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0BDC7C" w14:textId="50B0ED1B" w:rsidR="00C01DD5" w:rsidRPr="006F62C4" w:rsidDel="00E20688" w:rsidRDefault="00C01DD5" w:rsidP="00C01DD5">
      <w:pPr>
        <w:spacing w:after="120"/>
        <w:rPr>
          <w:del w:id="0" w:author="AppPower" w:date="2023-03-31T10:21:00Z"/>
          <w:rFonts w:ascii="Times New Roman" w:hAnsi="Times New Roman" w:cs="Times New Roman"/>
          <w:b/>
          <w:bCs/>
        </w:rPr>
      </w:pPr>
      <w:del w:id="1" w:author="AppPower" w:date="2023-03-31T10:21:00Z">
        <w:r w:rsidRPr="006F62C4" w:rsidDel="00E20688">
          <w:rPr>
            <w:rFonts w:ascii="Times New Roman" w:hAnsi="Times New Roman" w:cs="Times New Roman"/>
            <w:b/>
            <w:bCs/>
          </w:rPr>
          <w:delText>Supplementa</w:delText>
        </w:r>
      </w:del>
      <w:ins w:id="2" w:author="KSE" w:date="2023-03-10T16:21:00Z">
        <w:del w:id="3" w:author="AppPower" w:date="2023-03-31T10:21:00Z">
          <w:r w:rsidR="00145E4A" w:rsidDel="00E20688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4" w:author="AppPower" w:date="2023-03-31T10:21:00Z">
        <w:r w:rsidRPr="006F62C4" w:rsidDel="00E20688">
          <w:rPr>
            <w:rFonts w:ascii="Times New Roman" w:hAnsi="Times New Roman" w:cs="Times New Roman"/>
            <w:b/>
            <w:bCs/>
          </w:rPr>
          <w:delText xml:space="preserve">l Figure 1. </w:delText>
        </w:r>
        <w:r w:rsidRPr="006F62C4" w:rsidDel="00E20688">
          <w:rPr>
            <w:rFonts w:ascii="Times New Roman" w:hAnsi="Times New Roman" w:cs="Times New Roman"/>
          </w:rPr>
          <w:delText>Flow diagram of analytical participant selection criteria, the CARDIA Study</w:delText>
        </w:r>
        <w:r w:rsidRPr="006F62C4" w:rsidDel="00E20688">
          <w:rPr>
            <w:rFonts w:ascii="Times New Roman" w:hAnsi="Times New Roman" w:cs="Times New Roman"/>
            <w:b/>
            <w:bCs/>
          </w:rPr>
          <w:delText xml:space="preserve"> </w:delText>
        </w:r>
      </w:del>
    </w:p>
    <w:p w14:paraId="75165856" w14:textId="40884C30" w:rsidR="00C01DD5" w:rsidRPr="006F62C4" w:rsidDel="00E20688" w:rsidRDefault="00C01DD5" w:rsidP="00C01DD5">
      <w:pPr>
        <w:rPr>
          <w:del w:id="5" w:author="AppPower" w:date="2023-03-31T10:21:00Z"/>
          <w:rFonts w:ascii="Times New Roman" w:hAnsi="Times New Roman" w:cs="Times New Roman"/>
        </w:rPr>
      </w:pPr>
      <w:del w:id="6" w:author="AppPower" w:date="2023-03-31T10:21:00Z">
        <w:r w:rsidRPr="006F62C4" w:rsidDel="00E20688">
          <w:rPr>
            <w:rFonts w:ascii="Times New Roman" w:hAnsi="Times New Roman" w:cs="Times New Roman"/>
          </w:rPr>
          <w:delText>Abbreviations: CARDIA, coronary artery risk development in young adults; PAT, pericardial adipose tissue.</w:delText>
        </w:r>
      </w:del>
    </w:p>
    <w:p w14:paraId="7547CC88" w14:textId="15550097" w:rsidR="00C01DD5" w:rsidRPr="006F62C4" w:rsidDel="00E20688" w:rsidRDefault="00C01DD5" w:rsidP="00C01DD5">
      <w:pPr>
        <w:jc w:val="center"/>
        <w:rPr>
          <w:del w:id="7" w:author="AppPower" w:date="2023-03-31T10:21:00Z"/>
          <w:rFonts w:ascii="Times New Roman" w:hAnsi="Times New Roman" w:cs="Times New Roman"/>
          <w:b/>
          <w:bCs/>
        </w:rPr>
      </w:pPr>
      <w:del w:id="8" w:author="AppPower" w:date="2023-03-31T10:21:00Z">
        <w:r w:rsidRPr="006F62C4" w:rsidDel="00E20688">
          <w:rPr>
            <w:rFonts w:ascii="Times New Roman" w:hAnsi="Times New Roman" w:cs="Times New Roman"/>
            <w:b/>
            <w:bCs/>
            <w:noProof/>
          </w:rPr>
          <w:drawing>
            <wp:inline distT="0" distB="0" distL="0" distR="0" wp14:anchorId="16500CA0" wp14:editId="1801100C">
              <wp:extent cx="5024673" cy="4552294"/>
              <wp:effectExtent l="0" t="0" r="5080" b="1270"/>
              <wp:docPr id="2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031984" cy="4558918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  <w:r w:rsidRPr="006F62C4" w:rsidDel="00E20688">
          <w:rPr>
            <w:rFonts w:ascii="Times New Roman" w:hAnsi="Times New Roman" w:cs="Times New Roman"/>
            <w:b/>
            <w:bCs/>
          </w:rPr>
          <w:br w:type="page"/>
        </w:r>
      </w:del>
    </w:p>
    <w:p w14:paraId="5E7E6FD2" w14:textId="02C72363" w:rsidR="00C01DD5" w:rsidRPr="006F62C4" w:rsidDel="00E20688" w:rsidRDefault="00C01DD5" w:rsidP="00C01DD5">
      <w:pPr>
        <w:rPr>
          <w:del w:id="9" w:author="AppPower" w:date="2023-03-31T10:21:00Z"/>
          <w:rFonts w:ascii="Times New Roman" w:hAnsi="Times New Roman" w:cs="Times New Roman"/>
        </w:rPr>
      </w:pPr>
      <w:del w:id="10" w:author="AppPower" w:date="2023-03-31T10:21:00Z">
        <w:r w:rsidRPr="006F62C4" w:rsidDel="00E20688">
          <w:rPr>
            <w:rFonts w:ascii="Times New Roman" w:hAnsi="Times New Roman" w:cs="Times New Roman"/>
            <w:b/>
            <w:bCs/>
          </w:rPr>
          <w:delText>Supplementa</w:delText>
        </w:r>
      </w:del>
      <w:ins w:id="11" w:author="KSE" w:date="2023-03-10T16:21:00Z">
        <w:del w:id="12" w:author="AppPower" w:date="2023-03-31T10:21:00Z">
          <w:r w:rsidR="00145E4A" w:rsidDel="00E20688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13" w:author="AppPower" w:date="2023-03-31T10:21:00Z">
        <w:r w:rsidRPr="006F62C4" w:rsidDel="00E20688">
          <w:rPr>
            <w:rFonts w:ascii="Times New Roman" w:hAnsi="Times New Roman" w:cs="Times New Roman"/>
            <w:b/>
            <w:bCs/>
          </w:rPr>
          <w:delText xml:space="preserve">l Table </w:delText>
        </w:r>
      </w:del>
      <w:ins w:id="14" w:author="KSE" w:date="2023-03-10T16:21:00Z">
        <w:del w:id="15" w:author="AppPower" w:date="2023-03-31T10:21:00Z">
          <w:r w:rsidR="00145E4A" w:rsidDel="00E20688">
            <w:rPr>
              <w:rFonts w:ascii="Times New Roman" w:hAnsi="Times New Roman" w:cs="Times New Roman"/>
              <w:b/>
              <w:bCs/>
            </w:rPr>
            <w:delText>2</w:delText>
          </w:r>
        </w:del>
      </w:ins>
      <w:del w:id="16" w:author="AppPower" w:date="2023-03-31T10:21:00Z">
        <w:r w:rsidRPr="006F62C4" w:rsidDel="00E20688">
          <w:rPr>
            <w:rFonts w:ascii="Times New Roman" w:hAnsi="Times New Roman" w:cs="Times New Roman"/>
            <w:b/>
            <w:bCs/>
          </w:rPr>
          <w:delText xml:space="preserve">1. </w:delText>
        </w:r>
        <w:r w:rsidRPr="006F62C4" w:rsidDel="00E20688">
          <w:rPr>
            <w:rFonts w:ascii="Times New Roman" w:hAnsi="Times New Roman" w:cs="Times New Roman"/>
          </w:rPr>
          <w:delText>Spearman’s (rho) correlation between body mass index, waist circumference, waist-to-height ratio, and pericardial adipose tissue at exam year 15, the CARDIA Study (2000-2001)</w:delText>
        </w:r>
      </w:del>
    </w:p>
    <w:tbl>
      <w:tblPr>
        <w:tblW w:w="8161" w:type="dxa"/>
        <w:tblLook w:val="04A0" w:firstRow="1" w:lastRow="0" w:firstColumn="1" w:lastColumn="0" w:noHBand="0" w:noVBand="1"/>
      </w:tblPr>
      <w:tblGrid>
        <w:gridCol w:w="1741"/>
        <w:gridCol w:w="1605"/>
        <w:gridCol w:w="1605"/>
        <w:gridCol w:w="1605"/>
        <w:gridCol w:w="1605"/>
      </w:tblGrid>
      <w:tr w:rsidR="00C01DD5" w:rsidRPr="006F62C4" w:rsidDel="00E20688" w14:paraId="0FC432F8" w14:textId="386A8965" w:rsidTr="001C4A50">
        <w:trPr>
          <w:trHeight w:val="485"/>
          <w:del w:id="17" w:author="AppPower" w:date="2023-03-31T10:21:00Z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4B337" w14:textId="5952CFFC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18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1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Variables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C1C58" w14:textId="3728462E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20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2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BMI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8543A" w14:textId="20DAF0E9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22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2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WC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4235E" w14:textId="0D49DD08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24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2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WHtR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D8F03" w14:textId="58290325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26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2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PAT</w:delText>
              </w:r>
            </w:del>
          </w:p>
        </w:tc>
      </w:tr>
      <w:tr w:rsidR="00C01DD5" w:rsidRPr="006F62C4" w:rsidDel="00E20688" w14:paraId="49D535A8" w14:textId="44AF2E37" w:rsidTr="001C4A50">
        <w:trPr>
          <w:trHeight w:val="485"/>
          <w:del w:id="28" w:author="AppPower" w:date="2023-03-31T10:21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1581" w14:textId="430BAC45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29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BMI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E5A7" w14:textId="7C37F70D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1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382C" w14:textId="0A0DA04B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3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3B73E" w14:textId="47CB0662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4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9567" w14:textId="52C0ACBA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5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E20688" w14:paraId="11631C44" w14:textId="7D172B63" w:rsidTr="001C4A50">
        <w:trPr>
          <w:trHeight w:val="485"/>
          <w:del w:id="36" w:author="AppPower" w:date="2023-03-31T10:21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5270" w14:textId="29C34BD0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7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WC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5574" w14:textId="6F2B64FF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9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0.86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F08D" w14:textId="001980D3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1" w:author="AppPower" w:date="2023-03-31T10:21:00Z"/>
                <w:rFonts w:ascii="Times New Roman" w:eastAsia="Times New Roman" w:hAnsi="Times New Roman" w:cs="Times New Roman"/>
              </w:rPr>
            </w:pPr>
            <w:del w:id="4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-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078C" w14:textId="6D6FDD37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3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53C8" w14:textId="77867A85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4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E20688" w14:paraId="31CBDD78" w14:textId="4FBFC7A9" w:rsidTr="001C4A50">
        <w:trPr>
          <w:trHeight w:val="485"/>
          <w:del w:id="45" w:author="AppPower" w:date="2023-03-31T10:21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12CE" w14:textId="7A65A113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6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WHtR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21DC" w14:textId="0ACDDA44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8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0.92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B12B" w14:textId="745B8E0B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0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5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0.93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7398" w14:textId="002DF497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2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5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782B" w14:textId="7E0CE525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4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E20688" w14:paraId="761CDB0F" w14:textId="33EDEFF4" w:rsidTr="001C4A50">
        <w:trPr>
          <w:trHeight w:val="485"/>
          <w:del w:id="55" w:author="AppPower" w:date="2023-03-31T10:21:00Z"/>
        </w:trPr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C01E2" w14:textId="4E573085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6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5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PAT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12B46" w14:textId="077B8695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8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5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0.59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5CCC3" w14:textId="36282018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0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6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0.74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0E62" w14:textId="66EAD0ED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2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6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0.69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DC9A1" w14:textId="0840AB07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4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6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</w:del>
          </w:p>
        </w:tc>
      </w:tr>
    </w:tbl>
    <w:p w14:paraId="4C0CC9C8" w14:textId="1123D418" w:rsidR="00C01DD5" w:rsidRPr="006F62C4" w:rsidDel="00E20688" w:rsidRDefault="00C01DD5" w:rsidP="00C01DD5">
      <w:pPr>
        <w:rPr>
          <w:del w:id="66" w:author="AppPower" w:date="2023-03-31T10:21:00Z"/>
          <w:rFonts w:ascii="Times New Roman" w:hAnsi="Times New Roman" w:cs="Times New Roman"/>
        </w:rPr>
      </w:pPr>
      <w:del w:id="67" w:author="AppPower" w:date="2023-03-31T10:21:00Z">
        <w:r w:rsidRPr="006F62C4" w:rsidDel="00E20688">
          <w:rPr>
            <w:rFonts w:ascii="Times New Roman" w:hAnsi="Times New Roman" w:cs="Times New Roman"/>
          </w:rPr>
          <w:delText>*Statistically significant (P &lt; 0.001).</w:delText>
        </w:r>
      </w:del>
    </w:p>
    <w:p w14:paraId="21A5D6E6" w14:textId="6F60862C" w:rsidR="00C01DD5" w:rsidRPr="006F62C4" w:rsidDel="00E20688" w:rsidRDefault="00C01DD5" w:rsidP="00C01DD5">
      <w:pPr>
        <w:rPr>
          <w:del w:id="68" w:author="AppPower" w:date="2023-03-31T10:21:00Z"/>
          <w:rFonts w:ascii="Times New Roman" w:hAnsi="Times New Roman" w:cs="Times New Roman"/>
          <w:b/>
          <w:bCs/>
        </w:rPr>
      </w:pPr>
      <w:del w:id="69" w:author="AppPower" w:date="2023-03-31T10:21:00Z">
        <w:r w:rsidRPr="006F62C4" w:rsidDel="00E20688">
          <w:rPr>
            <w:rFonts w:ascii="Times New Roman" w:hAnsi="Times New Roman" w:cs="Times New Roman"/>
          </w:rPr>
          <w:delText>Abbreviations: BMI, body mass index; WC, waist circumference, WHtR, waist-to-height ratio; PAT, pericardial adipose tissue</w:delText>
        </w:r>
      </w:del>
    </w:p>
    <w:p w14:paraId="7231F5D7" w14:textId="052C82A5" w:rsidR="00C01DD5" w:rsidRPr="006F62C4" w:rsidDel="00E20688" w:rsidRDefault="00C01DD5" w:rsidP="00C01DD5">
      <w:pPr>
        <w:rPr>
          <w:del w:id="70" w:author="AppPower" w:date="2023-03-31T10:21:00Z"/>
          <w:rFonts w:ascii="Times New Roman" w:hAnsi="Times New Roman" w:cs="Times New Roman"/>
          <w:b/>
          <w:bCs/>
        </w:rPr>
      </w:pPr>
      <w:del w:id="71" w:author="AppPower" w:date="2023-03-31T10:21:00Z">
        <w:r w:rsidRPr="006F62C4" w:rsidDel="00E20688">
          <w:rPr>
            <w:rFonts w:ascii="Times New Roman" w:hAnsi="Times New Roman" w:cs="Times New Roman"/>
            <w:b/>
            <w:bCs/>
          </w:rPr>
          <w:br w:type="page"/>
        </w:r>
      </w:del>
    </w:p>
    <w:p w14:paraId="01B13378" w14:textId="7E557B2B" w:rsidR="00C01DD5" w:rsidRPr="006F62C4" w:rsidDel="00E20688" w:rsidRDefault="00C01DD5" w:rsidP="00C01DD5">
      <w:pPr>
        <w:rPr>
          <w:del w:id="72" w:author="AppPower" w:date="2023-03-31T10:21:00Z"/>
          <w:rFonts w:ascii="Times New Roman" w:hAnsi="Times New Roman" w:cs="Times New Roman"/>
        </w:rPr>
      </w:pPr>
      <w:del w:id="73" w:author="AppPower" w:date="2023-03-31T10:21:00Z">
        <w:r w:rsidRPr="006F62C4" w:rsidDel="00E20688">
          <w:rPr>
            <w:rFonts w:ascii="Times New Roman" w:hAnsi="Times New Roman" w:cs="Times New Roman"/>
            <w:b/>
            <w:bCs/>
          </w:rPr>
          <w:delText>Supplementa</w:delText>
        </w:r>
      </w:del>
      <w:ins w:id="74" w:author="KSE" w:date="2023-03-10T16:21:00Z">
        <w:del w:id="75" w:author="AppPower" w:date="2023-03-31T10:21:00Z">
          <w:r w:rsidR="00145E4A" w:rsidDel="00E20688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76" w:author="AppPower" w:date="2023-03-31T10:21:00Z">
        <w:r w:rsidRPr="006F62C4" w:rsidDel="00E20688">
          <w:rPr>
            <w:rFonts w:ascii="Times New Roman" w:hAnsi="Times New Roman" w:cs="Times New Roman"/>
            <w:b/>
            <w:bCs/>
          </w:rPr>
          <w:delText xml:space="preserve">l Table </w:delText>
        </w:r>
      </w:del>
      <w:ins w:id="77" w:author="KSE" w:date="2023-03-10T16:22:00Z">
        <w:del w:id="78" w:author="AppPower" w:date="2023-03-31T10:21:00Z">
          <w:r w:rsidR="00145E4A" w:rsidDel="00E20688">
            <w:rPr>
              <w:rFonts w:ascii="Times New Roman" w:hAnsi="Times New Roman" w:cs="Times New Roman"/>
              <w:b/>
              <w:bCs/>
            </w:rPr>
            <w:delText>3</w:delText>
          </w:r>
        </w:del>
      </w:ins>
      <w:del w:id="79" w:author="AppPower" w:date="2023-03-31T10:21:00Z">
        <w:r w:rsidRPr="006F62C4" w:rsidDel="00E20688">
          <w:rPr>
            <w:rFonts w:ascii="Times New Roman" w:hAnsi="Times New Roman" w:cs="Times New Roman"/>
            <w:b/>
            <w:bCs/>
          </w:rPr>
          <w:delText>2</w:delText>
        </w:r>
        <w:r w:rsidRPr="006F62C4" w:rsidDel="00E20688">
          <w:rPr>
            <w:rFonts w:ascii="Times New Roman" w:hAnsi="Times New Roman" w:cs="Times New Roman"/>
          </w:rPr>
          <w:delText>. Participants characteristics of those included in analyses at exam year 15 (baseline), compared to those who were excluded, the CARDIA Study (2000-2001)</w:delText>
        </w:r>
      </w:del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3"/>
        <w:gridCol w:w="1069"/>
        <w:gridCol w:w="2087"/>
        <w:gridCol w:w="1226"/>
        <w:gridCol w:w="1665"/>
      </w:tblGrid>
      <w:tr w:rsidR="00C01DD5" w:rsidRPr="006F62C4" w:rsidDel="00E20688" w14:paraId="7B6F0762" w14:textId="66CBC6CC" w:rsidTr="001C4A50">
        <w:trPr>
          <w:trHeight w:val="278"/>
          <w:del w:id="80" w:author="AppPower" w:date="2023-03-31T10:21:00Z"/>
        </w:trPr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0278A" w14:textId="65C6D235" w:rsidR="00C01DD5" w:rsidRPr="006F62C4" w:rsidDel="00E20688" w:rsidRDefault="00C01DD5" w:rsidP="001C4A50">
            <w:pPr>
              <w:spacing w:line="240" w:lineRule="auto"/>
              <w:rPr>
                <w:del w:id="81" w:author="AppPower" w:date="2023-03-31T10:21:00Z"/>
                <w:rFonts w:ascii="Times New Roman" w:eastAsia="Times New Roman" w:hAnsi="Times New Roman" w:cs="Times New Roman"/>
              </w:rPr>
            </w:pPr>
            <w:del w:id="8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Participants Characteristics</w:delText>
              </w:r>
            </w:del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97B4E" w14:textId="6BC4BEC5" w:rsidR="00C01DD5" w:rsidRPr="006F62C4" w:rsidDel="00E20688" w:rsidRDefault="00C01DD5" w:rsidP="001C4A50">
            <w:pPr>
              <w:spacing w:line="240" w:lineRule="auto"/>
              <w:jc w:val="center"/>
              <w:rPr>
                <w:del w:id="83" w:author="AppPower" w:date="2023-03-31T10:21:00Z"/>
                <w:rFonts w:ascii="Times New Roman" w:eastAsia="Times New Roman" w:hAnsi="Times New Roman" w:cs="Times New Roman"/>
              </w:rPr>
            </w:pPr>
            <w:del w:id="8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n</w:delText>
              </w:r>
            </w:del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C2336" w14:textId="68AF7B2C" w:rsidR="00C01DD5" w:rsidRPr="006F62C4" w:rsidDel="00E20688" w:rsidRDefault="00C01DD5" w:rsidP="001C4A50">
            <w:pPr>
              <w:spacing w:line="240" w:lineRule="auto"/>
              <w:jc w:val="center"/>
              <w:rPr>
                <w:del w:id="85" w:author="AppPower" w:date="2023-03-31T10:21:00Z"/>
                <w:rFonts w:ascii="Times New Roman" w:eastAsia="Times New Roman" w:hAnsi="Times New Roman" w:cs="Times New Roman"/>
              </w:rPr>
            </w:pPr>
            <w:del w:id="8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 xml:space="preserve">Included </w:delText>
              </w:r>
            </w:del>
          </w:p>
          <w:p w14:paraId="0B2FAEF1" w14:textId="5A7BFA99" w:rsidR="00C01DD5" w:rsidRPr="006F62C4" w:rsidDel="00E20688" w:rsidRDefault="00C01DD5" w:rsidP="001C4A50">
            <w:pPr>
              <w:spacing w:line="240" w:lineRule="auto"/>
              <w:jc w:val="center"/>
              <w:rPr>
                <w:del w:id="87" w:author="AppPower" w:date="2023-03-31T10:21:00Z"/>
                <w:rFonts w:ascii="Times New Roman" w:eastAsia="Times New Roman" w:hAnsi="Times New Roman" w:cs="Times New Roman"/>
              </w:rPr>
            </w:pPr>
            <w:del w:id="8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participants</w:delText>
              </w:r>
            </w:del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706FD" w14:textId="5F3959C9" w:rsidR="00C01DD5" w:rsidRPr="006F62C4" w:rsidDel="00E20688" w:rsidRDefault="00C01DD5" w:rsidP="001C4A50">
            <w:pPr>
              <w:spacing w:line="240" w:lineRule="auto"/>
              <w:jc w:val="center"/>
              <w:rPr>
                <w:del w:id="89" w:author="AppPower" w:date="2023-03-31T10:21:00Z"/>
                <w:rFonts w:ascii="Times New Roman" w:eastAsia="Times New Roman" w:hAnsi="Times New Roman" w:cs="Times New Roman"/>
              </w:rPr>
            </w:pPr>
            <w:del w:id="9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n</w:delText>
              </w:r>
            </w:del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3F948" w14:textId="5D8C34A0" w:rsidR="00C01DD5" w:rsidRPr="006F62C4" w:rsidDel="00E20688" w:rsidRDefault="00C01DD5" w:rsidP="001C4A50">
            <w:pPr>
              <w:spacing w:line="240" w:lineRule="auto"/>
              <w:jc w:val="center"/>
              <w:rPr>
                <w:del w:id="91" w:author="AppPower" w:date="2023-03-31T10:21:00Z"/>
                <w:rFonts w:ascii="Times New Roman" w:eastAsia="Times New Roman" w:hAnsi="Times New Roman" w:cs="Times New Roman"/>
              </w:rPr>
            </w:pPr>
            <w:del w:id="9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Excluded participants</w:delText>
              </w:r>
            </w:del>
          </w:p>
        </w:tc>
      </w:tr>
      <w:tr w:rsidR="00C01DD5" w:rsidRPr="006F62C4" w:rsidDel="00E20688" w14:paraId="3C576C7F" w14:textId="6530B3F1" w:rsidTr="001C4A50">
        <w:trPr>
          <w:trHeight w:val="276"/>
          <w:del w:id="93" w:author="AppPower" w:date="2023-03-31T10:21:00Z"/>
        </w:trPr>
        <w:tc>
          <w:tcPr>
            <w:tcW w:w="3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3EB3" w14:textId="51583F28" w:rsidR="00C01DD5" w:rsidRPr="006F62C4" w:rsidDel="00E20688" w:rsidRDefault="00C01DD5" w:rsidP="001C4A50">
            <w:pPr>
              <w:spacing w:line="240" w:lineRule="auto"/>
              <w:rPr>
                <w:del w:id="94" w:author="AppPower" w:date="2023-03-31T10:21:00Z"/>
                <w:rFonts w:ascii="Times New Roman" w:eastAsia="Times New Roman" w:hAnsi="Times New Roman" w:cs="Times New Roman"/>
              </w:rPr>
            </w:pPr>
            <w:del w:id="9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Women, n (%)</w:delText>
              </w:r>
            </w:del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13BDC" w14:textId="46707369" w:rsidR="00C01DD5" w:rsidRPr="006F62C4" w:rsidDel="00E20688" w:rsidRDefault="00C01DD5" w:rsidP="001C4A50">
            <w:pPr>
              <w:spacing w:line="240" w:lineRule="auto"/>
              <w:jc w:val="center"/>
              <w:rPr>
                <w:del w:id="96" w:author="AppPower" w:date="2023-03-31T10:21:00Z"/>
                <w:rFonts w:ascii="Times New Roman" w:eastAsia="Times New Roman" w:hAnsi="Times New Roman" w:cs="Times New Roman"/>
              </w:rPr>
            </w:pPr>
            <w:del w:id="9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230E1" w14:textId="54904DF3" w:rsidR="00C01DD5" w:rsidRPr="006F62C4" w:rsidDel="00E20688" w:rsidRDefault="00C01DD5" w:rsidP="001C4A50">
            <w:pPr>
              <w:spacing w:line="240" w:lineRule="auto"/>
              <w:jc w:val="center"/>
              <w:rPr>
                <w:del w:id="98" w:author="AppPower" w:date="2023-03-31T10:21:00Z"/>
                <w:rFonts w:ascii="Times New Roman" w:eastAsia="Times New Roman" w:hAnsi="Times New Roman" w:cs="Times New Roman"/>
              </w:rPr>
            </w:pPr>
            <w:del w:id="9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,433 (55.8)</w:delText>
              </w:r>
            </w:del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9E5ED" w14:textId="2D1A9ABC" w:rsidR="00C01DD5" w:rsidRPr="006F62C4" w:rsidDel="00E20688" w:rsidRDefault="00C01DD5" w:rsidP="001C4A50">
            <w:pPr>
              <w:spacing w:line="240" w:lineRule="auto"/>
              <w:jc w:val="center"/>
              <w:rPr>
                <w:del w:id="100" w:author="AppPower" w:date="2023-03-31T10:21:00Z"/>
                <w:rFonts w:ascii="Times New Roman" w:eastAsia="Times New Roman" w:hAnsi="Times New Roman" w:cs="Times New Roman"/>
              </w:rPr>
            </w:pPr>
            <w:del w:id="10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2,544</w:delText>
              </w:r>
            </w:del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6AC28" w14:textId="03300B5D" w:rsidR="00C01DD5" w:rsidRPr="006F62C4" w:rsidDel="00E20688" w:rsidRDefault="00C01DD5" w:rsidP="001C4A50">
            <w:pPr>
              <w:spacing w:line="240" w:lineRule="auto"/>
              <w:jc w:val="center"/>
              <w:rPr>
                <w:del w:id="102" w:author="AppPower" w:date="2023-03-31T10:21:00Z"/>
                <w:rFonts w:ascii="Times New Roman" w:eastAsia="Times New Roman" w:hAnsi="Times New Roman" w:cs="Times New Roman"/>
              </w:rPr>
            </w:pPr>
            <w:del w:id="10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,354 (53.2)</w:delText>
              </w:r>
            </w:del>
          </w:p>
        </w:tc>
      </w:tr>
      <w:tr w:rsidR="00C01DD5" w:rsidRPr="006F62C4" w:rsidDel="00E20688" w14:paraId="45F97872" w14:textId="52D73CDC" w:rsidTr="001C4A50">
        <w:trPr>
          <w:trHeight w:val="276"/>
          <w:del w:id="104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289F" w14:textId="38B61FAE" w:rsidR="00C01DD5" w:rsidRPr="006F62C4" w:rsidDel="00E20688" w:rsidRDefault="00C01DD5" w:rsidP="001C4A50">
            <w:pPr>
              <w:spacing w:line="240" w:lineRule="auto"/>
              <w:rPr>
                <w:del w:id="105" w:author="AppPower" w:date="2023-03-31T10:21:00Z"/>
                <w:rFonts w:ascii="Times New Roman" w:eastAsia="Times New Roman" w:hAnsi="Times New Roman" w:cs="Times New Roman"/>
              </w:rPr>
            </w:pPr>
            <w:del w:id="10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Black, n (%)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224FF21" w14:textId="5AE943EA" w:rsidR="00C01DD5" w:rsidRPr="006F62C4" w:rsidDel="00E20688" w:rsidRDefault="00C01DD5" w:rsidP="001C4A50">
            <w:pPr>
              <w:spacing w:line="240" w:lineRule="auto"/>
              <w:jc w:val="center"/>
              <w:rPr>
                <w:del w:id="107" w:author="AppPower" w:date="2023-03-31T10:21:00Z"/>
                <w:rFonts w:ascii="Times New Roman" w:eastAsia="Times New Roman" w:hAnsi="Times New Roman" w:cs="Times New Roman"/>
              </w:rPr>
            </w:pPr>
            <w:del w:id="10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64A3" w14:textId="2C3BBB86" w:rsidR="00C01DD5" w:rsidRPr="006F62C4" w:rsidDel="00E20688" w:rsidRDefault="00C01DD5" w:rsidP="001C4A50">
            <w:pPr>
              <w:spacing w:line="240" w:lineRule="auto"/>
              <w:jc w:val="center"/>
              <w:rPr>
                <w:del w:id="109" w:author="AppPower" w:date="2023-03-31T10:21:00Z"/>
                <w:rFonts w:ascii="Times New Roman" w:eastAsia="Times New Roman" w:hAnsi="Times New Roman" w:cs="Times New Roman"/>
              </w:rPr>
            </w:pPr>
            <w:del w:id="11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,136 (44.2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38DA9C8" w14:textId="305AA045" w:rsidR="00C01DD5" w:rsidRPr="006F62C4" w:rsidDel="00E20688" w:rsidRDefault="00C01DD5" w:rsidP="001C4A50">
            <w:pPr>
              <w:spacing w:line="240" w:lineRule="auto"/>
              <w:jc w:val="center"/>
              <w:rPr>
                <w:del w:id="111" w:author="AppPower" w:date="2023-03-31T10:21:00Z"/>
                <w:rFonts w:ascii="Times New Roman" w:eastAsia="Times New Roman" w:hAnsi="Times New Roman" w:cs="Times New Roman"/>
              </w:rPr>
            </w:pPr>
            <w:del w:id="11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2,54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CB7104E" w14:textId="1F2112B4" w:rsidR="00C01DD5" w:rsidRPr="006F62C4" w:rsidDel="00E20688" w:rsidRDefault="00C01DD5" w:rsidP="001C4A50">
            <w:pPr>
              <w:spacing w:line="240" w:lineRule="auto"/>
              <w:jc w:val="center"/>
              <w:rPr>
                <w:del w:id="113" w:author="AppPower" w:date="2023-03-31T10:21:00Z"/>
                <w:rFonts w:ascii="Times New Roman" w:eastAsia="Times New Roman" w:hAnsi="Times New Roman" w:cs="Times New Roman"/>
              </w:rPr>
            </w:pPr>
            <w:del w:id="11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,501 (59.0)*</w:delText>
              </w:r>
            </w:del>
          </w:p>
        </w:tc>
      </w:tr>
      <w:tr w:rsidR="00C01DD5" w:rsidRPr="006F62C4" w:rsidDel="00E20688" w14:paraId="54F7E7F2" w14:textId="1F8D00F8" w:rsidTr="001C4A50">
        <w:trPr>
          <w:trHeight w:val="276"/>
          <w:del w:id="115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8DDA" w14:textId="7FF39E6E" w:rsidR="00C01DD5" w:rsidRPr="006F62C4" w:rsidDel="00E20688" w:rsidRDefault="00C01DD5" w:rsidP="001C4A50">
            <w:pPr>
              <w:spacing w:line="240" w:lineRule="auto"/>
              <w:rPr>
                <w:del w:id="116" w:author="AppPower" w:date="2023-03-31T10:21:00Z"/>
                <w:rFonts w:ascii="Times New Roman" w:eastAsia="Times New Roman" w:hAnsi="Times New Roman" w:cs="Times New Roman"/>
              </w:rPr>
            </w:pPr>
            <w:del w:id="11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Age, years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DE48EE8" w14:textId="061EB977" w:rsidR="00C01DD5" w:rsidRPr="006F62C4" w:rsidDel="00E20688" w:rsidRDefault="00C01DD5" w:rsidP="001C4A50">
            <w:pPr>
              <w:spacing w:line="240" w:lineRule="auto"/>
              <w:jc w:val="center"/>
              <w:rPr>
                <w:del w:id="118" w:author="AppPower" w:date="2023-03-31T10:21:00Z"/>
                <w:rFonts w:ascii="Times New Roman" w:eastAsia="Times New Roman" w:hAnsi="Times New Roman" w:cs="Times New Roman"/>
              </w:rPr>
            </w:pPr>
            <w:del w:id="11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B224A" w14:textId="7F3DD047" w:rsidR="00C01DD5" w:rsidRPr="006F62C4" w:rsidDel="00E20688" w:rsidRDefault="00C01DD5" w:rsidP="001C4A50">
            <w:pPr>
              <w:spacing w:line="240" w:lineRule="auto"/>
              <w:jc w:val="center"/>
              <w:rPr>
                <w:del w:id="120" w:author="AppPower" w:date="2023-03-31T10:21:00Z"/>
                <w:rFonts w:ascii="Times New Roman" w:eastAsia="Times New Roman" w:hAnsi="Times New Roman" w:cs="Times New Roman"/>
              </w:rPr>
            </w:pPr>
            <w:del w:id="12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40.3±3.6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16F39B7" w14:textId="2FE565DE" w:rsidR="00C01DD5" w:rsidRPr="006F62C4" w:rsidDel="00E20688" w:rsidRDefault="00C01DD5" w:rsidP="001C4A50">
            <w:pPr>
              <w:spacing w:line="240" w:lineRule="auto"/>
              <w:jc w:val="center"/>
              <w:rPr>
                <w:del w:id="122" w:author="AppPower" w:date="2023-03-31T10:21:00Z"/>
                <w:rFonts w:ascii="Times New Roman" w:eastAsia="Times New Roman" w:hAnsi="Times New Roman" w:cs="Times New Roman"/>
              </w:rPr>
            </w:pPr>
            <w:del w:id="12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,101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305EA3C" w14:textId="25D961E3" w:rsidR="00C01DD5" w:rsidRPr="006F62C4" w:rsidDel="00E20688" w:rsidRDefault="00C01DD5" w:rsidP="001C4A50">
            <w:pPr>
              <w:spacing w:line="240" w:lineRule="auto"/>
              <w:jc w:val="center"/>
              <w:rPr>
                <w:del w:id="124" w:author="AppPower" w:date="2023-03-31T10:21:00Z"/>
                <w:rFonts w:ascii="Times New Roman" w:eastAsia="Times New Roman" w:hAnsi="Times New Roman" w:cs="Times New Roman"/>
              </w:rPr>
            </w:pPr>
            <w:del w:id="12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40.0±3.7*</w:delText>
              </w:r>
            </w:del>
          </w:p>
        </w:tc>
      </w:tr>
      <w:tr w:rsidR="00C01DD5" w:rsidRPr="006F62C4" w:rsidDel="00E20688" w14:paraId="230616BE" w14:textId="40DEA7AE" w:rsidTr="001C4A50">
        <w:trPr>
          <w:trHeight w:val="276"/>
          <w:del w:id="126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1B2F" w14:textId="444B2E8C" w:rsidR="00C01DD5" w:rsidRPr="006F62C4" w:rsidDel="00E20688" w:rsidRDefault="00C01DD5" w:rsidP="001C4A50">
            <w:pPr>
              <w:spacing w:line="240" w:lineRule="auto"/>
              <w:rPr>
                <w:del w:id="127" w:author="AppPower" w:date="2023-03-31T10:21:00Z"/>
                <w:rFonts w:ascii="Times New Roman" w:eastAsia="Times New Roman" w:hAnsi="Times New Roman" w:cs="Times New Roman"/>
              </w:rPr>
            </w:pPr>
            <w:del w:id="12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Education, years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E41C5F8" w14:textId="6F6DB51C" w:rsidR="00C01DD5" w:rsidRPr="006F62C4" w:rsidDel="00E20688" w:rsidRDefault="00C01DD5" w:rsidP="001C4A50">
            <w:pPr>
              <w:spacing w:line="240" w:lineRule="auto"/>
              <w:jc w:val="center"/>
              <w:rPr>
                <w:del w:id="129" w:author="AppPower" w:date="2023-03-31T10:21:00Z"/>
                <w:rFonts w:ascii="Times New Roman" w:eastAsia="Times New Roman" w:hAnsi="Times New Roman" w:cs="Times New Roman"/>
              </w:rPr>
            </w:pPr>
            <w:del w:id="13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AA84" w14:textId="00F864C0" w:rsidR="00C01DD5" w:rsidRPr="006F62C4" w:rsidDel="00E20688" w:rsidRDefault="00C01DD5" w:rsidP="001C4A50">
            <w:pPr>
              <w:spacing w:line="240" w:lineRule="auto"/>
              <w:jc w:val="center"/>
              <w:rPr>
                <w:del w:id="131" w:author="AppPower" w:date="2023-03-31T10:21:00Z"/>
                <w:rFonts w:ascii="Times New Roman" w:eastAsia="Times New Roman" w:hAnsi="Times New Roman" w:cs="Times New Roman"/>
              </w:rPr>
            </w:pPr>
            <w:del w:id="13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5.1±2.5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71E413F" w14:textId="63DCC5E3" w:rsidR="00C01DD5" w:rsidRPr="006F62C4" w:rsidDel="00E20688" w:rsidRDefault="00C01DD5" w:rsidP="001C4A50">
            <w:pPr>
              <w:spacing w:line="240" w:lineRule="auto"/>
              <w:jc w:val="center"/>
              <w:rPr>
                <w:del w:id="133" w:author="AppPower" w:date="2023-03-31T10:21:00Z"/>
                <w:rFonts w:ascii="Times New Roman" w:eastAsia="Times New Roman" w:hAnsi="Times New Roman" w:cs="Times New Roman"/>
              </w:rPr>
            </w:pPr>
            <w:del w:id="13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,090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EBA1009" w14:textId="519E4C36" w:rsidR="00C01DD5" w:rsidRPr="006F62C4" w:rsidDel="00E20688" w:rsidRDefault="00C01DD5" w:rsidP="001C4A50">
            <w:pPr>
              <w:spacing w:line="240" w:lineRule="auto"/>
              <w:jc w:val="center"/>
              <w:rPr>
                <w:del w:id="135" w:author="AppPower" w:date="2023-03-31T10:21:00Z"/>
                <w:rFonts w:ascii="Times New Roman" w:eastAsia="Times New Roman" w:hAnsi="Times New Roman" w:cs="Times New Roman"/>
              </w:rPr>
            </w:pPr>
            <w:del w:id="13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4.4±2.5*</w:delText>
              </w:r>
            </w:del>
          </w:p>
        </w:tc>
      </w:tr>
      <w:tr w:rsidR="00C01DD5" w:rsidRPr="006F62C4" w:rsidDel="00E20688" w14:paraId="3B48722D" w14:textId="59DABB32" w:rsidTr="001C4A50">
        <w:trPr>
          <w:trHeight w:val="276"/>
          <w:del w:id="137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38F6" w14:textId="2A90C479" w:rsidR="00C01DD5" w:rsidRPr="006F62C4" w:rsidDel="00E20688" w:rsidRDefault="00C01DD5" w:rsidP="001C4A50">
            <w:pPr>
              <w:spacing w:line="240" w:lineRule="auto"/>
              <w:rPr>
                <w:del w:id="138" w:author="AppPower" w:date="2023-03-31T10:21:00Z"/>
                <w:rFonts w:ascii="Times New Roman" w:eastAsia="Times New Roman" w:hAnsi="Times New Roman" w:cs="Times New Roman"/>
              </w:rPr>
            </w:pPr>
            <w:del w:id="13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Full time occupation, n (%)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FCD0935" w14:textId="11F6515E" w:rsidR="00C01DD5" w:rsidRPr="006F62C4" w:rsidDel="00E20688" w:rsidRDefault="00C01DD5" w:rsidP="001C4A50">
            <w:pPr>
              <w:spacing w:line="240" w:lineRule="auto"/>
              <w:jc w:val="center"/>
              <w:rPr>
                <w:del w:id="140" w:author="AppPower" w:date="2023-03-31T10:21:00Z"/>
                <w:rFonts w:ascii="Times New Roman" w:eastAsia="Times New Roman" w:hAnsi="Times New Roman" w:cs="Times New Roman"/>
              </w:rPr>
            </w:pPr>
            <w:del w:id="14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4045" w14:textId="54A59EBB" w:rsidR="00C01DD5" w:rsidRPr="006F62C4" w:rsidDel="00E20688" w:rsidRDefault="00C01DD5" w:rsidP="001C4A50">
            <w:pPr>
              <w:spacing w:line="240" w:lineRule="auto"/>
              <w:jc w:val="center"/>
              <w:rPr>
                <w:del w:id="142" w:author="AppPower" w:date="2023-03-31T10:21:00Z"/>
                <w:rFonts w:ascii="Times New Roman" w:eastAsia="Times New Roman" w:hAnsi="Times New Roman" w:cs="Times New Roman"/>
              </w:rPr>
            </w:pPr>
            <w:del w:id="14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,924 (74.9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D998761" w14:textId="290BA040" w:rsidR="00C01DD5" w:rsidRPr="006F62C4" w:rsidDel="00E20688" w:rsidRDefault="00C01DD5" w:rsidP="001C4A50">
            <w:pPr>
              <w:spacing w:line="240" w:lineRule="auto"/>
              <w:jc w:val="center"/>
              <w:rPr>
                <w:del w:id="144" w:author="AppPower" w:date="2023-03-31T10:21:00Z"/>
                <w:rFonts w:ascii="Times New Roman" w:eastAsia="Times New Roman" w:hAnsi="Times New Roman" w:cs="Times New Roman"/>
              </w:rPr>
            </w:pPr>
            <w:del w:id="14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,091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5EB9F3C" w14:textId="70DFEED8" w:rsidR="00C01DD5" w:rsidRPr="006F62C4" w:rsidDel="00E20688" w:rsidRDefault="00C01DD5" w:rsidP="001C4A50">
            <w:pPr>
              <w:spacing w:line="240" w:lineRule="auto"/>
              <w:jc w:val="center"/>
              <w:rPr>
                <w:del w:id="146" w:author="AppPower" w:date="2023-03-31T10:21:00Z"/>
                <w:rFonts w:ascii="Times New Roman" w:eastAsia="Times New Roman" w:hAnsi="Times New Roman" w:cs="Times New Roman"/>
              </w:rPr>
            </w:pPr>
            <w:del w:id="14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791 (72.5)</w:delText>
              </w:r>
            </w:del>
          </w:p>
        </w:tc>
      </w:tr>
      <w:tr w:rsidR="00C01DD5" w:rsidRPr="006F62C4" w:rsidDel="00E20688" w14:paraId="0E783EC3" w14:textId="3D0D5FC5" w:rsidTr="001C4A50">
        <w:trPr>
          <w:trHeight w:val="276"/>
          <w:del w:id="148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F6B8" w14:textId="047AC0F8" w:rsidR="00C01DD5" w:rsidRPr="006F62C4" w:rsidDel="00E20688" w:rsidRDefault="00C01DD5" w:rsidP="001C4A50">
            <w:pPr>
              <w:spacing w:line="240" w:lineRule="auto"/>
              <w:rPr>
                <w:del w:id="149" w:author="AppPower" w:date="2023-03-31T10:21:00Z"/>
                <w:rFonts w:ascii="Times New Roman" w:eastAsia="Times New Roman" w:hAnsi="Times New Roman" w:cs="Times New Roman"/>
              </w:rPr>
            </w:pPr>
            <w:del w:id="15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Current smoker, n (%)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E15F0E5" w14:textId="48BB69DD" w:rsidR="00C01DD5" w:rsidRPr="006F62C4" w:rsidDel="00E20688" w:rsidRDefault="00C01DD5" w:rsidP="001C4A50">
            <w:pPr>
              <w:spacing w:line="240" w:lineRule="auto"/>
              <w:jc w:val="center"/>
              <w:rPr>
                <w:del w:id="151" w:author="AppPower" w:date="2023-03-31T10:21:00Z"/>
                <w:rFonts w:ascii="Times New Roman" w:eastAsia="Times New Roman" w:hAnsi="Times New Roman" w:cs="Times New Roman"/>
              </w:rPr>
            </w:pPr>
            <w:del w:id="15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6B4A" w14:textId="58D9236B" w:rsidR="00C01DD5" w:rsidRPr="006F62C4" w:rsidDel="00E20688" w:rsidRDefault="00C01DD5" w:rsidP="001C4A50">
            <w:pPr>
              <w:spacing w:line="240" w:lineRule="auto"/>
              <w:jc w:val="center"/>
              <w:rPr>
                <w:del w:id="153" w:author="AppPower" w:date="2023-03-31T10:21:00Z"/>
                <w:rFonts w:ascii="Times New Roman" w:eastAsia="Times New Roman" w:hAnsi="Times New Roman" w:cs="Times New Roman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F6BD784" w14:textId="6CC7C9D0" w:rsidR="00C01DD5" w:rsidRPr="006F62C4" w:rsidDel="00E20688" w:rsidRDefault="00C01DD5" w:rsidP="001C4A50">
            <w:pPr>
              <w:spacing w:line="240" w:lineRule="auto"/>
              <w:jc w:val="center"/>
              <w:rPr>
                <w:del w:id="154" w:author="AppPower" w:date="2023-03-31T10:21:00Z"/>
                <w:rFonts w:ascii="Times New Roman" w:eastAsia="Times New Roman" w:hAnsi="Times New Roman" w:cs="Times New Roman"/>
              </w:rPr>
            </w:pPr>
            <w:del w:id="15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,09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737B06E" w14:textId="6513A0D1" w:rsidR="00C01DD5" w:rsidRPr="006F62C4" w:rsidDel="00E20688" w:rsidRDefault="00C01DD5" w:rsidP="001C4A50">
            <w:pPr>
              <w:spacing w:line="240" w:lineRule="auto"/>
              <w:jc w:val="center"/>
              <w:rPr>
                <w:del w:id="156" w:author="AppPower" w:date="2023-03-31T10:21:00Z"/>
                <w:rFonts w:ascii="Times New Roman" w:eastAsia="Times New Roman" w:hAnsi="Times New Roman" w:cs="Times New Roman"/>
              </w:rPr>
            </w:pPr>
            <w:del w:id="15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*</w:delText>
              </w:r>
            </w:del>
          </w:p>
        </w:tc>
      </w:tr>
      <w:tr w:rsidR="00C01DD5" w:rsidRPr="006F62C4" w:rsidDel="00E20688" w14:paraId="3C2AF1C0" w14:textId="41DCCAD5" w:rsidTr="001C4A50">
        <w:trPr>
          <w:trHeight w:val="276"/>
          <w:del w:id="158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674D" w14:textId="74E12E92" w:rsidR="00C01DD5" w:rsidRPr="006F62C4" w:rsidDel="00E20688" w:rsidRDefault="00C01DD5" w:rsidP="001C4A50">
            <w:pPr>
              <w:spacing w:line="240" w:lineRule="auto"/>
              <w:rPr>
                <w:del w:id="159" w:author="AppPower" w:date="2023-03-31T10:21:00Z"/>
                <w:rFonts w:ascii="Times New Roman" w:eastAsia="Times New Roman" w:hAnsi="Times New Roman" w:cs="Times New Roman"/>
              </w:rPr>
            </w:pPr>
            <w:del w:id="16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 xml:space="preserve">    Never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4E3D21D" w14:textId="7DC47C90" w:rsidR="00C01DD5" w:rsidRPr="006F62C4" w:rsidDel="00E20688" w:rsidRDefault="00C01DD5" w:rsidP="001C4A50">
            <w:pPr>
              <w:spacing w:line="240" w:lineRule="auto"/>
              <w:jc w:val="center"/>
              <w:rPr>
                <w:del w:id="161" w:author="AppPower" w:date="2023-03-31T10:21:00Z"/>
                <w:rFonts w:ascii="Times New Roman" w:eastAsia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4D8C" w14:textId="6C31B16C" w:rsidR="00C01DD5" w:rsidRPr="006F62C4" w:rsidDel="00E20688" w:rsidRDefault="00C01DD5" w:rsidP="001C4A50">
            <w:pPr>
              <w:spacing w:line="240" w:lineRule="auto"/>
              <w:jc w:val="center"/>
              <w:rPr>
                <w:del w:id="162" w:author="AppPower" w:date="2023-03-31T10:21:00Z"/>
                <w:rFonts w:ascii="Times New Roman" w:eastAsia="Times New Roman" w:hAnsi="Times New Roman" w:cs="Times New Roman"/>
              </w:rPr>
            </w:pPr>
            <w:del w:id="16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,577 (61.4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DABB160" w14:textId="49706176" w:rsidR="00C01DD5" w:rsidRPr="006F62C4" w:rsidDel="00E20688" w:rsidRDefault="00C01DD5" w:rsidP="001C4A50">
            <w:pPr>
              <w:spacing w:line="240" w:lineRule="auto"/>
              <w:jc w:val="center"/>
              <w:rPr>
                <w:del w:id="164" w:author="AppPower" w:date="2023-03-31T10:21:00Z"/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EC08E95" w14:textId="7F92E80A" w:rsidR="00C01DD5" w:rsidRPr="006F62C4" w:rsidDel="00E20688" w:rsidRDefault="00C01DD5" w:rsidP="001C4A50">
            <w:pPr>
              <w:spacing w:line="240" w:lineRule="auto"/>
              <w:jc w:val="center"/>
              <w:rPr>
                <w:del w:id="165" w:author="AppPower" w:date="2023-03-31T10:21:00Z"/>
                <w:rFonts w:ascii="Times New Roman" w:eastAsia="Times New Roman" w:hAnsi="Times New Roman" w:cs="Times New Roman"/>
              </w:rPr>
            </w:pPr>
            <w:del w:id="16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615 (56.2)</w:delText>
              </w:r>
            </w:del>
          </w:p>
        </w:tc>
      </w:tr>
      <w:tr w:rsidR="00C01DD5" w:rsidRPr="006F62C4" w:rsidDel="00E20688" w14:paraId="0E64CFA7" w14:textId="1986A4C4" w:rsidTr="001C4A50">
        <w:trPr>
          <w:trHeight w:val="276"/>
          <w:del w:id="167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23E5" w14:textId="0D63DD66" w:rsidR="00C01DD5" w:rsidRPr="006F62C4" w:rsidDel="00E20688" w:rsidRDefault="00C01DD5" w:rsidP="001C4A50">
            <w:pPr>
              <w:spacing w:line="240" w:lineRule="auto"/>
              <w:rPr>
                <w:del w:id="168" w:author="AppPower" w:date="2023-03-31T10:21:00Z"/>
                <w:rFonts w:ascii="Times New Roman" w:eastAsia="Times New Roman" w:hAnsi="Times New Roman" w:cs="Times New Roman"/>
              </w:rPr>
            </w:pPr>
            <w:del w:id="16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 xml:space="preserve">    Former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632FD87" w14:textId="4B3144C8" w:rsidR="00C01DD5" w:rsidRPr="006F62C4" w:rsidDel="00E20688" w:rsidRDefault="00C01DD5" w:rsidP="001C4A50">
            <w:pPr>
              <w:spacing w:line="240" w:lineRule="auto"/>
              <w:jc w:val="center"/>
              <w:rPr>
                <w:del w:id="170" w:author="AppPower" w:date="2023-03-31T10:21:00Z"/>
                <w:rFonts w:ascii="Times New Roman" w:eastAsia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50F1D" w14:textId="799169BF" w:rsidR="00C01DD5" w:rsidRPr="006F62C4" w:rsidDel="00E20688" w:rsidRDefault="00C01DD5" w:rsidP="001C4A50">
            <w:pPr>
              <w:spacing w:line="240" w:lineRule="auto"/>
              <w:jc w:val="center"/>
              <w:rPr>
                <w:del w:id="171" w:author="AppPower" w:date="2023-03-31T10:21:00Z"/>
                <w:rFonts w:ascii="Times New Roman" w:eastAsia="Times New Roman" w:hAnsi="Times New Roman" w:cs="Times New Roman"/>
              </w:rPr>
            </w:pPr>
            <w:del w:id="17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487 (19.0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791BB08" w14:textId="5A92B53A" w:rsidR="00C01DD5" w:rsidRPr="006F62C4" w:rsidDel="00E20688" w:rsidRDefault="00C01DD5" w:rsidP="001C4A50">
            <w:pPr>
              <w:spacing w:line="240" w:lineRule="auto"/>
              <w:jc w:val="center"/>
              <w:rPr>
                <w:del w:id="173" w:author="AppPower" w:date="2023-03-31T10:21:00Z"/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CC0E02B" w14:textId="1F805697" w:rsidR="00C01DD5" w:rsidRPr="006F62C4" w:rsidDel="00E20688" w:rsidRDefault="00C01DD5" w:rsidP="001C4A50">
            <w:pPr>
              <w:spacing w:line="240" w:lineRule="auto"/>
              <w:jc w:val="center"/>
              <w:rPr>
                <w:del w:id="174" w:author="AppPower" w:date="2023-03-31T10:21:00Z"/>
                <w:rFonts w:ascii="Times New Roman" w:eastAsia="Times New Roman" w:hAnsi="Times New Roman" w:cs="Times New Roman"/>
              </w:rPr>
            </w:pPr>
            <w:del w:id="17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78 (16.3)</w:delText>
              </w:r>
            </w:del>
          </w:p>
        </w:tc>
      </w:tr>
      <w:tr w:rsidR="00C01DD5" w:rsidRPr="006F62C4" w:rsidDel="00E20688" w14:paraId="4438B72F" w14:textId="659A2705" w:rsidTr="001C4A50">
        <w:trPr>
          <w:trHeight w:val="276"/>
          <w:del w:id="176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0139" w14:textId="089AF3B8" w:rsidR="00C01DD5" w:rsidRPr="006F62C4" w:rsidDel="00E20688" w:rsidRDefault="00C01DD5" w:rsidP="001C4A50">
            <w:pPr>
              <w:spacing w:line="240" w:lineRule="auto"/>
              <w:rPr>
                <w:del w:id="177" w:author="AppPower" w:date="2023-03-31T10:21:00Z"/>
                <w:rFonts w:ascii="Times New Roman" w:eastAsia="Times New Roman" w:hAnsi="Times New Roman" w:cs="Times New Roman"/>
              </w:rPr>
            </w:pPr>
            <w:del w:id="17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 xml:space="preserve">    Current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F5ED374" w14:textId="3B849124" w:rsidR="00C01DD5" w:rsidRPr="006F62C4" w:rsidDel="00E20688" w:rsidRDefault="00C01DD5" w:rsidP="001C4A50">
            <w:pPr>
              <w:spacing w:line="240" w:lineRule="auto"/>
              <w:jc w:val="center"/>
              <w:rPr>
                <w:del w:id="179" w:author="AppPower" w:date="2023-03-31T10:21:00Z"/>
                <w:rFonts w:ascii="Times New Roman" w:eastAsia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EAA0" w14:textId="6F7224AE" w:rsidR="00C01DD5" w:rsidRPr="006F62C4" w:rsidDel="00E20688" w:rsidRDefault="00C01DD5" w:rsidP="001C4A50">
            <w:pPr>
              <w:spacing w:line="240" w:lineRule="auto"/>
              <w:jc w:val="center"/>
              <w:rPr>
                <w:del w:id="180" w:author="AppPower" w:date="2023-03-31T10:21:00Z"/>
                <w:rFonts w:ascii="Times New Roman" w:eastAsia="Times New Roman" w:hAnsi="Times New Roman" w:cs="Times New Roman"/>
              </w:rPr>
            </w:pPr>
            <w:del w:id="18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506 (19.7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34FBBAB" w14:textId="08F6088C" w:rsidR="00C01DD5" w:rsidRPr="006F62C4" w:rsidDel="00E20688" w:rsidRDefault="00C01DD5" w:rsidP="001C4A50">
            <w:pPr>
              <w:spacing w:line="240" w:lineRule="auto"/>
              <w:jc w:val="center"/>
              <w:rPr>
                <w:del w:id="182" w:author="AppPower" w:date="2023-03-31T10:21:00Z"/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4DF43CC" w14:textId="1AF93605" w:rsidR="00C01DD5" w:rsidRPr="006F62C4" w:rsidDel="00E20688" w:rsidRDefault="00C01DD5" w:rsidP="001C4A50">
            <w:pPr>
              <w:spacing w:line="240" w:lineRule="auto"/>
              <w:jc w:val="center"/>
              <w:rPr>
                <w:del w:id="183" w:author="AppPower" w:date="2023-03-31T10:21:00Z"/>
                <w:rFonts w:ascii="Times New Roman" w:eastAsia="Times New Roman" w:hAnsi="Times New Roman" w:cs="Times New Roman"/>
              </w:rPr>
            </w:pPr>
            <w:del w:id="18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301 (27.5)</w:delText>
              </w:r>
            </w:del>
          </w:p>
        </w:tc>
      </w:tr>
      <w:tr w:rsidR="00C01DD5" w:rsidRPr="006F62C4" w:rsidDel="00E20688" w14:paraId="6448A9B9" w14:textId="0CF6DC7F" w:rsidTr="001C4A50">
        <w:trPr>
          <w:trHeight w:val="276"/>
          <w:del w:id="185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6A41" w14:textId="2449740E" w:rsidR="00C01DD5" w:rsidRPr="006F62C4" w:rsidDel="00E20688" w:rsidRDefault="00C01DD5" w:rsidP="001C4A50">
            <w:pPr>
              <w:spacing w:line="240" w:lineRule="auto"/>
              <w:rPr>
                <w:del w:id="186" w:author="AppPower" w:date="2023-03-31T10:21:00Z"/>
                <w:rFonts w:ascii="Times New Roman" w:eastAsia="Times New Roman" w:hAnsi="Times New Roman" w:cs="Times New Roman"/>
              </w:rPr>
            </w:pPr>
            <w:del w:id="18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Alcohol consumption, mL/day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F7113D5" w14:textId="692592EF" w:rsidR="00C01DD5" w:rsidRPr="006F62C4" w:rsidDel="00E20688" w:rsidRDefault="00C01DD5" w:rsidP="001C4A50">
            <w:pPr>
              <w:spacing w:line="240" w:lineRule="auto"/>
              <w:jc w:val="center"/>
              <w:rPr>
                <w:del w:id="188" w:author="AppPower" w:date="2023-03-31T10:21:00Z"/>
                <w:rFonts w:ascii="Times New Roman" w:eastAsia="Times New Roman" w:hAnsi="Times New Roman" w:cs="Times New Roman"/>
              </w:rPr>
            </w:pPr>
            <w:del w:id="18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B284" w14:textId="7364555C" w:rsidR="00C01DD5" w:rsidRPr="006F62C4" w:rsidDel="00E20688" w:rsidRDefault="00C01DD5" w:rsidP="001C4A50">
            <w:pPr>
              <w:spacing w:line="240" w:lineRule="auto"/>
              <w:jc w:val="center"/>
              <w:rPr>
                <w:del w:id="190" w:author="AppPower" w:date="2023-03-31T10:21:00Z"/>
                <w:rFonts w:ascii="Times New Roman" w:eastAsia="Times New Roman" w:hAnsi="Times New Roman" w:cs="Times New Roman"/>
              </w:rPr>
            </w:pPr>
            <w:del w:id="19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2.4 (13.3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8572727" w14:textId="03D63E1E" w:rsidR="00C01DD5" w:rsidRPr="006F62C4" w:rsidDel="00E20688" w:rsidRDefault="00C01DD5" w:rsidP="001C4A50">
            <w:pPr>
              <w:spacing w:line="240" w:lineRule="auto"/>
              <w:jc w:val="center"/>
              <w:rPr>
                <w:del w:id="192" w:author="AppPower" w:date="2023-03-31T10:21:00Z"/>
                <w:rFonts w:ascii="Times New Roman" w:eastAsia="Times New Roman" w:hAnsi="Times New Roman" w:cs="Times New Roman"/>
              </w:rPr>
            </w:pPr>
            <w:del w:id="19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,091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285DBAA" w14:textId="6D811B07" w:rsidR="00C01DD5" w:rsidRPr="006F62C4" w:rsidDel="00E20688" w:rsidRDefault="00C01DD5" w:rsidP="001C4A50">
            <w:pPr>
              <w:spacing w:line="240" w:lineRule="auto"/>
              <w:jc w:val="center"/>
              <w:rPr>
                <w:del w:id="194" w:author="AppPower" w:date="2023-03-31T10:21:00Z"/>
                <w:rFonts w:ascii="Times New Roman" w:eastAsia="Times New Roman" w:hAnsi="Times New Roman" w:cs="Times New Roman"/>
              </w:rPr>
            </w:pPr>
            <w:del w:id="19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0.0 (13.3)</w:delText>
              </w:r>
            </w:del>
          </w:p>
        </w:tc>
      </w:tr>
      <w:tr w:rsidR="00C01DD5" w:rsidRPr="006F62C4" w:rsidDel="00E20688" w14:paraId="5CE70A3C" w14:textId="61F7933A" w:rsidTr="001C4A50">
        <w:trPr>
          <w:trHeight w:val="276"/>
          <w:del w:id="196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1B6A" w14:textId="41271B9E" w:rsidR="00C01DD5" w:rsidRPr="006F62C4" w:rsidDel="00E20688" w:rsidRDefault="00C01DD5" w:rsidP="001C4A50">
            <w:pPr>
              <w:spacing w:line="240" w:lineRule="auto"/>
              <w:rPr>
                <w:del w:id="197" w:author="AppPower" w:date="2023-03-31T10:21:00Z"/>
                <w:rFonts w:ascii="Times New Roman" w:eastAsia="Times New Roman" w:hAnsi="Times New Roman" w:cs="Times New Roman"/>
              </w:rPr>
            </w:pPr>
            <w:del w:id="19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Waist circumference, cm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CBC8FFD" w14:textId="0D3C4887" w:rsidR="00C01DD5" w:rsidRPr="006F62C4" w:rsidDel="00E20688" w:rsidRDefault="00C01DD5" w:rsidP="001C4A50">
            <w:pPr>
              <w:spacing w:line="240" w:lineRule="auto"/>
              <w:jc w:val="center"/>
              <w:rPr>
                <w:del w:id="199" w:author="AppPower" w:date="2023-03-31T10:21:00Z"/>
                <w:rFonts w:ascii="Times New Roman" w:eastAsia="Times New Roman" w:hAnsi="Times New Roman" w:cs="Times New Roman"/>
              </w:rPr>
            </w:pPr>
            <w:del w:id="20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DEFC" w14:textId="77EA7259" w:rsidR="00C01DD5" w:rsidRPr="006F62C4" w:rsidDel="00E20688" w:rsidRDefault="00C01DD5" w:rsidP="001C4A50">
            <w:pPr>
              <w:spacing w:line="240" w:lineRule="auto"/>
              <w:jc w:val="center"/>
              <w:rPr>
                <w:del w:id="201" w:author="AppPower" w:date="2023-03-31T10:21:00Z"/>
                <w:rFonts w:ascii="Times New Roman" w:eastAsia="Times New Roman" w:hAnsi="Times New Roman" w:cs="Times New Roman"/>
              </w:rPr>
            </w:pPr>
            <w:del w:id="20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87.8±13.6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2334FF9" w14:textId="23CBC686" w:rsidR="00C01DD5" w:rsidRPr="006F62C4" w:rsidDel="00E20688" w:rsidRDefault="00C01DD5" w:rsidP="001C4A50">
            <w:pPr>
              <w:spacing w:line="240" w:lineRule="auto"/>
              <w:jc w:val="center"/>
              <w:rPr>
                <w:del w:id="203" w:author="AppPower" w:date="2023-03-31T10:21:00Z"/>
                <w:rFonts w:ascii="Times New Roman" w:eastAsia="Times New Roman" w:hAnsi="Times New Roman" w:cs="Times New Roman"/>
              </w:rPr>
            </w:pPr>
            <w:del w:id="20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,07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58FE8E8" w14:textId="1D08497A" w:rsidR="00C01DD5" w:rsidRPr="006F62C4" w:rsidDel="00E20688" w:rsidRDefault="00C01DD5" w:rsidP="001C4A50">
            <w:pPr>
              <w:spacing w:line="240" w:lineRule="auto"/>
              <w:jc w:val="center"/>
              <w:rPr>
                <w:del w:id="205" w:author="AppPower" w:date="2023-03-31T10:21:00Z"/>
                <w:rFonts w:ascii="Times New Roman" w:eastAsia="Times New Roman" w:hAnsi="Times New Roman" w:cs="Times New Roman"/>
              </w:rPr>
            </w:pPr>
            <w:del w:id="20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92.6±18.9*</w:delText>
              </w:r>
            </w:del>
          </w:p>
        </w:tc>
      </w:tr>
      <w:tr w:rsidR="00C01DD5" w:rsidRPr="006F62C4" w:rsidDel="00E20688" w14:paraId="58857BB8" w14:textId="6C289CC4" w:rsidTr="001C4A50">
        <w:trPr>
          <w:trHeight w:val="323"/>
          <w:del w:id="207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869A" w14:textId="001B318B" w:rsidR="00C01DD5" w:rsidRPr="006F62C4" w:rsidDel="00E20688" w:rsidRDefault="00C01DD5" w:rsidP="001C4A50">
            <w:pPr>
              <w:spacing w:line="240" w:lineRule="auto"/>
              <w:rPr>
                <w:del w:id="208" w:author="AppPower" w:date="2023-03-31T10:21:00Z"/>
                <w:rFonts w:ascii="Times New Roman" w:eastAsia="Times New Roman" w:hAnsi="Times New Roman" w:cs="Times New Roman"/>
              </w:rPr>
            </w:pPr>
            <w:del w:id="20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Body mass index, kg/m</w:delText>
              </w:r>
              <w:r w:rsidRPr="006F62C4" w:rsidDel="00E20688">
                <w:rPr>
                  <w:rFonts w:ascii="Times New Roman" w:eastAsia="Times New Roman" w:hAnsi="Times New Roman" w:cs="Times New Roman"/>
                  <w:vertAlign w:val="superscript"/>
                </w:rPr>
                <w:delText xml:space="preserve">2 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BB87D84" w14:textId="2946B6BE" w:rsidR="00C01DD5" w:rsidRPr="006F62C4" w:rsidDel="00E20688" w:rsidRDefault="00C01DD5" w:rsidP="001C4A50">
            <w:pPr>
              <w:spacing w:line="240" w:lineRule="auto"/>
              <w:jc w:val="center"/>
              <w:rPr>
                <w:del w:id="210" w:author="AppPower" w:date="2023-03-31T10:21:00Z"/>
                <w:rFonts w:ascii="Times New Roman" w:eastAsia="Times New Roman" w:hAnsi="Times New Roman" w:cs="Times New Roman"/>
              </w:rPr>
            </w:pPr>
            <w:del w:id="21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F3F0" w14:textId="7FD59BC2" w:rsidR="00C01DD5" w:rsidRPr="006F62C4" w:rsidDel="00E20688" w:rsidRDefault="00C01DD5" w:rsidP="001C4A50">
            <w:pPr>
              <w:spacing w:line="240" w:lineRule="auto"/>
              <w:jc w:val="center"/>
              <w:rPr>
                <w:del w:id="212" w:author="AppPower" w:date="2023-03-31T10:21:00Z"/>
                <w:rFonts w:ascii="Times New Roman" w:eastAsia="Times New Roman" w:hAnsi="Times New Roman" w:cs="Times New Roman"/>
              </w:rPr>
            </w:pPr>
            <w:del w:id="21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28.1±6.1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5A226DD" w14:textId="6FBCBC78" w:rsidR="00C01DD5" w:rsidRPr="006F62C4" w:rsidDel="00E20688" w:rsidRDefault="00C01DD5" w:rsidP="001C4A50">
            <w:pPr>
              <w:spacing w:line="240" w:lineRule="auto"/>
              <w:jc w:val="center"/>
              <w:rPr>
                <w:del w:id="214" w:author="AppPower" w:date="2023-03-31T10:21:00Z"/>
                <w:rFonts w:ascii="Times New Roman" w:eastAsia="Times New Roman" w:hAnsi="Times New Roman" w:cs="Times New Roman"/>
              </w:rPr>
            </w:pPr>
            <w:del w:id="21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,058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8B9BC9D" w14:textId="632060A6" w:rsidR="00C01DD5" w:rsidRPr="006F62C4" w:rsidDel="00E20688" w:rsidRDefault="00C01DD5" w:rsidP="001C4A50">
            <w:pPr>
              <w:spacing w:line="240" w:lineRule="auto"/>
              <w:jc w:val="center"/>
              <w:rPr>
                <w:del w:id="216" w:author="AppPower" w:date="2023-03-31T10:21:00Z"/>
                <w:rFonts w:ascii="Times New Roman" w:eastAsia="Times New Roman" w:hAnsi="Times New Roman" w:cs="Times New Roman"/>
              </w:rPr>
            </w:pPr>
            <w:del w:id="21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30.4±8.1*</w:delText>
              </w:r>
            </w:del>
          </w:p>
        </w:tc>
      </w:tr>
      <w:tr w:rsidR="00C01DD5" w:rsidRPr="006F62C4" w:rsidDel="00E20688" w14:paraId="588A84CC" w14:textId="75651A13" w:rsidTr="001C4A50">
        <w:trPr>
          <w:trHeight w:val="323"/>
          <w:del w:id="218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33E3" w14:textId="09BE5F2D" w:rsidR="00C01DD5" w:rsidRPr="006F62C4" w:rsidDel="00E20688" w:rsidRDefault="00C01DD5" w:rsidP="001C4A50">
            <w:pPr>
              <w:spacing w:line="240" w:lineRule="auto"/>
              <w:rPr>
                <w:del w:id="219" w:author="AppPower" w:date="2023-03-31T10:21:00Z"/>
                <w:rFonts w:ascii="Times New Roman" w:eastAsia="Times New Roman" w:hAnsi="Times New Roman" w:cs="Times New Roman"/>
              </w:rPr>
            </w:pPr>
            <w:del w:id="22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WHtR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E1B5079" w14:textId="68E5C594" w:rsidR="00C01DD5" w:rsidRPr="006F62C4" w:rsidDel="00E20688" w:rsidRDefault="00C01DD5" w:rsidP="001C4A50">
            <w:pPr>
              <w:spacing w:line="240" w:lineRule="auto"/>
              <w:jc w:val="center"/>
              <w:rPr>
                <w:del w:id="221" w:author="AppPower" w:date="2023-03-31T10:21:00Z"/>
                <w:rFonts w:ascii="Times New Roman" w:eastAsia="Times New Roman" w:hAnsi="Times New Roman" w:cs="Times New Roman"/>
              </w:rPr>
            </w:pPr>
            <w:del w:id="22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16F7" w14:textId="280492D7" w:rsidR="00C01DD5" w:rsidRPr="006F62C4" w:rsidDel="00E20688" w:rsidRDefault="00C01DD5" w:rsidP="001C4A50">
            <w:pPr>
              <w:spacing w:line="240" w:lineRule="auto"/>
              <w:jc w:val="center"/>
              <w:rPr>
                <w:del w:id="223" w:author="AppPower" w:date="2023-03-31T10:21:00Z"/>
                <w:rFonts w:ascii="Times New Roman" w:eastAsia="Times New Roman" w:hAnsi="Times New Roman" w:cs="Times New Roman"/>
              </w:rPr>
            </w:pPr>
            <w:del w:id="22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0.51±0.1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DDCAF83" w14:textId="5FAE5BAD" w:rsidR="00C01DD5" w:rsidRPr="006F62C4" w:rsidDel="00E20688" w:rsidRDefault="00C01DD5" w:rsidP="001C4A50">
            <w:pPr>
              <w:spacing w:line="240" w:lineRule="auto"/>
              <w:jc w:val="center"/>
              <w:rPr>
                <w:del w:id="225" w:author="AppPower" w:date="2023-03-31T10:21:00Z"/>
                <w:rFonts w:ascii="Times New Roman" w:eastAsia="Times New Roman" w:hAnsi="Times New Roman" w:cs="Times New Roman"/>
              </w:rPr>
            </w:pPr>
            <w:del w:id="22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,060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6460DC1" w14:textId="7C0560F2" w:rsidR="00C01DD5" w:rsidRPr="006F62C4" w:rsidDel="00E20688" w:rsidRDefault="00C01DD5" w:rsidP="001C4A50">
            <w:pPr>
              <w:spacing w:line="240" w:lineRule="auto"/>
              <w:jc w:val="center"/>
              <w:rPr>
                <w:del w:id="227" w:author="AppPower" w:date="2023-03-31T10:21:00Z"/>
                <w:rFonts w:ascii="Times New Roman" w:eastAsia="Times New Roman" w:hAnsi="Times New Roman" w:cs="Times New Roman"/>
              </w:rPr>
            </w:pPr>
            <w:del w:id="22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0.55±0.1*</w:delText>
              </w:r>
            </w:del>
          </w:p>
        </w:tc>
      </w:tr>
      <w:tr w:rsidR="00C01DD5" w:rsidRPr="006F62C4" w:rsidDel="00E20688" w14:paraId="3D963A1F" w14:textId="66767ABA" w:rsidTr="001C4A50">
        <w:trPr>
          <w:trHeight w:val="276"/>
          <w:del w:id="229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5E39" w14:textId="7D718106" w:rsidR="00C01DD5" w:rsidRPr="006F62C4" w:rsidDel="00E20688" w:rsidRDefault="00C01DD5" w:rsidP="001C4A50">
            <w:pPr>
              <w:spacing w:line="240" w:lineRule="auto"/>
              <w:rPr>
                <w:del w:id="230" w:author="AppPower" w:date="2023-03-31T10:21:00Z"/>
                <w:rFonts w:ascii="Times New Roman" w:eastAsia="Times New Roman" w:hAnsi="Times New Roman" w:cs="Times New Roman"/>
              </w:rPr>
            </w:pPr>
            <w:del w:id="23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Systolic BP, mm Hg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FCCA1ED" w14:textId="0590DBD8" w:rsidR="00C01DD5" w:rsidRPr="006F62C4" w:rsidDel="00E20688" w:rsidRDefault="00C01DD5" w:rsidP="001C4A50">
            <w:pPr>
              <w:spacing w:line="240" w:lineRule="auto"/>
              <w:jc w:val="center"/>
              <w:rPr>
                <w:del w:id="232" w:author="AppPower" w:date="2023-03-31T10:21:00Z"/>
                <w:rFonts w:ascii="Times New Roman" w:eastAsia="Times New Roman" w:hAnsi="Times New Roman" w:cs="Times New Roman"/>
              </w:rPr>
            </w:pPr>
            <w:del w:id="23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C62E" w14:textId="5DCC74C0" w:rsidR="00C01DD5" w:rsidRPr="006F62C4" w:rsidDel="00E20688" w:rsidRDefault="00C01DD5" w:rsidP="001C4A50">
            <w:pPr>
              <w:spacing w:line="240" w:lineRule="auto"/>
              <w:jc w:val="center"/>
              <w:rPr>
                <w:del w:id="234" w:author="AppPower" w:date="2023-03-31T10:21:00Z"/>
                <w:rFonts w:ascii="Times New Roman" w:eastAsia="Times New Roman" w:hAnsi="Times New Roman" w:cs="Times New Roman"/>
              </w:rPr>
            </w:pPr>
            <w:del w:id="23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12.3±14.2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FFBBEAE" w14:textId="4F11EF76" w:rsidR="00C01DD5" w:rsidRPr="006F62C4" w:rsidDel="00E20688" w:rsidRDefault="00C01DD5" w:rsidP="001C4A50">
            <w:pPr>
              <w:spacing w:line="240" w:lineRule="auto"/>
              <w:jc w:val="center"/>
              <w:rPr>
                <w:del w:id="236" w:author="AppPower" w:date="2023-03-31T10:21:00Z"/>
                <w:rFonts w:ascii="Times New Roman" w:eastAsia="Times New Roman" w:hAnsi="Times New Roman" w:cs="Times New Roman"/>
              </w:rPr>
            </w:pPr>
            <w:del w:id="23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,087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7CF0F99" w14:textId="1F8FB098" w:rsidR="00C01DD5" w:rsidRPr="006F62C4" w:rsidDel="00E20688" w:rsidRDefault="00C01DD5" w:rsidP="001C4A50">
            <w:pPr>
              <w:spacing w:line="240" w:lineRule="auto"/>
              <w:jc w:val="center"/>
              <w:rPr>
                <w:del w:id="238" w:author="AppPower" w:date="2023-03-31T10:21:00Z"/>
                <w:rFonts w:ascii="Times New Roman" w:eastAsia="Times New Roman" w:hAnsi="Times New Roman" w:cs="Times New Roman"/>
              </w:rPr>
            </w:pPr>
            <w:del w:id="23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15.4±16.3*</w:delText>
              </w:r>
            </w:del>
          </w:p>
        </w:tc>
      </w:tr>
      <w:tr w:rsidR="00C01DD5" w:rsidRPr="006F62C4" w:rsidDel="00E20688" w14:paraId="3CBF7C2D" w14:textId="0B940031" w:rsidTr="001C4A50">
        <w:trPr>
          <w:trHeight w:val="276"/>
          <w:del w:id="240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936C" w14:textId="793E413B" w:rsidR="00C01DD5" w:rsidRPr="006F62C4" w:rsidDel="00E20688" w:rsidRDefault="00C01DD5" w:rsidP="001C4A50">
            <w:pPr>
              <w:spacing w:line="240" w:lineRule="auto"/>
              <w:rPr>
                <w:del w:id="241" w:author="AppPower" w:date="2023-03-31T10:21:00Z"/>
                <w:rFonts w:ascii="Times New Roman" w:eastAsia="Times New Roman" w:hAnsi="Times New Roman" w:cs="Times New Roman"/>
              </w:rPr>
            </w:pPr>
            <w:del w:id="24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Diastolic BP, mm Hg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364801C" w14:textId="55A31122" w:rsidR="00C01DD5" w:rsidRPr="006F62C4" w:rsidDel="00E20688" w:rsidRDefault="00C01DD5" w:rsidP="001C4A50">
            <w:pPr>
              <w:spacing w:line="240" w:lineRule="auto"/>
              <w:jc w:val="center"/>
              <w:rPr>
                <w:del w:id="243" w:author="AppPower" w:date="2023-03-31T10:21:00Z"/>
                <w:rFonts w:ascii="Times New Roman" w:eastAsia="Times New Roman" w:hAnsi="Times New Roman" w:cs="Times New Roman"/>
              </w:rPr>
            </w:pPr>
            <w:del w:id="24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7EE7" w14:textId="6A738876" w:rsidR="00C01DD5" w:rsidRPr="006F62C4" w:rsidDel="00E20688" w:rsidRDefault="00C01DD5" w:rsidP="001C4A50">
            <w:pPr>
              <w:spacing w:line="240" w:lineRule="auto"/>
              <w:jc w:val="center"/>
              <w:rPr>
                <w:del w:id="245" w:author="AppPower" w:date="2023-03-31T10:21:00Z"/>
                <w:rFonts w:ascii="Times New Roman" w:eastAsia="Times New Roman" w:hAnsi="Times New Roman" w:cs="Times New Roman"/>
              </w:rPr>
            </w:pPr>
            <w:del w:id="24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74.1±11.2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2781764" w14:textId="5958B5B6" w:rsidR="00C01DD5" w:rsidRPr="006F62C4" w:rsidDel="00E20688" w:rsidRDefault="00C01DD5" w:rsidP="001C4A50">
            <w:pPr>
              <w:spacing w:line="240" w:lineRule="auto"/>
              <w:jc w:val="center"/>
              <w:rPr>
                <w:del w:id="247" w:author="AppPower" w:date="2023-03-31T10:21:00Z"/>
                <w:rFonts w:ascii="Times New Roman" w:eastAsia="Times New Roman" w:hAnsi="Times New Roman" w:cs="Times New Roman"/>
              </w:rPr>
            </w:pPr>
            <w:del w:id="24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,087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4264F5D" w14:textId="208E3BAC" w:rsidR="00C01DD5" w:rsidRPr="006F62C4" w:rsidDel="00E20688" w:rsidRDefault="00C01DD5" w:rsidP="001C4A50">
            <w:pPr>
              <w:spacing w:line="240" w:lineRule="auto"/>
              <w:jc w:val="center"/>
              <w:rPr>
                <w:del w:id="249" w:author="AppPower" w:date="2023-03-31T10:21:00Z"/>
                <w:rFonts w:ascii="Times New Roman" w:eastAsia="Times New Roman" w:hAnsi="Times New Roman" w:cs="Times New Roman"/>
              </w:rPr>
            </w:pPr>
            <w:del w:id="25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75.4±12.5*</w:delText>
              </w:r>
            </w:del>
          </w:p>
        </w:tc>
      </w:tr>
      <w:tr w:rsidR="00C01DD5" w:rsidRPr="006F62C4" w:rsidDel="00E20688" w14:paraId="68F886B9" w14:textId="5AF05942" w:rsidTr="001C4A50">
        <w:trPr>
          <w:trHeight w:val="276"/>
          <w:del w:id="251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9893" w14:textId="46C24E21" w:rsidR="00C01DD5" w:rsidRPr="006F62C4" w:rsidDel="00E20688" w:rsidRDefault="00C01DD5" w:rsidP="001C4A50">
            <w:pPr>
              <w:spacing w:line="240" w:lineRule="auto"/>
              <w:rPr>
                <w:del w:id="252" w:author="AppPower" w:date="2023-03-31T10:21:00Z"/>
                <w:rFonts w:ascii="Times New Roman" w:eastAsia="Times New Roman" w:hAnsi="Times New Roman" w:cs="Times New Roman"/>
              </w:rPr>
            </w:pPr>
            <w:del w:id="25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Total cholesterol, mg/dL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CE90B27" w14:textId="475545EC" w:rsidR="00C01DD5" w:rsidRPr="006F62C4" w:rsidDel="00E20688" w:rsidRDefault="00C01DD5" w:rsidP="001C4A50">
            <w:pPr>
              <w:spacing w:line="240" w:lineRule="auto"/>
              <w:jc w:val="center"/>
              <w:rPr>
                <w:del w:id="254" w:author="AppPower" w:date="2023-03-31T10:21:00Z"/>
                <w:rFonts w:ascii="Times New Roman" w:eastAsia="Times New Roman" w:hAnsi="Times New Roman" w:cs="Times New Roman"/>
              </w:rPr>
            </w:pPr>
            <w:del w:id="25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C982" w14:textId="157B5827" w:rsidR="00C01DD5" w:rsidRPr="006F62C4" w:rsidDel="00E20688" w:rsidRDefault="00C01DD5" w:rsidP="001C4A50">
            <w:pPr>
              <w:spacing w:line="240" w:lineRule="auto"/>
              <w:jc w:val="center"/>
              <w:rPr>
                <w:del w:id="256" w:author="AppPower" w:date="2023-03-31T10:21:00Z"/>
                <w:rFonts w:ascii="Times New Roman" w:eastAsia="Times New Roman" w:hAnsi="Times New Roman" w:cs="Times New Roman"/>
              </w:rPr>
            </w:pPr>
            <w:del w:id="25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84.0±34.0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0086143" w14:textId="4AA41C76" w:rsidR="00C01DD5" w:rsidRPr="006F62C4" w:rsidDel="00E20688" w:rsidRDefault="00C01DD5" w:rsidP="001C4A50">
            <w:pPr>
              <w:spacing w:line="240" w:lineRule="auto"/>
              <w:jc w:val="center"/>
              <w:rPr>
                <w:del w:id="258" w:author="AppPower" w:date="2023-03-31T10:21:00Z"/>
                <w:rFonts w:ascii="Times New Roman" w:eastAsia="Times New Roman" w:hAnsi="Times New Roman" w:cs="Times New Roman"/>
              </w:rPr>
            </w:pPr>
            <w:del w:id="25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,042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C88036E" w14:textId="26AD21A4" w:rsidR="00C01DD5" w:rsidRPr="006F62C4" w:rsidDel="00E20688" w:rsidRDefault="00C01DD5" w:rsidP="001C4A50">
            <w:pPr>
              <w:spacing w:line="240" w:lineRule="auto"/>
              <w:jc w:val="center"/>
              <w:rPr>
                <w:del w:id="260" w:author="AppPower" w:date="2023-03-31T10:21:00Z"/>
                <w:rFonts w:ascii="Times New Roman" w:eastAsia="Times New Roman" w:hAnsi="Times New Roman" w:cs="Times New Roman"/>
              </w:rPr>
            </w:pPr>
            <w:del w:id="26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86.2±39.8</w:delText>
              </w:r>
            </w:del>
          </w:p>
        </w:tc>
      </w:tr>
      <w:tr w:rsidR="00C01DD5" w:rsidRPr="006F62C4" w:rsidDel="00E20688" w14:paraId="79BC7EAD" w14:textId="03AC782A" w:rsidTr="001C4A50">
        <w:trPr>
          <w:trHeight w:val="276"/>
          <w:del w:id="262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6709" w14:textId="130160ED" w:rsidR="00C01DD5" w:rsidRPr="006F62C4" w:rsidDel="00E20688" w:rsidRDefault="00C01DD5" w:rsidP="001C4A50">
            <w:pPr>
              <w:spacing w:line="240" w:lineRule="auto"/>
              <w:rPr>
                <w:del w:id="263" w:author="AppPower" w:date="2023-03-31T10:21:00Z"/>
                <w:rFonts w:ascii="Times New Roman" w:eastAsia="Times New Roman" w:hAnsi="Times New Roman" w:cs="Times New Roman"/>
              </w:rPr>
            </w:pPr>
            <w:del w:id="26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HDL-C, mg/dL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45E9976" w14:textId="366B958E" w:rsidR="00C01DD5" w:rsidRPr="006F62C4" w:rsidDel="00E20688" w:rsidRDefault="00C01DD5" w:rsidP="001C4A50">
            <w:pPr>
              <w:spacing w:line="240" w:lineRule="auto"/>
              <w:jc w:val="center"/>
              <w:rPr>
                <w:del w:id="265" w:author="AppPower" w:date="2023-03-31T10:21:00Z"/>
                <w:rFonts w:ascii="Times New Roman" w:eastAsia="Times New Roman" w:hAnsi="Times New Roman" w:cs="Times New Roman"/>
              </w:rPr>
            </w:pPr>
            <w:del w:id="26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31DD" w14:textId="57CB7953" w:rsidR="00C01DD5" w:rsidRPr="006F62C4" w:rsidDel="00E20688" w:rsidRDefault="00C01DD5" w:rsidP="001C4A50">
            <w:pPr>
              <w:spacing w:line="240" w:lineRule="auto"/>
              <w:jc w:val="center"/>
              <w:rPr>
                <w:del w:id="267" w:author="AppPower" w:date="2023-03-31T10:21:00Z"/>
                <w:rFonts w:ascii="Times New Roman" w:eastAsia="Times New Roman" w:hAnsi="Times New Roman" w:cs="Times New Roman"/>
              </w:rPr>
            </w:pPr>
            <w:del w:id="26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51.2±14.3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CAFB7A3" w14:textId="22216A04" w:rsidR="00C01DD5" w:rsidRPr="006F62C4" w:rsidDel="00E20688" w:rsidRDefault="00C01DD5" w:rsidP="001C4A50">
            <w:pPr>
              <w:spacing w:line="240" w:lineRule="auto"/>
              <w:jc w:val="center"/>
              <w:rPr>
                <w:del w:id="269" w:author="AppPower" w:date="2023-03-31T10:21:00Z"/>
                <w:rFonts w:ascii="Times New Roman" w:eastAsia="Times New Roman" w:hAnsi="Times New Roman" w:cs="Times New Roman"/>
              </w:rPr>
            </w:pPr>
            <w:del w:id="27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,042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C24C594" w14:textId="79DBE350" w:rsidR="00C01DD5" w:rsidRPr="006F62C4" w:rsidDel="00E20688" w:rsidRDefault="00C01DD5" w:rsidP="001C4A50">
            <w:pPr>
              <w:spacing w:line="240" w:lineRule="auto"/>
              <w:jc w:val="center"/>
              <w:rPr>
                <w:del w:id="271" w:author="AppPower" w:date="2023-03-31T10:21:00Z"/>
                <w:rFonts w:ascii="Times New Roman" w:eastAsia="Times New Roman" w:hAnsi="Times New Roman" w:cs="Times New Roman"/>
              </w:rPr>
            </w:pPr>
            <w:del w:id="27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49.5±15.1*</w:delText>
              </w:r>
            </w:del>
          </w:p>
        </w:tc>
      </w:tr>
      <w:tr w:rsidR="00C01DD5" w:rsidRPr="006F62C4" w:rsidDel="00E20688" w14:paraId="1A43FDB9" w14:textId="301350A3" w:rsidTr="001C4A50">
        <w:trPr>
          <w:trHeight w:val="276"/>
          <w:del w:id="273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B0BA" w14:textId="4133555D" w:rsidR="00C01DD5" w:rsidRPr="006F62C4" w:rsidDel="00E20688" w:rsidRDefault="00C01DD5" w:rsidP="001C4A50">
            <w:pPr>
              <w:spacing w:line="240" w:lineRule="auto"/>
              <w:rPr>
                <w:del w:id="274" w:author="AppPower" w:date="2023-03-31T10:21:00Z"/>
                <w:rFonts w:ascii="Times New Roman" w:eastAsia="Times New Roman" w:hAnsi="Times New Roman" w:cs="Times New Roman"/>
              </w:rPr>
            </w:pPr>
            <w:del w:id="27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vertAlign w:val="superscript"/>
                </w:rPr>
                <w:delText>a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>Diet quality score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F0CAF66" w14:textId="6F040D76" w:rsidR="00C01DD5" w:rsidRPr="006F62C4" w:rsidDel="00E20688" w:rsidRDefault="00C01DD5" w:rsidP="001C4A50">
            <w:pPr>
              <w:spacing w:line="240" w:lineRule="auto"/>
              <w:jc w:val="center"/>
              <w:rPr>
                <w:del w:id="276" w:author="AppPower" w:date="2023-03-31T10:21:00Z"/>
                <w:rFonts w:ascii="Times New Roman" w:eastAsia="Times New Roman" w:hAnsi="Times New Roman" w:cs="Times New Roman"/>
              </w:rPr>
            </w:pPr>
            <w:del w:id="27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E879" w14:textId="5DAB8FA6" w:rsidR="00C01DD5" w:rsidRPr="006F62C4" w:rsidDel="00E20688" w:rsidRDefault="00C01DD5" w:rsidP="001C4A50">
            <w:pPr>
              <w:spacing w:line="240" w:lineRule="auto"/>
              <w:jc w:val="center"/>
              <w:rPr>
                <w:del w:id="278" w:author="AppPower" w:date="2023-03-31T10:21:00Z"/>
                <w:rFonts w:ascii="Times New Roman" w:eastAsia="Times New Roman" w:hAnsi="Times New Roman" w:cs="Times New Roman"/>
              </w:rPr>
            </w:pPr>
            <w:del w:id="27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63.1±11.5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8302CB8" w14:textId="76729891" w:rsidR="00C01DD5" w:rsidRPr="006F62C4" w:rsidDel="00E20688" w:rsidRDefault="00C01DD5" w:rsidP="001C4A50">
            <w:pPr>
              <w:spacing w:line="240" w:lineRule="auto"/>
              <w:jc w:val="center"/>
              <w:rPr>
                <w:del w:id="280" w:author="AppPower" w:date="2023-03-31T10:21:00Z"/>
                <w:rFonts w:ascii="Times New Roman" w:eastAsia="Times New Roman" w:hAnsi="Times New Roman" w:cs="Times New Roman"/>
              </w:rPr>
            </w:pPr>
            <w:del w:id="28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2,493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B30629D" w14:textId="20C4919F" w:rsidR="00C01DD5" w:rsidRPr="006F62C4" w:rsidDel="00E20688" w:rsidRDefault="00C01DD5" w:rsidP="001C4A50">
            <w:pPr>
              <w:spacing w:line="240" w:lineRule="auto"/>
              <w:jc w:val="center"/>
              <w:rPr>
                <w:del w:id="282" w:author="AppPower" w:date="2023-03-31T10:21:00Z"/>
                <w:rFonts w:ascii="Times New Roman" w:eastAsia="Times New Roman" w:hAnsi="Times New Roman" w:cs="Times New Roman"/>
              </w:rPr>
            </w:pPr>
            <w:del w:id="28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60.8±11.6*</w:delText>
              </w:r>
            </w:del>
          </w:p>
        </w:tc>
      </w:tr>
      <w:tr w:rsidR="00C01DD5" w:rsidRPr="006F62C4" w:rsidDel="00E20688" w14:paraId="13C10DFE" w14:textId="4BA04A5B" w:rsidTr="001C4A50">
        <w:trPr>
          <w:trHeight w:val="369"/>
          <w:del w:id="284" w:author="AppPower" w:date="2023-03-31T10:21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7022" w14:textId="2F3B5E55" w:rsidR="00C01DD5" w:rsidRPr="006F62C4" w:rsidDel="00E20688" w:rsidRDefault="00C01DD5" w:rsidP="001C4A50">
            <w:pPr>
              <w:spacing w:line="240" w:lineRule="auto"/>
              <w:rPr>
                <w:del w:id="285" w:author="AppPower" w:date="2023-03-31T10:21:00Z"/>
                <w:rFonts w:ascii="Times New Roman" w:eastAsia="Times New Roman" w:hAnsi="Times New Roman" w:cs="Times New Roman"/>
              </w:rPr>
            </w:pPr>
            <w:del w:id="28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Self-reported MVPA, EU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FF9E99" w14:textId="48455859" w:rsidR="00C01DD5" w:rsidRPr="006F62C4" w:rsidDel="00E20688" w:rsidRDefault="00C01DD5" w:rsidP="001C4A50">
            <w:pPr>
              <w:spacing w:line="240" w:lineRule="auto"/>
              <w:jc w:val="center"/>
              <w:rPr>
                <w:del w:id="287" w:author="AppPower" w:date="2023-03-31T10:21:00Z"/>
                <w:rFonts w:ascii="Times New Roman" w:eastAsia="Times New Roman" w:hAnsi="Times New Roman" w:cs="Times New Roman"/>
              </w:rPr>
            </w:pPr>
            <w:del w:id="28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09AE" w14:textId="6F8E2CBD" w:rsidR="00C01DD5" w:rsidRPr="006F62C4" w:rsidDel="00E20688" w:rsidRDefault="00C01DD5" w:rsidP="001C4A50">
            <w:pPr>
              <w:spacing w:line="240" w:lineRule="auto"/>
              <w:jc w:val="center"/>
              <w:rPr>
                <w:del w:id="289" w:author="AppPower" w:date="2023-03-31T10:21:00Z"/>
                <w:rFonts w:ascii="Times New Roman" w:eastAsia="Times New Roman" w:hAnsi="Times New Roman" w:cs="Times New Roman"/>
              </w:rPr>
            </w:pPr>
            <w:del w:id="29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288.0 (354.0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3A43799" w14:textId="7BEF4C3C" w:rsidR="00C01DD5" w:rsidRPr="006F62C4" w:rsidDel="00E20688" w:rsidRDefault="00C01DD5" w:rsidP="001C4A50">
            <w:pPr>
              <w:spacing w:line="240" w:lineRule="auto"/>
              <w:jc w:val="center"/>
              <w:rPr>
                <w:del w:id="291" w:author="AppPower" w:date="2023-03-31T10:21:00Z"/>
                <w:rFonts w:ascii="Times New Roman" w:eastAsia="Times New Roman" w:hAnsi="Times New Roman" w:cs="Times New Roman"/>
              </w:rPr>
            </w:pPr>
            <w:del w:id="29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,08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DF5A4D3" w14:textId="659CCE39" w:rsidR="00C01DD5" w:rsidRPr="006F62C4" w:rsidDel="00E20688" w:rsidRDefault="00C01DD5" w:rsidP="001C4A50">
            <w:pPr>
              <w:spacing w:line="240" w:lineRule="auto"/>
              <w:jc w:val="center"/>
              <w:rPr>
                <w:del w:id="293" w:author="AppPower" w:date="2023-03-31T10:21:00Z"/>
                <w:rFonts w:ascii="Times New Roman" w:eastAsia="Times New Roman" w:hAnsi="Times New Roman" w:cs="Times New Roman"/>
              </w:rPr>
            </w:pPr>
            <w:del w:id="29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263.5 (343.5)*</w:delText>
              </w:r>
            </w:del>
          </w:p>
        </w:tc>
      </w:tr>
      <w:tr w:rsidR="00C01DD5" w:rsidRPr="006F62C4" w:rsidDel="00E20688" w14:paraId="7A34FF57" w14:textId="5649B387" w:rsidTr="001C4A50">
        <w:trPr>
          <w:trHeight w:val="276"/>
          <w:del w:id="295" w:author="AppPower" w:date="2023-03-31T10:21:00Z"/>
        </w:trPr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28CDB" w14:textId="505927BA" w:rsidR="00C01DD5" w:rsidRPr="006F62C4" w:rsidDel="00E20688" w:rsidRDefault="00C01DD5" w:rsidP="001C4A50">
            <w:pPr>
              <w:spacing w:line="240" w:lineRule="auto"/>
              <w:rPr>
                <w:del w:id="296" w:author="AppPower" w:date="2023-03-31T10:21:00Z"/>
                <w:rFonts w:ascii="Times New Roman" w:eastAsia="Times New Roman" w:hAnsi="Times New Roman" w:cs="Times New Roman"/>
              </w:rPr>
            </w:pPr>
            <w:del w:id="29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PAT, mL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2A79E" w14:textId="03C3F1DB" w:rsidR="00C01DD5" w:rsidRPr="006F62C4" w:rsidDel="00E20688" w:rsidRDefault="00C01DD5" w:rsidP="001C4A50">
            <w:pPr>
              <w:spacing w:line="240" w:lineRule="auto"/>
              <w:jc w:val="center"/>
              <w:rPr>
                <w:del w:id="298" w:author="AppPower" w:date="2023-03-31T10:21:00Z"/>
                <w:rFonts w:ascii="Times New Roman" w:eastAsia="Times New Roman" w:hAnsi="Times New Roman" w:cs="Times New Roman"/>
              </w:rPr>
            </w:pPr>
            <w:del w:id="29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52E32" w14:textId="2AE0E082" w:rsidR="00C01DD5" w:rsidRPr="006F62C4" w:rsidDel="00E20688" w:rsidRDefault="00C01DD5" w:rsidP="001C4A50">
            <w:pPr>
              <w:spacing w:line="240" w:lineRule="auto"/>
              <w:jc w:val="center"/>
              <w:rPr>
                <w:del w:id="300" w:author="AppPower" w:date="2023-03-31T10:21:00Z"/>
                <w:rFonts w:ascii="Times New Roman" w:eastAsia="Times New Roman" w:hAnsi="Times New Roman" w:cs="Times New Roman"/>
              </w:rPr>
            </w:pPr>
            <w:del w:id="30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37.6 (28.0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9E6D2" w14:textId="12731DD1" w:rsidR="00C01DD5" w:rsidRPr="006F62C4" w:rsidDel="00E20688" w:rsidRDefault="00C01DD5" w:rsidP="001C4A50">
            <w:pPr>
              <w:spacing w:line="240" w:lineRule="auto"/>
              <w:jc w:val="center"/>
              <w:rPr>
                <w:del w:id="302" w:author="AppPower" w:date="2023-03-31T10:21:00Z"/>
                <w:rFonts w:ascii="Times New Roman" w:eastAsia="Times New Roman" w:hAnsi="Times New Roman" w:cs="Times New Roman"/>
              </w:rPr>
            </w:pPr>
            <w:del w:id="30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323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8B1AC" w14:textId="1F608E8E" w:rsidR="00C01DD5" w:rsidRPr="006F62C4" w:rsidDel="00E20688" w:rsidRDefault="00C01DD5" w:rsidP="001C4A50">
            <w:pPr>
              <w:spacing w:line="240" w:lineRule="auto"/>
              <w:jc w:val="center"/>
              <w:rPr>
                <w:del w:id="304" w:author="AppPower" w:date="2023-03-31T10:21:00Z"/>
                <w:rFonts w:ascii="Times New Roman" w:eastAsia="Times New Roman" w:hAnsi="Times New Roman" w:cs="Times New Roman"/>
              </w:rPr>
            </w:pPr>
            <w:del w:id="30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52.2 (43.7)*</w:delText>
              </w:r>
            </w:del>
          </w:p>
        </w:tc>
      </w:tr>
    </w:tbl>
    <w:p w14:paraId="5E34ABC2" w14:textId="069F39C9" w:rsidR="00C01DD5" w:rsidRPr="006F62C4" w:rsidDel="00E20688" w:rsidRDefault="00C01DD5" w:rsidP="00C01DD5">
      <w:pPr>
        <w:spacing w:after="60" w:line="240" w:lineRule="auto"/>
        <w:rPr>
          <w:del w:id="306" w:author="AppPower" w:date="2023-03-31T10:21:00Z"/>
          <w:rFonts w:ascii="Times New Roman" w:hAnsi="Times New Roman" w:cs="Times New Roman"/>
        </w:rPr>
      </w:pPr>
      <w:del w:id="307" w:author="AppPower" w:date="2023-03-31T10:21:00Z">
        <w:r w:rsidRPr="006F62C4" w:rsidDel="00E20688">
          <w:rPr>
            <w:rFonts w:ascii="Times New Roman" w:hAnsi="Times New Roman" w:cs="Times New Roman"/>
          </w:rPr>
          <w:delText xml:space="preserve">Note: Data are mean ± standard deviation or median (interquartile range) at year 15 unless otherwise specified. </w:delText>
        </w:r>
        <w:r w:rsidRPr="006F62C4" w:rsidDel="00E20688">
          <w:rPr>
            <w:rFonts w:ascii="Times New Roman" w:hAnsi="Times New Roman" w:cs="Times New Roman"/>
            <w:vertAlign w:val="superscript"/>
          </w:rPr>
          <w:delText>a</w:delText>
        </w:r>
        <w:r w:rsidRPr="006F62C4" w:rsidDel="00E20688">
          <w:rPr>
            <w:rFonts w:ascii="Times New Roman" w:hAnsi="Times New Roman" w:cs="Times New Roman"/>
          </w:rPr>
          <w:delText xml:space="preserve">Derived from year 0, 7, or 20. *P &lt; 0.05; p-values testing for differences between Included vs. Excluded using independent samples t-tests, Wilcoxon-Mann Whitney tests, or chi-square tests, as appropriate. </w:delText>
        </w:r>
      </w:del>
    </w:p>
    <w:p w14:paraId="25AE14C2" w14:textId="6A316A7C" w:rsidR="00C01DD5" w:rsidRPr="006F62C4" w:rsidDel="00E20688" w:rsidRDefault="00C01DD5" w:rsidP="00C01DD5">
      <w:pPr>
        <w:spacing w:after="60" w:line="240" w:lineRule="auto"/>
        <w:rPr>
          <w:del w:id="308" w:author="AppPower" w:date="2023-03-31T10:21:00Z"/>
          <w:rFonts w:ascii="Times New Roman" w:hAnsi="Times New Roman" w:cs="Times New Roman"/>
        </w:rPr>
      </w:pPr>
      <w:del w:id="309" w:author="AppPower" w:date="2023-03-31T10:21:00Z">
        <w:r w:rsidRPr="006F62C4" w:rsidDel="00E20688">
          <w:rPr>
            <w:rFonts w:ascii="Times New Roman" w:hAnsi="Times New Roman" w:cs="Times New Roman"/>
          </w:rPr>
          <w:delText>Abbreviations: WHtR, waist-to-height ratio; BP, blood pressure; HDL-C, high-density lipoprotein-cholesterol; MVPA, moderate-to-vigorous intensity physical activity; EU, exercise unit; PAT, pericardial adipose tissue.</w:delText>
        </w:r>
      </w:del>
    </w:p>
    <w:p w14:paraId="225F23CE" w14:textId="1745E93A" w:rsidR="00C01DD5" w:rsidRPr="006F62C4" w:rsidDel="00E20688" w:rsidRDefault="00C01DD5" w:rsidP="00C01DD5">
      <w:pPr>
        <w:rPr>
          <w:del w:id="310" w:author="AppPower" w:date="2023-03-31T10:21:00Z"/>
          <w:rFonts w:ascii="Times New Roman" w:hAnsi="Times New Roman" w:cs="Times New Roman"/>
          <w:b/>
          <w:bCs/>
        </w:rPr>
      </w:pPr>
      <w:del w:id="311" w:author="AppPower" w:date="2023-03-31T10:21:00Z">
        <w:r w:rsidRPr="006F62C4" w:rsidDel="00E20688">
          <w:rPr>
            <w:rFonts w:ascii="Times New Roman" w:hAnsi="Times New Roman" w:cs="Times New Roman"/>
            <w:b/>
            <w:bCs/>
          </w:rPr>
          <w:br w:type="page"/>
        </w:r>
      </w:del>
    </w:p>
    <w:p w14:paraId="36ED5AB2" w14:textId="36FD3257" w:rsidR="00C01DD5" w:rsidRPr="006F62C4" w:rsidDel="00E20688" w:rsidRDefault="00C01DD5" w:rsidP="00C01DD5">
      <w:pPr>
        <w:spacing w:after="120"/>
        <w:rPr>
          <w:del w:id="312" w:author="AppPower" w:date="2023-03-31T10:21:00Z"/>
          <w:rFonts w:ascii="Times New Roman" w:hAnsi="Times New Roman" w:cs="Times New Roman"/>
        </w:rPr>
      </w:pPr>
      <w:del w:id="313" w:author="AppPower" w:date="2023-03-31T10:21:00Z">
        <w:r w:rsidRPr="006F62C4" w:rsidDel="00E20688">
          <w:rPr>
            <w:rFonts w:ascii="Times New Roman" w:hAnsi="Times New Roman" w:cs="Times New Roman"/>
            <w:b/>
            <w:bCs/>
          </w:rPr>
          <w:delText>Supplementa</w:delText>
        </w:r>
      </w:del>
      <w:ins w:id="314" w:author="KSE" w:date="2023-03-10T16:22:00Z">
        <w:del w:id="315" w:author="AppPower" w:date="2023-03-31T10:21:00Z">
          <w:r w:rsidR="00145E4A" w:rsidDel="00E20688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316" w:author="AppPower" w:date="2023-03-31T10:21:00Z">
        <w:r w:rsidRPr="006F62C4" w:rsidDel="00E20688">
          <w:rPr>
            <w:rFonts w:ascii="Times New Roman" w:hAnsi="Times New Roman" w:cs="Times New Roman"/>
            <w:b/>
            <w:bCs/>
          </w:rPr>
          <w:delText xml:space="preserve">l Table </w:delText>
        </w:r>
      </w:del>
      <w:ins w:id="317" w:author="KSE" w:date="2023-03-10T16:22:00Z">
        <w:del w:id="318" w:author="AppPower" w:date="2023-03-31T10:21:00Z">
          <w:r w:rsidR="00145E4A" w:rsidDel="00E20688">
            <w:rPr>
              <w:rFonts w:ascii="Times New Roman" w:hAnsi="Times New Roman" w:cs="Times New Roman"/>
              <w:b/>
              <w:bCs/>
            </w:rPr>
            <w:delText>4</w:delText>
          </w:r>
        </w:del>
      </w:ins>
      <w:del w:id="319" w:author="AppPower" w:date="2023-03-31T10:21:00Z">
        <w:r w:rsidRPr="006F62C4" w:rsidDel="00E20688">
          <w:rPr>
            <w:rFonts w:ascii="Times New Roman" w:hAnsi="Times New Roman" w:cs="Times New Roman"/>
            <w:b/>
            <w:bCs/>
          </w:rPr>
          <w:delText>3</w:delText>
        </w:r>
        <w:r w:rsidRPr="006F62C4" w:rsidDel="00E20688">
          <w:rPr>
            <w:rFonts w:ascii="Times New Roman" w:hAnsi="Times New Roman" w:cs="Times New Roman"/>
          </w:rPr>
          <w:delText xml:space="preserve">. Sensitivity, specificity, and Youden index using cut-off values for pericardial adipose tissue at exam years 15 in predicting diabetes and prediabetes 5, 10, and 15 later, the CARDIA Study (2000-2016) </w:delText>
        </w:r>
      </w:del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1683"/>
        <w:gridCol w:w="1287"/>
        <w:gridCol w:w="1519"/>
        <w:gridCol w:w="1594"/>
        <w:gridCol w:w="1683"/>
        <w:gridCol w:w="1594"/>
      </w:tblGrid>
      <w:tr w:rsidR="00C01DD5" w:rsidRPr="006F62C4" w:rsidDel="00E20688" w14:paraId="01820106" w14:textId="563CC33A" w:rsidTr="001C4A50">
        <w:trPr>
          <w:trHeight w:val="252"/>
          <w:jc w:val="center"/>
          <w:del w:id="320" w:author="AppPower" w:date="2023-03-31T10:21:00Z"/>
        </w:trPr>
        <w:tc>
          <w:tcPr>
            <w:tcW w:w="16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BD35BB" w14:textId="34C25684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21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2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Female</w:delText>
              </w:r>
            </w:del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32352" w14:textId="5E38BDD4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23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2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Outcome</w:delText>
              </w:r>
            </w:del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ED934" w14:textId="120BB608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25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2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Cut-off (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>cm</w:delText>
              </w:r>
              <w:r w:rsidRPr="006F62C4" w:rsidDel="00E20688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F869E" w14:textId="1D290F41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27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2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Sensitivity (%)</w:delText>
              </w:r>
            </w:del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C3670" w14:textId="2FA2FD21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29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3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Specificity (%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134C4" w14:textId="117BD23A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31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3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Youden index</w:delText>
              </w:r>
            </w:del>
          </w:p>
        </w:tc>
      </w:tr>
      <w:tr w:rsidR="00C01DD5" w:rsidRPr="006F62C4" w:rsidDel="00E20688" w14:paraId="438EB943" w14:textId="559EC14E" w:rsidTr="001C4A50">
        <w:trPr>
          <w:trHeight w:val="252"/>
          <w:jc w:val="center"/>
          <w:del w:id="333" w:author="AppPower" w:date="2023-03-31T10:21:00Z"/>
        </w:trPr>
        <w:tc>
          <w:tcPr>
            <w:tcW w:w="16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6DF108" w14:textId="741A5ED6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34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C667" w14:textId="69647C5F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35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3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FC4499" w14:textId="6F66E8AE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37" w:author="AppPower" w:date="2023-03-31T10:21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3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42.3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E059A1" w14:textId="4C4EF92F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39" w:author="AppPower" w:date="2023-03-31T10:21:00Z"/>
                <w:rFonts w:ascii="Times New Roman" w:eastAsia="Times New Roman" w:hAnsi="Times New Roman" w:cs="Times New Roman"/>
              </w:rPr>
            </w:pPr>
            <w:del w:id="34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58.8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DB4A3B" w14:textId="6700B62F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41" w:author="AppPower" w:date="2023-03-31T10:21:00Z"/>
                <w:rFonts w:ascii="Times New Roman" w:eastAsia="Times New Roman" w:hAnsi="Times New Roman" w:cs="Times New Roman"/>
              </w:rPr>
            </w:pPr>
            <w:del w:id="34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73.9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BA3FC" w14:textId="1622F1B1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43" w:author="AppPower" w:date="2023-03-31T10:21:00Z"/>
                <w:rFonts w:ascii="Times New Roman" w:eastAsia="Times New Roman" w:hAnsi="Times New Roman" w:cs="Times New Roman"/>
              </w:rPr>
            </w:pPr>
            <w:del w:id="34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0.33</w:delText>
              </w:r>
            </w:del>
          </w:p>
        </w:tc>
      </w:tr>
      <w:tr w:rsidR="00C01DD5" w:rsidRPr="006F62C4" w:rsidDel="00E20688" w14:paraId="6087A05D" w14:textId="0BFBAEB1" w:rsidTr="001C4A50">
        <w:trPr>
          <w:trHeight w:val="252"/>
          <w:jc w:val="center"/>
          <w:del w:id="345" w:author="AppPower" w:date="2023-03-31T10:21:00Z"/>
        </w:trPr>
        <w:tc>
          <w:tcPr>
            <w:tcW w:w="16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661A74" w14:textId="466ABB68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46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1A92F" w14:textId="46D4B6AF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47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4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Pre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45022" w14:textId="386D0B11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49" w:author="AppPower" w:date="2023-03-31T10:21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5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34.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D2FCF2" w14:textId="3A559558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51" w:author="AppPower" w:date="2023-03-31T10:21:00Z"/>
                <w:rFonts w:ascii="Times New Roman" w:eastAsia="Times New Roman" w:hAnsi="Times New Roman" w:cs="Times New Roman"/>
              </w:rPr>
            </w:pPr>
            <w:del w:id="35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51.9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EAC86" w14:textId="77CB3D23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53" w:author="AppPower" w:date="2023-03-31T10:21:00Z"/>
                <w:rFonts w:ascii="Times New Roman" w:eastAsia="Times New Roman" w:hAnsi="Times New Roman" w:cs="Times New Roman"/>
              </w:rPr>
            </w:pPr>
            <w:del w:id="35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63.5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D7E01" w14:textId="40F18157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55" w:author="AppPower" w:date="2023-03-31T10:21:00Z"/>
                <w:rFonts w:ascii="Times New Roman" w:eastAsia="Times New Roman" w:hAnsi="Times New Roman" w:cs="Times New Roman"/>
              </w:rPr>
            </w:pPr>
            <w:del w:id="35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0.15</w:delText>
              </w:r>
            </w:del>
          </w:p>
        </w:tc>
      </w:tr>
      <w:tr w:rsidR="00C01DD5" w:rsidRPr="006F62C4" w:rsidDel="00E20688" w14:paraId="4C6F5A31" w14:textId="3A9884CC" w:rsidTr="001C4A50">
        <w:trPr>
          <w:trHeight w:val="252"/>
          <w:jc w:val="center"/>
          <w:del w:id="357" w:author="AppPower" w:date="2023-03-31T10:21:00Z"/>
        </w:trPr>
        <w:tc>
          <w:tcPr>
            <w:tcW w:w="16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FEBDF" w14:textId="5370C84B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58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5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Male</w:delText>
              </w:r>
            </w:del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8B862" w14:textId="07A2E752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60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6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Outcome</w:delText>
              </w:r>
            </w:del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6506F" w14:textId="4C38AFAB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62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6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Cut-off (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>cm</w:delText>
              </w:r>
              <w:r w:rsidRPr="006F62C4" w:rsidDel="00E20688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87B15" w14:textId="704371A2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64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6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Sensitivity (%)</w:delText>
              </w:r>
            </w:del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6966C" w14:textId="3B73B237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66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6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Specificity (%)</w:delText>
              </w:r>
            </w:del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54CC7" w14:textId="77A61C4C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68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6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Youden index</w:delText>
              </w:r>
            </w:del>
          </w:p>
        </w:tc>
      </w:tr>
      <w:tr w:rsidR="00C01DD5" w:rsidRPr="006F62C4" w:rsidDel="00E20688" w14:paraId="380C903D" w14:textId="29FF4496" w:rsidTr="001C4A50">
        <w:trPr>
          <w:trHeight w:val="252"/>
          <w:jc w:val="center"/>
          <w:del w:id="370" w:author="AppPower" w:date="2023-03-31T10:21:00Z"/>
        </w:trPr>
        <w:tc>
          <w:tcPr>
            <w:tcW w:w="16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E3E9EF" w14:textId="082B6340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71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5163" w14:textId="0F207CDC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72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7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491B75" w14:textId="22DD6D53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74" w:author="AppPower" w:date="2023-03-31T10:21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7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63.1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AF1ED6" w14:textId="5AD7BDA4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76" w:author="AppPower" w:date="2023-03-31T10:21:00Z"/>
                <w:rFonts w:ascii="Times New Roman" w:eastAsia="Times New Roman" w:hAnsi="Times New Roman" w:cs="Times New Roman"/>
              </w:rPr>
            </w:pPr>
            <w:del w:id="37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49.1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3ECE96" w14:textId="2605F38F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78" w:author="AppPower" w:date="2023-03-31T10:21:00Z"/>
                <w:rFonts w:ascii="Times New Roman" w:eastAsia="Times New Roman" w:hAnsi="Times New Roman" w:cs="Times New Roman"/>
              </w:rPr>
            </w:pPr>
            <w:del w:id="37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76.8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8817FA" w14:textId="1502DDAF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80" w:author="AppPower" w:date="2023-03-31T10:21:00Z"/>
                <w:rFonts w:ascii="Times New Roman" w:eastAsia="Times New Roman" w:hAnsi="Times New Roman" w:cs="Times New Roman"/>
              </w:rPr>
            </w:pPr>
            <w:del w:id="38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0.26</w:delText>
              </w:r>
            </w:del>
          </w:p>
        </w:tc>
      </w:tr>
      <w:tr w:rsidR="00C01DD5" w:rsidRPr="006F62C4" w:rsidDel="00E20688" w14:paraId="710A2F69" w14:textId="2A5BA3F3" w:rsidTr="001C4A50">
        <w:trPr>
          <w:trHeight w:val="252"/>
          <w:jc w:val="center"/>
          <w:del w:id="382" w:author="AppPower" w:date="2023-03-31T10:21:00Z"/>
        </w:trPr>
        <w:tc>
          <w:tcPr>
            <w:tcW w:w="16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063366" w14:textId="40F7094E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83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EB595" w14:textId="32EF3931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84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38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Prediabetes</w:delText>
              </w:r>
            </w:del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B8F3B1" w14:textId="11A73EE4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86" w:author="AppPower" w:date="2023-03-31T10:21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8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51.2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9899F" w14:textId="0AEEAA8F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88" w:author="AppPower" w:date="2023-03-31T10:21:00Z"/>
                <w:rFonts w:ascii="Times New Roman" w:eastAsia="Times New Roman" w:hAnsi="Times New Roman" w:cs="Times New Roman"/>
              </w:rPr>
            </w:pPr>
            <w:del w:id="38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46.7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D154B5" w14:textId="25B36541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90" w:author="AppPower" w:date="2023-03-31T10:21:00Z"/>
                <w:rFonts w:ascii="Times New Roman" w:eastAsia="Times New Roman" w:hAnsi="Times New Roman" w:cs="Times New Roman"/>
              </w:rPr>
            </w:pPr>
            <w:del w:id="39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66.6</w:delText>
              </w:r>
            </w:del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AB6338" w14:textId="31F1F548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392" w:author="AppPower" w:date="2023-03-31T10:21:00Z"/>
                <w:rFonts w:ascii="Times New Roman" w:eastAsia="Times New Roman" w:hAnsi="Times New Roman" w:cs="Times New Roman"/>
              </w:rPr>
            </w:pPr>
            <w:del w:id="39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0.14</w:delText>
              </w:r>
            </w:del>
          </w:p>
        </w:tc>
      </w:tr>
    </w:tbl>
    <w:p w14:paraId="2EC9C7B5" w14:textId="4E00919E" w:rsidR="00C01DD5" w:rsidRPr="006F62C4" w:rsidDel="00E20688" w:rsidRDefault="00C01DD5" w:rsidP="00C01DD5">
      <w:pPr>
        <w:rPr>
          <w:del w:id="394" w:author="AppPower" w:date="2023-03-31T10:21:00Z"/>
          <w:rFonts w:ascii="Times New Roman" w:hAnsi="Times New Roman" w:cs="Times New Roman"/>
        </w:rPr>
      </w:pPr>
      <w:del w:id="395" w:author="AppPower" w:date="2023-03-31T10:21:00Z">
        <w:r w:rsidRPr="006F62C4" w:rsidDel="00E20688">
          <w:rPr>
            <w:rFonts w:ascii="Times New Roman" w:hAnsi="Times New Roman" w:cs="Times New Roman"/>
          </w:rPr>
          <w:delText xml:space="preserve">Abbreviations: PAT, pericardial adipose tissue. </w:delText>
        </w:r>
      </w:del>
    </w:p>
    <w:p w14:paraId="0DFF2846" w14:textId="3F1CD4B7" w:rsidR="00C01DD5" w:rsidRPr="006F62C4" w:rsidDel="00E20688" w:rsidRDefault="00C01DD5" w:rsidP="00C01DD5">
      <w:pPr>
        <w:rPr>
          <w:del w:id="396" w:author="AppPower" w:date="2023-03-31T10:21:00Z"/>
          <w:rFonts w:ascii="Times New Roman" w:eastAsiaTheme="minorHAnsi" w:hAnsi="Times New Roman" w:cs="Times New Roman"/>
          <w:b/>
          <w:bCs/>
          <w:iCs/>
          <w:lang w:eastAsia="en-US"/>
        </w:rPr>
      </w:pPr>
      <w:del w:id="397" w:author="AppPower" w:date="2023-03-31T10:21:00Z">
        <w:r w:rsidRPr="006F62C4" w:rsidDel="00E20688">
          <w:rPr>
            <w:rFonts w:ascii="Times New Roman" w:hAnsi="Times New Roman" w:cs="Times New Roman"/>
            <w:b/>
            <w:bCs/>
          </w:rPr>
          <w:br w:type="page"/>
        </w:r>
      </w:del>
    </w:p>
    <w:p w14:paraId="10B8BDC7" w14:textId="522CD983" w:rsidR="00C01DD5" w:rsidRPr="006F62C4" w:rsidDel="00E20688" w:rsidRDefault="00C01DD5" w:rsidP="00C01DD5">
      <w:pPr>
        <w:pStyle w:val="a3"/>
        <w:spacing w:after="120"/>
        <w:rPr>
          <w:del w:id="398" w:author="AppPower" w:date="2023-03-31T10:21:00Z"/>
          <w:rFonts w:cs="Times New Roman"/>
          <w:sz w:val="22"/>
          <w:szCs w:val="22"/>
        </w:rPr>
      </w:pPr>
      <w:bookmarkStart w:id="399" w:name="_Hlk100159138"/>
      <w:del w:id="400" w:author="AppPower" w:date="2023-03-31T10:21:00Z">
        <w:r w:rsidRPr="006F62C4" w:rsidDel="00E20688">
          <w:rPr>
            <w:rFonts w:cs="Times New Roman"/>
            <w:b/>
            <w:bCs/>
            <w:sz w:val="22"/>
            <w:szCs w:val="22"/>
          </w:rPr>
          <w:delText>Supplementa</w:delText>
        </w:r>
      </w:del>
      <w:ins w:id="401" w:author="KSE" w:date="2023-03-10T16:22:00Z">
        <w:del w:id="402" w:author="AppPower" w:date="2023-03-31T10:21:00Z">
          <w:r w:rsidR="00145E4A" w:rsidDel="00E20688">
            <w:rPr>
              <w:rFonts w:cs="Times New Roman"/>
              <w:b/>
              <w:bCs/>
              <w:sz w:val="22"/>
              <w:szCs w:val="22"/>
            </w:rPr>
            <w:delText xml:space="preserve">ry Material </w:delText>
          </w:r>
        </w:del>
      </w:ins>
      <w:del w:id="403" w:author="AppPower" w:date="2023-03-31T10:21:00Z">
        <w:r w:rsidRPr="006F62C4" w:rsidDel="00E20688">
          <w:rPr>
            <w:rFonts w:cs="Times New Roman"/>
            <w:b/>
            <w:bCs/>
            <w:sz w:val="22"/>
            <w:szCs w:val="22"/>
          </w:rPr>
          <w:delText xml:space="preserve">l Table </w:delText>
        </w:r>
      </w:del>
      <w:ins w:id="404" w:author="KSE" w:date="2023-03-10T16:22:00Z">
        <w:del w:id="405" w:author="AppPower" w:date="2023-03-31T10:21:00Z">
          <w:r w:rsidR="00145E4A" w:rsidDel="00E20688">
            <w:rPr>
              <w:rFonts w:cs="Times New Roman"/>
              <w:b/>
              <w:bCs/>
              <w:sz w:val="22"/>
              <w:szCs w:val="22"/>
            </w:rPr>
            <w:delText>5</w:delText>
          </w:r>
        </w:del>
      </w:ins>
      <w:del w:id="406" w:author="AppPower" w:date="2023-03-31T10:21:00Z">
        <w:r w:rsidRPr="006F62C4" w:rsidDel="00E20688">
          <w:rPr>
            <w:rFonts w:cs="Times New Roman"/>
            <w:b/>
            <w:bCs/>
            <w:sz w:val="22"/>
            <w:szCs w:val="22"/>
          </w:rPr>
          <w:delText xml:space="preserve">4. </w:delText>
        </w:r>
        <w:r w:rsidRPr="006F62C4" w:rsidDel="00E20688">
          <w:rPr>
            <w:rFonts w:cs="Times New Roman"/>
            <w:sz w:val="22"/>
            <w:szCs w:val="22"/>
          </w:rPr>
          <w:delText>Adjusted hazard ratio (95% CI) of incident hyperglycemia 5, 10, and 15 years later by tertile of pericardial adipose tissue at exam year 15, the CARDIA Study (2000-2016)</w:delText>
        </w:r>
      </w:del>
    </w:p>
    <w:tbl>
      <w:tblPr>
        <w:tblW w:w="9413" w:type="dxa"/>
        <w:tblLayout w:type="fixed"/>
        <w:tblLook w:val="04A0" w:firstRow="1" w:lastRow="0" w:firstColumn="1" w:lastColumn="0" w:noHBand="0" w:noVBand="1"/>
      </w:tblPr>
      <w:tblGrid>
        <w:gridCol w:w="2160"/>
        <w:gridCol w:w="1080"/>
        <w:gridCol w:w="1800"/>
        <w:gridCol w:w="1764"/>
        <w:gridCol w:w="846"/>
        <w:gridCol w:w="1763"/>
      </w:tblGrid>
      <w:tr w:rsidR="00C01DD5" w:rsidRPr="006F62C4" w:rsidDel="00E20688" w14:paraId="17D67550" w14:textId="13409068" w:rsidTr="001C4A50">
        <w:trPr>
          <w:trHeight w:val="238"/>
          <w:del w:id="407" w:author="AppPower" w:date="2023-03-31T10:21:00Z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5458D" w14:textId="1DA15753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08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9E5EC" w14:textId="7B3DF72E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09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1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Hyperglycemia 5 - 15 years later</w:delText>
              </w:r>
            </w:del>
          </w:p>
        </w:tc>
      </w:tr>
      <w:tr w:rsidR="00C01DD5" w:rsidRPr="006F62C4" w:rsidDel="00E20688" w14:paraId="2C4D93CD" w14:textId="1242E93E" w:rsidTr="001C4A50">
        <w:trPr>
          <w:trHeight w:val="245"/>
          <w:del w:id="411" w:author="AppPower" w:date="2023-03-31T10:21:00Z"/>
        </w:trPr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F4B17" w14:textId="60483E3B" w:rsidR="00C01DD5" w:rsidRPr="006F62C4" w:rsidDel="00E20688" w:rsidRDefault="00C01DD5" w:rsidP="001C4A50">
            <w:pPr>
              <w:spacing w:after="0" w:line="240" w:lineRule="auto"/>
              <w:rPr>
                <w:del w:id="412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1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 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080B4" w14:textId="5E9FDD5A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14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1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T1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660F2" w14:textId="15DB6621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16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1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T2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1D896" w14:textId="4BD8F670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18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1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T3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EE6EE" w14:textId="5F3D2D7F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20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2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P</w:delText>
              </w:r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  <w:vertAlign w:val="subscript"/>
                </w:rPr>
                <w:delText>trend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E1CA4" w14:textId="1E7BE668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22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2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 xml:space="preserve">Per 10 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>cm</w:delText>
              </w:r>
              <w:r w:rsidRPr="006F62C4" w:rsidDel="00E20688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 xml:space="preserve"> increment</w:delText>
              </w:r>
            </w:del>
          </w:p>
        </w:tc>
      </w:tr>
      <w:tr w:rsidR="00C01DD5" w:rsidRPr="006F62C4" w:rsidDel="00E20688" w14:paraId="4990FED2" w14:textId="734BB1C6" w:rsidTr="001C4A50">
        <w:trPr>
          <w:trHeight w:val="238"/>
          <w:del w:id="424" w:author="AppPower" w:date="2023-03-31T10:21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D93E" w14:textId="4B7C8F74" w:rsidR="00C01DD5" w:rsidRPr="006F62C4" w:rsidDel="00E20688" w:rsidRDefault="00C01DD5" w:rsidP="001C4A50">
            <w:pPr>
              <w:spacing w:after="0" w:line="240" w:lineRule="auto"/>
              <w:rPr>
                <w:del w:id="425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2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Person-years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FB16" w14:textId="5D8B8223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27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2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12,840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537B" w14:textId="13FDD2C3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29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3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2,855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98360" w14:textId="7ABD4468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31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3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2,855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F715" w14:textId="49F65200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33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A82F" w14:textId="09B4AC89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34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E20688" w14:paraId="14BBC3AF" w14:textId="390D68C6" w:rsidTr="001C4A50">
        <w:trPr>
          <w:trHeight w:val="238"/>
          <w:del w:id="435" w:author="AppPower" w:date="2023-03-31T10:21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9FEB" w14:textId="437DBE65" w:rsidR="00C01DD5" w:rsidRPr="006F62C4" w:rsidDel="00E20688" w:rsidRDefault="00C01DD5" w:rsidP="001C4A50">
            <w:pPr>
              <w:spacing w:after="0" w:line="240" w:lineRule="auto"/>
              <w:rPr>
                <w:del w:id="436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3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No. of hyperglycemia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EE35" w14:textId="31A84216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38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3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174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606A" w14:textId="488C297E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40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4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249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9155" w14:textId="31C463F6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42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4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351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4703" w14:textId="563B94A8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44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35D4" w14:textId="46C2C507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45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E20688" w14:paraId="19F92678" w14:textId="45761842" w:rsidTr="001C4A50">
        <w:trPr>
          <w:trHeight w:val="238"/>
          <w:del w:id="446" w:author="AppPower" w:date="2023-03-31T10:21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D6DC" w14:textId="0F05FA25" w:rsidR="00C01DD5" w:rsidRPr="006F62C4" w:rsidDel="00E20688" w:rsidRDefault="00C01DD5" w:rsidP="001C4A50">
            <w:pPr>
              <w:spacing w:after="0" w:line="240" w:lineRule="auto"/>
              <w:rPr>
                <w:del w:id="447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4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Incidence rate*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77F0" w14:textId="601726C0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49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5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13.6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E6A3" w14:textId="0C3EF2B3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51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5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19.4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F1C0" w14:textId="7C923E38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53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5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27.3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3A5F" w14:textId="1169E29B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55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56BC" w14:textId="26271C51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56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E20688" w14:paraId="77AA13BA" w14:textId="542BB069" w:rsidTr="001C4A50">
        <w:trPr>
          <w:trHeight w:val="238"/>
          <w:del w:id="457" w:author="AppPower" w:date="2023-03-31T10:21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5779B" w14:textId="715E4215" w:rsidR="00C01DD5" w:rsidRPr="006F62C4" w:rsidDel="00E20688" w:rsidRDefault="00C01DD5" w:rsidP="001C4A50">
            <w:pPr>
              <w:spacing w:after="0" w:line="240" w:lineRule="auto"/>
              <w:rPr>
                <w:del w:id="458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5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Unadjusted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16A7" w14:textId="2A476287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60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6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3D7FD" w14:textId="611856B7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62" w:author="AppPower" w:date="2023-03-31T10:21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46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1.50 (1.23, 1.82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DE26" w14:textId="51112B73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64" w:author="AppPower" w:date="2023-03-31T10:21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46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2.36 (1.97, 2.84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43E75" w14:textId="5835775B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66" w:author="AppPower" w:date="2023-03-31T10:21:00Z"/>
                <w:rFonts w:ascii="Times New Roman" w:eastAsia="Times New Roman" w:hAnsi="Times New Roman" w:cs="Times New Roman"/>
                <w:color w:val="000000"/>
              </w:rPr>
            </w:pPr>
            <w:del w:id="46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color w:val="000000"/>
                </w:rPr>
                <w:delText>&lt;0.001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E280" w14:textId="69F41738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68" w:author="AppPower" w:date="2023-03-31T10:21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46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10.10 (10.10, 10.15)</w:delText>
              </w:r>
            </w:del>
          </w:p>
        </w:tc>
      </w:tr>
      <w:tr w:rsidR="00C01DD5" w:rsidRPr="006F62C4" w:rsidDel="00E20688" w14:paraId="4FB9CC55" w14:textId="32D7FA9E" w:rsidTr="001C4A50">
        <w:trPr>
          <w:trHeight w:val="238"/>
          <w:del w:id="470" w:author="AppPower" w:date="2023-03-31T10:21:00Z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AE7F" w14:textId="5A7CBFE1" w:rsidR="00C01DD5" w:rsidRPr="006F62C4" w:rsidDel="00E20688" w:rsidRDefault="00C01DD5" w:rsidP="001C4A50">
            <w:pPr>
              <w:spacing w:after="0" w:line="240" w:lineRule="auto"/>
              <w:rPr>
                <w:del w:id="471" w:author="AppPower" w:date="2023-03-31T10:21:00Z"/>
                <w:rFonts w:ascii="Times New Roman" w:eastAsia="Times New Roman" w:hAnsi="Times New Roman" w:cs="Times New Roman"/>
              </w:rPr>
            </w:pPr>
            <w:del w:id="47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0A1594" w14:textId="0EB31376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73" w:author="AppPower" w:date="2023-03-31T10:21:00Z"/>
                <w:rFonts w:ascii="Times New Roman" w:eastAsia="Times New Roman" w:hAnsi="Times New Roman" w:cs="Times New Roman"/>
              </w:rPr>
            </w:pPr>
            <w:del w:id="47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EAA7A1" w14:textId="6519BD96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75" w:author="AppPower" w:date="2023-03-31T10:21:00Z"/>
                <w:rFonts w:ascii="Times New Roman" w:eastAsia="Times New Roman" w:hAnsi="Times New Roman" w:cs="Times New Roman"/>
                <w:b/>
                <w:bCs/>
              </w:rPr>
            </w:pPr>
            <w:del w:id="47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1.49 (1.22, 1.82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2DB5A9" w14:textId="1CD75884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77" w:author="AppPower" w:date="2023-03-31T10:21:00Z"/>
                <w:rFonts w:ascii="Times New Roman" w:eastAsia="Times New Roman" w:hAnsi="Times New Roman" w:cs="Times New Roman"/>
                <w:b/>
                <w:bCs/>
              </w:rPr>
            </w:pPr>
            <w:del w:id="47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2.31 (1.90, 2.81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629EFD11" w14:textId="1268C6ED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79" w:author="AppPower" w:date="2023-03-31T10:21:00Z"/>
                <w:rFonts w:ascii="Times New Roman" w:eastAsia="Times New Roman" w:hAnsi="Times New Roman" w:cs="Times New Roman"/>
              </w:rPr>
            </w:pPr>
            <w:del w:id="48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F6BDE" w14:textId="2FB7A23E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81" w:author="AppPower" w:date="2023-03-31T10:21:00Z"/>
                <w:rFonts w:ascii="Times New Roman" w:eastAsia="Times New Roman" w:hAnsi="Times New Roman" w:cs="Times New Roman"/>
                <w:b/>
                <w:bCs/>
              </w:rPr>
            </w:pPr>
            <w:del w:id="48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10.13 (10.01, 13.56)</w:delText>
              </w:r>
            </w:del>
          </w:p>
        </w:tc>
      </w:tr>
      <w:tr w:rsidR="00C01DD5" w:rsidRPr="006F62C4" w:rsidDel="00E20688" w14:paraId="34C06E1B" w14:textId="402E96C5" w:rsidTr="001C4A50">
        <w:trPr>
          <w:trHeight w:val="238"/>
          <w:del w:id="483" w:author="AppPower" w:date="2023-03-31T10:21:00Z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E0CAEC" w14:textId="46D83E5C" w:rsidR="00C01DD5" w:rsidRPr="006F62C4" w:rsidDel="00E20688" w:rsidRDefault="00C01DD5" w:rsidP="001C4A50">
            <w:pPr>
              <w:spacing w:after="0" w:line="240" w:lineRule="auto"/>
              <w:rPr>
                <w:del w:id="484" w:author="AppPower" w:date="2023-03-31T10:21:00Z"/>
                <w:rFonts w:ascii="Times New Roman" w:eastAsia="Times New Roman" w:hAnsi="Times New Roman" w:cs="Times New Roman"/>
              </w:rPr>
            </w:pPr>
            <w:del w:id="48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584BE" w14:textId="70B8532C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86" w:author="AppPower" w:date="2023-03-31T10:21:00Z"/>
                <w:rFonts w:ascii="Times New Roman" w:eastAsia="Times New Roman" w:hAnsi="Times New Roman" w:cs="Times New Roman"/>
              </w:rPr>
            </w:pPr>
            <w:del w:id="48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25208" w14:textId="59DCC78D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88" w:author="AppPower" w:date="2023-03-31T10:21:00Z"/>
                <w:rFonts w:ascii="Times New Roman" w:eastAsia="Times New Roman" w:hAnsi="Times New Roman" w:cs="Times New Roman"/>
              </w:rPr>
            </w:pPr>
            <w:del w:id="48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.21 (0.98, 1.48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21AAB0" w14:textId="07430D1E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90" w:author="AppPower" w:date="2023-03-31T10:21:00Z"/>
                <w:rFonts w:ascii="Times New Roman" w:eastAsia="Times New Roman" w:hAnsi="Times New Roman" w:cs="Times New Roman"/>
                <w:b/>
                <w:bCs/>
              </w:rPr>
            </w:pPr>
            <w:del w:id="49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1.59 (1.29, 1.97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449DFB1A" w14:textId="66E49DF3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92" w:author="AppPower" w:date="2023-03-31T10:21:00Z"/>
                <w:rFonts w:ascii="Times New Roman" w:eastAsia="Times New Roman" w:hAnsi="Times New Roman" w:cs="Times New Roman"/>
              </w:rPr>
            </w:pPr>
            <w:del w:id="49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B6F420" w14:textId="00BF2657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94" w:author="AppPower" w:date="2023-03-31T10:21:00Z"/>
                <w:rFonts w:ascii="Times New Roman" w:eastAsia="Times New Roman" w:hAnsi="Times New Roman" w:cs="Times New Roman"/>
                <w:b/>
                <w:bCs/>
              </w:rPr>
            </w:pPr>
            <w:del w:id="49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10.08 (10.05, 10.11)</w:delText>
              </w:r>
            </w:del>
          </w:p>
        </w:tc>
      </w:tr>
      <w:tr w:rsidR="00C01DD5" w:rsidRPr="006F62C4" w:rsidDel="00E20688" w14:paraId="331F8CC5" w14:textId="27554629" w:rsidTr="001C4A50">
        <w:trPr>
          <w:trHeight w:val="245"/>
          <w:del w:id="496" w:author="AppPower" w:date="2023-03-31T10:21:00Z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CCCA9" w14:textId="77A1D3C4" w:rsidR="00C01DD5" w:rsidRPr="006F62C4" w:rsidDel="00E20688" w:rsidRDefault="00C01DD5" w:rsidP="001C4A50">
            <w:pPr>
              <w:spacing w:after="0" w:line="240" w:lineRule="auto"/>
              <w:rPr>
                <w:del w:id="497" w:author="AppPower" w:date="2023-03-31T10:21:00Z"/>
                <w:rFonts w:ascii="Times New Roman" w:eastAsia="Times New Roman" w:hAnsi="Times New Roman" w:cs="Times New Roman"/>
              </w:rPr>
            </w:pPr>
            <w:del w:id="49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45AD7" w14:textId="1781D4C1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499" w:author="AppPower" w:date="2023-03-31T10:21:00Z"/>
                <w:rFonts w:ascii="Times New Roman" w:eastAsia="Times New Roman" w:hAnsi="Times New Roman" w:cs="Times New Roman"/>
              </w:rPr>
            </w:pPr>
            <w:del w:id="50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DD615" w14:textId="2454E6BE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01" w:author="AppPower" w:date="2023-03-31T10:21:00Z"/>
                <w:rFonts w:ascii="Times New Roman" w:eastAsia="Times New Roman" w:hAnsi="Times New Roman" w:cs="Times New Roman"/>
              </w:rPr>
            </w:pPr>
            <w:del w:id="50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.03 (0.84, 1.27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7A8D5D" w14:textId="649D8BF6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03" w:author="AppPower" w:date="2023-03-31T10:21:00Z"/>
                <w:rFonts w:ascii="Times New Roman" w:eastAsia="Times New Roman" w:hAnsi="Times New Roman" w:cs="Times New Roman"/>
              </w:rPr>
            </w:pPr>
            <w:del w:id="50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.13 (0.89, 1.44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E094B" w14:textId="6667E9D5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05" w:author="AppPower" w:date="2023-03-31T10:21:00Z"/>
                <w:rFonts w:ascii="Times New Roman" w:eastAsia="Times New Roman" w:hAnsi="Times New Roman" w:cs="Times New Roman"/>
              </w:rPr>
            </w:pPr>
            <w:del w:id="50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0.473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075A4A" w14:textId="167F2904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07" w:author="AppPower" w:date="2023-03-31T10:21:00Z"/>
                <w:rFonts w:ascii="Times New Roman" w:eastAsia="Times New Roman" w:hAnsi="Times New Roman" w:cs="Times New Roman"/>
              </w:rPr>
            </w:pPr>
            <w:del w:id="50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0.03 (9.99, 10.06)</w:delText>
              </w:r>
            </w:del>
          </w:p>
        </w:tc>
      </w:tr>
    </w:tbl>
    <w:p w14:paraId="5C682AC5" w14:textId="6FC4A8B8" w:rsidR="00C01DD5" w:rsidRPr="006F62C4" w:rsidDel="00E20688" w:rsidRDefault="00C01DD5" w:rsidP="00C01DD5">
      <w:pPr>
        <w:rPr>
          <w:del w:id="509" w:author="AppPower" w:date="2023-03-31T10:21:00Z"/>
          <w:rFonts w:ascii="Times New Roman" w:hAnsi="Times New Roman" w:cs="Times New Roman"/>
        </w:rPr>
      </w:pPr>
      <w:del w:id="510" w:author="AppPower" w:date="2023-03-31T10:21:00Z">
        <w:r w:rsidRPr="006F62C4" w:rsidDel="00E20688">
          <w:rPr>
            <w:rFonts w:ascii="Times New Roman" w:hAnsi="Times New Roman" w:cs="Times New Roman"/>
          </w:rPr>
          <w:delText>Note: Pericardial adipose tissue (cm</w:delText>
        </w:r>
        <w:r w:rsidRPr="006F62C4" w:rsidDel="00E20688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E20688">
          <w:rPr>
            <w:rFonts w:ascii="Times New Roman" w:hAnsi="Times New Roman" w:cs="Times New Roman"/>
          </w:rPr>
          <w:delText>) tertile: 7.0 ≤T1≤ 29.3, 29.3&lt;T2 ≤47.4, and 47.4&lt;T3. Bolded are statistically significant (P &lt; 0.05). Model 1 adjusts for sex, race, center, age at year 15, education and occupation status at year 20 or 25. Model 2 adjusts for Model 1, plus smoking status at year 20 or 25, averages (exam years 15 and 20, or exam years 15, 20, and 25) of moderate-to-vigorous intensity physical activity, alcohol, systolic blood pressure, diastolic blood pressure, total cholesterol, high-density lipoprotein-cholesterol, antihypertensive and lipids lowering medication use at exam year 15, diet quality score (derived from exam years 0, 7, and/or 20), and family history of diabetes at exam year 25. Model 3 adjusts for Model 2, plus body mass index (averages of exam years 15 and 20, or exam years 15, 20, and 25). *Incidence rate indicates per 1,000 person-years.</w:delText>
        </w:r>
      </w:del>
    </w:p>
    <w:p w14:paraId="233DB32A" w14:textId="44D7D218" w:rsidR="00C01DD5" w:rsidRPr="006F62C4" w:rsidDel="00E20688" w:rsidRDefault="00C01DD5" w:rsidP="00C01DD5">
      <w:pPr>
        <w:rPr>
          <w:del w:id="511" w:author="AppPower" w:date="2023-03-31T10:21:00Z"/>
          <w:rFonts w:ascii="Times New Roman" w:hAnsi="Times New Roman" w:cs="Times New Roman"/>
        </w:rPr>
      </w:pPr>
      <w:del w:id="512" w:author="AppPower" w:date="2023-03-31T10:21:00Z">
        <w:r w:rsidRPr="006F62C4" w:rsidDel="00E20688">
          <w:rPr>
            <w:rFonts w:ascii="Times New Roman" w:hAnsi="Times New Roman" w:cs="Times New Roman"/>
          </w:rPr>
          <w:br w:type="page"/>
        </w:r>
      </w:del>
    </w:p>
    <w:p w14:paraId="110F25CE" w14:textId="1C43C9C6" w:rsidR="00C01DD5" w:rsidRPr="006F62C4" w:rsidDel="00E20688" w:rsidRDefault="00C01DD5" w:rsidP="00C01DD5">
      <w:pPr>
        <w:pStyle w:val="a3"/>
        <w:spacing w:after="120"/>
        <w:rPr>
          <w:del w:id="513" w:author="AppPower" w:date="2023-03-31T10:21:00Z"/>
          <w:rFonts w:cs="Times New Roman"/>
          <w:sz w:val="22"/>
          <w:szCs w:val="22"/>
        </w:rPr>
      </w:pPr>
      <w:bookmarkStart w:id="514" w:name="_Hlk108779861"/>
      <w:del w:id="515" w:author="AppPower" w:date="2023-03-31T10:21:00Z">
        <w:r w:rsidRPr="006F62C4" w:rsidDel="00E20688">
          <w:rPr>
            <w:rFonts w:cs="Times New Roman"/>
            <w:b/>
            <w:bCs/>
            <w:sz w:val="22"/>
            <w:szCs w:val="22"/>
          </w:rPr>
          <w:delText>Supplementa</w:delText>
        </w:r>
      </w:del>
      <w:ins w:id="516" w:author="KSE" w:date="2023-03-10T16:22:00Z">
        <w:del w:id="517" w:author="AppPower" w:date="2023-03-31T10:21:00Z">
          <w:r w:rsidR="00145E4A" w:rsidDel="00E20688">
            <w:rPr>
              <w:rFonts w:cs="Times New Roman"/>
              <w:b/>
              <w:bCs/>
              <w:sz w:val="22"/>
              <w:szCs w:val="22"/>
            </w:rPr>
            <w:delText xml:space="preserve">ry Material </w:delText>
          </w:r>
        </w:del>
      </w:ins>
      <w:del w:id="518" w:author="AppPower" w:date="2023-03-31T10:21:00Z">
        <w:r w:rsidRPr="006F62C4" w:rsidDel="00E20688">
          <w:rPr>
            <w:rFonts w:cs="Times New Roman"/>
            <w:b/>
            <w:bCs/>
            <w:sz w:val="22"/>
            <w:szCs w:val="22"/>
          </w:rPr>
          <w:delText xml:space="preserve">l Table </w:delText>
        </w:r>
      </w:del>
      <w:ins w:id="519" w:author="KSE" w:date="2023-03-10T16:22:00Z">
        <w:del w:id="520" w:author="AppPower" w:date="2023-03-31T10:21:00Z">
          <w:r w:rsidR="00145E4A" w:rsidDel="00E20688">
            <w:rPr>
              <w:rFonts w:cs="Times New Roman"/>
              <w:b/>
              <w:bCs/>
              <w:sz w:val="22"/>
              <w:szCs w:val="22"/>
            </w:rPr>
            <w:delText>6</w:delText>
          </w:r>
        </w:del>
      </w:ins>
      <w:del w:id="521" w:author="AppPower" w:date="2023-03-31T10:21:00Z">
        <w:r w:rsidRPr="006F62C4" w:rsidDel="00E20688">
          <w:rPr>
            <w:rFonts w:cs="Times New Roman"/>
            <w:b/>
            <w:bCs/>
            <w:sz w:val="22"/>
            <w:szCs w:val="22"/>
          </w:rPr>
          <w:delText xml:space="preserve">5. </w:delText>
        </w:r>
        <w:r w:rsidRPr="006F62C4" w:rsidDel="00E20688">
          <w:rPr>
            <w:rFonts w:cs="Times New Roman"/>
            <w:sz w:val="22"/>
            <w:szCs w:val="22"/>
          </w:rPr>
          <w:delText>Adjusted hazard ratio (95% CI) of incident (fasting glucose defined) diabetes/prediabetes 5, 10, and 15 years later by tertile of pericardial adipose tissue at exam year 15, the CARDIA Study (2000-2016)</w:delText>
        </w:r>
      </w:del>
    </w:p>
    <w:bookmarkEnd w:id="514"/>
    <w:tbl>
      <w:tblPr>
        <w:tblW w:w="9413" w:type="dxa"/>
        <w:tblLayout w:type="fixed"/>
        <w:tblLook w:val="04A0" w:firstRow="1" w:lastRow="0" w:firstColumn="1" w:lastColumn="0" w:noHBand="0" w:noVBand="1"/>
      </w:tblPr>
      <w:tblGrid>
        <w:gridCol w:w="1602"/>
        <w:gridCol w:w="288"/>
        <w:gridCol w:w="1104"/>
        <w:gridCol w:w="156"/>
        <w:gridCol w:w="1695"/>
        <w:gridCol w:w="54"/>
        <w:gridCol w:w="1830"/>
        <w:gridCol w:w="75"/>
        <w:gridCol w:w="762"/>
        <w:gridCol w:w="84"/>
        <w:gridCol w:w="1662"/>
        <w:gridCol w:w="101"/>
      </w:tblGrid>
      <w:tr w:rsidR="00C01DD5" w:rsidRPr="006F62C4" w:rsidDel="00E20688" w14:paraId="757D4F0E" w14:textId="7B0F65DE" w:rsidTr="001C4A50">
        <w:trPr>
          <w:gridAfter w:val="1"/>
          <w:wAfter w:w="101" w:type="dxa"/>
          <w:trHeight w:val="254"/>
          <w:del w:id="522" w:author="AppPower" w:date="2023-03-31T10:21:00Z"/>
        </w:trPr>
        <w:tc>
          <w:tcPr>
            <w:tcW w:w="1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2A179F" w14:textId="6FA06F44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23" w:author="AppPower" w:date="2023-03-31T10:21:00Z"/>
                <w:rFonts w:ascii="Times New Roman" w:eastAsia="Times New Roman" w:hAnsi="Times New Roman" w:cs="Times New Roman"/>
              </w:rPr>
            </w:pPr>
          </w:p>
        </w:tc>
        <w:tc>
          <w:tcPr>
            <w:tcW w:w="77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8E2B0" w14:textId="52B4BEFA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24" w:author="AppPower" w:date="2023-03-31T10:21:00Z"/>
                <w:rFonts w:ascii="Times New Roman" w:eastAsia="Times New Roman" w:hAnsi="Times New Roman" w:cs="Times New Roman"/>
              </w:rPr>
            </w:pPr>
            <w:del w:id="52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  <w:r w:rsidRPr="006F62C4" w:rsidDel="00E20688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</w:del>
          </w:p>
        </w:tc>
      </w:tr>
      <w:tr w:rsidR="00C01DD5" w:rsidRPr="006F62C4" w:rsidDel="00E20688" w14:paraId="3C1D2A7B" w14:textId="68B6B567" w:rsidTr="001C4A50">
        <w:trPr>
          <w:gridAfter w:val="1"/>
          <w:wAfter w:w="101" w:type="dxa"/>
          <w:trHeight w:val="262"/>
          <w:del w:id="526" w:author="AppPower" w:date="2023-03-31T10:21:00Z"/>
        </w:trPr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EB31C" w14:textId="2EC75472" w:rsidR="00C01DD5" w:rsidRPr="006F62C4" w:rsidDel="00E20688" w:rsidRDefault="00C01DD5" w:rsidP="001C4A50">
            <w:pPr>
              <w:spacing w:after="0" w:line="240" w:lineRule="auto"/>
              <w:rPr>
                <w:del w:id="527" w:author="AppPower" w:date="2023-03-31T10:21:00Z"/>
                <w:rFonts w:ascii="Times New Roman" w:eastAsia="Times New Roman" w:hAnsi="Times New Roman" w:cs="Times New Roman"/>
              </w:rPr>
            </w:pPr>
            <w:del w:id="52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 xml:space="preserve">  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A3015" w14:textId="75293F77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29" w:author="AppPower" w:date="2023-03-31T10:21:00Z"/>
                <w:rFonts w:ascii="Times New Roman" w:eastAsia="Times New Roman" w:hAnsi="Times New Roman" w:cs="Times New Roman"/>
              </w:rPr>
            </w:pPr>
            <w:del w:id="53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37996" w14:textId="789E059F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31" w:author="AppPower" w:date="2023-03-31T10:21:00Z"/>
                <w:rFonts w:ascii="Times New Roman" w:eastAsia="Times New Roman" w:hAnsi="Times New Roman" w:cs="Times New Roman"/>
              </w:rPr>
            </w:pPr>
            <w:del w:id="53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C2ECE" w14:textId="04DBA9C2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33" w:author="AppPower" w:date="2023-03-31T10:21:00Z"/>
                <w:rFonts w:ascii="Times New Roman" w:eastAsia="Times New Roman" w:hAnsi="Times New Roman" w:cs="Times New Roman"/>
              </w:rPr>
            </w:pPr>
            <w:del w:id="53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C8155" w14:textId="6D2B82F3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35" w:author="AppPower" w:date="2023-03-31T10:21:00Z"/>
                <w:rFonts w:ascii="Times New Roman" w:eastAsia="Times New Roman" w:hAnsi="Times New Roman" w:cs="Times New Roman"/>
              </w:rPr>
            </w:pPr>
            <w:del w:id="53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E20688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A7451" w14:textId="46709952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37" w:author="AppPower" w:date="2023-03-31T10:21:00Z"/>
                <w:rFonts w:ascii="Times New Roman" w:eastAsia="Times New Roman" w:hAnsi="Times New Roman" w:cs="Times New Roman"/>
              </w:rPr>
            </w:pPr>
            <w:del w:id="53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Per 10 cm</w:delText>
              </w:r>
              <w:r w:rsidRPr="006F62C4" w:rsidDel="00E20688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 xml:space="preserve"> increment</w:delText>
              </w:r>
            </w:del>
          </w:p>
        </w:tc>
      </w:tr>
      <w:tr w:rsidR="00C01DD5" w:rsidRPr="006F62C4" w:rsidDel="00E20688" w14:paraId="38ACCD4F" w14:textId="6DDF4838" w:rsidTr="001C4A50">
        <w:trPr>
          <w:gridAfter w:val="1"/>
          <w:wAfter w:w="101" w:type="dxa"/>
          <w:trHeight w:val="254"/>
          <w:del w:id="539" w:author="AppPower" w:date="2023-03-31T10:21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8F78" w14:textId="52E596FC" w:rsidR="00C01DD5" w:rsidRPr="006F62C4" w:rsidDel="00E20688" w:rsidRDefault="00C01DD5" w:rsidP="001C4A50">
            <w:pPr>
              <w:spacing w:after="0" w:line="240" w:lineRule="auto"/>
              <w:rPr>
                <w:del w:id="540" w:author="AppPower" w:date="2023-03-31T10:21:00Z"/>
                <w:rFonts w:ascii="Times New Roman" w:eastAsia="Times New Roman" w:hAnsi="Times New Roman" w:cs="Times New Roman"/>
              </w:rPr>
            </w:pPr>
            <w:del w:id="54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BFD1" w14:textId="0165A447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42" w:author="AppPower" w:date="2023-03-31T10:21:00Z"/>
                <w:rFonts w:ascii="Times New Roman" w:eastAsia="Times New Roman" w:hAnsi="Times New Roman" w:cs="Times New Roman"/>
              </w:rPr>
            </w:pPr>
            <w:del w:id="54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8ADE" w14:textId="66D69953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44" w:author="AppPower" w:date="2023-03-31T10:21:00Z"/>
                <w:rFonts w:ascii="Times New Roman" w:eastAsia="Times New Roman" w:hAnsi="Times New Roman" w:cs="Times New Roman"/>
              </w:rPr>
            </w:pPr>
            <w:del w:id="54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4D9A" w14:textId="0DD45C90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46" w:author="AppPower" w:date="2023-03-31T10:21:00Z"/>
                <w:rFonts w:ascii="Times New Roman" w:eastAsia="Times New Roman" w:hAnsi="Times New Roman" w:cs="Times New Roman"/>
              </w:rPr>
            </w:pPr>
            <w:del w:id="54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D69A" w14:textId="26EFA900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48" w:author="AppPower" w:date="2023-03-31T10:21:00Z"/>
                <w:rFonts w:ascii="Times New Roman" w:eastAsia="Times New Roman" w:hAnsi="Times New Roman" w:cs="Times New Roman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9AA0" w14:textId="533330AD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49" w:author="AppPower" w:date="2023-03-31T10:21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E20688" w14:paraId="05FA4007" w14:textId="1D680FE1" w:rsidTr="001C4A50">
        <w:trPr>
          <w:gridAfter w:val="1"/>
          <w:wAfter w:w="101" w:type="dxa"/>
          <w:trHeight w:val="254"/>
          <w:del w:id="550" w:author="AppPower" w:date="2023-03-31T10:21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19BA" w14:textId="6F233779" w:rsidR="00C01DD5" w:rsidRPr="006F62C4" w:rsidDel="00E20688" w:rsidRDefault="00C01DD5" w:rsidP="001C4A50">
            <w:pPr>
              <w:spacing w:after="0" w:line="240" w:lineRule="auto"/>
              <w:rPr>
                <w:del w:id="551" w:author="AppPower" w:date="2023-03-31T10:21:00Z"/>
                <w:rFonts w:ascii="Times New Roman" w:eastAsia="Times New Roman" w:hAnsi="Times New Roman" w:cs="Times New Roman"/>
              </w:rPr>
            </w:pPr>
            <w:del w:id="55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No. of diabete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E018" w14:textId="5F95A0E1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53" w:author="AppPower" w:date="2023-03-31T10:21:00Z"/>
                <w:rFonts w:ascii="Times New Roman" w:eastAsia="Times New Roman" w:hAnsi="Times New Roman" w:cs="Times New Roman"/>
              </w:rPr>
            </w:pPr>
            <w:del w:id="55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20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C54B" w14:textId="4A02D75B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55" w:author="AppPower" w:date="2023-03-31T10:21:00Z"/>
                <w:rFonts w:ascii="Times New Roman" w:eastAsia="Times New Roman" w:hAnsi="Times New Roman" w:cs="Times New Roman"/>
              </w:rPr>
            </w:pPr>
            <w:del w:id="55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23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C083" w14:textId="02EC648C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57" w:author="AppPower" w:date="2023-03-31T10:21:00Z"/>
                <w:rFonts w:ascii="Times New Roman" w:eastAsia="Times New Roman" w:hAnsi="Times New Roman" w:cs="Times New Roman"/>
              </w:rPr>
            </w:pPr>
            <w:del w:id="55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76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3B94" w14:textId="41D9F5AC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59" w:author="AppPower" w:date="2023-03-31T10:21:00Z"/>
                <w:rFonts w:ascii="Times New Roman" w:eastAsia="Times New Roman" w:hAnsi="Times New Roman" w:cs="Times New Roman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7C5F" w14:textId="61B2A4C5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60" w:author="AppPower" w:date="2023-03-31T10:21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E20688" w14:paraId="43A6E5EB" w14:textId="7E8F04F2" w:rsidTr="001C4A50">
        <w:trPr>
          <w:gridAfter w:val="1"/>
          <w:wAfter w:w="101" w:type="dxa"/>
          <w:trHeight w:val="254"/>
          <w:del w:id="561" w:author="AppPower" w:date="2023-03-31T10:21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F527" w14:textId="7E439FFB" w:rsidR="00C01DD5" w:rsidRPr="006F62C4" w:rsidDel="00E20688" w:rsidRDefault="00C01DD5" w:rsidP="001C4A50">
            <w:pPr>
              <w:spacing w:after="0" w:line="240" w:lineRule="auto"/>
              <w:rPr>
                <w:del w:id="562" w:author="AppPower" w:date="2023-03-31T10:21:00Z"/>
                <w:rFonts w:ascii="Times New Roman" w:eastAsia="Times New Roman" w:hAnsi="Times New Roman" w:cs="Times New Roman"/>
              </w:rPr>
            </w:pPr>
            <w:del w:id="56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C43E" w14:textId="2CE08ED3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64" w:author="AppPower" w:date="2023-03-31T10:21:00Z"/>
                <w:rFonts w:ascii="Times New Roman" w:eastAsia="Times New Roman" w:hAnsi="Times New Roman" w:cs="Times New Roman"/>
              </w:rPr>
            </w:pPr>
            <w:del w:id="56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.5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47BC" w14:textId="08938819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66" w:author="AppPower" w:date="2023-03-31T10:21:00Z"/>
                <w:rFonts w:ascii="Times New Roman" w:eastAsia="Times New Roman" w:hAnsi="Times New Roman" w:cs="Times New Roman"/>
              </w:rPr>
            </w:pPr>
            <w:del w:id="56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.8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962B" w14:textId="02D7B402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68" w:author="AppPower" w:date="2023-03-31T10:21:00Z"/>
                <w:rFonts w:ascii="Times New Roman" w:eastAsia="Times New Roman" w:hAnsi="Times New Roman" w:cs="Times New Roman"/>
              </w:rPr>
            </w:pPr>
            <w:del w:id="56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5.9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C32B" w14:textId="2821731D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70" w:author="AppPower" w:date="2023-03-31T10:21:00Z"/>
                <w:rFonts w:ascii="Times New Roman" w:eastAsia="Times New Roman" w:hAnsi="Times New Roman" w:cs="Times New Roman"/>
              </w:rPr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1BDD" w14:textId="2649F6D5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71" w:author="AppPower" w:date="2023-03-31T10:21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E20688" w14:paraId="13A7317A" w14:textId="4C21F087" w:rsidTr="001C4A50">
        <w:trPr>
          <w:gridAfter w:val="1"/>
          <w:wAfter w:w="101" w:type="dxa"/>
          <w:trHeight w:val="254"/>
          <w:del w:id="572" w:author="AppPower" w:date="2023-03-31T10:21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F534A" w14:textId="38E0702A" w:rsidR="00C01DD5" w:rsidRPr="006F62C4" w:rsidDel="00E20688" w:rsidRDefault="00C01DD5" w:rsidP="001C4A50">
            <w:pPr>
              <w:spacing w:after="0" w:line="240" w:lineRule="auto"/>
              <w:rPr>
                <w:del w:id="573" w:author="AppPower" w:date="2023-03-31T10:21:00Z"/>
                <w:rFonts w:ascii="Times New Roman" w:eastAsia="Times New Roman" w:hAnsi="Times New Roman" w:cs="Times New Roman"/>
              </w:rPr>
            </w:pPr>
            <w:del w:id="57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BB45CD" w14:textId="34148A20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75" w:author="AppPower" w:date="2023-03-31T10:21:00Z"/>
                <w:rFonts w:ascii="Times New Roman" w:eastAsia="Times New Roman" w:hAnsi="Times New Roman" w:cs="Times New Roman"/>
              </w:rPr>
            </w:pPr>
            <w:del w:id="57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1B67E" w14:textId="1105690E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77" w:author="AppPower" w:date="2023-03-31T10:21:00Z"/>
                <w:rFonts w:ascii="Times New Roman" w:eastAsia="Times New Roman" w:hAnsi="Times New Roman" w:cs="Times New Roman"/>
              </w:rPr>
            </w:pPr>
            <w:del w:id="57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.17 (0.64, 2.1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72E4A1" w14:textId="55CE04A1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79" w:author="AppPower" w:date="2023-03-31T10:21:00Z"/>
                <w:rFonts w:ascii="Times New Roman" w:eastAsia="Times New Roman" w:hAnsi="Times New Roman" w:cs="Times New Roman"/>
                <w:b/>
                <w:bCs/>
              </w:rPr>
            </w:pPr>
            <w:del w:id="58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3.95 (2.42, 6.47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BAB3" w14:textId="68B839EB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81" w:author="AppPower" w:date="2023-03-31T10:21:00Z"/>
                <w:rFonts w:ascii="Times New Roman" w:eastAsia="Times New Roman" w:hAnsi="Times New Roman" w:cs="Times New Roman"/>
              </w:rPr>
            </w:pPr>
            <w:del w:id="58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2011" w14:textId="625759EE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83" w:author="AppPower" w:date="2023-03-31T10:21:00Z"/>
                <w:rFonts w:ascii="Times New Roman" w:eastAsia="Times New Roman" w:hAnsi="Times New Roman" w:cs="Times New Roman"/>
                <w:b/>
                <w:bCs/>
              </w:rPr>
            </w:pPr>
            <w:del w:id="58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10.19 (10.14, 10.24)</w:delText>
              </w:r>
            </w:del>
          </w:p>
        </w:tc>
      </w:tr>
      <w:tr w:rsidR="00C01DD5" w:rsidRPr="006F62C4" w:rsidDel="00E20688" w14:paraId="3563BF7E" w14:textId="647E7710" w:rsidTr="001C4A50">
        <w:trPr>
          <w:gridAfter w:val="1"/>
          <w:wAfter w:w="101" w:type="dxa"/>
          <w:trHeight w:val="254"/>
          <w:del w:id="585" w:author="AppPower" w:date="2023-03-31T10:21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CE32" w14:textId="448D3D70" w:rsidR="00C01DD5" w:rsidRPr="006F62C4" w:rsidDel="00E20688" w:rsidRDefault="00C01DD5" w:rsidP="001C4A50">
            <w:pPr>
              <w:spacing w:after="0" w:line="240" w:lineRule="auto"/>
              <w:rPr>
                <w:del w:id="586" w:author="AppPower" w:date="2023-03-31T10:21:00Z"/>
                <w:rFonts w:ascii="Times New Roman" w:eastAsia="Times New Roman" w:hAnsi="Times New Roman" w:cs="Times New Roman"/>
              </w:rPr>
            </w:pPr>
            <w:del w:id="58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0277" w14:textId="75497DF2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88" w:author="AppPower" w:date="2023-03-31T10:21:00Z"/>
                <w:rFonts w:ascii="Times New Roman" w:eastAsia="Times New Roman" w:hAnsi="Times New Roman" w:cs="Times New Roman"/>
              </w:rPr>
            </w:pPr>
            <w:del w:id="58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992C" w14:textId="67D46097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90" w:author="AppPower" w:date="2023-03-31T10:21:00Z"/>
                <w:rFonts w:ascii="Times New Roman" w:eastAsia="Times New Roman" w:hAnsi="Times New Roman" w:cs="Times New Roman"/>
              </w:rPr>
            </w:pPr>
            <w:del w:id="59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.20 (0.66, 2.19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1643" w14:textId="2F836546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92" w:author="AppPower" w:date="2023-03-31T10:21:00Z"/>
                <w:rFonts w:ascii="Times New Roman" w:eastAsia="Times New Roman" w:hAnsi="Times New Roman" w:cs="Times New Roman"/>
                <w:b/>
                <w:bCs/>
              </w:rPr>
            </w:pPr>
            <w:del w:id="59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4.44 (2.65, 7.44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C3AE" w14:textId="0FB6649A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94" w:author="AppPower" w:date="2023-03-31T10:21:00Z"/>
                <w:rFonts w:ascii="Times New Roman" w:eastAsia="Times New Roman" w:hAnsi="Times New Roman" w:cs="Times New Roman"/>
              </w:rPr>
            </w:pPr>
            <w:del w:id="59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E505" w14:textId="610DABA3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596" w:author="AppPower" w:date="2023-03-31T10:21:00Z"/>
                <w:rFonts w:ascii="Times New Roman" w:eastAsia="Times New Roman" w:hAnsi="Times New Roman" w:cs="Times New Roman"/>
                <w:b/>
                <w:bCs/>
              </w:rPr>
            </w:pPr>
            <w:del w:id="59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10.23 (10.18, 10.29)</w:delText>
              </w:r>
            </w:del>
          </w:p>
        </w:tc>
      </w:tr>
      <w:tr w:rsidR="00C01DD5" w:rsidRPr="006F62C4" w:rsidDel="00E20688" w14:paraId="1289FFA6" w14:textId="71B7D3B8" w:rsidTr="001C4A50">
        <w:trPr>
          <w:gridAfter w:val="1"/>
          <w:wAfter w:w="101" w:type="dxa"/>
          <w:trHeight w:val="262"/>
          <w:del w:id="598" w:author="AppPower" w:date="2023-03-31T10:21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613F9" w14:textId="414CE90C" w:rsidR="00C01DD5" w:rsidRPr="006F62C4" w:rsidDel="00E20688" w:rsidRDefault="00C01DD5" w:rsidP="001C4A50">
            <w:pPr>
              <w:spacing w:after="0" w:line="240" w:lineRule="auto"/>
              <w:rPr>
                <w:del w:id="599" w:author="AppPower" w:date="2023-03-31T10:21:00Z"/>
                <w:rFonts w:ascii="Times New Roman" w:eastAsia="Times New Roman" w:hAnsi="Times New Roman" w:cs="Times New Roman"/>
              </w:rPr>
            </w:pPr>
            <w:del w:id="60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1112" w14:textId="7FF43AE3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01" w:author="AppPower" w:date="2023-03-31T10:21:00Z"/>
                <w:rFonts w:ascii="Times New Roman" w:eastAsia="Times New Roman" w:hAnsi="Times New Roman" w:cs="Times New Roman"/>
              </w:rPr>
            </w:pPr>
            <w:del w:id="60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0C2AB" w14:textId="7FC2C2BF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03" w:author="AppPower" w:date="2023-03-31T10:21:00Z"/>
                <w:rFonts w:ascii="Times New Roman" w:eastAsia="Times New Roman" w:hAnsi="Times New Roman" w:cs="Times New Roman"/>
              </w:rPr>
            </w:pPr>
            <w:del w:id="60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0.86 (0.46, 1.63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8FFDF" w14:textId="7D28F139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05" w:author="AppPower" w:date="2023-03-31T10:21:00Z"/>
                <w:rFonts w:ascii="Times New Roman" w:eastAsia="Times New Roman" w:hAnsi="Times New Roman" w:cs="Times New Roman"/>
                <w:b/>
                <w:bCs/>
              </w:rPr>
            </w:pPr>
            <w:del w:id="60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2.60 (1.48, 4.55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017A" w14:textId="72D61449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07" w:author="AppPower" w:date="2023-03-31T10:21:00Z"/>
                <w:rFonts w:ascii="Times New Roman" w:eastAsia="Times New Roman" w:hAnsi="Times New Roman" w:cs="Times New Roman"/>
              </w:rPr>
            </w:pPr>
            <w:del w:id="60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7BA2" w14:textId="20FBAA0F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09" w:author="AppPower" w:date="2023-03-31T10:21:00Z"/>
                <w:rFonts w:ascii="Times New Roman" w:eastAsia="Times New Roman" w:hAnsi="Times New Roman" w:cs="Times New Roman"/>
                <w:b/>
                <w:bCs/>
              </w:rPr>
            </w:pPr>
            <w:del w:id="61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10.18 (10.12, 10.25)</w:delText>
              </w:r>
            </w:del>
          </w:p>
        </w:tc>
      </w:tr>
      <w:tr w:rsidR="00C01DD5" w:rsidRPr="006F62C4" w:rsidDel="00E20688" w14:paraId="3A1AE4DE" w14:textId="1FD82E4F" w:rsidTr="001C4A50">
        <w:trPr>
          <w:gridAfter w:val="1"/>
          <w:wAfter w:w="101" w:type="dxa"/>
          <w:trHeight w:val="262"/>
          <w:del w:id="611" w:author="AppPower" w:date="2023-03-31T10:21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3847" w14:textId="68839517" w:rsidR="00C01DD5" w:rsidRPr="006F62C4" w:rsidDel="00E20688" w:rsidRDefault="00C01DD5" w:rsidP="001C4A50">
            <w:pPr>
              <w:spacing w:after="0" w:line="240" w:lineRule="auto"/>
              <w:rPr>
                <w:del w:id="612" w:author="AppPower" w:date="2023-03-31T10:21:00Z"/>
                <w:rFonts w:ascii="Times New Roman" w:eastAsia="Times New Roman" w:hAnsi="Times New Roman" w:cs="Times New Roman"/>
              </w:rPr>
            </w:pPr>
            <w:del w:id="61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E5BE" w14:textId="3FBA8DBC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14" w:author="AppPower" w:date="2023-03-31T10:21:00Z"/>
                <w:rFonts w:ascii="Times New Roman" w:eastAsia="Times New Roman" w:hAnsi="Times New Roman" w:cs="Times New Roman"/>
              </w:rPr>
            </w:pPr>
            <w:del w:id="61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7DB9" w14:textId="05D69A3F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16" w:author="AppPower" w:date="2023-03-31T10:21:00Z"/>
                <w:rFonts w:ascii="Times New Roman" w:eastAsia="Times New Roman" w:hAnsi="Times New Roman" w:cs="Times New Roman"/>
              </w:rPr>
            </w:pPr>
            <w:del w:id="61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0.69 (0.36, 1.3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D190" w14:textId="24DD1469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18" w:author="AppPower" w:date="2023-03-31T10:21:00Z"/>
                <w:rFonts w:ascii="Times New Roman" w:eastAsia="Times New Roman" w:hAnsi="Times New Roman" w:cs="Times New Roman"/>
              </w:rPr>
            </w:pPr>
            <w:del w:id="61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.61 (0.87, 2.99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535C" w14:textId="448A9292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20" w:author="AppPower" w:date="2023-03-31T10:21:00Z"/>
                <w:rFonts w:ascii="Times New Roman" w:eastAsia="Times New Roman" w:hAnsi="Times New Roman" w:cs="Times New Roman"/>
              </w:rPr>
            </w:pPr>
            <w:del w:id="62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0.006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3C64A" w14:textId="28249E43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22" w:author="AppPower" w:date="2023-03-31T10:21:00Z"/>
                <w:rFonts w:ascii="Times New Roman" w:eastAsia="Times New Roman" w:hAnsi="Times New Roman" w:cs="Times New Roman"/>
              </w:rPr>
            </w:pPr>
            <w:del w:id="62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0.12 (10.05, 10.20)</w:delText>
              </w:r>
            </w:del>
          </w:p>
        </w:tc>
      </w:tr>
      <w:tr w:rsidR="00C01DD5" w:rsidRPr="006F62C4" w:rsidDel="00E20688" w14:paraId="43A0CDD7" w14:textId="13BD3079" w:rsidTr="001C4A50">
        <w:trPr>
          <w:trHeight w:val="238"/>
          <w:del w:id="624" w:author="AppPower" w:date="2023-03-31T10:21:00Z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CAE646" w14:textId="4375487E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25" w:author="AppPower" w:date="2023-03-31T10:21:00Z"/>
                <w:rFonts w:ascii="Times New Roman" w:eastAsia="Times New Roman" w:hAnsi="Times New Roman" w:cs="Times New Roman"/>
              </w:rPr>
            </w:pPr>
          </w:p>
        </w:tc>
        <w:tc>
          <w:tcPr>
            <w:tcW w:w="752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0EC29" w14:textId="30C86AFD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26" w:author="AppPower" w:date="2023-03-31T10:21:00Z"/>
                <w:rFonts w:ascii="Times New Roman" w:eastAsia="Times New Roman" w:hAnsi="Times New Roman" w:cs="Times New Roman"/>
              </w:rPr>
            </w:pPr>
            <w:del w:id="62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  <w:r w:rsidRPr="006F62C4" w:rsidDel="00E20688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</w:del>
          </w:p>
        </w:tc>
      </w:tr>
      <w:tr w:rsidR="00C01DD5" w:rsidRPr="006F62C4" w:rsidDel="00E20688" w14:paraId="41AED22A" w14:textId="4B29EB2B" w:rsidTr="001C4A50">
        <w:trPr>
          <w:trHeight w:val="245"/>
          <w:del w:id="628" w:author="AppPower" w:date="2023-03-31T10:21:00Z"/>
        </w:trPr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58EFF" w14:textId="061197AE" w:rsidR="00C01DD5" w:rsidRPr="006F62C4" w:rsidDel="00E20688" w:rsidRDefault="00C01DD5" w:rsidP="001C4A50">
            <w:pPr>
              <w:spacing w:after="0" w:line="240" w:lineRule="auto"/>
              <w:rPr>
                <w:del w:id="629" w:author="AppPower" w:date="2023-03-31T10:21:00Z"/>
                <w:rFonts w:ascii="Times New Roman" w:eastAsia="Times New Roman" w:hAnsi="Times New Roman" w:cs="Times New Roman"/>
              </w:rPr>
            </w:pPr>
            <w:del w:id="63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 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B709A" w14:textId="227B93A8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31" w:author="AppPower" w:date="2023-03-31T10:21:00Z"/>
                <w:rFonts w:ascii="Times New Roman" w:eastAsia="Times New Roman" w:hAnsi="Times New Roman" w:cs="Times New Roman"/>
              </w:rPr>
            </w:pPr>
            <w:del w:id="63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BA4FA" w14:textId="13B88C01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33" w:author="AppPower" w:date="2023-03-31T10:21:00Z"/>
                <w:rFonts w:ascii="Times New Roman" w:eastAsia="Times New Roman" w:hAnsi="Times New Roman" w:cs="Times New Roman"/>
              </w:rPr>
            </w:pPr>
            <w:del w:id="63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4ED59" w14:textId="06F0C38A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35" w:author="AppPower" w:date="2023-03-31T10:21:00Z"/>
                <w:rFonts w:ascii="Times New Roman" w:eastAsia="Times New Roman" w:hAnsi="Times New Roman" w:cs="Times New Roman"/>
              </w:rPr>
            </w:pPr>
            <w:del w:id="63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26A10" w14:textId="13B060E4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37" w:author="AppPower" w:date="2023-03-31T10:21:00Z"/>
                <w:rFonts w:ascii="Times New Roman" w:eastAsia="Times New Roman" w:hAnsi="Times New Roman" w:cs="Times New Roman"/>
              </w:rPr>
            </w:pPr>
            <w:del w:id="63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E20688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BD608" w14:textId="1A3DAD31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39" w:author="AppPower" w:date="2023-03-31T10:21:00Z"/>
                <w:rFonts w:ascii="Times New Roman" w:eastAsia="Times New Roman" w:hAnsi="Times New Roman" w:cs="Times New Roman"/>
              </w:rPr>
            </w:pPr>
            <w:del w:id="64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Per 10 cm</w:delText>
              </w:r>
              <w:r w:rsidRPr="006F62C4" w:rsidDel="00E20688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 xml:space="preserve"> increment</w:delText>
              </w:r>
            </w:del>
          </w:p>
        </w:tc>
      </w:tr>
      <w:tr w:rsidR="00C01DD5" w:rsidRPr="006F62C4" w:rsidDel="00E20688" w14:paraId="2EDA17C2" w14:textId="35677144" w:rsidTr="001C4A50">
        <w:trPr>
          <w:trHeight w:val="238"/>
          <w:del w:id="641" w:author="AppPower" w:date="2023-03-31T10:21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6641" w14:textId="1C884190" w:rsidR="00C01DD5" w:rsidRPr="006F62C4" w:rsidDel="00E20688" w:rsidRDefault="00C01DD5" w:rsidP="001C4A50">
            <w:pPr>
              <w:spacing w:after="0" w:line="240" w:lineRule="auto"/>
              <w:rPr>
                <w:del w:id="642" w:author="AppPower" w:date="2023-03-31T10:21:00Z"/>
                <w:rFonts w:ascii="Times New Roman" w:eastAsia="Times New Roman" w:hAnsi="Times New Roman" w:cs="Times New Roman"/>
              </w:rPr>
            </w:pPr>
            <w:del w:id="64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CB304" w14:textId="0E8DA39D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44" w:author="AppPower" w:date="2023-03-31T10:21:00Z"/>
                <w:rFonts w:ascii="Times New Roman" w:eastAsia="Times New Roman" w:hAnsi="Times New Roman" w:cs="Times New Roman"/>
              </w:rPr>
            </w:pPr>
            <w:del w:id="64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C6D69" w14:textId="74BC1163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46" w:author="AppPower" w:date="2023-03-31T10:21:00Z"/>
                <w:rFonts w:ascii="Times New Roman" w:eastAsia="Times New Roman" w:hAnsi="Times New Roman" w:cs="Times New Roman"/>
              </w:rPr>
            </w:pPr>
            <w:del w:id="64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DF72A" w14:textId="4313B26C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48" w:author="AppPower" w:date="2023-03-31T10:21:00Z"/>
                <w:rFonts w:ascii="Times New Roman" w:eastAsia="Times New Roman" w:hAnsi="Times New Roman" w:cs="Times New Roman"/>
              </w:rPr>
            </w:pPr>
            <w:del w:id="64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CB91" w14:textId="65B0B8EA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50" w:author="AppPower" w:date="2023-03-31T10:21:00Z"/>
                <w:rFonts w:ascii="Times New Roman" w:eastAsia="Times New Roman" w:hAnsi="Times New Roman" w:cs="Times New Roman"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6B31" w14:textId="47B2E77D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51" w:author="AppPower" w:date="2023-03-31T10:21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E20688" w14:paraId="6DC7528D" w14:textId="0D579527" w:rsidTr="001C4A50">
        <w:trPr>
          <w:trHeight w:val="238"/>
          <w:del w:id="652" w:author="AppPower" w:date="2023-03-31T10:21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48F6" w14:textId="7684C4FD" w:rsidR="00C01DD5" w:rsidRPr="006F62C4" w:rsidDel="00E20688" w:rsidRDefault="00C01DD5" w:rsidP="001C4A50">
            <w:pPr>
              <w:spacing w:after="0" w:line="240" w:lineRule="auto"/>
              <w:rPr>
                <w:del w:id="653" w:author="AppPower" w:date="2023-03-31T10:21:00Z"/>
                <w:rFonts w:ascii="Times New Roman" w:eastAsia="Times New Roman" w:hAnsi="Times New Roman" w:cs="Times New Roman"/>
              </w:rPr>
            </w:pPr>
            <w:del w:id="65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No. of prediabete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FD41" w14:textId="58C58126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55" w:author="AppPower" w:date="2023-03-31T10:21:00Z"/>
                <w:rFonts w:ascii="Times New Roman" w:eastAsia="Times New Roman" w:hAnsi="Times New Roman" w:cs="Times New Roman"/>
              </w:rPr>
            </w:pPr>
            <w:del w:id="65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32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D7211" w14:textId="742C6F9A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57" w:author="AppPower" w:date="2023-03-31T10:21:00Z"/>
                <w:rFonts w:ascii="Times New Roman" w:eastAsia="Times New Roman" w:hAnsi="Times New Roman" w:cs="Times New Roman"/>
              </w:rPr>
            </w:pPr>
            <w:del w:id="65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8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CCA4" w14:textId="2604E51C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59" w:author="AppPower" w:date="2023-03-31T10:21:00Z"/>
                <w:rFonts w:ascii="Times New Roman" w:eastAsia="Times New Roman" w:hAnsi="Times New Roman" w:cs="Times New Roman"/>
              </w:rPr>
            </w:pPr>
            <w:del w:id="66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256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A0F2" w14:textId="24D634D8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61" w:author="AppPower" w:date="2023-03-31T10:21:00Z"/>
                <w:rFonts w:ascii="Times New Roman" w:eastAsia="Times New Roman" w:hAnsi="Times New Roman" w:cs="Times New Roman"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36EF" w14:textId="48B61BDC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62" w:author="AppPower" w:date="2023-03-31T10:21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E20688" w14:paraId="6145C643" w14:textId="2F3FD4E1" w:rsidTr="001C4A50">
        <w:trPr>
          <w:trHeight w:val="238"/>
          <w:del w:id="663" w:author="AppPower" w:date="2023-03-31T10:21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E270" w14:textId="7D2C9FEC" w:rsidR="00C01DD5" w:rsidRPr="006F62C4" w:rsidDel="00E20688" w:rsidRDefault="00C01DD5" w:rsidP="001C4A50">
            <w:pPr>
              <w:spacing w:after="0" w:line="240" w:lineRule="auto"/>
              <w:rPr>
                <w:del w:id="664" w:author="AppPower" w:date="2023-03-31T10:21:00Z"/>
                <w:rFonts w:ascii="Times New Roman" w:eastAsia="Times New Roman" w:hAnsi="Times New Roman" w:cs="Times New Roman"/>
              </w:rPr>
            </w:pPr>
            <w:del w:id="66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95DE" w14:textId="05105C86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66" w:author="AppPower" w:date="2023-03-31T10:21:00Z"/>
                <w:rFonts w:ascii="Times New Roman" w:eastAsia="Times New Roman" w:hAnsi="Times New Roman" w:cs="Times New Roman"/>
              </w:rPr>
            </w:pPr>
            <w:del w:id="66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0.2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1B73" w14:textId="049DDDA6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68" w:author="AppPower" w:date="2023-03-31T10:21:00Z"/>
                <w:rFonts w:ascii="Times New Roman" w:eastAsia="Times New Roman" w:hAnsi="Times New Roman" w:cs="Times New Roman"/>
              </w:rPr>
            </w:pPr>
            <w:del w:id="66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4.0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CE4A" w14:textId="19C4A195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70" w:author="AppPower" w:date="2023-03-31T10:21:00Z"/>
                <w:rFonts w:ascii="Times New Roman" w:eastAsia="Times New Roman" w:hAnsi="Times New Roman" w:cs="Times New Roman"/>
              </w:rPr>
            </w:pPr>
            <w:del w:id="67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9.7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B99C" w14:textId="2777916B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72" w:author="AppPower" w:date="2023-03-31T10:21:00Z"/>
                <w:rFonts w:ascii="Times New Roman" w:eastAsia="Times New Roman" w:hAnsi="Times New Roman" w:cs="Times New Roman"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6F83" w14:textId="311289DE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73" w:author="AppPower" w:date="2023-03-31T10:21:00Z"/>
                <w:rFonts w:ascii="Times New Roman" w:eastAsia="Times New Roman" w:hAnsi="Times New Roman" w:cs="Times New Roman"/>
              </w:rPr>
            </w:pPr>
          </w:p>
        </w:tc>
      </w:tr>
      <w:tr w:rsidR="00C01DD5" w:rsidRPr="006F62C4" w:rsidDel="00E20688" w14:paraId="41FDBE04" w14:textId="0EDD7117" w:rsidTr="001C4A50">
        <w:trPr>
          <w:trHeight w:val="238"/>
          <w:del w:id="674" w:author="AppPower" w:date="2023-03-31T10:21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3D1BB" w14:textId="4591CA57" w:rsidR="00C01DD5" w:rsidRPr="006F62C4" w:rsidDel="00E20688" w:rsidRDefault="00C01DD5" w:rsidP="001C4A50">
            <w:pPr>
              <w:spacing w:after="0" w:line="240" w:lineRule="auto"/>
              <w:rPr>
                <w:del w:id="675" w:author="AppPower" w:date="2023-03-31T10:21:00Z"/>
                <w:rFonts w:ascii="Times New Roman" w:eastAsia="Times New Roman" w:hAnsi="Times New Roman" w:cs="Times New Roman"/>
              </w:rPr>
            </w:pPr>
            <w:del w:id="67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C128" w14:textId="3CA264F9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77" w:author="AppPower" w:date="2023-03-31T10:21:00Z"/>
                <w:rFonts w:ascii="Times New Roman" w:eastAsia="Times New Roman" w:hAnsi="Times New Roman" w:cs="Times New Roman"/>
              </w:rPr>
            </w:pPr>
            <w:del w:id="67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0DA6" w14:textId="07F0B1A9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79" w:author="AppPower" w:date="2023-03-31T10:21:00Z"/>
                <w:rFonts w:ascii="Times New Roman" w:eastAsia="Times New Roman" w:hAnsi="Times New Roman" w:cs="Times New Roman"/>
                <w:b/>
                <w:bCs/>
              </w:rPr>
            </w:pPr>
            <w:del w:id="68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1.44 (1.15, 1.80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655C" w14:textId="1814E002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81" w:author="AppPower" w:date="2023-03-31T10:21:00Z"/>
                <w:rFonts w:ascii="Times New Roman" w:eastAsia="Times New Roman" w:hAnsi="Times New Roman" w:cs="Times New Roman"/>
                <w:b/>
                <w:bCs/>
              </w:rPr>
            </w:pPr>
            <w:del w:id="68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2.30 (1.86, 2.84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13BE9" w14:textId="51857A8D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83" w:author="AppPower" w:date="2023-03-31T10:21:00Z"/>
                <w:rFonts w:ascii="Times New Roman" w:eastAsia="Times New Roman" w:hAnsi="Times New Roman" w:cs="Times New Roman"/>
              </w:rPr>
            </w:pPr>
            <w:del w:id="68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2A0B" w14:textId="130701D1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85" w:author="AppPower" w:date="2023-03-31T10:21:00Z"/>
                <w:rFonts w:ascii="Times New Roman" w:eastAsia="Times New Roman" w:hAnsi="Times New Roman" w:cs="Times New Roman"/>
                <w:b/>
                <w:bCs/>
              </w:rPr>
            </w:pPr>
            <w:del w:id="68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10.11 (10.09, 10.14)</w:delText>
              </w:r>
            </w:del>
          </w:p>
        </w:tc>
      </w:tr>
      <w:tr w:rsidR="00C01DD5" w:rsidRPr="006F62C4" w:rsidDel="00E20688" w14:paraId="52E52341" w14:textId="19AFC882" w:rsidTr="001C4A50">
        <w:trPr>
          <w:trHeight w:val="238"/>
          <w:del w:id="687" w:author="AppPower" w:date="2023-03-31T10:21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6703" w14:textId="4F0EED50" w:rsidR="00C01DD5" w:rsidRPr="006F62C4" w:rsidDel="00E20688" w:rsidRDefault="00C01DD5" w:rsidP="001C4A50">
            <w:pPr>
              <w:spacing w:after="0" w:line="240" w:lineRule="auto"/>
              <w:rPr>
                <w:del w:id="688" w:author="AppPower" w:date="2023-03-31T10:21:00Z"/>
                <w:rFonts w:ascii="Times New Roman" w:eastAsia="Times New Roman" w:hAnsi="Times New Roman" w:cs="Times New Roman"/>
              </w:rPr>
            </w:pPr>
            <w:del w:id="68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FA379" w14:textId="112DFA1D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90" w:author="AppPower" w:date="2023-03-31T10:21:00Z"/>
                <w:rFonts w:ascii="Times New Roman" w:eastAsia="Times New Roman" w:hAnsi="Times New Roman" w:cs="Times New Roman"/>
              </w:rPr>
            </w:pPr>
            <w:del w:id="69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BF3A71" w14:textId="6ECB7293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92" w:author="AppPower" w:date="2023-03-31T10:21:00Z"/>
                <w:rFonts w:ascii="Times New Roman" w:eastAsia="Times New Roman" w:hAnsi="Times New Roman" w:cs="Times New Roman"/>
                <w:b/>
                <w:bCs/>
              </w:rPr>
            </w:pPr>
            <w:del w:id="69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1.34 (1.07, 1.69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31C096" w14:textId="683B7F93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94" w:author="AppPower" w:date="2023-03-31T10:21:00Z"/>
                <w:rFonts w:ascii="Times New Roman" w:eastAsia="Times New Roman" w:hAnsi="Times New Roman" w:cs="Times New Roman"/>
                <w:b/>
                <w:bCs/>
              </w:rPr>
            </w:pPr>
            <w:del w:id="69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1.98 (1.58, 2.48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3BE4" w14:textId="2B50914A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96" w:author="AppPower" w:date="2023-03-31T10:21:00Z"/>
                <w:rFonts w:ascii="Times New Roman" w:eastAsia="Times New Roman" w:hAnsi="Times New Roman" w:cs="Times New Roman"/>
              </w:rPr>
            </w:pPr>
            <w:del w:id="69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A546" w14:textId="28D8A146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698" w:author="AppPower" w:date="2023-03-31T10:21:00Z"/>
                <w:rFonts w:ascii="Times New Roman" w:eastAsia="Times New Roman" w:hAnsi="Times New Roman" w:cs="Times New Roman"/>
                <w:b/>
                <w:bCs/>
              </w:rPr>
            </w:pPr>
            <w:del w:id="69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10.09 (10.06, 10.12)</w:delText>
              </w:r>
            </w:del>
          </w:p>
        </w:tc>
      </w:tr>
      <w:tr w:rsidR="00C01DD5" w:rsidRPr="006F62C4" w:rsidDel="00E20688" w14:paraId="11EEF255" w14:textId="0F358D7D" w:rsidTr="001C4A50">
        <w:trPr>
          <w:trHeight w:val="245"/>
          <w:del w:id="700" w:author="AppPower" w:date="2023-03-31T10:21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650A1" w14:textId="67E53737" w:rsidR="00C01DD5" w:rsidRPr="006F62C4" w:rsidDel="00E20688" w:rsidRDefault="00C01DD5" w:rsidP="001C4A50">
            <w:pPr>
              <w:spacing w:after="0" w:line="240" w:lineRule="auto"/>
              <w:rPr>
                <w:del w:id="701" w:author="AppPower" w:date="2023-03-31T10:21:00Z"/>
                <w:rFonts w:ascii="Times New Roman" w:eastAsia="Times New Roman" w:hAnsi="Times New Roman" w:cs="Times New Roman"/>
              </w:rPr>
            </w:pPr>
            <w:del w:id="70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FD11" w14:textId="69C44918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703" w:author="AppPower" w:date="2023-03-31T10:21:00Z"/>
                <w:rFonts w:ascii="Times New Roman" w:eastAsia="Times New Roman" w:hAnsi="Times New Roman" w:cs="Times New Roman"/>
              </w:rPr>
            </w:pPr>
            <w:del w:id="70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4115" w14:textId="5295FABC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705" w:author="AppPower" w:date="2023-03-31T10:21:00Z"/>
                <w:rFonts w:ascii="Times New Roman" w:eastAsia="Times New Roman" w:hAnsi="Times New Roman" w:cs="Times New Roman"/>
              </w:rPr>
            </w:pPr>
            <w:del w:id="70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.12 (0.89, 1.42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9762E" w14:textId="26BD8D90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707" w:author="AppPower" w:date="2023-03-31T10:21:00Z"/>
                <w:rFonts w:ascii="Times New Roman" w:eastAsia="Times New Roman" w:hAnsi="Times New Roman" w:cs="Times New Roman"/>
                <w:b/>
                <w:bCs/>
              </w:rPr>
            </w:pPr>
            <w:del w:id="70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1.36 (1.06, 1.75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9B59" w14:textId="1DB9442D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709" w:author="AppPower" w:date="2023-03-31T10:21:00Z"/>
                <w:rFonts w:ascii="Times New Roman" w:eastAsia="Times New Roman" w:hAnsi="Times New Roman" w:cs="Times New Roman"/>
              </w:rPr>
            </w:pPr>
            <w:del w:id="71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0.035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A0F8" w14:textId="2F6D4D27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711" w:author="AppPower" w:date="2023-03-31T10:21:00Z"/>
                <w:rFonts w:ascii="Times New Roman" w:eastAsia="Times New Roman" w:hAnsi="Times New Roman" w:cs="Times New Roman"/>
                <w:b/>
                <w:bCs/>
              </w:rPr>
            </w:pPr>
            <w:del w:id="71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10.04 (10.01, 10.08)</w:delText>
              </w:r>
            </w:del>
          </w:p>
        </w:tc>
      </w:tr>
      <w:tr w:rsidR="00C01DD5" w:rsidRPr="006F62C4" w:rsidDel="00E20688" w14:paraId="429BB5FE" w14:textId="7E964F68" w:rsidTr="001C4A50">
        <w:trPr>
          <w:trHeight w:val="245"/>
          <w:del w:id="713" w:author="AppPower" w:date="2023-03-31T10:21:00Z"/>
        </w:trPr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36F1D" w14:textId="4E575286" w:rsidR="00C01DD5" w:rsidRPr="006F62C4" w:rsidDel="00E20688" w:rsidRDefault="00C01DD5" w:rsidP="001C4A50">
            <w:pPr>
              <w:spacing w:after="0" w:line="240" w:lineRule="auto"/>
              <w:rPr>
                <w:del w:id="714" w:author="AppPower" w:date="2023-03-31T10:21:00Z"/>
                <w:rFonts w:ascii="Times New Roman" w:eastAsia="Times New Roman" w:hAnsi="Times New Roman" w:cs="Times New Roman"/>
              </w:rPr>
            </w:pPr>
            <w:del w:id="71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A62E8" w14:textId="00A741F3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716" w:author="AppPower" w:date="2023-03-31T10:21:00Z"/>
                <w:rFonts w:ascii="Times New Roman" w:eastAsia="Times New Roman" w:hAnsi="Times New Roman" w:cs="Times New Roman"/>
              </w:rPr>
            </w:pPr>
            <w:del w:id="71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14109" w14:textId="75FCBA5E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718" w:author="AppPower" w:date="2023-03-31T10:21:00Z"/>
                <w:rFonts w:ascii="Times New Roman" w:eastAsia="Times New Roman" w:hAnsi="Times New Roman" w:cs="Times New Roman"/>
              </w:rPr>
            </w:pPr>
            <w:del w:id="71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0.97 (0.76, 1.24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8DF8B" w14:textId="74605F9F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720" w:author="AppPower" w:date="2023-03-31T10:21:00Z"/>
                <w:rFonts w:ascii="Times New Roman" w:eastAsia="Times New Roman" w:hAnsi="Times New Roman" w:cs="Times New Roman"/>
              </w:rPr>
            </w:pPr>
            <w:del w:id="72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0.98 (0.74, 1.30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4B933" w14:textId="516DC49F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722" w:author="AppPower" w:date="2023-03-31T10:21:00Z"/>
                <w:rFonts w:ascii="Times New Roman" w:eastAsia="Times New Roman" w:hAnsi="Times New Roman" w:cs="Times New Roman"/>
              </w:rPr>
            </w:pPr>
            <w:del w:id="72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0.965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1D457" w14:textId="1DF94344" w:rsidR="00C01DD5" w:rsidRPr="006F62C4" w:rsidDel="00E20688" w:rsidRDefault="00C01DD5" w:rsidP="001C4A50">
            <w:pPr>
              <w:spacing w:after="0" w:line="240" w:lineRule="auto"/>
              <w:jc w:val="center"/>
              <w:rPr>
                <w:del w:id="724" w:author="AppPower" w:date="2023-03-31T10:21:00Z"/>
                <w:rFonts w:ascii="Times New Roman" w:eastAsia="Times New Roman" w:hAnsi="Times New Roman" w:cs="Times New Roman"/>
              </w:rPr>
            </w:pPr>
            <w:del w:id="72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9.98 (9.94, 10.03)</w:delText>
              </w:r>
            </w:del>
          </w:p>
        </w:tc>
      </w:tr>
    </w:tbl>
    <w:p w14:paraId="6AA1A770" w14:textId="3EB4B850" w:rsidR="00C01DD5" w:rsidRPr="006F62C4" w:rsidDel="00E20688" w:rsidRDefault="00C01DD5" w:rsidP="00C01DD5">
      <w:pPr>
        <w:spacing w:after="120"/>
        <w:rPr>
          <w:del w:id="726" w:author="AppPower" w:date="2023-03-31T10:21:00Z"/>
          <w:rFonts w:ascii="Times New Roman" w:hAnsi="Times New Roman" w:cs="Times New Roman"/>
        </w:rPr>
      </w:pPr>
      <w:del w:id="727" w:author="AppPower" w:date="2023-03-31T10:21:00Z">
        <w:r w:rsidRPr="006F62C4" w:rsidDel="00E20688">
          <w:rPr>
            <w:rFonts w:ascii="Times New Roman" w:hAnsi="Times New Roman" w:cs="Times New Roman"/>
          </w:rPr>
          <w:delText>Note: Pericardial adipose tissue (cm</w:delText>
        </w:r>
        <w:r w:rsidRPr="006F62C4" w:rsidDel="00E20688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E20688">
          <w:rPr>
            <w:rFonts w:ascii="Times New Roman" w:hAnsi="Times New Roman" w:cs="Times New Roman"/>
          </w:rPr>
          <w:delText xml:space="preserve">) tertile: 7.0 ≤T1≤ 29.3, 29.3&lt;T2 ≤47.4, and 47.4&lt;T3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delText>
        </w:r>
        <w:r w:rsidRPr="006F62C4" w:rsidDel="00E20688">
          <w:rPr>
            <w:rFonts w:ascii="Times New Roman" w:eastAsia="Times New Roman" w:hAnsi="Times New Roman" w:cs="Times New Roman"/>
          </w:rPr>
          <w:delText>*</w:delText>
        </w:r>
        <w:r w:rsidRPr="006F62C4" w:rsidDel="00E20688">
          <w:rPr>
            <w:rFonts w:ascii="Times New Roman" w:hAnsi="Times New Roman" w:cs="Times New Roman"/>
          </w:rPr>
          <w:delText>Incidence rate indicates per 1,000 person-years.</w:delText>
        </w:r>
        <w:bookmarkEnd w:id="399"/>
      </w:del>
    </w:p>
    <w:p w14:paraId="56A16F8B" w14:textId="1A79F420" w:rsidR="00C01DD5" w:rsidRPr="006F62C4" w:rsidDel="00E20688" w:rsidRDefault="00C01DD5" w:rsidP="00C01DD5">
      <w:pPr>
        <w:rPr>
          <w:del w:id="728" w:author="AppPower" w:date="2023-03-31T10:21:00Z"/>
          <w:rFonts w:ascii="Times New Roman" w:hAnsi="Times New Roman" w:cs="Times New Roman"/>
        </w:rPr>
      </w:pPr>
      <w:del w:id="729" w:author="AppPower" w:date="2023-03-31T10:21:00Z">
        <w:r w:rsidRPr="006F62C4" w:rsidDel="00E20688">
          <w:rPr>
            <w:rFonts w:ascii="Times New Roman" w:hAnsi="Times New Roman" w:cs="Times New Roman"/>
          </w:rPr>
          <w:br w:type="page"/>
        </w:r>
      </w:del>
    </w:p>
    <w:p w14:paraId="0A410B01" w14:textId="726F072C" w:rsidR="00C01DD5" w:rsidRPr="006F62C4" w:rsidRDefault="00C01DD5" w:rsidP="00C01DD5">
      <w:pPr>
        <w:pStyle w:val="a3"/>
        <w:spacing w:after="120"/>
        <w:rPr>
          <w:rFonts w:cs="Times New Roman"/>
          <w:sz w:val="22"/>
          <w:szCs w:val="22"/>
        </w:rPr>
      </w:pPr>
      <w:r w:rsidRPr="006F62C4">
        <w:rPr>
          <w:rFonts w:cs="Times New Roman"/>
          <w:b/>
          <w:bCs/>
          <w:sz w:val="22"/>
          <w:szCs w:val="22"/>
        </w:rPr>
        <w:t>Supplementa</w:t>
      </w:r>
      <w:ins w:id="730" w:author="KSE" w:date="2023-03-10T16:22:00Z">
        <w:r w:rsidR="00145E4A">
          <w:rPr>
            <w:rFonts w:cs="Times New Roman"/>
            <w:b/>
            <w:bCs/>
            <w:sz w:val="22"/>
            <w:szCs w:val="22"/>
          </w:rPr>
          <w:t xml:space="preserve">ry Material </w:t>
        </w:r>
      </w:ins>
      <w:del w:id="731" w:author="KSE" w:date="2023-03-10T16:22:00Z">
        <w:r w:rsidRPr="006F62C4" w:rsidDel="00145E4A">
          <w:rPr>
            <w:rFonts w:cs="Times New Roman"/>
            <w:b/>
            <w:bCs/>
            <w:sz w:val="22"/>
            <w:szCs w:val="22"/>
          </w:rPr>
          <w:delText xml:space="preserve">l Table </w:delText>
        </w:r>
      </w:del>
      <w:ins w:id="732" w:author="KSE" w:date="2023-03-10T16:22:00Z">
        <w:r w:rsidR="00145E4A">
          <w:rPr>
            <w:rFonts w:cs="Times New Roman"/>
            <w:b/>
            <w:bCs/>
            <w:sz w:val="22"/>
            <w:szCs w:val="22"/>
          </w:rPr>
          <w:t>7</w:t>
        </w:r>
      </w:ins>
      <w:del w:id="733" w:author="KSE" w:date="2023-03-10T16:22:00Z">
        <w:r w:rsidRPr="006F62C4" w:rsidDel="00145E4A">
          <w:rPr>
            <w:rFonts w:cs="Times New Roman"/>
            <w:b/>
            <w:bCs/>
            <w:sz w:val="22"/>
            <w:szCs w:val="22"/>
          </w:rPr>
          <w:delText>6</w:delText>
        </w:r>
      </w:del>
      <w:r w:rsidRPr="006F62C4">
        <w:rPr>
          <w:rFonts w:cs="Times New Roman"/>
          <w:b/>
          <w:bCs/>
          <w:sz w:val="22"/>
          <w:szCs w:val="22"/>
        </w:rPr>
        <w:t xml:space="preserve">. </w:t>
      </w:r>
      <w:r w:rsidRPr="006F62C4">
        <w:rPr>
          <w:rFonts w:cs="Times New Roman"/>
          <w:sz w:val="22"/>
          <w:szCs w:val="22"/>
        </w:rPr>
        <w:t>Associations of pericardial adipose tissue at year 15 with fasting glucose 5, 10, and 15 years later</w:t>
      </w:r>
      <w:r w:rsidRPr="006F62C4">
        <w:rPr>
          <w:rFonts w:cs="Times New Roman"/>
          <w:b/>
          <w:bCs/>
          <w:sz w:val="22"/>
          <w:szCs w:val="22"/>
        </w:rPr>
        <w:t xml:space="preserve">, </w:t>
      </w:r>
      <w:r w:rsidRPr="006F62C4">
        <w:rPr>
          <w:rFonts w:cs="Times New Roman"/>
          <w:sz w:val="22"/>
          <w:szCs w:val="22"/>
        </w:rPr>
        <w:t>the CARDIA Study (2000-2016)</w:t>
      </w:r>
    </w:p>
    <w:tbl>
      <w:tblPr>
        <w:tblW w:w="9389" w:type="dxa"/>
        <w:tblLook w:val="04A0" w:firstRow="1" w:lastRow="0" w:firstColumn="1" w:lastColumn="0" w:noHBand="0" w:noVBand="1"/>
      </w:tblPr>
      <w:tblGrid>
        <w:gridCol w:w="1353"/>
        <w:gridCol w:w="1406"/>
        <w:gridCol w:w="1201"/>
        <w:gridCol w:w="1440"/>
        <w:gridCol w:w="1310"/>
        <w:gridCol w:w="1516"/>
        <w:gridCol w:w="1163"/>
      </w:tblGrid>
      <w:tr w:rsidR="00C01DD5" w:rsidRPr="006F62C4" w14:paraId="1DD3DC97" w14:textId="77777777" w:rsidTr="001C4A50">
        <w:trPr>
          <w:trHeight w:val="296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E13A" w14:textId="77777777" w:rsidR="00C01DD5" w:rsidRPr="006F62C4" w:rsidRDefault="00C01DD5" w:rsidP="001C4A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0734C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Outcome variable: fasting glucose (mg/dL)</w:t>
            </w:r>
          </w:p>
        </w:tc>
      </w:tr>
      <w:tr w:rsidR="00C01DD5" w:rsidRPr="006F62C4" w14:paraId="728F7D3E" w14:textId="77777777" w:rsidTr="001C4A50">
        <w:trPr>
          <w:trHeight w:val="296"/>
        </w:trPr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4640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DE456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Exam year 20</w:t>
            </w:r>
          </w:p>
        </w:tc>
        <w:tc>
          <w:tcPr>
            <w:tcW w:w="2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D7DFA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Exam year 25</w:t>
            </w:r>
          </w:p>
        </w:tc>
        <w:tc>
          <w:tcPr>
            <w:tcW w:w="26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6A548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Exam year 30</w:t>
            </w:r>
          </w:p>
        </w:tc>
      </w:tr>
      <w:tr w:rsidR="00C01DD5" w:rsidRPr="006F62C4" w14:paraId="210E233E" w14:textId="77777777" w:rsidTr="001C4A50">
        <w:trPr>
          <w:trHeight w:val="296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4954F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0ACD2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β (SE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2EC2C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B45CD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β (SE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1A004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48B6D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β (SE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5A380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95% CI</w:t>
            </w:r>
          </w:p>
        </w:tc>
      </w:tr>
      <w:tr w:rsidR="00C01DD5" w:rsidRPr="006F62C4" w14:paraId="1B9C63F5" w14:textId="77777777" w:rsidTr="001C4A50">
        <w:trPr>
          <w:trHeight w:val="296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CEC7" w14:textId="77777777" w:rsidR="00C01DD5" w:rsidRPr="006F62C4" w:rsidRDefault="00C01DD5" w:rsidP="001C4A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Unadjusted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662F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0.13 (0.01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F444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11, 0.1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8A5A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0.18 (0.01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7AA3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15, 0.2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6DD1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0.23 (0.02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EA62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19, 0.27</w:t>
            </w:r>
          </w:p>
        </w:tc>
      </w:tr>
      <w:tr w:rsidR="00C01DD5" w:rsidRPr="006F62C4" w14:paraId="6331BF08" w14:textId="77777777" w:rsidTr="001C4A50">
        <w:trPr>
          <w:trHeight w:val="296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63E0" w14:textId="77777777" w:rsidR="00C01DD5" w:rsidRPr="006F62C4" w:rsidRDefault="00C01DD5" w:rsidP="001C4A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Model 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7937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0.12 (0.0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21F4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09, 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417E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0.17 (0.02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4CEC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14, 0.2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E4E2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0.23 (0.0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8233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18, 0.27</w:t>
            </w:r>
          </w:p>
        </w:tc>
      </w:tr>
      <w:tr w:rsidR="00C01DD5" w:rsidRPr="006F62C4" w14:paraId="251F5571" w14:textId="77777777" w:rsidTr="001C4A50">
        <w:trPr>
          <w:trHeight w:val="296"/>
        </w:trPr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9450" w14:textId="77777777" w:rsidR="00C01DD5" w:rsidRPr="006F62C4" w:rsidRDefault="00C01DD5" w:rsidP="001C4A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Model 2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9884F3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0.08 (0.01)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31277C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05, 0.1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C48547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0.11 (0.02)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EEB4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08, 0.15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373F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0.18 (0.02)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4D25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13, 0.22</w:t>
            </w:r>
          </w:p>
        </w:tc>
      </w:tr>
      <w:tr w:rsidR="00C01DD5" w:rsidRPr="006F62C4" w14:paraId="0287E391" w14:textId="77777777" w:rsidTr="001C4A50">
        <w:trPr>
          <w:trHeight w:val="296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D9117" w14:textId="77777777" w:rsidR="00C01DD5" w:rsidRPr="006F62C4" w:rsidRDefault="00C01DD5" w:rsidP="001C4A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Model 3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3EC4F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03 (0.02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9D5B15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00, 0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BBF9F0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0.06 (0.02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046B3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02, 0.1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52B0C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</w:rPr>
              <w:t>0.11 (0.03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16C63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06, 0.16</w:t>
            </w:r>
          </w:p>
        </w:tc>
      </w:tr>
    </w:tbl>
    <w:p w14:paraId="3231DDBC" w14:textId="5EC22299" w:rsidR="00D6468F" w:rsidRDefault="00C01DD5" w:rsidP="00C01DD5">
      <w:pPr>
        <w:spacing w:after="120"/>
        <w:rPr>
          <w:rFonts w:ascii="Times New Roman" w:hAnsi="Times New Roman" w:cs="Times New Roman"/>
        </w:rPr>
      </w:pPr>
      <w:r w:rsidRPr="006F62C4">
        <w:rPr>
          <w:rFonts w:ascii="Times New Roman" w:hAnsi="Times New Roman" w:cs="Times New Roman"/>
        </w:rPr>
        <w:t xml:space="preserve">Note: Bolded values are statistically significant (P &lt; 0.05). Model 1 adjusts for sex, race, center, age at year 15, education and occupation status at exam years 20 (for 5 years later model), 25 (for 10 years later model), or 30 (for 15 years later model). Model 2 adjusts for Model 1, plus smoking status at exam years 20 (for 5 years later model), 25 (for 10 years later model), or 30 (for 15 years later model), averages (between exam year 15 and exam year 20 (for 5 years later model), 25 (for 10 years later model), or 30 (for 15 years later model)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 (for 10 years and 15 years later models). Model 3 adjusts for Model 2, plus average of body mass index (between exam year 15 and exam year 20 (for 5 years later model), 25 (for 10 years later model), or 30 (for 15 years later model). </w:t>
      </w:r>
    </w:p>
    <w:p w14:paraId="58B62AA3" w14:textId="5174B0BD" w:rsidR="00D6468F" w:rsidDel="00E20688" w:rsidRDefault="00D6468F" w:rsidP="00E20688">
      <w:pPr>
        <w:rPr>
          <w:del w:id="734" w:author="AppPower" w:date="2023-03-31T10:21:00Z"/>
          <w:rFonts w:ascii="Times New Roman" w:hAnsi="Times New Roman" w:cs="Times New Roman"/>
        </w:rPr>
        <w:pPrChange w:id="735" w:author="AppPower" w:date="2023-03-31T10:21:00Z">
          <w:pPr/>
        </w:pPrChange>
      </w:pPr>
      <w:del w:id="736" w:author="AppPower" w:date="2023-03-31T10:21:00Z">
        <w:r w:rsidDel="00E20688">
          <w:rPr>
            <w:rFonts w:ascii="Times New Roman" w:hAnsi="Times New Roman" w:cs="Times New Roman"/>
          </w:rPr>
          <w:br w:type="page"/>
        </w:r>
      </w:del>
    </w:p>
    <w:p w14:paraId="6344E767" w14:textId="576BE751" w:rsidR="00D6468F" w:rsidRPr="006F62C4" w:rsidDel="00E20688" w:rsidRDefault="00D6468F" w:rsidP="00E20688">
      <w:pPr>
        <w:rPr>
          <w:del w:id="737" w:author="AppPower" w:date="2023-03-31T10:21:00Z"/>
          <w:rFonts w:cs="Times New Roman"/>
        </w:rPr>
        <w:pPrChange w:id="738" w:author="AppPower" w:date="2023-03-31T10:21:00Z">
          <w:pPr>
            <w:pStyle w:val="a3"/>
            <w:spacing w:after="120"/>
          </w:pPr>
        </w:pPrChange>
      </w:pPr>
      <w:del w:id="739" w:author="AppPower" w:date="2023-03-31T10:21:00Z">
        <w:r w:rsidRPr="006F62C4" w:rsidDel="00E20688">
          <w:rPr>
            <w:rFonts w:cs="Times New Roman"/>
            <w:b/>
            <w:bCs/>
          </w:rPr>
          <w:delText>Supplementa</w:delText>
        </w:r>
      </w:del>
      <w:ins w:id="740" w:author="KSE" w:date="2023-03-10T16:23:00Z">
        <w:del w:id="741" w:author="AppPower" w:date="2023-03-31T10:21:00Z">
          <w:r w:rsidR="00145E4A" w:rsidDel="00E20688">
            <w:rPr>
              <w:rFonts w:cs="Times New Roman"/>
              <w:b/>
              <w:bCs/>
            </w:rPr>
            <w:delText xml:space="preserve">ry Material </w:delText>
          </w:r>
        </w:del>
      </w:ins>
      <w:del w:id="742" w:author="AppPower" w:date="2023-03-31T10:21:00Z">
        <w:r w:rsidRPr="006F62C4" w:rsidDel="00E20688">
          <w:rPr>
            <w:rFonts w:cs="Times New Roman"/>
            <w:b/>
            <w:bCs/>
          </w:rPr>
          <w:delText xml:space="preserve">l </w:delText>
        </w:r>
        <w:r w:rsidRPr="00D6468F" w:rsidDel="00E20688">
          <w:rPr>
            <w:rFonts w:cs="Times New Roman"/>
            <w:b/>
            <w:bCs/>
          </w:rPr>
          <w:delText xml:space="preserve">Table </w:delText>
        </w:r>
      </w:del>
      <w:ins w:id="743" w:author="KSE" w:date="2023-03-10T16:23:00Z">
        <w:del w:id="744" w:author="AppPower" w:date="2023-03-31T10:21:00Z">
          <w:r w:rsidR="00145E4A" w:rsidDel="00E20688">
            <w:rPr>
              <w:rFonts w:cs="Times New Roman"/>
              <w:b/>
              <w:bCs/>
            </w:rPr>
            <w:delText>8</w:delText>
          </w:r>
        </w:del>
      </w:ins>
      <w:del w:id="745" w:author="AppPower" w:date="2023-03-31T10:21:00Z">
        <w:r w:rsidRPr="00D6468F" w:rsidDel="00E20688">
          <w:rPr>
            <w:rFonts w:cs="Times New Roman"/>
            <w:b/>
            <w:bCs/>
          </w:rPr>
          <w:delText xml:space="preserve">7. </w:delText>
        </w:r>
        <w:r w:rsidRPr="00D6468F" w:rsidDel="00E20688">
          <w:rPr>
            <w:rFonts w:cs="Times New Roman"/>
          </w:rPr>
          <w:delText>Ad</w:delText>
        </w:r>
        <w:r w:rsidRPr="006F62C4" w:rsidDel="00E20688">
          <w:rPr>
            <w:rFonts w:cs="Times New Roman"/>
          </w:rPr>
          <w:delText xml:space="preserve">justed hazard ratio (95% CI) of incident (fasting glucose defined) diabetes/prediabetes 5, 10, and 15 years later by </w:delText>
        </w:r>
        <w:r w:rsidDel="00E20688">
          <w:rPr>
            <w:rFonts w:cs="Times New Roman"/>
          </w:rPr>
          <w:delText>quartile</w:delText>
        </w:r>
        <w:r w:rsidRPr="006F62C4" w:rsidDel="00E20688">
          <w:rPr>
            <w:rFonts w:cs="Times New Roman"/>
          </w:rPr>
          <w:delText xml:space="preserve"> of pericardial adipose tissue at exam year 15, the CARDIA Study (2000-2016)</w:delText>
        </w:r>
      </w:del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1602"/>
        <w:gridCol w:w="288"/>
        <w:gridCol w:w="1104"/>
        <w:gridCol w:w="156"/>
        <w:gridCol w:w="1695"/>
        <w:gridCol w:w="33"/>
        <w:gridCol w:w="1851"/>
        <w:gridCol w:w="54"/>
        <w:gridCol w:w="1830"/>
        <w:gridCol w:w="75"/>
        <w:gridCol w:w="846"/>
        <w:gridCol w:w="6"/>
      </w:tblGrid>
      <w:tr w:rsidR="001D53B2" w:rsidRPr="006F62C4" w:rsidDel="00E20688" w14:paraId="0AD9270E" w14:textId="3602DF58" w:rsidTr="00D36F56">
        <w:trPr>
          <w:trHeight w:val="254"/>
          <w:del w:id="746" w:author="AppPower" w:date="2023-03-31T10:21:00Z"/>
        </w:trPr>
        <w:tc>
          <w:tcPr>
            <w:tcW w:w="1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E4CAF" w14:textId="619603C3" w:rsidR="001D53B2" w:rsidRPr="006F62C4" w:rsidDel="00E20688" w:rsidRDefault="001D53B2" w:rsidP="00E20688">
            <w:pPr>
              <w:rPr>
                <w:del w:id="747" w:author="AppPower" w:date="2023-03-31T10:21:00Z"/>
                <w:rFonts w:ascii="Times New Roman" w:eastAsia="Times New Roman" w:hAnsi="Times New Roman" w:cs="Times New Roman"/>
              </w:rPr>
              <w:pPrChange w:id="74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bookmarkStart w:id="749" w:name="_GoBack"/>
            <w:bookmarkEnd w:id="749"/>
          </w:p>
        </w:tc>
        <w:tc>
          <w:tcPr>
            <w:tcW w:w="793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D109A" w14:textId="56AFEC23" w:rsidR="001D53B2" w:rsidRPr="006F62C4" w:rsidDel="00E20688" w:rsidRDefault="001D53B2" w:rsidP="00E20688">
            <w:pPr>
              <w:rPr>
                <w:del w:id="750" w:author="AppPower" w:date="2023-03-31T10:21:00Z"/>
                <w:rFonts w:ascii="Times New Roman" w:eastAsia="Times New Roman" w:hAnsi="Times New Roman" w:cs="Times New Roman"/>
              </w:rPr>
              <w:pPrChange w:id="75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5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D6468F" w:rsidRPr="006F62C4" w:rsidDel="00E20688" w14:paraId="70316BF5" w14:textId="706964AF" w:rsidTr="00D6468F">
        <w:trPr>
          <w:trHeight w:val="262"/>
          <w:del w:id="753" w:author="AppPower" w:date="2023-03-31T10:21:00Z"/>
        </w:trPr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BF2FE" w14:textId="3887D69F" w:rsidR="00D6468F" w:rsidRPr="006F62C4" w:rsidDel="00E20688" w:rsidRDefault="00D6468F" w:rsidP="00E20688">
            <w:pPr>
              <w:rPr>
                <w:del w:id="754" w:author="AppPower" w:date="2023-03-31T10:21:00Z"/>
                <w:rFonts w:ascii="Times New Roman" w:eastAsia="Times New Roman" w:hAnsi="Times New Roman" w:cs="Times New Roman"/>
              </w:rPr>
              <w:pPrChange w:id="755" w:author="AppPower" w:date="2023-03-31T10:21:00Z">
                <w:pPr>
                  <w:spacing w:after="0" w:line="240" w:lineRule="auto"/>
                </w:pPr>
              </w:pPrChange>
            </w:pPr>
            <w:del w:id="75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 xml:space="preserve">  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5C8E0" w14:textId="321CA6FF" w:rsidR="00D6468F" w:rsidRPr="006F62C4" w:rsidDel="00E20688" w:rsidRDefault="00D6468F" w:rsidP="00E20688">
            <w:pPr>
              <w:rPr>
                <w:del w:id="757" w:author="AppPower" w:date="2023-03-31T10:21:00Z"/>
                <w:rFonts w:ascii="Times New Roman" w:eastAsia="Times New Roman" w:hAnsi="Times New Roman" w:cs="Times New Roman"/>
              </w:rPr>
              <w:pPrChange w:id="75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59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8019C" w14:textId="14C9849F" w:rsidR="00D6468F" w:rsidRPr="006F62C4" w:rsidDel="00E20688" w:rsidRDefault="00D6468F" w:rsidP="00E20688">
            <w:pPr>
              <w:rPr>
                <w:del w:id="760" w:author="AppPower" w:date="2023-03-31T10:21:00Z"/>
                <w:rFonts w:ascii="Times New Roman" w:eastAsia="Times New Roman" w:hAnsi="Times New Roman" w:cs="Times New Roman"/>
              </w:rPr>
              <w:pPrChange w:id="76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62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F91E9" w14:textId="76C153F6" w:rsidR="00D6468F" w:rsidRPr="006F62C4" w:rsidDel="00E20688" w:rsidRDefault="00D6468F" w:rsidP="00E20688">
            <w:pPr>
              <w:rPr>
                <w:del w:id="763" w:author="AppPower" w:date="2023-03-31T10:21:00Z"/>
                <w:rFonts w:ascii="Times New Roman" w:eastAsia="Times New Roman" w:hAnsi="Times New Roman" w:cs="Times New Roman"/>
              </w:rPr>
              <w:pPrChange w:id="76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65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2750C" w14:textId="4592A411" w:rsidR="00D6468F" w:rsidRPr="006F62C4" w:rsidDel="00E20688" w:rsidRDefault="00D6468F" w:rsidP="00E20688">
            <w:pPr>
              <w:rPr>
                <w:del w:id="766" w:author="AppPower" w:date="2023-03-31T10:21:00Z"/>
                <w:rFonts w:ascii="Times New Roman" w:eastAsia="Times New Roman" w:hAnsi="Times New Roman" w:cs="Times New Roman"/>
              </w:rPr>
              <w:pPrChange w:id="76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68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109C0" w14:textId="71053905" w:rsidR="00D6468F" w:rsidRPr="006F62C4" w:rsidDel="00E20688" w:rsidRDefault="00D6468F" w:rsidP="00E20688">
            <w:pPr>
              <w:rPr>
                <w:del w:id="769" w:author="AppPower" w:date="2023-03-31T10:21:00Z"/>
                <w:rFonts w:ascii="Times New Roman" w:eastAsia="Times New Roman" w:hAnsi="Times New Roman" w:cs="Times New Roman"/>
              </w:rPr>
              <w:pPrChange w:id="77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7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E20688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D6468F" w:rsidRPr="006F62C4" w:rsidDel="00E20688" w14:paraId="2FD886AB" w14:textId="4570B17F" w:rsidTr="00D6468F">
        <w:trPr>
          <w:trHeight w:val="254"/>
          <w:del w:id="772" w:author="AppPower" w:date="2023-03-31T10:21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97C8" w14:textId="73CDD294" w:rsidR="00D6468F" w:rsidRPr="006F62C4" w:rsidDel="00E20688" w:rsidRDefault="00D6468F" w:rsidP="00E20688">
            <w:pPr>
              <w:rPr>
                <w:del w:id="773" w:author="AppPower" w:date="2023-03-31T10:21:00Z"/>
                <w:rFonts w:ascii="Times New Roman" w:eastAsia="Times New Roman" w:hAnsi="Times New Roman" w:cs="Times New Roman"/>
              </w:rPr>
              <w:pPrChange w:id="774" w:author="AppPower" w:date="2023-03-31T10:21:00Z">
                <w:pPr>
                  <w:spacing w:after="0" w:line="240" w:lineRule="auto"/>
                </w:pPr>
              </w:pPrChange>
            </w:pPr>
            <w:del w:id="77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9E36" w14:textId="3C3D2E6F" w:rsidR="00D6468F" w:rsidRPr="006F62C4" w:rsidDel="00E20688" w:rsidRDefault="00184C8A" w:rsidP="00E20688">
            <w:pPr>
              <w:rPr>
                <w:del w:id="776" w:author="AppPower" w:date="2023-03-31T10:21:00Z"/>
                <w:rFonts w:ascii="Times New Roman" w:eastAsia="Times New Roman" w:hAnsi="Times New Roman" w:cs="Times New Roman"/>
              </w:rPr>
              <w:pPrChange w:id="77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78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4D31" w14:textId="1C27FE57" w:rsidR="00D6468F" w:rsidRPr="006F62C4" w:rsidDel="00E20688" w:rsidRDefault="00184C8A" w:rsidP="00E20688">
            <w:pPr>
              <w:rPr>
                <w:del w:id="779" w:author="AppPower" w:date="2023-03-31T10:21:00Z"/>
                <w:rFonts w:ascii="Times New Roman" w:eastAsia="Times New Roman" w:hAnsi="Times New Roman" w:cs="Times New Roman"/>
              </w:rPr>
              <w:pPrChange w:id="78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81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7825F" w14:textId="6BDF51B8" w:rsidR="00D6468F" w:rsidRPr="006F62C4" w:rsidDel="00E20688" w:rsidRDefault="00184C8A" w:rsidP="00E20688">
            <w:pPr>
              <w:rPr>
                <w:del w:id="782" w:author="AppPower" w:date="2023-03-31T10:21:00Z"/>
                <w:rFonts w:ascii="Times New Roman" w:eastAsia="Times New Roman" w:hAnsi="Times New Roman" w:cs="Times New Roman"/>
              </w:rPr>
              <w:pPrChange w:id="78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84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26E5" w14:textId="7A6EEFF8" w:rsidR="00D6468F" w:rsidRPr="006F62C4" w:rsidDel="00E20688" w:rsidRDefault="00184C8A" w:rsidP="00E20688">
            <w:pPr>
              <w:rPr>
                <w:del w:id="785" w:author="AppPower" w:date="2023-03-31T10:21:00Z"/>
                <w:rFonts w:ascii="Times New Roman" w:eastAsia="Times New Roman" w:hAnsi="Times New Roman" w:cs="Times New Roman"/>
              </w:rPr>
              <w:pPrChange w:id="78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87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EDB8" w14:textId="0CF8F236" w:rsidR="00D6468F" w:rsidRPr="006F62C4" w:rsidDel="00E20688" w:rsidRDefault="00D6468F" w:rsidP="00E20688">
            <w:pPr>
              <w:rPr>
                <w:del w:id="788" w:author="AppPower" w:date="2023-03-31T10:21:00Z"/>
                <w:rFonts w:ascii="Times New Roman" w:eastAsia="Times New Roman" w:hAnsi="Times New Roman" w:cs="Times New Roman"/>
              </w:rPr>
              <w:pPrChange w:id="789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E20688" w14:paraId="3AE1E594" w14:textId="4B7DD901" w:rsidTr="001203C9">
        <w:trPr>
          <w:trHeight w:val="254"/>
          <w:del w:id="790" w:author="AppPower" w:date="2023-03-31T10:21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0A24" w14:textId="78B999F6" w:rsidR="00D6468F" w:rsidRPr="006F62C4" w:rsidDel="00E20688" w:rsidRDefault="00D6468F" w:rsidP="00E20688">
            <w:pPr>
              <w:rPr>
                <w:del w:id="791" w:author="AppPower" w:date="2023-03-31T10:21:00Z"/>
                <w:rFonts w:ascii="Times New Roman" w:eastAsia="Times New Roman" w:hAnsi="Times New Roman" w:cs="Times New Roman"/>
              </w:rPr>
              <w:pPrChange w:id="792" w:author="AppPower" w:date="2023-03-31T10:21:00Z">
                <w:pPr>
                  <w:spacing w:after="0" w:line="240" w:lineRule="auto"/>
                </w:pPr>
              </w:pPrChange>
            </w:pPr>
            <w:del w:id="79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No. of diabete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CD84" w14:textId="5B0C6D94" w:rsidR="00D6468F" w:rsidRPr="006F62C4" w:rsidDel="00E20688" w:rsidRDefault="00184C8A" w:rsidP="00E20688">
            <w:pPr>
              <w:rPr>
                <w:del w:id="794" w:author="AppPower" w:date="2023-03-31T10:21:00Z"/>
                <w:rFonts w:ascii="Times New Roman" w:eastAsia="Times New Roman" w:hAnsi="Times New Roman" w:cs="Times New Roman"/>
              </w:rPr>
              <w:pPrChange w:id="79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96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35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EA89" w14:textId="288C472E" w:rsidR="00D6468F" w:rsidRPr="006F62C4" w:rsidDel="00E20688" w:rsidRDefault="00184C8A" w:rsidP="00E20688">
            <w:pPr>
              <w:rPr>
                <w:del w:id="797" w:author="AppPower" w:date="2023-03-31T10:21:00Z"/>
                <w:rFonts w:ascii="Times New Roman" w:eastAsia="Times New Roman" w:hAnsi="Times New Roman" w:cs="Times New Roman"/>
              </w:rPr>
              <w:pPrChange w:id="79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799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36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E62B7" w14:textId="3D16CEA8" w:rsidR="00D6468F" w:rsidRPr="006F62C4" w:rsidDel="00E20688" w:rsidRDefault="00184C8A" w:rsidP="00E20688">
            <w:pPr>
              <w:rPr>
                <w:del w:id="800" w:author="AppPower" w:date="2023-03-31T10:21:00Z"/>
                <w:rFonts w:ascii="Times New Roman" w:eastAsia="Times New Roman" w:hAnsi="Times New Roman" w:cs="Times New Roman"/>
              </w:rPr>
              <w:pPrChange w:id="80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02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68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82B4" w14:textId="1B44EFAB" w:rsidR="00D6468F" w:rsidRPr="006F62C4" w:rsidDel="00E20688" w:rsidRDefault="00184C8A" w:rsidP="00E20688">
            <w:pPr>
              <w:rPr>
                <w:del w:id="803" w:author="AppPower" w:date="2023-03-31T10:21:00Z"/>
                <w:rFonts w:ascii="Times New Roman" w:eastAsia="Times New Roman" w:hAnsi="Times New Roman" w:cs="Times New Roman"/>
              </w:rPr>
              <w:pPrChange w:id="80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05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14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13D3" w14:textId="3EAB44DE" w:rsidR="00D6468F" w:rsidRPr="006F62C4" w:rsidDel="00E20688" w:rsidRDefault="00D6468F" w:rsidP="00E20688">
            <w:pPr>
              <w:rPr>
                <w:del w:id="806" w:author="AppPower" w:date="2023-03-31T10:21:00Z"/>
                <w:rFonts w:ascii="Times New Roman" w:eastAsia="Times New Roman" w:hAnsi="Times New Roman" w:cs="Times New Roman"/>
              </w:rPr>
              <w:pPrChange w:id="807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E20688" w14:paraId="26C01C53" w14:textId="59247359" w:rsidTr="00D6468F">
        <w:trPr>
          <w:trHeight w:val="254"/>
          <w:del w:id="808" w:author="AppPower" w:date="2023-03-31T10:21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279A" w14:textId="76361681" w:rsidR="00D6468F" w:rsidRPr="006F62C4" w:rsidDel="00E20688" w:rsidRDefault="00D6468F" w:rsidP="00E20688">
            <w:pPr>
              <w:rPr>
                <w:del w:id="809" w:author="AppPower" w:date="2023-03-31T10:21:00Z"/>
                <w:rFonts w:ascii="Times New Roman" w:eastAsia="Times New Roman" w:hAnsi="Times New Roman" w:cs="Times New Roman"/>
              </w:rPr>
              <w:pPrChange w:id="810" w:author="AppPower" w:date="2023-03-31T10:21:00Z">
                <w:pPr>
                  <w:spacing w:after="0" w:line="240" w:lineRule="auto"/>
                </w:pPr>
              </w:pPrChange>
            </w:pPr>
            <w:del w:id="81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E157" w14:textId="6886A2ED" w:rsidR="00D6468F" w:rsidRPr="006F62C4" w:rsidDel="00E20688" w:rsidRDefault="00184C8A" w:rsidP="00E20688">
            <w:pPr>
              <w:rPr>
                <w:del w:id="812" w:author="AppPower" w:date="2023-03-31T10:21:00Z"/>
                <w:rFonts w:ascii="Times New Roman" w:eastAsia="Times New Roman" w:hAnsi="Times New Roman" w:cs="Times New Roman"/>
              </w:rPr>
              <w:pPrChange w:id="81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14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3.6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8864" w14:textId="7F66DDC7" w:rsidR="00D6468F" w:rsidRPr="006F62C4" w:rsidDel="00E20688" w:rsidRDefault="00184C8A" w:rsidP="00E20688">
            <w:pPr>
              <w:rPr>
                <w:del w:id="815" w:author="AppPower" w:date="2023-03-31T10:21:00Z"/>
                <w:rFonts w:ascii="Times New Roman" w:eastAsia="Times New Roman" w:hAnsi="Times New Roman" w:cs="Times New Roman"/>
              </w:rPr>
              <w:pPrChange w:id="81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17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3.7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F2C9B" w14:textId="306D8CD2" w:rsidR="00D6468F" w:rsidRPr="006F62C4" w:rsidDel="00E20688" w:rsidRDefault="00184C8A" w:rsidP="00E20688">
            <w:pPr>
              <w:rPr>
                <w:del w:id="818" w:author="AppPower" w:date="2023-03-31T10:21:00Z"/>
                <w:rFonts w:ascii="Times New Roman" w:eastAsia="Times New Roman" w:hAnsi="Times New Roman" w:cs="Times New Roman"/>
              </w:rPr>
              <w:pPrChange w:id="81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20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7.1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5099" w14:textId="64CB46CB" w:rsidR="00D6468F" w:rsidRPr="006F62C4" w:rsidDel="00E20688" w:rsidRDefault="00184C8A" w:rsidP="00E20688">
            <w:pPr>
              <w:rPr>
                <w:del w:id="821" w:author="AppPower" w:date="2023-03-31T10:21:00Z"/>
                <w:rFonts w:ascii="Times New Roman" w:eastAsia="Times New Roman" w:hAnsi="Times New Roman" w:cs="Times New Roman"/>
              </w:rPr>
              <w:pPrChange w:id="82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23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1.8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E97A" w14:textId="6567C604" w:rsidR="00D6468F" w:rsidRPr="006F62C4" w:rsidDel="00E20688" w:rsidRDefault="00D6468F" w:rsidP="00E20688">
            <w:pPr>
              <w:rPr>
                <w:del w:id="824" w:author="AppPower" w:date="2023-03-31T10:21:00Z"/>
                <w:rFonts w:ascii="Times New Roman" w:eastAsia="Times New Roman" w:hAnsi="Times New Roman" w:cs="Times New Roman"/>
              </w:rPr>
              <w:pPrChange w:id="825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E20688" w14:paraId="036122FD" w14:textId="351F445B" w:rsidTr="00D6468F">
        <w:trPr>
          <w:trHeight w:val="254"/>
          <w:del w:id="826" w:author="AppPower" w:date="2023-03-31T10:21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B5194" w14:textId="0D77FF6A" w:rsidR="00D6468F" w:rsidRPr="006F62C4" w:rsidDel="00E20688" w:rsidRDefault="00D6468F" w:rsidP="00E20688">
            <w:pPr>
              <w:rPr>
                <w:del w:id="827" w:author="AppPower" w:date="2023-03-31T10:21:00Z"/>
                <w:rFonts w:ascii="Times New Roman" w:eastAsia="Times New Roman" w:hAnsi="Times New Roman" w:cs="Times New Roman"/>
              </w:rPr>
              <w:pPrChange w:id="828" w:author="AppPower" w:date="2023-03-31T10:21:00Z">
                <w:pPr>
                  <w:spacing w:after="0" w:line="240" w:lineRule="auto"/>
                </w:pPr>
              </w:pPrChange>
            </w:pPr>
            <w:del w:id="82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4561CC" w14:textId="1E77A9DC" w:rsidR="00D6468F" w:rsidRPr="006F62C4" w:rsidDel="00E20688" w:rsidRDefault="00D6468F" w:rsidP="00E20688">
            <w:pPr>
              <w:rPr>
                <w:del w:id="830" w:author="AppPower" w:date="2023-03-31T10:21:00Z"/>
                <w:rFonts w:ascii="Times New Roman" w:eastAsia="Times New Roman" w:hAnsi="Times New Roman" w:cs="Times New Roman"/>
              </w:rPr>
              <w:pPrChange w:id="83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3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5B072" w14:textId="795911E5" w:rsidR="00D6468F" w:rsidRPr="006F62C4" w:rsidDel="00E20688" w:rsidRDefault="00D6468F" w:rsidP="00E20688">
            <w:pPr>
              <w:rPr>
                <w:del w:id="833" w:author="AppPower" w:date="2023-03-31T10:21:00Z"/>
                <w:rFonts w:ascii="Times New Roman" w:eastAsia="Times New Roman" w:hAnsi="Times New Roman" w:cs="Times New Roman"/>
              </w:rPr>
              <w:pPrChange w:id="83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3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.</w:delText>
              </w:r>
              <w:r w:rsidR="00184C8A" w:rsidDel="00E20688">
                <w:rPr>
                  <w:rFonts w:ascii="Times New Roman" w:eastAsia="Times New Roman" w:hAnsi="Times New Roman" w:cs="Times New Roman"/>
                </w:rPr>
                <w:delText>03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 xml:space="preserve"> (0.6</w:delText>
              </w:r>
              <w:r w:rsidR="00184C8A" w:rsidDel="00E20688">
                <w:rPr>
                  <w:rFonts w:ascii="Times New Roman" w:eastAsia="Times New Roman" w:hAnsi="Times New Roman" w:cs="Times New Roman"/>
                </w:rPr>
                <w:delText>5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 xml:space="preserve">, </w:delText>
              </w:r>
              <w:r w:rsidR="00184C8A" w:rsidDel="00E20688">
                <w:rPr>
                  <w:rFonts w:ascii="Times New Roman" w:eastAsia="Times New Roman" w:hAnsi="Times New Roman" w:cs="Times New Roman"/>
                </w:rPr>
                <w:delText>1.64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</w:tcPr>
          <w:p w14:paraId="6C01A026" w14:textId="358C1FF2" w:rsidR="00D6468F" w:rsidRPr="006F62C4" w:rsidDel="00E20688" w:rsidRDefault="00184C8A" w:rsidP="00E20688">
            <w:pPr>
              <w:rPr>
                <w:del w:id="836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83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38" w:author="AppPower" w:date="2023-03-31T10:21:00Z">
              <w:r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1.98 (1.31, 2.97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0EB705" w14:textId="567F0639" w:rsidR="00D6468F" w:rsidRPr="006F62C4" w:rsidDel="00E20688" w:rsidRDefault="00184C8A" w:rsidP="00E20688">
            <w:pPr>
              <w:rPr>
                <w:del w:id="839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84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41" w:author="AppPower" w:date="2023-03-31T10:21:00Z">
              <w:r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3.52</w:delText>
              </w:r>
              <w:r w:rsidR="00D6468F" w:rsidRPr="006F62C4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</w:delText>
              </w:r>
              <w:r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2.41, 5.14</w:delText>
              </w:r>
              <w:r w:rsidR="00D6468F" w:rsidRPr="006F62C4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F7BB" w14:textId="4D724DCB" w:rsidR="00D6468F" w:rsidRPr="006F62C4" w:rsidDel="00E20688" w:rsidRDefault="00D6468F" w:rsidP="00E20688">
            <w:pPr>
              <w:rPr>
                <w:del w:id="842" w:author="AppPower" w:date="2023-03-31T10:21:00Z"/>
                <w:rFonts w:ascii="Times New Roman" w:eastAsia="Times New Roman" w:hAnsi="Times New Roman" w:cs="Times New Roman"/>
              </w:rPr>
              <w:pPrChange w:id="84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4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E20688" w14:paraId="00D0453E" w14:textId="5F800159" w:rsidTr="00D6468F">
        <w:trPr>
          <w:trHeight w:val="254"/>
          <w:del w:id="845" w:author="AppPower" w:date="2023-03-31T10:21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F49D" w14:textId="67A9483A" w:rsidR="00D6468F" w:rsidRPr="006F62C4" w:rsidDel="00E20688" w:rsidRDefault="00D6468F" w:rsidP="00E20688">
            <w:pPr>
              <w:rPr>
                <w:del w:id="846" w:author="AppPower" w:date="2023-03-31T10:21:00Z"/>
                <w:rFonts w:ascii="Times New Roman" w:eastAsia="Times New Roman" w:hAnsi="Times New Roman" w:cs="Times New Roman"/>
              </w:rPr>
              <w:pPrChange w:id="847" w:author="AppPower" w:date="2023-03-31T10:21:00Z">
                <w:pPr>
                  <w:spacing w:after="0" w:line="240" w:lineRule="auto"/>
                </w:pPr>
              </w:pPrChange>
            </w:pPr>
            <w:del w:id="84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076C" w14:textId="3D258892" w:rsidR="00D6468F" w:rsidRPr="006F62C4" w:rsidDel="00E20688" w:rsidRDefault="00D6468F" w:rsidP="00E20688">
            <w:pPr>
              <w:rPr>
                <w:del w:id="849" w:author="AppPower" w:date="2023-03-31T10:21:00Z"/>
                <w:rFonts w:ascii="Times New Roman" w:eastAsia="Times New Roman" w:hAnsi="Times New Roman" w:cs="Times New Roman"/>
              </w:rPr>
              <w:pPrChange w:id="85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5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92A6" w14:textId="536A07A0" w:rsidR="00D6468F" w:rsidRPr="006F62C4" w:rsidDel="00E20688" w:rsidRDefault="00D6468F" w:rsidP="00E20688">
            <w:pPr>
              <w:rPr>
                <w:del w:id="852" w:author="AppPower" w:date="2023-03-31T10:21:00Z"/>
                <w:rFonts w:ascii="Times New Roman" w:eastAsia="Times New Roman" w:hAnsi="Times New Roman" w:cs="Times New Roman"/>
              </w:rPr>
              <w:pPrChange w:id="85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5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.</w:delText>
              </w:r>
              <w:r w:rsidR="00184C8A" w:rsidDel="00E20688">
                <w:rPr>
                  <w:rFonts w:ascii="Times New Roman" w:eastAsia="Times New Roman" w:hAnsi="Times New Roman" w:cs="Times New Roman"/>
                </w:rPr>
                <w:delText>13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184C8A" w:rsidDel="00E20688">
                <w:rPr>
                  <w:rFonts w:ascii="Times New Roman" w:eastAsia="Times New Roman" w:hAnsi="Times New Roman" w:cs="Times New Roman"/>
                </w:rPr>
                <w:delText>71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 xml:space="preserve">, </w:delText>
              </w:r>
              <w:r w:rsidR="00184C8A" w:rsidDel="00E20688">
                <w:rPr>
                  <w:rFonts w:ascii="Times New Roman" w:eastAsia="Times New Roman" w:hAnsi="Times New Roman" w:cs="Times New Roman"/>
                </w:rPr>
                <w:delText>1.81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</w:tcPr>
          <w:p w14:paraId="14E1888D" w14:textId="6EC78A75" w:rsidR="00D6468F" w:rsidRPr="006F62C4" w:rsidDel="00E20688" w:rsidRDefault="00184C8A" w:rsidP="00E20688">
            <w:pPr>
              <w:rPr>
                <w:del w:id="855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85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57" w:author="AppPower" w:date="2023-03-31T10:21:00Z">
              <w:r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2.24 (1.48, 3.38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D108" w14:textId="4390286E" w:rsidR="00D6468F" w:rsidRPr="006F62C4" w:rsidDel="00E20688" w:rsidRDefault="00184C8A" w:rsidP="00E20688">
            <w:pPr>
              <w:rPr>
                <w:del w:id="858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85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60" w:author="AppPower" w:date="2023-03-31T10:21:00Z">
              <w:r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5.19</w:delText>
              </w:r>
              <w:r w:rsidR="00D6468F" w:rsidRPr="006F62C4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</w:delText>
              </w:r>
              <w:r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3.49</w:delText>
              </w:r>
              <w:r w:rsidR="00D6468F" w:rsidRPr="006F62C4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, 7.</w:delText>
              </w:r>
              <w:r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72</w:delText>
              </w:r>
              <w:r w:rsidR="00D6468F" w:rsidRPr="006F62C4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FAF1" w14:textId="219EADD8" w:rsidR="00D6468F" w:rsidRPr="006F62C4" w:rsidDel="00E20688" w:rsidRDefault="00D6468F" w:rsidP="00E20688">
            <w:pPr>
              <w:rPr>
                <w:del w:id="861" w:author="AppPower" w:date="2023-03-31T10:21:00Z"/>
                <w:rFonts w:ascii="Times New Roman" w:eastAsia="Times New Roman" w:hAnsi="Times New Roman" w:cs="Times New Roman"/>
              </w:rPr>
              <w:pPrChange w:id="86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6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E20688" w14:paraId="4FDC67B7" w14:textId="0EE56CE6" w:rsidTr="00D6468F">
        <w:trPr>
          <w:trHeight w:val="262"/>
          <w:del w:id="864" w:author="AppPower" w:date="2023-03-31T10:21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D1751" w14:textId="12845C31" w:rsidR="00D6468F" w:rsidRPr="006F62C4" w:rsidDel="00E20688" w:rsidRDefault="00D6468F" w:rsidP="00E20688">
            <w:pPr>
              <w:rPr>
                <w:del w:id="865" w:author="AppPower" w:date="2023-03-31T10:21:00Z"/>
                <w:rFonts w:ascii="Times New Roman" w:eastAsia="Times New Roman" w:hAnsi="Times New Roman" w:cs="Times New Roman"/>
              </w:rPr>
              <w:pPrChange w:id="866" w:author="AppPower" w:date="2023-03-31T10:21:00Z">
                <w:pPr>
                  <w:spacing w:after="0" w:line="240" w:lineRule="auto"/>
                </w:pPr>
              </w:pPrChange>
            </w:pPr>
            <w:del w:id="86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45652" w14:textId="54660799" w:rsidR="00D6468F" w:rsidRPr="006F62C4" w:rsidDel="00E20688" w:rsidRDefault="00D6468F" w:rsidP="00E20688">
            <w:pPr>
              <w:rPr>
                <w:del w:id="868" w:author="AppPower" w:date="2023-03-31T10:21:00Z"/>
                <w:rFonts w:ascii="Times New Roman" w:eastAsia="Times New Roman" w:hAnsi="Times New Roman" w:cs="Times New Roman"/>
              </w:rPr>
              <w:pPrChange w:id="86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7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4934" w14:textId="42F47A6B" w:rsidR="00D6468F" w:rsidRPr="006F62C4" w:rsidDel="00E20688" w:rsidRDefault="00D6468F" w:rsidP="00E20688">
            <w:pPr>
              <w:rPr>
                <w:del w:id="871" w:author="AppPower" w:date="2023-03-31T10:21:00Z"/>
                <w:rFonts w:ascii="Times New Roman" w:eastAsia="Times New Roman" w:hAnsi="Times New Roman" w:cs="Times New Roman"/>
              </w:rPr>
              <w:pPrChange w:id="87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7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0.</w:delText>
              </w:r>
              <w:r w:rsidR="00184C8A" w:rsidDel="00E20688">
                <w:rPr>
                  <w:rFonts w:ascii="Times New Roman" w:eastAsia="Times New Roman" w:hAnsi="Times New Roman" w:cs="Times New Roman"/>
                </w:rPr>
                <w:delText>91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184C8A" w:rsidDel="00E20688">
                <w:rPr>
                  <w:rFonts w:ascii="Times New Roman" w:eastAsia="Times New Roman" w:hAnsi="Times New Roman" w:cs="Times New Roman"/>
                </w:rPr>
                <w:delText>57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184C8A" w:rsidDel="00E20688">
                <w:rPr>
                  <w:rFonts w:ascii="Times New Roman" w:eastAsia="Times New Roman" w:hAnsi="Times New Roman" w:cs="Times New Roman"/>
                </w:rPr>
                <w:delText>48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E9D3E" w14:textId="56BBF5D2" w:rsidR="00D6468F" w:rsidRPr="006F62C4" w:rsidDel="00E20688" w:rsidRDefault="00184C8A" w:rsidP="00E20688">
            <w:pPr>
              <w:rPr>
                <w:del w:id="874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87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76" w:author="AppPower" w:date="2023-03-31T10:21:00Z">
              <w:r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1.63 (1.06, 2.5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51951" w14:textId="3AC29D02" w:rsidR="00D6468F" w:rsidRPr="006F62C4" w:rsidDel="00E20688" w:rsidRDefault="001D53B2" w:rsidP="00E20688">
            <w:pPr>
              <w:rPr>
                <w:del w:id="877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87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79" w:author="AppPower" w:date="2023-03-31T10:21:00Z">
              <w:r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3.45 (2.25, 5.29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38EE" w14:textId="56A83AD2" w:rsidR="00D6468F" w:rsidRPr="006F62C4" w:rsidDel="00E20688" w:rsidRDefault="00D6468F" w:rsidP="00E20688">
            <w:pPr>
              <w:rPr>
                <w:del w:id="880" w:author="AppPower" w:date="2023-03-31T10:21:00Z"/>
                <w:rFonts w:ascii="Times New Roman" w:eastAsia="Times New Roman" w:hAnsi="Times New Roman" w:cs="Times New Roman"/>
              </w:rPr>
              <w:pPrChange w:id="88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8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E20688" w14:paraId="4D75AAFD" w14:textId="67DF04DB" w:rsidTr="00D6468F">
        <w:trPr>
          <w:trHeight w:val="262"/>
          <w:del w:id="883" w:author="AppPower" w:date="2023-03-31T10:21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C972" w14:textId="22A9ECFE" w:rsidR="00D6468F" w:rsidRPr="006F62C4" w:rsidDel="00E20688" w:rsidRDefault="00D6468F" w:rsidP="00E20688">
            <w:pPr>
              <w:rPr>
                <w:del w:id="884" w:author="AppPower" w:date="2023-03-31T10:21:00Z"/>
                <w:rFonts w:ascii="Times New Roman" w:eastAsia="Times New Roman" w:hAnsi="Times New Roman" w:cs="Times New Roman"/>
              </w:rPr>
              <w:pPrChange w:id="885" w:author="AppPower" w:date="2023-03-31T10:21:00Z">
                <w:pPr>
                  <w:spacing w:after="0" w:line="240" w:lineRule="auto"/>
                </w:pPr>
              </w:pPrChange>
            </w:pPr>
            <w:del w:id="88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FED2" w14:textId="4906C2D0" w:rsidR="00D6468F" w:rsidRPr="006F62C4" w:rsidDel="00E20688" w:rsidRDefault="00D6468F" w:rsidP="00E20688">
            <w:pPr>
              <w:rPr>
                <w:del w:id="887" w:author="AppPower" w:date="2023-03-31T10:21:00Z"/>
                <w:rFonts w:ascii="Times New Roman" w:eastAsia="Times New Roman" w:hAnsi="Times New Roman" w:cs="Times New Roman"/>
              </w:rPr>
              <w:pPrChange w:id="88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8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810D" w14:textId="714929DA" w:rsidR="00D6468F" w:rsidRPr="006F62C4" w:rsidDel="00E20688" w:rsidRDefault="00D6468F" w:rsidP="00E20688">
            <w:pPr>
              <w:rPr>
                <w:del w:id="890" w:author="AppPower" w:date="2023-03-31T10:21:00Z"/>
                <w:rFonts w:ascii="Times New Roman" w:eastAsia="Times New Roman" w:hAnsi="Times New Roman" w:cs="Times New Roman"/>
              </w:rPr>
              <w:pPrChange w:id="89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9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0.</w:delText>
              </w:r>
              <w:r w:rsidR="001D53B2" w:rsidDel="00E20688">
                <w:rPr>
                  <w:rFonts w:ascii="Times New Roman" w:eastAsia="Times New Roman" w:hAnsi="Times New Roman" w:cs="Times New Roman"/>
                </w:rPr>
                <w:delText>82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1D53B2" w:rsidDel="00E20688">
                <w:rPr>
                  <w:rFonts w:ascii="Times New Roman" w:eastAsia="Times New Roman" w:hAnsi="Times New Roman" w:cs="Times New Roman"/>
                </w:rPr>
                <w:delText>51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>, 1.3</w:delText>
              </w:r>
              <w:r w:rsidR="001D53B2" w:rsidDel="00E20688">
                <w:rPr>
                  <w:rFonts w:ascii="Times New Roman" w:eastAsia="Times New Roman" w:hAnsi="Times New Roman" w:cs="Times New Roman"/>
                </w:rPr>
                <w:delText>3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8DF6E" w14:textId="4A1FA09A" w:rsidR="00D6468F" w:rsidRPr="006F62C4" w:rsidDel="00E20688" w:rsidRDefault="001D53B2" w:rsidP="00E20688">
            <w:pPr>
              <w:rPr>
                <w:del w:id="893" w:author="AppPower" w:date="2023-03-31T10:21:00Z"/>
                <w:rFonts w:ascii="Times New Roman" w:eastAsia="Times New Roman" w:hAnsi="Times New Roman" w:cs="Times New Roman"/>
              </w:rPr>
              <w:pPrChange w:id="89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95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.22 (0.77, 1.9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A37F" w14:textId="3788D322" w:rsidR="00D6468F" w:rsidRPr="001203C9" w:rsidDel="00E20688" w:rsidRDefault="001D53B2" w:rsidP="00E20688">
            <w:pPr>
              <w:rPr>
                <w:del w:id="896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89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898" w:author="AppPower" w:date="2023-03-31T10:21:00Z">
              <w:r w:rsidRPr="001203C9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2.20 (1.36, 3.57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F576" w14:textId="24BFA9BA" w:rsidR="00D6468F" w:rsidRPr="006F62C4" w:rsidDel="00E20688" w:rsidRDefault="001D53B2" w:rsidP="00E20688">
            <w:pPr>
              <w:rPr>
                <w:del w:id="899" w:author="AppPower" w:date="2023-03-31T10:21:00Z"/>
                <w:rFonts w:ascii="Times New Roman" w:eastAsia="Times New Roman" w:hAnsi="Times New Roman" w:cs="Times New Roman"/>
              </w:rPr>
              <w:pPrChange w:id="90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01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1D53B2" w:rsidRPr="006F62C4" w:rsidDel="00E20688" w14:paraId="1931CACD" w14:textId="381980AB" w:rsidTr="00ED3E4E">
        <w:trPr>
          <w:trHeight w:val="238"/>
          <w:del w:id="902" w:author="AppPower" w:date="2023-03-31T10:21:00Z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D885F" w14:textId="71CA3FEA" w:rsidR="001D53B2" w:rsidRPr="006F62C4" w:rsidDel="00E20688" w:rsidRDefault="001D53B2" w:rsidP="00E20688">
            <w:pPr>
              <w:rPr>
                <w:del w:id="903" w:author="AppPower" w:date="2023-03-31T10:21:00Z"/>
                <w:rFonts w:ascii="Times New Roman" w:eastAsia="Times New Roman" w:hAnsi="Times New Roman" w:cs="Times New Roman"/>
              </w:rPr>
              <w:pPrChange w:id="904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65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EBB80" w14:textId="452F0682" w:rsidR="001D53B2" w:rsidRPr="006F62C4" w:rsidDel="00E20688" w:rsidRDefault="001D53B2" w:rsidP="00E20688">
            <w:pPr>
              <w:rPr>
                <w:del w:id="905" w:author="AppPower" w:date="2023-03-31T10:21:00Z"/>
                <w:rFonts w:ascii="Times New Roman" w:eastAsia="Times New Roman" w:hAnsi="Times New Roman" w:cs="Times New Roman"/>
              </w:rPr>
              <w:pPrChange w:id="90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0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D6468F" w:rsidRPr="006F62C4" w:rsidDel="00E20688" w14:paraId="6382105C" w14:textId="198E2D0E" w:rsidTr="00D6468F">
        <w:trPr>
          <w:gridAfter w:val="1"/>
          <w:wAfter w:w="6" w:type="dxa"/>
          <w:trHeight w:val="245"/>
          <w:del w:id="908" w:author="AppPower" w:date="2023-03-31T10:21:00Z"/>
        </w:trPr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DCF73" w14:textId="0D81C5B9" w:rsidR="00D6468F" w:rsidRPr="006F62C4" w:rsidDel="00E20688" w:rsidRDefault="00D6468F" w:rsidP="00E20688">
            <w:pPr>
              <w:rPr>
                <w:del w:id="909" w:author="AppPower" w:date="2023-03-31T10:21:00Z"/>
                <w:rFonts w:ascii="Times New Roman" w:eastAsia="Times New Roman" w:hAnsi="Times New Roman" w:cs="Times New Roman"/>
              </w:rPr>
              <w:pPrChange w:id="910" w:author="AppPower" w:date="2023-03-31T10:21:00Z">
                <w:pPr>
                  <w:spacing w:after="0" w:line="240" w:lineRule="auto"/>
                </w:pPr>
              </w:pPrChange>
            </w:pPr>
            <w:del w:id="91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 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C325D" w14:textId="63006ABC" w:rsidR="00D6468F" w:rsidRPr="006F62C4" w:rsidDel="00E20688" w:rsidRDefault="00D6468F" w:rsidP="00E20688">
            <w:pPr>
              <w:rPr>
                <w:del w:id="912" w:author="AppPower" w:date="2023-03-31T10:21:00Z"/>
                <w:rFonts w:ascii="Times New Roman" w:eastAsia="Times New Roman" w:hAnsi="Times New Roman" w:cs="Times New Roman"/>
              </w:rPr>
              <w:pPrChange w:id="91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14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2BF6B" w14:textId="50F8D096" w:rsidR="00D6468F" w:rsidRPr="006F62C4" w:rsidDel="00E20688" w:rsidRDefault="00D6468F" w:rsidP="00E20688">
            <w:pPr>
              <w:rPr>
                <w:del w:id="915" w:author="AppPower" w:date="2023-03-31T10:21:00Z"/>
                <w:rFonts w:ascii="Times New Roman" w:eastAsia="Times New Roman" w:hAnsi="Times New Roman" w:cs="Times New Roman"/>
              </w:rPr>
              <w:pPrChange w:id="91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17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34ED7C" w14:textId="29300F9D" w:rsidR="00D6468F" w:rsidRPr="006F62C4" w:rsidDel="00E20688" w:rsidRDefault="00D6468F" w:rsidP="00E20688">
            <w:pPr>
              <w:rPr>
                <w:del w:id="918" w:author="AppPower" w:date="2023-03-31T10:21:00Z"/>
                <w:rFonts w:ascii="Times New Roman" w:eastAsia="Times New Roman" w:hAnsi="Times New Roman" w:cs="Times New Roman"/>
              </w:rPr>
              <w:pPrChange w:id="91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20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75D67" w14:textId="5F8854A6" w:rsidR="00D6468F" w:rsidRPr="006F62C4" w:rsidDel="00E20688" w:rsidRDefault="00D6468F" w:rsidP="00E20688">
            <w:pPr>
              <w:rPr>
                <w:del w:id="921" w:author="AppPower" w:date="2023-03-31T10:21:00Z"/>
                <w:rFonts w:ascii="Times New Roman" w:eastAsia="Times New Roman" w:hAnsi="Times New Roman" w:cs="Times New Roman"/>
              </w:rPr>
              <w:pPrChange w:id="92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23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70A78" w14:textId="76FE6C50" w:rsidR="00D6468F" w:rsidRPr="006F62C4" w:rsidDel="00E20688" w:rsidRDefault="00D6468F" w:rsidP="00E20688">
            <w:pPr>
              <w:rPr>
                <w:del w:id="924" w:author="AppPower" w:date="2023-03-31T10:21:00Z"/>
                <w:rFonts w:ascii="Times New Roman" w:eastAsia="Times New Roman" w:hAnsi="Times New Roman" w:cs="Times New Roman"/>
              </w:rPr>
              <w:pPrChange w:id="92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2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E20688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A50C65" w:rsidRPr="006F62C4" w:rsidDel="00E20688" w14:paraId="4C1CEDD4" w14:textId="12B7C34E" w:rsidTr="001203C9">
        <w:trPr>
          <w:gridAfter w:val="1"/>
          <w:wAfter w:w="6" w:type="dxa"/>
          <w:trHeight w:val="238"/>
          <w:del w:id="927" w:author="AppPower" w:date="2023-03-31T10:21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8E3D" w14:textId="3DAD4B16" w:rsidR="00A50C65" w:rsidRPr="006F62C4" w:rsidDel="00E20688" w:rsidRDefault="00A50C65" w:rsidP="00E20688">
            <w:pPr>
              <w:rPr>
                <w:del w:id="928" w:author="AppPower" w:date="2023-03-31T10:21:00Z"/>
                <w:rFonts w:ascii="Times New Roman" w:eastAsia="Times New Roman" w:hAnsi="Times New Roman" w:cs="Times New Roman"/>
              </w:rPr>
              <w:pPrChange w:id="929" w:author="AppPower" w:date="2023-03-31T10:21:00Z">
                <w:pPr>
                  <w:spacing w:after="0" w:line="240" w:lineRule="auto"/>
                </w:pPr>
              </w:pPrChange>
            </w:pPr>
            <w:del w:id="93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7475" w14:textId="289809CF" w:rsidR="00A50C65" w:rsidRPr="006F62C4" w:rsidDel="00E20688" w:rsidRDefault="00A50C65" w:rsidP="00E20688">
            <w:pPr>
              <w:rPr>
                <w:del w:id="931" w:author="AppPower" w:date="2023-03-31T10:21:00Z"/>
                <w:rFonts w:ascii="Times New Roman" w:eastAsia="Times New Roman" w:hAnsi="Times New Roman" w:cs="Times New Roman"/>
              </w:rPr>
              <w:pPrChange w:id="93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33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162A" w14:textId="51F4271D" w:rsidR="00A50C65" w:rsidRPr="006F62C4" w:rsidDel="00E20688" w:rsidRDefault="00A50C65" w:rsidP="00E20688">
            <w:pPr>
              <w:rPr>
                <w:del w:id="934" w:author="AppPower" w:date="2023-03-31T10:21:00Z"/>
                <w:rFonts w:ascii="Times New Roman" w:eastAsia="Times New Roman" w:hAnsi="Times New Roman" w:cs="Times New Roman"/>
              </w:rPr>
              <w:pPrChange w:id="93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36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36C1E" w14:textId="33185CF5" w:rsidR="00A50C65" w:rsidRPr="006F62C4" w:rsidDel="00E20688" w:rsidRDefault="00A50C65" w:rsidP="00E20688">
            <w:pPr>
              <w:rPr>
                <w:del w:id="937" w:author="AppPower" w:date="2023-03-31T10:21:00Z"/>
                <w:rFonts w:ascii="Times New Roman" w:eastAsia="Times New Roman" w:hAnsi="Times New Roman" w:cs="Times New Roman"/>
              </w:rPr>
              <w:pPrChange w:id="93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39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9CE9" w14:textId="15220193" w:rsidR="00A50C65" w:rsidRPr="006F62C4" w:rsidDel="00E20688" w:rsidRDefault="00A50C65" w:rsidP="00E20688">
            <w:pPr>
              <w:rPr>
                <w:del w:id="940" w:author="AppPower" w:date="2023-03-31T10:21:00Z"/>
                <w:rFonts w:ascii="Times New Roman" w:eastAsia="Times New Roman" w:hAnsi="Times New Roman" w:cs="Times New Roman"/>
              </w:rPr>
              <w:pPrChange w:id="94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42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513E" w14:textId="54A32B0F" w:rsidR="00A50C65" w:rsidRPr="006F62C4" w:rsidDel="00E20688" w:rsidRDefault="00A50C65" w:rsidP="00E20688">
            <w:pPr>
              <w:rPr>
                <w:del w:id="943" w:author="AppPower" w:date="2023-03-31T10:21:00Z"/>
                <w:rFonts w:ascii="Times New Roman" w:eastAsia="Times New Roman" w:hAnsi="Times New Roman" w:cs="Times New Roman"/>
              </w:rPr>
              <w:pPrChange w:id="944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E20688" w14:paraId="7BF9CEF9" w14:textId="001C3F75" w:rsidTr="00D6468F">
        <w:trPr>
          <w:gridAfter w:val="1"/>
          <w:wAfter w:w="6" w:type="dxa"/>
          <w:trHeight w:val="238"/>
          <w:del w:id="945" w:author="AppPower" w:date="2023-03-31T10:21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A979" w14:textId="6EC7AEE6" w:rsidR="00D6468F" w:rsidRPr="006F62C4" w:rsidDel="00E20688" w:rsidRDefault="00D6468F" w:rsidP="00E20688">
            <w:pPr>
              <w:rPr>
                <w:del w:id="946" w:author="AppPower" w:date="2023-03-31T10:21:00Z"/>
                <w:rFonts w:ascii="Times New Roman" w:eastAsia="Times New Roman" w:hAnsi="Times New Roman" w:cs="Times New Roman"/>
              </w:rPr>
              <w:pPrChange w:id="947" w:author="AppPower" w:date="2023-03-31T10:21:00Z">
                <w:pPr>
                  <w:spacing w:after="0" w:line="240" w:lineRule="auto"/>
                </w:pPr>
              </w:pPrChange>
            </w:pPr>
            <w:del w:id="94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No. of prediabete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E3711" w14:textId="4013346E" w:rsidR="00D6468F" w:rsidRPr="006F62C4" w:rsidDel="00E20688" w:rsidRDefault="00A50C65" w:rsidP="00E20688">
            <w:pPr>
              <w:rPr>
                <w:del w:id="949" w:author="AppPower" w:date="2023-03-31T10:21:00Z"/>
                <w:rFonts w:ascii="Times New Roman" w:eastAsia="Times New Roman" w:hAnsi="Times New Roman" w:cs="Times New Roman"/>
              </w:rPr>
              <w:pPrChange w:id="95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51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04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61E55B" w14:textId="1725C7F1" w:rsidR="00D6468F" w:rsidRPr="006F62C4" w:rsidDel="00E20688" w:rsidRDefault="00A50C65" w:rsidP="00E20688">
            <w:pPr>
              <w:rPr>
                <w:del w:id="952" w:author="AppPower" w:date="2023-03-31T10:21:00Z"/>
                <w:rFonts w:ascii="Times New Roman" w:eastAsia="Times New Roman" w:hAnsi="Times New Roman" w:cs="Times New Roman"/>
              </w:rPr>
              <w:pPrChange w:id="95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54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47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2BD1" w14:textId="461336D1" w:rsidR="00D6468F" w:rsidRPr="006F62C4" w:rsidDel="00E20688" w:rsidRDefault="00A50C65" w:rsidP="00E20688">
            <w:pPr>
              <w:rPr>
                <w:del w:id="955" w:author="AppPower" w:date="2023-03-31T10:21:00Z"/>
                <w:rFonts w:ascii="Times New Roman" w:eastAsia="Times New Roman" w:hAnsi="Times New Roman" w:cs="Times New Roman"/>
              </w:rPr>
              <w:pPrChange w:id="95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57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74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C3F2" w14:textId="05D33E28" w:rsidR="00D6468F" w:rsidRPr="006F62C4" w:rsidDel="00E20688" w:rsidRDefault="00A50C65" w:rsidP="00E20688">
            <w:pPr>
              <w:rPr>
                <w:del w:id="958" w:author="AppPower" w:date="2023-03-31T10:21:00Z"/>
                <w:rFonts w:ascii="Times New Roman" w:eastAsia="Times New Roman" w:hAnsi="Times New Roman" w:cs="Times New Roman"/>
              </w:rPr>
              <w:pPrChange w:id="95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60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97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FEA4" w14:textId="140432C4" w:rsidR="00D6468F" w:rsidRPr="006F62C4" w:rsidDel="00E20688" w:rsidRDefault="00D6468F" w:rsidP="00E20688">
            <w:pPr>
              <w:rPr>
                <w:del w:id="961" w:author="AppPower" w:date="2023-03-31T10:21:00Z"/>
                <w:rFonts w:ascii="Times New Roman" w:eastAsia="Times New Roman" w:hAnsi="Times New Roman" w:cs="Times New Roman"/>
              </w:rPr>
              <w:pPrChange w:id="962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E20688" w14:paraId="2D91DDAB" w14:textId="41278DF5" w:rsidTr="00D6468F">
        <w:trPr>
          <w:gridAfter w:val="1"/>
          <w:wAfter w:w="6" w:type="dxa"/>
          <w:trHeight w:val="238"/>
          <w:del w:id="963" w:author="AppPower" w:date="2023-03-31T10:21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2623" w14:textId="60CBF572" w:rsidR="00D6468F" w:rsidRPr="006F62C4" w:rsidDel="00E20688" w:rsidRDefault="00D6468F" w:rsidP="00E20688">
            <w:pPr>
              <w:rPr>
                <w:del w:id="964" w:author="AppPower" w:date="2023-03-31T10:21:00Z"/>
                <w:rFonts w:ascii="Times New Roman" w:eastAsia="Times New Roman" w:hAnsi="Times New Roman" w:cs="Times New Roman"/>
              </w:rPr>
              <w:pPrChange w:id="965" w:author="AppPower" w:date="2023-03-31T10:21:00Z">
                <w:pPr>
                  <w:spacing w:after="0" w:line="240" w:lineRule="auto"/>
                </w:pPr>
              </w:pPrChange>
            </w:pPr>
            <w:del w:id="96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D3F8" w14:textId="47F2E293" w:rsidR="00D6468F" w:rsidRPr="006F62C4" w:rsidDel="00E20688" w:rsidRDefault="00A50C65" w:rsidP="00E20688">
            <w:pPr>
              <w:rPr>
                <w:del w:id="967" w:author="AppPower" w:date="2023-03-31T10:21:00Z"/>
                <w:rFonts w:ascii="Times New Roman" w:eastAsia="Times New Roman" w:hAnsi="Times New Roman" w:cs="Times New Roman"/>
              </w:rPr>
              <w:pPrChange w:id="96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69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0.8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C5C907" w14:textId="118441E3" w:rsidR="00D6468F" w:rsidRPr="006F62C4" w:rsidDel="00E20688" w:rsidRDefault="00A50C65" w:rsidP="00E20688">
            <w:pPr>
              <w:rPr>
                <w:del w:id="970" w:author="AppPower" w:date="2023-03-31T10:21:00Z"/>
                <w:rFonts w:ascii="Times New Roman" w:eastAsia="Times New Roman" w:hAnsi="Times New Roman" w:cs="Times New Roman"/>
              </w:rPr>
              <w:pPrChange w:id="97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72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5.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C755" w14:textId="4F9D2269" w:rsidR="00D6468F" w:rsidRPr="006F62C4" w:rsidDel="00E20688" w:rsidRDefault="00A50C65" w:rsidP="00E20688">
            <w:pPr>
              <w:rPr>
                <w:del w:id="973" w:author="AppPower" w:date="2023-03-31T10:21:00Z"/>
                <w:rFonts w:ascii="Times New Roman" w:eastAsia="Times New Roman" w:hAnsi="Times New Roman" w:cs="Times New Roman"/>
              </w:rPr>
              <w:pPrChange w:id="97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75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8.0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4D37B" w14:textId="154EE6AB" w:rsidR="00D6468F" w:rsidRPr="006F62C4" w:rsidDel="00E20688" w:rsidRDefault="00A50C65" w:rsidP="00E20688">
            <w:pPr>
              <w:rPr>
                <w:del w:id="976" w:author="AppPower" w:date="2023-03-31T10:21:00Z"/>
                <w:rFonts w:ascii="Times New Roman" w:eastAsia="Times New Roman" w:hAnsi="Times New Roman" w:cs="Times New Roman"/>
              </w:rPr>
              <w:pPrChange w:id="97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78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20.5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1FA16" w14:textId="0EF3FC6D" w:rsidR="00D6468F" w:rsidRPr="006F62C4" w:rsidDel="00E20688" w:rsidRDefault="00D6468F" w:rsidP="00E20688">
            <w:pPr>
              <w:rPr>
                <w:del w:id="979" w:author="AppPower" w:date="2023-03-31T10:21:00Z"/>
                <w:rFonts w:ascii="Times New Roman" w:eastAsia="Times New Roman" w:hAnsi="Times New Roman" w:cs="Times New Roman"/>
              </w:rPr>
              <w:pPrChange w:id="980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E20688" w14:paraId="7FBC5801" w14:textId="56E295BE" w:rsidTr="00D6468F">
        <w:trPr>
          <w:gridAfter w:val="1"/>
          <w:wAfter w:w="6" w:type="dxa"/>
          <w:trHeight w:val="238"/>
          <w:del w:id="981" w:author="AppPower" w:date="2023-03-31T10:21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1C5CF" w14:textId="6303542D" w:rsidR="00D6468F" w:rsidRPr="006F62C4" w:rsidDel="00E20688" w:rsidRDefault="00D6468F" w:rsidP="00E20688">
            <w:pPr>
              <w:rPr>
                <w:del w:id="982" w:author="AppPower" w:date="2023-03-31T10:21:00Z"/>
                <w:rFonts w:ascii="Times New Roman" w:eastAsia="Times New Roman" w:hAnsi="Times New Roman" w:cs="Times New Roman"/>
              </w:rPr>
              <w:pPrChange w:id="983" w:author="AppPower" w:date="2023-03-31T10:21:00Z">
                <w:pPr>
                  <w:spacing w:after="0" w:line="240" w:lineRule="auto"/>
                </w:pPr>
              </w:pPrChange>
            </w:pPr>
            <w:del w:id="98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6421" w14:textId="3CCFBC28" w:rsidR="00D6468F" w:rsidRPr="006F62C4" w:rsidDel="00E20688" w:rsidRDefault="00D6468F" w:rsidP="00E20688">
            <w:pPr>
              <w:rPr>
                <w:del w:id="985" w:author="AppPower" w:date="2023-03-31T10:21:00Z"/>
                <w:rFonts w:ascii="Times New Roman" w:eastAsia="Times New Roman" w:hAnsi="Times New Roman" w:cs="Times New Roman"/>
              </w:rPr>
              <w:pPrChange w:id="98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8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785444" w14:textId="1BFBB86E" w:rsidR="00D6468F" w:rsidRPr="006F62C4" w:rsidDel="00E20688" w:rsidRDefault="005F0330" w:rsidP="00E20688">
            <w:pPr>
              <w:rPr>
                <w:del w:id="988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98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90" w:author="AppPower" w:date="2023-03-31T10:21:00Z">
              <w:r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1.44 (1.12, 1.85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F5DE" w14:textId="349A710C" w:rsidR="00D6468F" w:rsidRPr="006F62C4" w:rsidDel="00E20688" w:rsidRDefault="00D6468F" w:rsidP="00E20688">
            <w:pPr>
              <w:rPr>
                <w:del w:id="991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99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9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1.</w:delText>
              </w:r>
              <w:r w:rsidR="005F0330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71 (1.33, 2.19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C221B" w14:textId="3C7E4B6D" w:rsidR="00D6468F" w:rsidRPr="006F62C4" w:rsidDel="00E20688" w:rsidRDefault="005F0330" w:rsidP="00E20688">
            <w:pPr>
              <w:rPr>
                <w:del w:id="994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99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96" w:author="AppPower" w:date="2023-03-31T10:21:00Z">
              <w:r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2.09 (1.62, 2.70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56B8F" w14:textId="7A1A1D4A" w:rsidR="00D6468F" w:rsidRPr="006F62C4" w:rsidDel="00E20688" w:rsidRDefault="00D6468F" w:rsidP="00E20688">
            <w:pPr>
              <w:rPr>
                <w:del w:id="997" w:author="AppPower" w:date="2023-03-31T10:21:00Z"/>
                <w:rFonts w:ascii="Times New Roman" w:eastAsia="Times New Roman" w:hAnsi="Times New Roman" w:cs="Times New Roman"/>
              </w:rPr>
              <w:pPrChange w:id="99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99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E20688" w14:paraId="46EDDB2D" w14:textId="357F87F6" w:rsidTr="00D6468F">
        <w:trPr>
          <w:gridAfter w:val="1"/>
          <w:wAfter w:w="6" w:type="dxa"/>
          <w:trHeight w:val="238"/>
          <w:del w:id="1000" w:author="AppPower" w:date="2023-03-31T10:21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2A8D" w14:textId="4A6C471B" w:rsidR="00D6468F" w:rsidRPr="006F62C4" w:rsidDel="00E20688" w:rsidRDefault="00D6468F" w:rsidP="00E20688">
            <w:pPr>
              <w:rPr>
                <w:del w:id="1001" w:author="AppPower" w:date="2023-03-31T10:21:00Z"/>
                <w:rFonts w:ascii="Times New Roman" w:eastAsia="Times New Roman" w:hAnsi="Times New Roman" w:cs="Times New Roman"/>
              </w:rPr>
              <w:pPrChange w:id="1002" w:author="AppPower" w:date="2023-03-31T10:21:00Z">
                <w:pPr>
                  <w:spacing w:after="0" w:line="240" w:lineRule="auto"/>
                </w:pPr>
              </w:pPrChange>
            </w:pPr>
            <w:del w:id="100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25DBB" w14:textId="4C1A11F1" w:rsidR="00D6468F" w:rsidRPr="006F62C4" w:rsidDel="00E20688" w:rsidRDefault="00D6468F" w:rsidP="00E20688">
            <w:pPr>
              <w:rPr>
                <w:del w:id="1004" w:author="AppPower" w:date="2023-03-31T10:21:00Z"/>
                <w:rFonts w:ascii="Times New Roman" w:eastAsia="Times New Roman" w:hAnsi="Times New Roman" w:cs="Times New Roman"/>
              </w:rPr>
              <w:pPrChange w:id="100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0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right w:val="nil"/>
            </w:tcBorders>
          </w:tcPr>
          <w:p w14:paraId="6EB77300" w14:textId="6CAB37FC" w:rsidR="00D6468F" w:rsidRPr="006F62C4" w:rsidDel="00E20688" w:rsidRDefault="005F0330" w:rsidP="00E20688">
            <w:pPr>
              <w:rPr>
                <w:del w:id="1007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00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09" w:author="AppPower" w:date="2023-03-31T10:21:00Z">
              <w:r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1.45 (1.12, 1.87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2A82B" w14:textId="4445CF28" w:rsidR="00D6468F" w:rsidRPr="006F62C4" w:rsidDel="00E20688" w:rsidRDefault="00D6468F" w:rsidP="00E20688">
            <w:pPr>
              <w:rPr>
                <w:del w:id="1010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01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1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1.34 (1.07, 1.69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3A86A3" w14:textId="5512F140" w:rsidR="00D6468F" w:rsidRPr="006F62C4" w:rsidDel="00E20688" w:rsidRDefault="00D6468F" w:rsidP="00E20688">
            <w:pPr>
              <w:rPr>
                <w:del w:id="1013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01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1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1.98 (1.58, 2.48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EF5C" w14:textId="5C8D5840" w:rsidR="00D6468F" w:rsidRPr="006F62C4" w:rsidDel="00E20688" w:rsidRDefault="00D6468F" w:rsidP="00E20688">
            <w:pPr>
              <w:rPr>
                <w:del w:id="1016" w:author="AppPower" w:date="2023-03-31T10:21:00Z"/>
                <w:rFonts w:ascii="Times New Roman" w:eastAsia="Times New Roman" w:hAnsi="Times New Roman" w:cs="Times New Roman"/>
              </w:rPr>
              <w:pPrChange w:id="101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1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E20688" w14:paraId="368E9862" w14:textId="68E72074" w:rsidTr="00D6468F">
        <w:trPr>
          <w:gridAfter w:val="1"/>
          <w:wAfter w:w="6" w:type="dxa"/>
          <w:trHeight w:val="245"/>
          <w:del w:id="1019" w:author="AppPower" w:date="2023-03-31T10:21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E2577" w14:textId="3BEF75E3" w:rsidR="00D6468F" w:rsidRPr="006F62C4" w:rsidDel="00E20688" w:rsidRDefault="00D6468F" w:rsidP="00E20688">
            <w:pPr>
              <w:rPr>
                <w:del w:id="1020" w:author="AppPower" w:date="2023-03-31T10:21:00Z"/>
                <w:rFonts w:ascii="Times New Roman" w:eastAsia="Times New Roman" w:hAnsi="Times New Roman" w:cs="Times New Roman"/>
              </w:rPr>
              <w:pPrChange w:id="1021" w:author="AppPower" w:date="2023-03-31T10:21:00Z">
                <w:pPr>
                  <w:spacing w:after="0" w:line="240" w:lineRule="auto"/>
                </w:pPr>
              </w:pPrChange>
            </w:pPr>
            <w:del w:id="102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01116" w14:textId="11DED760" w:rsidR="00D6468F" w:rsidRPr="006F62C4" w:rsidDel="00E20688" w:rsidRDefault="00D6468F" w:rsidP="00E20688">
            <w:pPr>
              <w:rPr>
                <w:del w:id="1023" w:author="AppPower" w:date="2023-03-31T10:21:00Z"/>
                <w:rFonts w:ascii="Times New Roman" w:eastAsia="Times New Roman" w:hAnsi="Times New Roman" w:cs="Times New Roman"/>
              </w:rPr>
              <w:pPrChange w:id="102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2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11C66C" w14:textId="704B8B54" w:rsidR="00D6468F" w:rsidRPr="006F62C4" w:rsidDel="00E20688" w:rsidRDefault="005F0330" w:rsidP="00E20688">
            <w:pPr>
              <w:rPr>
                <w:del w:id="1026" w:author="AppPower" w:date="2023-03-31T10:21:00Z"/>
                <w:rFonts w:ascii="Times New Roman" w:eastAsia="Times New Roman" w:hAnsi="Times New Roman" w:cs="Times New Roman"/>
              </w:rPr>
              <w:pPrChange w:id="102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28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.22 (0.94, 1.58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3E13" w14:textId="1F02A8BB" w:rsidR="00D6468F" w:rsidRPr="006F62C4" w:rsidDel="00E20688" w:rsidRDefault="00D6468F" w:rsidP="00E20688">
            <w:pPr>
              <w:rPr>
                <w:del w:id="1029" w:author="AppPower" w:date="2023-03-31T10:21:00Z"/>
                <w:rFonts w:ascii="Times New Roman" w:eastAsia="Times New Roman" w:hAnsi="Times New Roman" w:cs="Times New Roman"/>
              </w:rPr>
              <w:pPrChange w:id="103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3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.</w:delText>
              </w:r>
              <w:r w:rsidR="005F0330" w:rsidDel="00E20688">
                <w:rPr>
                  <w:rFonts w:ascii="Times New Roman" w:eastAsia="Times New Roman" w:hAnsi="Times New Roman" w:cs="Times New Roman"/>
                </w:rPr>
                <w:delText>27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5F0330" w:rsidDel="00E20688">
                <w:rPr>
                  <w:rFonts w:ascii="Times New Roman" w:eastAsia="Times New Roman" w:hAnsi="Times New Roman" w:cs="Times New Roman"/>
                </w:rPr>
                <w:delText>98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5F0330" w:rsidDel="00E20688">
                <w:rPr>
                  <w:rFonts w:ascii="Times New Roman" w:eastAsia="Times New Roman" w:hAnsi="Times New Roman" w:cs="Times New Roman"/>
                </w:rPr>
                <w:delText>65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64AE1" w14:textId="01A189E5" w:rsidR="00D6468F" w:rsidRPr="006F62C4" w:rsidDel="00E20688" w:rsidRDefault="00D6468F" w:rsidP="00E20688">
            <w:pPr>
              <w:rPr>
                <w:del w:id="1032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03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3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1.</w:delText>
              </w:r>
              <w:r w:rsidR="006C6293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38</w:delText>
              </w:r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1.0</w:delText>
              </w:r>
              <w:r w:rsidR="006C6293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5</w:delText>
              </w:r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, 1.</w:delText>
              </w:r>
              <w:r w:rsidR="006C6293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82</w:delText>
              </w:r>
              <w:r w:rsidRPr="006F62C4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4366" w14:textId="2A0DA7B2" w:rsidR="00D6468F" w:rsidRPr="006F62C4" w:rsidDel="00E20688" w:rsidRDefault="00D6468F" w:rsidP="00E20688">
            <w:pPr>
              <w:rPr>
                <w:del w:id="1035" w:author="AppPower" w:date="2023-03-31T10:21:00Z"/>
                <w:rFonts w:ascii="Times New Roman" w:eastAsia="Times New Roman" w:hAnsi="Times New Roman" w:cs="Times New Roman"/>
              </w:rPr>
              <w:pPrChange w:id="103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3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0.</w:delText>
              </w:r>
              <w:r w:rsidR="006C6293" w:rsidDel="00E20688">
                <w:rPr>
                  <w:rFonts w:ascii="Times New Roman" w:eastAsia="Times New Roman" w:hAnsi="Times New Roman" w:cs="Times New Roman"/>
                </w:rPr>
                <w:delText>150</w:delText>
              </w:r>
            </w:del>
          </w:p>
        </w:tc>
      </w:tr>
      <w:tr w:rsidR="00D6468F" w:rsidRPr="006F62C4" w:rsidDel="00E20688" w14:paraId="59570E40" w14:textId="4B03B31E" w:rsidTr="00D6468F">
        <w:trPr>
          <w:gridAfter w:val="1"/>
          <w:wAfter w:w="6" w:type="dxa"/>
          <w:trHeight w:val="245"/>
          <w:del w:id="1038" w:author="AppPower" w:date="2023-03-31T10:21:00Z"/>
        </w:trPr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78AB1D" w14:textId="57928E12" w:rsidR="00D6468F" w:rsidRPr="006F62C4" w:rsidDel="00E20688" w:rsidRDefault="00D6468F" w:rsidP="00E20688">
            <w:pPr>
              <w:rPr>
                <w:del w:id="1039" w:author="AppPower" w:date="2023-03-31T10:21:00Z"/>
                <w:rFonts w:ascii="Times New Roman" w:eastAsia="Times New Roman" w:hAnsi="Times New Roman" w:cs="Times New Roman"/>
              </w:rPr>
              <w:pPrChange w:id="1040" w:author="AppPower" w:date="2023-03-31T10:21:00Z">
                <w:pPr>
                  <w:spacing w:after="0" w:line="240" w:lineRule="auto"/>
                </w:pPr>
              </w:pPrChange>
            </w:pPr>
            <w:del w:id="104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94444" w14:textId="25D27084" w:rsidR="00D6468F" w:rsidRPr="006F62C4" w:rsidDel="00E20688" w:rsidRDefault="00D6468F" w:rsidP="00E20688">
            <w:pPr>
              <w:rPr>
                <w:del w:id="1042" w:author="AppPower" w:date="2023-03-31T10:21:00Z"/>
                <w:rFonts w:ascii="Times New Roman" w:eastAsia="Times New Roman" w:hAnsi="Times New Roman" w:cs="Times New Roman"/>
              </w:rPr>
              <w:pPrChange w:id="104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4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09940" w14:textId="69045663" w:rsidR="00D6468F" w:rsidRPr="006F62C4" w:rsidDel="00E20688" w:rsidRDefault="006C6293" w:rsidP="00E20688">
            <w:pPr>
              <w:rPr>
                <w:del w:id="1045" w:author="AppPower" w:date="2023-03-31T10:21:00Z"/>
                <w:rFonts w:ascii="Times New Roman" w:eastAsia="Times New Roman" w:hAnsi="Times New Roman" w:cs="Times New Roman"/>
              </w:rPr>
              <w:pPrChange w:id="104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47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.09 (0.84, 1.41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C982F" w14:textId="7663DB8F" w:rsidR="00D6468F" w:rsidRPr="006F62C4" w:rsidDel="00E20688" w:rsidRDefault="00D6468F" w:rsidP="00E20688">
            <w:pPr>
              <w:rPr>
                <w:del w:id="1048" w:author="AppPower" w:date="2023-03-31T10:21:00Z"/>
                <w:rFonts w:ascii="Times New Roman" w:eastAsia="Times New Roman" w:hAnsi="Times New Roman" w:cs="Times New Roman"/>
              </w:rPr>
              <w:pPrChange w:id="104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5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0.9</w:delText>
              </w:r>
              <w:r w:rsidR="006C6293" w:rsidDel="00E20688">
                <w:rPr>
                  <w:rFonts w:ascii="Times New Roman" w:eastAsia="Times New Roman" w:hAnsi="Times New Roman" w:cs="Times New Roman"/>
                </w:rPr>
                <w:delText>9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 xml:space="preserve"> (0.7</w:delText>
              </w:r>
              <w:r w:rsidR="006C6293" w:rsidDel="00E20688">
                <w:rPr>
                  <w:rFonts w:ascii="Times New Roman" w:eastAsia="Times New Roman" w:hAnsi="Times New Roman" w:cs="Times New Roman"/>
                </w:rPr>
                <w:delText>5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6C6293" w:rsidDel="00E20688">
                <w:rPr>
                  <w:rFonts w:ascii="Times New Roman" w:eastAsia="Times New Roman" w:hAnsi="Times New Roman" w:cs="Times New Roman"/>
                </w:rPr>
                <w:delText>31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6EE63" w14:textId="73B26668" w:rsidR="00D6468F" w:rsidRPr="006F62C4" w:rsidDel="00E20688" w:rsidRDefault="00D6468F" w:rsidP="00E20688">
            <w:pPr>
              <w:rPr>
                <w:del w:id="1051" w:author="AppPower" w:date="2023-03-31T10:21:00Z"/>
                <w:rFonts w:ascii="Times New Roman" w:eastAsia="Times New Roman" w:hAnsi="Times New Roman" w:cs="Times New Roman"/>
              </w:rPr>
              <w:pPrChange w:id="105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5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0.9</w:delText>
              </w:r>
              <w:r w:rsidR="006C6293" w:rsidDel="00E20688">
                <w:rPr>
                  <w:rFonts w:ascii="Times New Roman" w:eastAsia="Times New Roman" w:hAnsi="Times New Roman" w:cs="Times New Roman"/>
                </w:rPr>
                <w:delText>3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6C6293" w:rsidDel="00E20688">
                <w:rPr>
                  <w:rFonts w:ascii="Times New Roman" w:eastAsia="Times New Roman" w:hAnsi="Times New Roman" w:cs="Times New Roman"/>
                </w:rPr>
                <w:delText>68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6C6293" w:rsidDel="00E20688">
                <w:rPr>
                  <w:rFonts w:ascii="Times New Roman" w:eastAsia="Times New Roman" w:hAnsi="Times New Roman" w:cs="Times New Roman"/>
                </w:rPr>
                <w:delText>27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3FEFE" w14:textId="6AF4C3AD" w:rsidR="00D6468F" w:rsidRPr="006F62C4" w:rsidDel="00E20688" w:rsidRDefault="00D6468F" w:rsidP="00E20688">
            <w:pPr>
              <w:rPr>
                <w:del w:id="1054" w:author="AppPower" w:date="2023-03-31T10:21:00Z"/>
                <w:rFonts w:ascii="Times New Roman" w:eastAsia="Times New Roman" w:hAnsi="Times New Roman" w:cs="Times New Roman"/>
              </w:rPr>
              <w:pPrChange w:id="105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5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0.</w:delText>
              </w:r>
              <w:r w:rsidR="006C6293" w:rsidDel="00E20688">
                <w:rPr>
                  <w:rFonts w:ascii="Times New Roman" w:eastAsia="Times New Roman" w:hAnsi="Times New Roman" w:cs="Times New Roman"/>
                </w:rPr>
                <w:delText>680</w:delText>
              </w:r>
            </w:del>
          </w:p>
        </w:tc>
      </w:tr>
    </w:tbl>
    <w:p w14:paraId="67D57AF5" w14:textId="5FCAA747" w:rsidR="001203C9" w:rsidDel="00E20688" w:rsidRDefault="00D6468F" w:rsidP="00E20688">
      <w:pPr>
        <w:rPr>
          <w:del w:id="1057" w:author="AppPower" w:date="2023-03-31T10:21:00Z"/>
          <w:rFonts w:ascii="Times New Roman" w:hAnsi="Times New Roman" w:cs="Times New Roman"/>
        </w:rPr>
        <w:sectPr w:rsidR="001203C9" w:rsidDel="00E20688" w:rsidSect="00021BC3">
          <w:pgSz w:w="12240" w:h="15840"/>
          <w:pgMar w:top="1440" w:right="1440" w:bottom="1440" w:left="1440" w:header="720" w:footer="720" w:gutter="0"/>
          <w:cols w:space="720"/>
          <w:docGrid w:linePitch="360"/>
        </w:sectPr>
        <w:pPrChange w:id="1058" w:author="AppPower" w:date="2023-03-31T10:21:00Z">
          <w:pPr>
            <w:spacing w:after="120"/>
          </w:pPr>
        </w:pPrChange>
      </w:pPr>
      <w:del w:id="1059" w:author="AppPower" w:date="2023-03-31T10:21:00Z">
        <w:r w:rsidRPr="006F62C4" w:rsidDel="00E20688">
          <w:rPr>
            <w:rFonts w:ascii="Times New Roman" w:hAnsi="Times New Roman" w:cs="Times New Roman"/>
          </w:rPr>
          <w:delText>Note: Pericardial adipose tissue (cm</w:delText>
        </w:r>
        <w:r w:rsidRPr="006F62C4" w:rsidDel="00E20688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E20688">
          <w:rPr>
            <w:rFonts w:ascii="Times New Roman" w:hAnsi="Times New Roman" w:cs="Times New Roman"/>
          </w:rPr>
          <w:delText xml:space="preserve">) </w:delText>
        </w:r>
        <w:r w:rsidDel="00E20688">
          <w:rPr>
            <w:rFonts w:ascii="Times New Roman" w:hAnsi="Times New Roman" w:cs="Times New Roman"/>
          </w:rPr>
          <w:delText>qua</w:delText>
        </w:r>
        <w:r w:rsidRPr="006F62C4" w:rsidDel="00E20688">
          <w:rPr>
            <w:rFonts w:ascii="Times New Roman" w:hAnsi="Times New Roman" w:cs="Times New Roman"/>
          </w:rPr>
          <w:delText>rtile: 7.0 ≤</w:delText>
        </w:r>
        <w:r w:rsidDel="00E20688">
          <w:rPr>
            <w:rFonts w:ascii="Times New Roman" w:hAnsi="Times New Roman" w:cs="Times New Roman"/>
          </w:rPr>
          <w:delText xml:space="preserve"> Q</w:delText>
        </w:r>
        <w:r w:rsidRPr="006F62C4" w:rsidDel="00E20688">
          <w:rPr>
            <w:rFonts w:ascii="Times New Roman" w:hAnsi="Times New Roman" w:cs="Times New Roman"/>
          </w:rPr>
          <w:delText>1</w:delText>
        </w:r>
        <w:r w:rsidDel="00E20688">
          <w:rPr>
            <w:rFonts w:ascii="Times New Roman" w:hAnsi="Times New Roman" w:cs="Times New Roman"/>
          </w:rPr>
          <w:delText xml:space="preserve"> (n=642) </w:delText>
        </w:r>
        <w:r w:rsidRPr="006F62C4" w:rsidDel="00E20688">
          <w:rPr>
            <w:rFonts w:ascii="Times New Roman" w:hAnsi="Times New Roman" w:cs="Times New Roman"/>
          </w:rPr>
          <w:delText xml:space="preserve">≤ </w:delText>
        </w:r>
        <w:r w:rsidDel="00E20688">
          <w:rPr>
            <w:rFonts w:ascii="Times New Roman" w:hAnsi="Times New Roman" w:cs="Times New Roman"/>
          </w:rPr>
          <w:delText>25.9</w:delText>
        </w:r>
        <w:r w:rsidRPr="006F62C4" w:rsidDel="00E20688">
          <w:rPr>
            <w:rFonts w:ascii="Times New Roman" w:hAnsi="Times New Roman" w:cs="Times New Roman"/>
          </w:rPr>
          <w:delText xml:space="preserve">, </w:delText>
        </w:r>
        <w:r w:rsidDel="00E20688">
          <w:rPr>
            <w:rFonts w:ascii="Times New Roman" w:hAnsi="Times New Roman" w:cs="Times New Roman"/>
          </w:rPr>
          <w:delText xml:space="preserve">25.9 </w:delText>
        </w:r>
        <w:r w:rsidRPr="006F62C4" w:rsidDel="00E20688">
          <w:rPr>
            <w:rFonts w:ascii="Times New Roman" w:hAnsi="Times New Roman" w:cs="Times New Roman"/>
          </w:rPr>
          <w:delText>&lt;</w:delText>
        </w:r>
        <w:r w:rsidDel="00E20688">
          <w:rPr>
            <w:rFonts w:ascii="Times New Roman" w:hAnsi="Times New Roman" w:cs="Times New Roman"/>
          </w:rPr>
          <w:delText xml:space="preserve"> Q</w:delText>
        </w:r>
        <w:r w:rsidRPr="006F62C4" w:rsidDel="00E20688">
          <w:rPr>
            <w:rFonts w:ascii="Times New Roman" w:hAnsi="Times New Roman" w:cs="Times New Roman"/>
          </w:rPr>
          <w:delText>2</w:delText>
        </w:r>
        <w:r w:rsidDel="00E20688">
          <w:rPr>
            <w:rFonts w:ascii="Times New Roman" w:hAnsi="Times New Roman" w:cs="Times New Roman"/>
          </w:rPr>
          <w:delText xml:space="preserve"> (n=643)</w:delText>
        </w:r>
        <w:r w:rsidRPr="006F62C4" w:rsidDel="00E20688">
          <w:rPr>
            <w:rFonts w:ascii="Times New Roman" w:hAnsi="Times New Roman" w:cs="Times New Roman"/>
          </w:rPr>
          <w:delText xml:space="preserve"> ≤</w:delText>
        </w:r>
        <w:r w:rsidDel="00E20688">
          <w:rPr>
            <w:rFonts w:ascii="Times New Roman" w:hAnsi="Times New Roman" w:cs="Times New Roman"/>
          </w:rPr>
          <w:delText xml:space="preserve"> 37.6</w:delText>
        </w:r>
        <w:r w:rsidRPr="006F62C4" w:rsidDel="00E20688">
          <w:rPr>
            <w:rFonts w:ascii="Times New Roman" w:hAnsi="Times New Roman" w:cs="Times New Roman"/>
          </w:rPr>
          <w:delText xml:space="preserve">, </w:delText>
        </w:r>
        <w:r w:rsidDel="00E20688">
          <w:rPr>
            <w:rFonts w:ascii="Times New Roman" w:hAnsi="Times New Roman" w:cs="Times New Roman"/>
          </w:rPr>
          <w:delText xml:space="preserve">37.6 </w:delText>
        </w:r>
        <w:r w:rsidRPr="006F62C4" w:rsidDel="00E20688">
          <w:rPr>
            <w:rFonts w:ascii="Times New Roman" w:hAnsi="Times New Roman" w:cs="Times New Roman"/>
          </w:rPr>
          <w:delText>&lt;</w:delText>
        </w:r>
        <w:r w:rsidDel="00E20688">
          <w:rPr>
            <w:rFonts w:ascii="Times New Roman" w:hAnsi="Times New Roman" w:cs="Times New Roman"/>
          </w:rPr>
          <w:delText xml:space="preserve"> Q</w:delText>
        </w:r>
        <w:r w:rsidRPr="006F62C4" w:rsidDel="00E20688">
          <w:rPr>
            <w:rFonts w:ascii="Times New Roman" w:hAnsi="Times New Roman" w:cs="Times New Roman"/>
          </w:rPr>
          <w:delText>3</w:delText>
        </w:r>
        <w:r w:rsidDel="00E20688">
          <w:rPr>
            <w:rFonts w:ascii="Times New Roman" w:hAnsi="Times New Roman" w:cs="Times New Roman"/>
          </w:rPr>
          <w:delText xml:space="preserve"> (n=643) </w:delText>
        </w:r>
        <w:r w:rsidRPr="006F62C4" w:rsidDel="00E20688">
          <w:rPr>
            <w:rFonts w:ascii="Times New Roman" w:hAnsi="Times New Roman" w:cs="Times New Roman"/>
          </w:rPr>
          <w:delText>≤</w:delText>
        </w:r>
        <w:r w:rsidDel="00E20688">
          <w:rPr>
            <w:rFonts w:ascii="Times New Roman" w:hAnsi="Times New Roman" w:cs="Times New Roman"/>
          </w:rPr>
          <w:delText xml:space="preserve"> 53.9, and 53.9 &lt; Q4 (n=642)</w:delText>
        </w:r>
        <w:r w:rsidRPr="006F62C4" w:rsidDel="00E20688">
          <w:rPr>
            <w:rFonts w:ascii="Times New Roman" w:hAnsi="Times New Roman" w:cs="Times New Roman"/>
          </w:rPr>
          <w:delText xml:space="preserve">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delText>
        </w:r>
        <w:r w:rsidRPr="006F62C4" w:rsidDel="00E20688">
          <w:rPr>
            <w:rFonts w:ascii="Times New Roman" w:eastAsia="Times New Roman" w:hAnsi="Times New Roman" w:cs="Times New Roman"/>
          </w:rPr>
          <w:delText>*</w:delText>
        </w:r>
        <w:r w:rsidRPr="006F62C4" w:rsidDel="00E20688">
          <w:rPr>
            <w:rFonts w:ascii="Times New Roman" w:hAnsi="Times New Roman" w:cs="Times New Roman"/>
          </w:rPr>
          <w:delText>Incidence rate indicates per 1,000 person-years.</w:delText>
        </w:r>
      </w:del>
    </w:p>
    <w:p w14:paraId="574547E6" w14:textId="0348AAA2" w:rsidR="001203C9" w:rsidRPr="006F62C4" w:rsidDel="00E20688" w:rsidRDefault="001203C9" w:rsidP="00E20688">
      <w:pPr>
        <w:rPr>
          <w:del w:id="1060" w:author="AppPower" w:date="2023-03-31T10:21:00Z"/>
          <w:rFonts w:cs="Times New Roman"/>
        </w:rPr>
        <w:pPrChange w:id="1061" w:author="AppPower" w:date="2023-03-31T10:21:00Z">
          <w:pPr>
            <w:pStyle w:val="a3"/>
            <w:spacing w:after="120"/>
          </w:pPr>
        </w:pPrChange>
      </w:pPr>
      <w:del w:id="1062" w:author="AppPower" w:date="2023-03-31T10:21:00Z">
        <w:r w:rsidRPr="006F62C4" w:rsidDel="00E20688">
          <w:rPr>
            <w:rFonts w:cs="Times New Roman"/>
            <w:b/>
            <w:bCs/>
          </w:rPr>
          <w:delText>Supplementa</w:delText>
        </w:r>
      </w:del>
      <w:ins w:id="1063" w:author="KSE" w:date="2023-03-10T16:23:00Z">
        <w:del w:id="1064" w:author="AppPower" w:date="2023-03-31T10:21:00Z">
          <w:r w:rsidR="00145E4A" w:rsidDel="00E20688">
            <w:rPr>
              <w:rFonts w:cs="Times New Roman"/>
              <w:b/>
              <w:bCs/>
            </w:rPr>
            <w:delText xml:space="preserve">ry Material </w:delText>
          </w:r>
        </w:del>
      </w:ins>
      <w:del w:id="1065" w:author="AppPower" w:date="2023-03-31T10:21:00Z">
        <w:r w:rsidRPr="006F62C4" w:rsidDel="00E20688">
          <w:rPr>
            <w:rFonts w:cs="Times New Roman"/>
            <w:b/>
            <w:bCs/>
          </w:rPr>
          <w:delText xml:space="preserve">l </w:delText>
        </w:r>
        <w:r w:rsidRPr="00D6468F" w:rsidDel="00E20688">
          <w:rPr>
            <w:rFonts w:cs="Times New Roman"/>
            <w:b/>
            <w:bCs/>
          </w:rPr>
          <w:delText xml:space="preserve">Table </w:delText>
        </w:r>
      </w:del>
      <w:ins w:id="1066" w:author="KSE" w:date="2023-03-10T16:23:00Z">
        <w:del w:id="1067" w:author="AppPower" w:date="2023-03-31T10:21:00Z">
          <w:r w:rsidR="00145E4A" w:rsidDel="00E20688">
            <w:rPr>
              <w:rFonts w:cs="Times New Roman"/>
              <w:b/>
              <w:bCs/>
            </w:rPr>
            <w:delText>9</w:delText>
          </w:r>
        </w:del>
      </w:ins>
      <w:del w:id="1068" w:author="AppPower" w:date="2023-03-31T10:21:00Z">
        <w:r w:rsidDel="00E20688">
          <w:rPr>
            <w:rFonts w:cs="Times New Roman"/>
            <w:b/>
            <w:bCs/>
          </w:rPr>
          <w:delText>8</w:delText>
        </w:r>
        <w:r w:rsidRPr="00D6468F" w:rsidDel="00E20688">
          <w:rPr>
            <w:rFonts w:cs="Times New Roman"/>
            <w:b/>
            <w:bCs/>
          </w:rPr>
          <w:delText xml:space="preserve">. </w:delText>
        </w:r>
        <w:r w:rsidRPr="00D6468F" w:rsidDel="00E20688">
          <w:rPr>
            <w:rFonts w:cs="Times New Roman"/>
          </w:rPr>
          <w:delText>Ad</w:delText>
        </w:r>
        <w:r w:rsidRPr="006F62C4" w:rsidDel="00E20688">
          <w:rPr>
            <w:rFonts w:cs="Times New Roman"/>
          </w:rPr>
          <w:delText xml:space="preserve">justed hazard ratio (95% CI) of incident (fasting glucose defined) diabetes/prediabetes 5, 10, and 15 years later by </w:delText>
        </w:r>
        <w:r w:rsidDel="00E20688">
          <w:rPr>
            <w:rFonts w:cs="Times New Roman"/>
          </w:rPr>
          <w:delText>quintile</w:delText>
        </w:r>
        <w:r w:rsidRPr="006F62C4" w:rsidDel="00E20688">
          <w:rPr>
            <w:rFonts w:cs="Times New Roman"/>
          </w:rPr>
          <w:delText xml:space="preserve"> of pericardial adipose tissue at exam year 15, the CARDIA Study (2000-2016)</w:delText>
        </w:r>
      </w:del>
    </w:p>
    <w:tbl>
      <w:tblPr>
        <w:tblW w:w="12579" w:type="dxa"/>
        <w:tblLayout w:type="fixed"/>
        <w:tblLook w:val="04A0" w:firstRow="1" w:lastRow="0" w:firstColumn="1" w:lastColumn="0" w:noHBand="0" w:noVBand="1"/>
      </w:tblPr>
      <w:tblGrid>
        <w:gridCol w:w="1952"/>
        <w:gridCol w:w="325"/>
        <w:gridCol w:w="1084"/>
        <w:gridCol w:w="109"/>
        <w:gridCol w:w="2168"/>
        <w:gridCol w:w="2168"/>
        <w:gridCol w:w="109"/>
        <w:gridCol w:w="1805"/>
        <w:gridCol w:w="90"/>
        <w:gridCol w:w="1683"/>
        <w:gridCol w:w="1086"/>
      </w:tblGrid>
      <w:tr w:rsidR="001203C9" w:rsidRPr="006F62C4" w:rsidDel="00E20688" w14:paraId="623AF3A1" w14:textId="5D4A14EE" w:rsidTr="00585708">
        <w:trPr>
          <w:trHeight w:val="257"/>
          <w:del w:id="1069" w:author="AppPower" w:date="2023-03-31T10:21:00Z"/>
        </w:trPr>
        <w:tc>
          <w:tcPr>
            <w:tcW w:w="19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42191" w14:textId="15C6ABD9" w:rsidR="001203C9" w:rsidRPr="006F62C4" w:rsidDel="00E20688" w:rsidRDefault="001203C9" w:rsidP="00E20688">
            <w:pPr>
              <w:rPr>
                <w:del w:id="1070" w:author="AppPower" w:date="2023-03-31T10:21:00Z"/>
                <w:rFonts w:ascii="Times New Roman" w:eastAsia="Times New Roman" w:hAnsi="Times New Roman" w:cs="Times New Roman"/>
              </w:rPr>
              <w:pPrChange w:id="1071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062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87771" w14:textId="0A1185E3" w:rsidR="001203C9" w:rsidRPr="006F62C4" w:rsidDel="00E20688" w:rsidRDefault="001203C9" w:rsidP="00E20688">
            <w:pPr>
              <w:rPr>
                <w:del w:id="1072" w:author="AppPower" w:date="2023-03-31T10:21:00Z"/>
                <w:rFonts w:ascii="Times New Roman" w:eastAsia="Times New Roman" w:hAnsi="Times New Roman" w:cs="Times New Roman"/>
              </w:rPr>
              <w:pPrChange w:id="107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7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1203C9" w:rsidRPr="006F62C4" w:rsidDel="00E20688" w14:paraId="513E1A93" w14:textId="05858F03" w:rsidTr="00585708">
        <w:trPr>
          <w:trHeight w:val="265"/>
          <w:del w:id="1075" w:author="AppPower" w:date="2023-03-31T10:21:00Z"/>
        </w:trPr>
        <w:tc>
          <w:tcPr>
            <w:tcW w:w="19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14F91" w14:textId="0DD2C9E4" w:rsidR="001203C9" w:rsidRPr="006F62C4" w:rsidDel="00E20688" w:rsidRDefault="001203C9" w:rsidP="00E20688">
            <w:pPr>
              <w:rPr>
                <w:del w:id="1076" w:author="AppPower" w:date="2023-03-31T10:21:00Z"/>
                <w:rFonts w:ascii="Times New Roman" w:eastAsia="Times New Roman" w:hAnsi="Times New Roman" w:cs="Times New Roman"/>
              </w:rPr>
              <w:pPrChange w:id="1077" w:author="AppPower" w:date="2023-03-31T10:21:00Z">
                <w:pPr>
                  <w:spacing w:after="0" w:line="240" w:lineRule="auto"/>
                </w:pPr>
              </w:pPrChange>
            </w:pPr>
            <w:del w:id="107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 xml:space="preserve">  </w:delText>
              </w:r>
            </w:del>
          </w:p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62C9D" w14:textId="3F00966F" w:rsidR="001203C9" w:rsidRPr="006F62C4" w:rsidDel="00E20688" w:rsidRDefault="001203C9" w:rsidP="00E20688">
            <w:pPr>
              <w:rPr>
                <w:del w:id="1079" w:author="AppPower" w:date="2023-03-31T10:21:00Z"/>
                <w:rFonts w:ascii="Times New Roman" w:eastAsia="Times New Roman" w:hAnsi="Times New Roman" w:cs="Times New Roman"/>
              </w:rPr>
              <w:pPrChange w:id="108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81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A730D" w14:textId="3240FD5D" w:rsidR="001203C9" w:rsidRPr="006F62C4" w:rsidDel="00E20688" w:rsidRDefault="001203C9" w:rsidP="00E20688">
            <w:pPr>
              <w:rPr>
                <w:del w:id="1082" w:author="AppPower" w:date="2023-03-31T10:21:00Z"/>
                <w:rFonts w:ascii="Times New Roman" w:eastAsia="Times New Roman" w:hAnsi="Times New Roman" w:cs="Times New Roman"/>
              </w:rPr>
              <w:pPrChange w:id="108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84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CA8C4" w14:textId="1FA53FE3" w:rsidR="001203C9" w:rsidRPr="006F62C4" w:rsidDel="00E20688" w:rsidRDefault="001203C9" w:rsidP="00E20688">
            <w:pPr>
              <w:rPr>
                <w:del w:id="1085" w:author="AppPower" w:date="2023-03-31T10:21:00Z"/>
                <w:rFonts w:ascii="Times New Roman" w:eastAsia="Times New Roman" w:hAnsi="Times New Roman" w:cs="Times New Roman"/>
              </w:rPr>
              <w:pPrChange w:id="108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87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20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34889" w14:textId="45B15FEA" w:rsidR="001203C9" w:rsidRPr="006F62C4" w:rsidDel="00E20688" w:rsidRDefault="001203C9" w:rsidP="00E20688">
            <w:pPr>
              <w:rPr>
                <w:del w:id="1088" w:author="AppPower" w:date="2023-03-31T10:21:00Z"/>
                <w:rFonts w:ascii="Times New Roman" w:eastAsia="Times New Roman" w:hAnsi="Times New Roman" w:cs="Times New Roman"/>
              </w:rPr>
              <w:pPrChange w:id="108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90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160C3" w14:textId="222B6CDD" w:rsidR="001203C9" w:rsidRPr="006F62C4" w:rsidDel="00E20688" w:rsidRDefault="001203C9" w:rsidP="00E20688">
            <w:pPr>
              <w:rPr>
                <w:del w:id="1091" w:author="AppPower" w:date="2023-03-31T10:21:00Z"/>
                <w:rFonts w:ascii="Times New Roman" w:eastAsia="Times New Roman" w:hAnsi="Times New Roman" w:cs="Times New Roman"/>
              </w:rPr>
              <w:pPrChange w:id="109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93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Q5</w:delText>
              </w:r>
            </w:del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287BD" w14:textId="31EA532C" w:rsidR="001203C9" w:rsidRPr="006F62C4" w:rsidDel="00E20688" w:rsidRDefault="001203C9" w:rsidP="00E20688">
            <w:pPr>
              <w:rPr>
                <w:del w:id="1094" w:author="AppPower" w:date="2023-03-31T10:21:00Z"/>
                <w:rFonts w:ascii="Times New Roman" w:eastAsia="Times New Roman" w:hAnsi="Times New Roman" w:cs="Times New Roman"/>
              </w:rPr>
              <w:pPrChange w:id="109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09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E20688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1203C9" w:rsidRPr="006F62C4" w:rsidDel="00E20688" w14:paraId="49887E96" w14:textId="3F55ADD3" w:rsidTr="00585708">
        <w:trPr>
          <w:trHeight w:val="257"/>
          <w:del w:id="1097" w:author="AppPower" w:date="2023-03-31T10:21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6D17" w14:textId="03F221DE" w:rsidR="001203C9" w:rsidRPr="006F62C4" w:rsidDel="00E20688" w:rsidRDefault="001203C9" w:rsidP="00E20688">
            <w:pPr>
              <w:rPr>
                <w:del w:id="1098" w:author="AppPower" w:date="2023-03-31T10:21:00Z"/>
                <w:rFonts w:ascii="Times New Roman" w:eastAsia="Times New Roman" w:hAnsi="Times New Roman" w:cs="Times New Roman"/>
              </w:rPr>
              <w:pPrChange w:id="1099" w:author="AppPower" w:date="2023-03-31T10:21:00Z">
                <w:pPr>
                  <w:spacing w:after="0" w:line="240" w:lineRule="auto"/>
                </w:pPr>
              </w:pPrChange>
            </w:pPr>
            <w:del w:id="110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F694" w14:textId="4A7A825D" w:rsidR="001203C9" w:rsidRPr="006F62C4" w:rsidDel="00E20688" w:rsidRDefault="003141F0" w:rsidP="00E20688">
            <w:pPr>
              <w:rPr>
                <w:del w:id="1101" w:author="AppPower" w:date="2023-03-31T10:21:00Z"/>
                <w:rFonts w:ascii="Times New Roman" w:eastAsia="Times New Roman" w:hAnsi="Times New Roman" w:cs="Times New Roman"/>
              </w:rPr>
              <w:pPrChange w:id="110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03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F62D5" w14:textId="56A970C3" w:rsidR="001203C9" w:rsidRPr="006F62C4" w:rsidDel="00E20688" w:rsidRDefault="003141F0" w:rsidP="00E20688">
            <w:pPr>
              <w:rPr>
                <w:del w:id="1104" w:author="AppPower" w:date="2023-03-31T10:21:00Z"/>
                <w:rFonts w:ascii="Times New Roman" w:eastAsia="Times New Roman" w:hAnsi="Times New Roman" w:cs="Times New Roman"/>
              </w:rPr>
              <w:pPrChange w:id="110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06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2DEF61C4" w14:textId="6E3877D3" w:rsidR="001203C9" w:rsidRPr="006F62C4" w:rsidDel="00E20688" w:rsidRDefault="003141F0" w:rsidP="00E20688">
            <w:pPr>
              <w:rPr>
                <w:del w:id="1107" w:author="AppPower" w:date="2023-03-31T10:21:00Z"/>
                <w:rFonts w:ascii="Times New Roman" w:eastAsia="Times New Roman" w:hAnsi="Times New Roman" w:cs="Times New Roman"/>
              </w:rPr>
              <w:pPrChange w:id="110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09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749E" w14:textId="1A6C9650" w:rsidR="001203C9" w:rsidRPr="006F62C4" w:rsidDel="00E20688" w:rsidRDefault="003141F0" w:rsidP="00E20688">
            <w:pPr>
              <w:rPr>
                <w:del w:id="1110" w:author="AppPower" w:date="2023-03-31T10:21:00Z"/>
                <w:rFonts w:ascii="Times New Roman" w:eastAsia="Times New Roman" w:hAnsi="Times New Roman" w:cs="Times New Roman"/>
              </w:rPr>
              <w:pPrChange w:id="111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12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BAB3990" w14:textId="71C04FB9" w:rsidR="001203C9" w:rsidRPr="006F62C4" w:rsidDel="00E20688" w:rsidRDefault="003141F0" w:rsidP="00E20688">
            <w:pPr>
              <w:rPr>
                <w:del w:id="1113" w:author="AppPower" w:date="2023-03-31T10:21:00Z"/>
                <w:rFonts w:ascii="Times New Roman" w:eastAsia="Times New Roman" w:hAnsi="Times New Roman" w:cs="Times New Roman"/>
              </w:rPr>
              <w:pPrChange w:id="111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15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B81F" w14:textId="79BF6A15" w:rsidR="001203C9" w:rsidRPr="006F62C4" w:rsidDel="00E20688" w:rsidRDefault="001203C9" w:rsidP="00E20688">
            <w:pPr>
              <w:rPr>
                <w:del w:id="1116" w:author="AppPower" w:date="2023-03-31T10:21:00Z"/>
                <w:rFonts w:ascii="Times New Roman" w:eastAsia="Times New Roman" w:hAnsi="Times New Roman" w:cs="Times New Roman"/>
              </w:rPr>
              <w:pPrChange w:id="1117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1203C9" w:rsidRPr="006F62C4" w:rsidDel="00E20688" w14:paraId="31455304" w14:textId="68978614" w:rsidTr="00585708">
        <w:trPr>
          <w:trHeight w:val="257"/>
          <w:del w:id="1118" w:author="AppPower" w:date="2023-03-31T10:21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2DF7" w14:textId="23EC8B3D" w:rsidR="001203C9" w:rsidRPr="006F62C4" w:rsidDel="00E20688" w:rsidRDefault="001203C9" w:rsidP="00E20688">
            <w:pPr>
              <w:rPr>
                <w:del w:id="1119" w:author="AppPower" w:date="2023-03-31T10:21:00Z"/>
                <w:rFonts w:ascii="Times New Roman" w:eastAsia="Times New Roman" w:hAnsi="Times New Roman" w:cs="Times New Roman"/>
              </w:rPr>
              <w:pPrChange w:id="1120" w:author="AppPower" w:date="2023-03-31T10:21:00Z">
                <w:pPr>
                  <w:spacing w:after="0" w:line="240" w:lineRule="auto"/>
                </w:pPr>
              </w:pPrChange>
            </w:pPr>
            <w:del w:id="112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No. of diabetes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1EAB" w14:textId="3E78A451" w:rsidR="001203C9" w:rsidRPr="006F62C4" w:rsidDel="00E20688" w:rsidRDefault="003141F0" w:rsidP="00E20688">
            <w:pPr>
              <w:rPr>
                <w:del w:id="1122" w:author="AppPower" w:date="2023-03-31T10:21:00Z"/>
                <w:rFonts w:ascii="Times New Roman" w:eastAsia="Times New Roman" w:hAnsi="Times New Roman" w:cs="Times New Roman"/>
              </w:rPr>
              <w:pPrChange w:id="112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24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28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59F8" w14:textId="2018CB50" w:rsidR="001203C9" w:rsidRPr="006F62C4" w:rsidDel="00E20688" w:rsidRDefault="003141F0" w:rsidP="00E20688">
            <w:pPr>
              <w:rPr>
                <w:del w:id="1125" w:author="AppPower" w:date="2023-03-31T10:21:00Z"/>
                <w:rFonts w:ascii="Times New Roman" w:eastAsia="Times New Roman" w:hAnsi="Times New Roman" w:cs="Times New Roman"/>
              </w:rPr>
              <w:pPrChange w:id="112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27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32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090A3C64" w14:textId="14A98622" w:rsidR="001203C9" w:rsidRPr="006F62C4" w:rsidDel="00E20688" w:rsidRDefault="003141F0" w:rsidP="00E20688">
            <w:pPr>
              <w:rPr>
                <w:del w:id="1128" w:author="AppPower" w:date="2023-03-31T10:21:00Z"/>
                <w:rFonts w:ascii="Times New Roman" w:eastAsia="Times New Roman" w:hAnsi="Times New Roman" w:cs="Times New Roman"/>
              </w:rPr>
              <w:pPrChange w:id="112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30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39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B6BC4" w14:textId="7273ED2A" w:rsidR="001203C9" w:rsidRPr="006F62C4" w:rsidDel="00E20688" w:rsidRDefault="003141F0" w:rsidP="00E20688">
            <w:pPr>
              <w:rPr>
                <w:del w:id="1131" w:author="AppPower" w:date="2023-03-31T10:21:00Z"/>
                <w:rFonts w:ascii="Times New Roman" w:eastAsia="Times New Roman" w:hAnsi="Times New Roman" w:cs="Times New Roman"/>
              </w:rPr>
              <w:pPrChange w:id="113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33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53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9318616" w14:textId="122A2CAC" w:rsidR="001203C9" w:rsidRPr="006F62C4" w:rsidDel="00E20688" w:rsidRDefault="003141F0" w:rsidP="00E20688">
            <w:pPr>
              <w:rPr>
                <w:del w:id="1134" w:author="AppPower" w:date="2023-03-31T10:21:00Z"/>
                <w:rFonts w:ascii="Times New Roman" w:eastAsia="Times New Roman" w:hAnsi="Times New Roman" w:cs="Times New Roman"/>
              </w:rPr>
              <w:pPrChange w:id="113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36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01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23B2E" w14:textId="77007BBA" w:rsidR="001203C9" w:rsidRPr="006F62C4" w:rsidDel="00E20688" w:rsidRDefault="001203C9" w:rsidP="00E20688">
            <w:pPr>
              <w:rPr>
                <w:del w:id="1137" w:author="AppPower" w:date="2023-03-31T10:21:00Z"/>
                <w:rFonts w:ascii="Times New Roman" w:eastAsia="Times New Roman" w:hAnsi="Times New Roman" w:cs="Times New Roman"/>
              </w:rPr>
              <w:pPrChange w:id="1138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1203C9" w:rsidRPr="006F62C4" w:rsidDel="00E20688" w14:paraId="2EDDEAD4" w14:textId="7E84AB04" w:rsidTr="00585708">
        <w:trPr>
          <w:trHeight w:val="257"/>
          <w:del w:id="1139" w:author="AppPower" w:date="2023-03-31T10:21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8B4E" w14:textId="4510B8E3" w:rsidR="001203C9" w:rsidRPr="006F62C4" w:rsidDel="00E20688" w:rsidRDefault="001203C9" w:rsidP="00E20688">
            <w:pPr>
              <w:rPr>
                <w:del w:id="1140" w:author="AppPower" w:date="2023-03-31T10:21:00Z"/>
                <w:rFonts w:ascii="Times New Roman" w:eastAsia="Times New Roman" w:hAnsi="Times New Roman" w:cs="Times New Roman"/>
              </w:rPr>
              <w:pPrChange w:id="1141" w:author="AppPower" w:date="2023-03-31T10:21:00Z">
                <w:pPr>
                  <w:spacing w:after="0" w:line="240" w:lineRule="auto"/>
                </w:pPr>
              </w:pPrChange>
            </w:pPr>
            <w:del w:id="114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1AC9" w14:textId="4CAC41BF" w:rsidR="001203C9" w:rsidRPr="006F62C4" w:rsidDel="00E20688" w:rsidRDefault="003141F0" w:rsidP="00E20688">
            <w:pPr>
              <w:rPr>
                <w:del w:id="1143" w:author="AppPower" w:date="2023-03-31T10:21:00Z"/>
                <w:rFonts w:ascii="Times New Roman" w:eastAsia="Times New Roman" w:hAnsi="Times New Roman" w:cs="Times New Roman"/>
              </w:rPr>
              <w:pPrChange w:id="114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45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3.6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56A0" w14:textId="7E7E0A91" w:rsidR="001203C9" w:rsidRPr="006F62C4" w:rsidDel="00E20688" w:rsidRDefault="003141F0" w:rsidP="00E20688">
            <w:pPr>
              <w:rPr>
                <w:del w:id="1146" w:author="AppPower" w:date="2023-03-31T10:21:00Z"/>
                <w:rFonts w:ascii="Times New Roman" w:eastAsia="Times New Roman" w:hAnsi="Times New Roman" w:cs="Times New Roman"/>
              </w:rPr>
              <w:pPrChange w:id="114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48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4.2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54B32E83" w14:textId="73A02B65" w:rsidR="001203C9" w:rsidRPr="006F62C4" w:rsidDel="00E20688" w:rsidRDefault="003141F0" w:rsidP="00E20688">
            <w:pPr>
              <w:rPr>
                <w:del w:id="1149" w:author="AppPower" w:date="2023-03-31T10:21:00Z"/>
                <w:rFonts w:ascii="Times New Roman" w:eastAsia="Times New Roman" w:hAnsi="Times New Roman" w:cs="Times New Roman"/>
              </w:rPr>
              <w:pPrChange w:id="115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51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5.1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C3120" w14:textId="3DC0ADB4" w:rsidR="001203C9" w:rsidRPr="006F62C4" w:rsidDel="00E20688" w:rsidRDefault="003141F0" w:rsidP="00E20688">
            <w:pPr>
              <w:rPr>
                <w:del w:id="1152" w:author="AppPower" w:date="2023-03-31T10:21:00Z"/>
                <w:rFonts w:ascii="Times New Roman" w:eastAsia="Times New Roman" w:hAnsi="Times New Roman" w:cs="Times New Roman"/>
              </w:rPr>
              <w:pPrChange w:id="115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54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6.9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6EB28F7" w14:textId="2DE66761" w:rsidR="001203C9" w:rsidRPr="006F62C4" w:rsidDel="00E20688" w:rsidRDefault="003141F0" w:rsidP="00E20688">
            <w:pPr>
              <w:rPr>
                <w:del w:id="1155" w:author="AppPower" w:date="2023-03-31T10:21:00Z"/>
                <w:rFonts w:ascii="Times New Roman" w:eastAsia="Times New Roman" w:hAnsi="Times New Roman" w:cs="Times New Roman"/>
              </w:rPr>
              <w:pPrChange w:id="115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57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3.1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9B26" w14:textId="7B18B92B" w:rsidR="001203C9" w:rsidRPr="006F62C4" w:rsidDel="00E20688" w:rsidRDefault="001203C9" w:rsidP="00E20688">
            <w:pPr>
              <w:rPr>
                <w:del w:id="1158" w:author="AppPower" w:date="2023-03-31T10:21:00Z"/>
                <w:rFonts w:ascii="Times New Roman" w:eastAsia="Times New Roman" w:hAnsi="Times New Roman" w:cs="Times New Roman"/>
              </w:rPr>
              <w:pPrChange w:id="1159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1203C9" w:rsidRPr="006F62C4" w:rsidDel="00E20688" w14:paraId="3D55EF55" w14:textId="06DAAC4B" w:rsidTr="00585708">
        <w:trPr>
          <w:trHeight w:val="257"/>
          <w:del w:id="1160" w:author="AppPower" w:date="2023-03-31T10:21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6A1AF" w14:textId="50FC595D" w:rsidR="001203C9" w:rsidRPr="006F62C4" w:rsidDel="00E20688" w:rsidRDefault="001203C9" w:rsidP="00E20688">
            <w:pPr>
              <w:rPr>
                <w:del w:id="1161" w:author="AppPower" w:date="2023-03-31T10:21:00Z"/>
                <w:rFonts w:ascii="Times New Roman" w:eastAsia="Times New Roman" w:hAnsi="Times New Roman" w:cs="Times New Roman"/>
              </w:rPr>
              <w:pPrChange w:id="1162" w:author="AppPower" w:date="2023-03-31T10:21:00Z">
                <w:pPr>
                  <w:spacing w:after="0" w:line="240" w:lineRule="auto"/>
                </w:pPr>
              </w:pPrChange>
            </w:pPr>
            <w:del w:id="116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F561CF" w14:textId="3A613CB8" w:rsidR="001203C9" w:rsidRPr="006F62C4" w:rsidDel="00E20688" w:rsidRDefault="001203C9" w:rsidP="00E20688">
            <w:pPr>
              <w:rPr>
                <w:del w:id="1164" w:author="AppPower" w:date="2023-03-31T10:21:00Z"/>
                <w:rFonts w:ascii="Times New Roman" w:eastAsia="Times New Roman" w:hAnsi="Times New Roman" w:cs="Times New Roman"/>
              </w:rPr>
              <w:pPrChange w:id="116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6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B6149F" w14:textId="5985C5A5" w:rsidR="001203C9" w:rsidRPr="006F62C4" w:rsidDel="00E20688" w:rsidRDefault="003141F0" w:rsidP="00E20688">
            <w:pPr>
              <w:rPr>
                <w:del w:id="1167" w:author="AppPower" w:date="2023-03-31T10:21:00Z"/>
                <w:rFonts w:ascii="Times New Roman" w:eastAsia="Times New Roman" w:hAnsi="Times New Roman" w:cs="Times New Roman"/>
              </w:rPr>
              <w:pPrChange w:id="116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69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.15 (0.86, 2.28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</w:tcPr>
          <w:p w14:paraId="5D41EA1B" w14:textId="1657B916" w:rsidR="001203C9" w:rsidRPr="00585708" w:rsidDel="00E20688" w:rsidRDefault="003141F0" w:rsidP="00E20688">
            <w:pPr>
              <w:rPr>
                <w:del w:id="1170" w:author="AppPower" w:date="2023-03-31T10:21:00Z"/>
                <w:rFonts w:ascii="Times New Roman" w:eastAsia="Times New Roman" w:hAnsi="Times New Roman" w:cs="Times New Roman"/>
              </w:rPr>
              <w:pPrChange w:id="117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72" w:author="AppPower" w:date="2023-03-31T10:21:00Z">
              <w:r w:rsidRPr="00585708" w:rsidDel="00E20688">
                <w:rPr>
                  <w:rFonts w:ascii="Times New Roman" w:eastAsia="Times New Roman" w:hAnsi="Times New Roman" w:cs="Times New Roman"/>
                </w:rPr>
                <w:delText>1.40 (0.86, 2.28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BEFF8D" w14:textId="258E2DA5" w:rsidR="001203C9" w:rsidRPr="006F62C4" w:rsidDel="00E20688" w:rsidRDefault="003141F0" w:rsidP="00E20688">
            <w:pPr>
              <w:rPr>
                <w:del w:id="1173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17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75" w:author="AppPower" w:date="2023-03-31T10:21:00Z">
              <w:r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1.94 (1.22, 3.06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14:paraId="069FDF0F" w14:textId="1260C7A0" w:rsidR="001203C9" w:rsidRPr="00585708" w:rsidDel="00E20688" w:rsidRDefault="003141F0" w:rsidP="00E20688">
            <w:pPr>
              <w:rPr>
                <w:del w:id="1176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17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78" w:author="AppPower" w:date="2023-03-31T10:21:00Z">
              <w:r w:rsidRPr="00585708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3.95 (2.60, 6.00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93B8" w14:textId="4367F97B" w:rsidR="001203C9" w:rsidRPr="006F62C4" w:rsidDel="00E20688" w:rsidRDefault="001203C9" w:rsidP="00E20688">
            <w:pPr>
              <w:rPr>
                <w:del w:id="1179" w:author="AppPower" w:date="2023-03-31T10:21:00Z"/>
                <w:rFonts w:ascii="Times New Roman" w:eastAsia="Times New Roman" w:hAnsi="Times New Roman" w:cs="Times New Roman"/>
              </w:rPr>
              <w:pPrChange w:id="118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8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1203C9" w:rsidRPr="006F62C4" w:rsidDel="00E20688" w14:paraId="6E68AC41" w14:textId="0A10920B" w:rsidTr="00585708">
        <w:trPr>
          <w:trHeight w:val="257"/>
          <w:del w:id="1182" w:author="AppPower" w:date="2023-03-31T10:21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6287" w14:textId="2736263C" w:rsidR="001203C9" w:rsidRPr="006F62C4" w:rsidDel="00E20688" w:rsidRDefault="001203C9" w:rsidP="00E20688">
            <w:pPr>
              <w:rPr>
                <w:del w:id="1183" w:author="AppPower" w:date="2023-03-31T10:21:00Z"/>
                <w:rFonts w:ascii="Times New Roman" w:eastAsia="Times New Roman" w:hAnsi="Times New Roman" w:cs="Times New Roman"/>
              </w:rPr>
              <w:pPrChange w:id="1184" w:author="AppPower" w:date="2023-03-31T10:21:00Z">
                <w:pPr>
                  <w:spacing w:after="0" w:line="240" w:lineRule="auto"/>
                </w:pPr>
              </w:pPrChange>
            </w:pPr>
            <w:del w:id="118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95EF" w14:textId="4A68743A" w:rsidR="001203C9" w:rsidRPr="006F62C4" w:rsidDel="00E20688" w:rsidRDefault="001203C9" w:rsidP="00E20688">
            <w:pPr>
              <w:rPr>
                <w:del w:id="1186" w:author="AppPower" w:date="2023-03-31T10:21:00Z"/>
                <w:rFonts w:ascii="Times New Roman" w:eastAsia="Times New Roman" w:hAnsi="Times New Roman" w:cs="Times New Roman"/>
              </w:rPr>
              <w:pPrChange w:id="118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8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77B0D8" w14:textId="3B25C6CF" w:rsidR="001203C9" w:rsidRPr="006F62C4" w:rsidDel="00E20688" w:rsidRDefault="003141F0" w:rsidP="00E20688">
            <w:pPr>
              <w:rPr>
                <w:del w:id="1189" w:author="AppPower" w:date="2023-03-31T10:21:00Z"/>
                <w:rFonts w:ascii="Times New Roman" w:eastAsia="Times New Roman" w:hAnsi="Times New Roman" w:cs="Times New Roman"/>
              </w:rPr>
              <w:pPrChange w:id="119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91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.23 (0.74, 2.04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</w:tcPr>
          <w:p w14:paraId="7EC7F8BA" w14:textId="07A49033" w:rsidR="001203C9" w:rsidRPr="00585708" w:rsidDel="00E20688" w:rsidRDefault="003141F0" w:rsidP="00E20688">
            <w:pPr>
              <w:rPr>
                <w:del w:id="1192" w:author="AppPower" w:date="2023-03-31T10:21:00Z"/>
                <w:rFonts w:ascii="Times New Roman" w:eastAsia="Times New Roman" w:hAnsi="Times New Roman" w:cs="Times New Roman"/>
              </w:rPr>
              <w:pPrChange w:id="119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94" w:author="AppPower" w:date="2023-03-31T10:21:00Z">
              <w:r w:rsidRPr="00585708" w:rsidDel="00E20688">
                <w:rPr>
                  <w:rFonts w:ascii="Times New Roman" w:eastAsia="Times New Roman" w:hAnsi="Times New Roman" w:cs="Times New Roman"/>
                </w:rPr>
                <w:delText>1.58 (0.97, 2.58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9DE27E" w14:textId="67AF4162" w:rsidR="001203C9" w:rsidRPr="006F62C4" w:rsidDel="00E20688" w:rsidRDefault="003141F0" w:rsidP="00E20688">
            <w:pPr>
              <w:rPr>
                <w:del w:id="1195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19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197" w:author="AppPower" w:date="2023-03-31T10:21:00Z">
              <w:r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2.31 (1.45, 3.68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14:paraId="44658EC0" w14:textId="37FB2506" w:rsidR="001203C9" w:rsidRPr="00585708" w:rsidDel="00E20688" w:rsidRDefault="003141F0" w:rsidP="00E20688">
            <w:pPr>
              <w:rPr>
                <w:del w:id="1198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19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00" w:author="AppPower" w:date="2023-03-31T10:21:00Z">
              <w:r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6.03</w:delText>
              </w:r>
              <w:r w:rsidRPr="00585708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</w:delText>
              </w:r>
              <w:r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3.89, </w:delText>
              </w:r>
              <w:r w:rsidRPr="00585708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9.33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DD68" w14:textId="74916D07" w:rsidR="001203C9" w:rsidRPr="006F62C4" w:rsidDel="00E20688" w:rsidRDefault="001203C9" w:rsidP="00E20688">
            <w:pPr>
              <w:rPr>
                <w:del w:id="1201" w:author="AppPower" w:date="2023-03-31T10:21:00Z"/>
                <w:rFonts w:ascii="Times New Roman" w:eastAsia="Times New Roman" w:hAnsi="Times New Roman" w:cs="Times New Roman"/>
              </w:rPr>
              <w:pPrChange w:id="120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0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E20688" w14:paraId="674C320B" w14:textId="2DA39A96" w:rsidTr="00585708">
        <w:trPr>
          <w:trHeight w:val="265"/>
          <w:del w:id="1204" w:author="AppPower" w:date="2023-03-31T10:21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532C6" w14:textId="216EE999" w:rsidR="003141F0" w:rsidRPr="006F62C4" w:rsidDel="00E20688" w:rsidRDefault="003141F0" w:rsidP="00E20688">
            <w:pPr>
              <w:rPr>
                <w:del w:id="1205" w:author="AppPower" w:date="2023-03-31T10:21:00Z"/>
                <w:rFonts w:ascii="Times New Roman" w:eastAsia="Times New Roman" w:hAnsi="Times New Roman" w:cs="Times New Roman"/>
              </w:rPr>
              <w:pPrChange w:id="1206" w:author="AppPower" w:date="2023-03-31T10:21:00Z">
                <w:pPr>
                  <w:spacing w:after="0" w:line="240" w:lineRule="auto"/>
                </w:pPr>
              </w:pPrChange>
            </w:pPr>
            <w:del w:id="120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A4D5" w14:textId="3ABE3696" w:rsidR="003141F0" w:rsidRPr="006F62C4" w:rsidDel="00E20688" w:rsidRDefault="003141F0" w:rsidP="00E20688">
            <w:pPr>
              <w:rPr>
                <w:del w:id="1208" w:author="AppPower" w:date="2023-03-31T10:21:00Z"/>
                <w:rFonts w:ascii="Times New Roman" w:eastAsia="Times New Roman" w:hAnsi="Times New Roman" w:cs="Times New Roman"/>
              </w:rPr>
              <w:pPrChange w:id="120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1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3D1F" w14:textId="0C07FF47" w:rsidR="003141F0" w:rsidRPr="006F62C4" w:rsidDel="00E20688" w:rsidRDefault="003141F0" w:rsidP="00E20688">
            <w:pPr>
              <w:rPr>
                <w:del w:id="1211" w:author="AppPower" w:date="2023-03-31T10:21:00Z"/>
                <w:rFonts w:ascii="Times New Roman" w:eastAsia="Times New Roman" w:hAnsi="Times New Roman" w:cs="Times New Roman"/>
              </w:rPr>
              <w:pPrChange w:id="121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13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.06 (0.63, 1.77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9B83" w14:textId="075314B8" w:rsidR="003141F0" w:rsidRPr="006F62C4" w:rsidDel="00E20688" w:rsidRDefault="003141F0" w:rsidP="00E20688">
            <w:pPr>
              <w:rPr>
                <w:del w:id="1214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21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16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.23 (0.74, 2.04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8D4D8" w14:textId="7773228F" w:rsidR="003141F0" w:rsidRPr="006F62C4" w:rsidDel="00E20688" w:rsidRDefault="003141F0" w:rsidP="00E20688">
            <w:pPr>
              <w:rPr>
                <w:del w:id="1217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21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19" w:author="AppPower" w:date="2023-03-31T10:21:00Z">
              <w:r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1.68 (1.04, 2.73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8519DCD" w14:textId="385D2974" w:rsidR="003141F0" w:rsidRPr="00585708" w:rsidDel="00E20688" w:rsidRDefault="003141F0" w:rsidP="00E20688">
            <w:pPr>
              <w:rPr>
                <w:del w:id="1220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22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22" w:author="AppPower" w:date="2023-03-31T10:21:00Z">
              <w:r w:rsidRPr="00585708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3.93 (2.46, 6.30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3DA8" w14:textId="0FBF015A" w:rsidR="003141F0" w:rsidRPr="006F62C4" w:rsidDel="00E20688" w:rsidRDefault="003141F0" w:rsidP="00E20688">
            <w:pPr>
              <w:rPr>
                <w:del w:id="1223" w:author="AppPower" w:date="2023-03-31T10:21:00Z"/>
                <w:rFonts w:ascii="Times New Roman" w:eastAsia="Times New Roman" w:hAnsi="Times New Roman" w:cs="Times New Roman"/>
              </w:rPr>
              <w:pPrChange w:id="122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2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E20688" w14:paraId="0A7E3136" w14:textId="23A0514C" w:rsidTr="00585708">
        <w:trPr>
          <w:trHeight w:val="265"/>
          <w:del w:id="1226" w:author="AppPower" w:date="2023-03-31T10:21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ABEE" w14:textId="3587EADA" w:rsidR="003141F0" w:rsidRPr="006F62C4" w:rsidDel="00E20688" w:rsidRDefault="003141F0" w:rsidP="00E20688">
            <w:pPr>
              <w:rPr>
                <w:del w:id="1227" w:author="AppPower" w:date="2023-03-31T10:21:00Z"/>
                <w:rFonts w:ascii="Times New Roman" w:eastAsia="Times New Roman" w:hAnsi="Times New Roman" w:cs="Times New Roman"/>
              </w:rPr>
              <w:pPrChange w:id="1228" w:author="AppPower" w:date="2023-03-31T10:21:00Z">
                <w:pPr>
                  <w:spacing w:after="0" w:line="240" w:lineRule="auto"/>
                </w:pPr>
              </w:pPrChange>
            </w:pPr>
            <w:del w:id="122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C4CB" w14:textId="2E9DDAAC" w:rsidR="003141F0" w:rsidRPr="006F62C4" w:rsidDel="00E20688" w:rsidRDefault="003141F0" w:rsidP="00E20688">
            <w:pPr>
              <w:rPr>
                <w:del w:id="1230" w:author="AppPower" w:date="2023-03-31T10:21:00Z"/>
                <w:rFonts w:ascii="Times New Roman" w:eastAsia="Times New Roman" w:hAnsi="Times New Roman" w:cs="Times New Roman"/>
              </w:rPr>
              <w:pPrChange w:id="123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3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78FD" w14:textId="7ADDED30" w:rsidR="003141F0" w:rsidRPr="006F62C4" w:rsidDel="00E20688" w:rsidRDefault="003141F0" w:rsidP="00E20688">
            <w:pPr>
              <w:rPr>
                <w:del w:id="1233" w:author="AppPower" w:date="2023-03-31T10:21:00Z"/>
                <w:rFonts w:ascii="Times New Roman" w:eastAsia="Times New Roman" w:hAnsi="Times New Roman" w:cs="Times New Roman"/>
              </w:rPr>
              <w:pPrChange w:id="123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35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0.94 (0.56, 1.59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30684233" w14:textId="12445AFC" w:rsidR="003141F0" w:rsidRPr="006F62C4" w:rsidDel="00E20688" w:rsidRDefault="003141F0" w:rsidP="00E20688">
            <w:pPr>
              <w:rPr>
                <w:del w:id="1236" w:author="AppPower" w:date="2023-03-31T10:21:00Z"/>
                <w:rFonts w:ascii="Times New Roman" w:eastAsia="Times New Roman" w:hAnsi="Times New Roman" w:cs="Times New Roman"/>
              </w:rPr>
              <w:pPrChange w:id="123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38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0.98 (0.59, 1.65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07286" w14:textId="71069BDF" w:rsidR="003141F0" w:rsidRPr="00585708" w:rsidDel="00E20688" w:rsidRDefault="003141F0" w:rsidP="00E20688">
            <w:pPr>
              <w:rPr>
                <w:del w:id="1239" w:author="AppPower" w:date="2023-03-31T10:21:00Z"/>
                <w:rFonts w:ascii="Times New Roman" w:eastAsia="Times New Roman" w:hAnsi="Times New Roman" w:cs="Times New Roman"/>
              </w:rPr>
              <w:pPrChange w:id="124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41" w:author="AppPower" w:date="2023-03-31T10:21:00Z">
              <w:r w:rsidRPr="00585708" w:rsidDel="00E20688">
                <w:rPr>
                  <w:rFonts w:ascii="Times New Roman" w:eastAsia="Times New Roman" w:hAnsi="Times New Roman" w:cs="Times New Roman"/>
                </w:rPr>
                <w:delText>1.17 (0.70, 1.20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D3FE19E" w14:textId="201F9C6D" w:rsidR="003141F0" w:rsidRPr="00585708" w:rsidDel="00E20688" w:rsidRDefault="00585708" w:rsidP="00E20688">
            <w:pPr>
              <w:rPr>
                <w:del w:id="1242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24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44" w:author="AppPower" w:date="2023-03-31T10:21:00Z">
              <w:r w:rsidRPr="00585708"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2.41 (1.42, 4.08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49E9" w14:textId="3839FCB4" w:rsidR="003141F0" w:rsidRPr="006F62C4" w:rsidDel="00E20688" w:rsidRDefault="003141F0" w:rsidP="00E20688">
            <w:pPr>
              <w:rPr>
                <w:del w:id="1245" w:author="AppPower" w:date="2023-03-31T10:21:00Z"/>
                <w:rFonts w:ascii="Times New Roman" w:eastAsia="Times New Roman" w:hAnsi="Times New Roman" w:cs="Times New Roman"/>
              </w:rPr>
              <w:pPrChange w:id="124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47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E20688" w14:paraId="68AC0953" w14:textId="7896503B" w:rsidTr="00585708">
        <w:trPr>
          <w:trHeight w:val="241"/>
          <w:del w:id="1248" w:author="AppPower" w:date="2023-03-31T10:21:00Z"/>
        </w:trPr>
        <w:tc>
          <w:tcPr>
            <w:tcW w:w="22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2959F" w14:textId="585B8429" w:rsidR="003141F0" w:rsidRPr="006F62C4" w:rsidDel="00E20688" w:rsidRDefault="003141F0" w:rsidP="00E20688">
            <w:pPr>
              <w:rPr>
                <w:del w:id="1249" w:author="AppPower" w:date="2023-03-31T10:21:00Z"/>
                <w:rFonts w:ascii="Times New Roman" w:eastAsia="Times New Roman" w:hAnsi="Times New Roman" w:cs="Times New Roman"/>
              </w:rPr>
              <w:pPrChange w:id="1250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030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2C6A8" w14:textId="2EE3EA0A" w:rsidR="003141F0" w:rsidRPr="006F62C4" w:rsidDel="00E20688" w:rsidRDefault="003141F0" w:rsidP="00E20688">
            <w:pPr>
              <w:rPr>
                <w:del w:id="1251" w:author="AppPower" w:date="2023-03-31T10:21:00Z"/>
                <w:rFonts w:ascii="Times New Roman" w:eastAsia="Times New Roman" w:hAnsi="Times New Roman" w:cs="Times New Roman"/>
              </w:rPr>
              <w:pPrChange w:id="125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5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3141F0" w:rsidRPr="006F62C4" w:rsidDel="00E20688" w14:paraId="32D37CB5" w14:textId="40E18065" w:rsidTr="00795D42">
        <w:trPr>
          <w:trHeight w:val="248"/>
          <w:del w:id="1254" w:author="AppPower" w:date="2023-03-31T10:21:00Z"/>
        </w:trPr>
        <w:tc>
          <w:tcPr>
            <w:tcW w:w="227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E9D61" w14:textId="046FA848" w:rsidR="003141F0" w:rsidRPr="006F62C4" w:rsidDel="00E20688" w:rsidRDefault="003141F0" w:rsidP="00E20688">
            <w:pPr>
              <w:rPr>
                <w:del w:id="1255" w:author="AppPower" w:date="2023-03-31T10:21:00Z"/>
                <w:rFonts w:ascii="Times New Roman" w:eastAsia="Times New Roman" w:hAnsi="Times New Roman" w:cs="Times New Roman"/>
              </w:rPr>
              <w:pPrChange w:id="1256" w:author="AppPower" w:date="2023-03-31T10:21:00Z">
                <w:pPr>
                  <w:spacing w:after="0" w:line="240" w:lineRule="auto"/>
                </w:pPr>
              </w:pPrChange>
            </w:pPr>
            <w:del w:id="125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 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85F1E" w14:textId="650E4C0E" w:rsidR="003141F0" w:rsidRPr="006F62C4" w:rsidDel="00E20688" w:rsidRDefault="003141F0" w:rsidP="00E20688">
            <w:pPr>
              <w:rPr>
                <w:del w:id="1258" w:author="AppPower" w:date="2023-03-31T10:21:00Z"/>
                <w:rFonts w:ascii="Times New Roman" w:eastAsia="Times New Roman" w:hAnsi="Times New Roman" w:cs="Times New Roman"/>
              </w:rPr>
              <w:pPrChange w:id="125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60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5C351" w14:textId="4F6ABDFF" w:rsidR="003141F0" w:rsidRPr="006F62C4" w:rsidDel="00E20688" w:rsidRDefault="003141F0" w:rsidP="00E20688">
            <w:pPr>
              <w:rPr>
                <w:del w:id="1261" w:author="AppPower" w:date="2023-03-31T10:21:00Z"/>
                <w:rFonts w:ascii="Times New Roman" w:eastAsia="Times New Roman" w:hAnsi="Times New Roman" w:cs="Times New Roman"/>
              </w:rPr>
              <w:pPrChange w:id="126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63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29D7E" w14:textId="3E715753" w:rsidR="003141F0" w:rsidRPr="006F62C4" w:rsidDel="00E20688" w:rsidRDefault="003141F0" w:rsidP="00E20688">
            <w:pPr>
              <w:rPr>
                <w:del w:id="1264" w:author="AppPower" w:date="2023-03-31T10:21:00Z"/>
                <w:rFonts w:ascii="Times New Roman" w:eastAsia="Times New Roman" w:hAnsi="Times New Roman" w:cs="Times New Roman"/>
              </w:rPr>
              <w:pPrChange w:id="126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66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1A6E0" w14:textId="53568017" w:rsidR="003141F0" w:rsidDel="00E20688" w:rsidRDefault="003141F0" w:rsidP="00E20688">
            <w:pPr>
              <w:rPr>
                <w:del w:id="1267" w:author="AppPower" w:date="2023-03-31T10:21:00Z"/>
                <w:rFonts w:ascii="Times New Roman" w:eastAsia="Times New Roman" w:hAnsi="Times New Roman" w:cs="Times New Roman"/>
              </w:rPr>
              <w:pPrChange w:id="126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69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0C4E9" w14:textId="25BE16D5" w:rsidR="003141F0" w:rsidRPr="006F62C4" w:rsidDel="00E20688" w:rsidRDefault="003141F0" w:rsidP="00E20688">
            <w:pPr>
              <w:rPr>
                <w:del w:id="1270" w:author="AppPower" w:date="2023-03-31T10:21:00Z"/>
                <w:rFonts w:ascii="Times New Roman" w:eastAsia="Times New Roman" w:hAnsi="Times New Roman" w:cs="Times New Roman"/>
              </w:rPr>
              <w:pPrChange w:id="127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72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Q5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F0C31" w14:textId="10379F28" w:rsidR="003141F0" w:rsidRPr="006F62C4" w:rsidDel="00E20688" w:rsidRDefault="003141F0" w:rsidP="00E20688">
            <w:pPr>
              <w:rPr>
                <w:del w:id="1273" w:author="AppPower" w:date="2023-03-31T10:21:00Z"/>
                <w:rFonts w:ascii="Times New Roman" w:eastAsia="Times New Roman" w:hAnsi="Times New Roman" w:cs="Times New Roman"/>
              </w:rPr>
              <w:pPrChange w:id="127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7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E20688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585708" w:rsidRPr="006F62C4" w:rsidDel="00E20688" w14:paraId="2A16E6D0" w14:textId="64D20637" w:rsidTr="00795D42">
        <w:trPr>
          <w:trHeight w:val="241"/>
          <w:del w:id="1276" w:author="AppPower" w:date="2023-03-31T10:21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FB7A" w14:textId="0A88C4D4" w:rsidR="00585708" w:rsidRPr="006F62C4" w:rsidDel="00E20688" w:rsidRDefault="00585708" w:rsidP="00E20688">
            <w:pPr>
              <w:rPr>
                <w:del w:id="1277" w:author="AppPower" w:date="2023-03-31T10:21:00Z"/>
                <w:rFonts w:ascii="Times New Roman" w:eastAsia="Times New Roman" w:hAnsi="Times New Roman" w:cs="Times New Roman"/>
              </w:rPr>
              <w:pPrChange w:id="1278" w:author="AppPower" w:date="2023-03-31T10:21:00Z">
                <w:pPr>
                  <w:spacing w:after="0" w:line="240" w:lineRule="auto"/>
                </w:pPr>
              </w:pPrChange>
            </w:pPr>
            <w:del w:id="127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5B59" w14:textId="0F38836C" w:rsidR="00585708" w:rsidRPr="006F62C4" w:rsidDel="00E20688" w:rsidRDefault="00585708" w:rsidP="00E20688">
            <w:pPr>
              <w:rPr>
                <w:del w:id="1280" w:author="AppPower" w:date="2023-03-31T10:21:00Z"/>
                <w:rFonts w:ascii="Times New Roman" w:eastAsia="Times New Roman" w:hAnsi="Times New Roman" w:cs="Times New Roman"/>
              </w:rPr>
              <w:pPrChange w:id="128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82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520E" w14:textId="27452CEC" w:rsidR="00585708" w:rsidRPr="006F62C4" w:rsidDel="00E20688" w:rsidRDefault="00585708" w:rsidP="00E20688">
            <w:pPr>
              <w:rPr>
                <w:del w:id="1283" w:author="AppPower" w:date="2023-03-31T10:21:00Z"/>
                <w:rFonts w:ascii="Times New Roman" w:eastAsia="Times New Roman" w:hAnsi="Times New Roman" w:cs="Times New Roman"/>
              </w:rPr>
              <w:pPrChange w:id="128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85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CAC24" w14:textId="59697BF3" w:rsidR="00585708" w:rsidRPr="006F62C4" w:rsidDel="00E20688" w:rsidRDefault="00585708" w:rsidP="00E20688">
            <w:pPr>
              <w:rPr>
                <w:del w:id="1286" w:author="AppPower" w:date="2023-03-31T10:21:00Z"/>
                <w:rFonts w:ascii="Times New Roman" w:eastAsia="Times New Roman" w:hAnsi="Times New Roman" w:cs="Times New Roman"/>
              </w:rPr>
              <w:pPrChange w:id="128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88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5747" w14:textId="28DA0798" w:rsidR="00585708" w:rsidDel="00E20688" w:rsidRDefault="00585708" w:rsidP="00E20688">
            <w:pPr>
              <w:rPr>
                <w:del w:id="1289" w:author="AppPower" w:date="2023-03-31T10:21:00Z"/>
                <w:rFonts w:ascii="Times New Roman" w:eastAsia="Times New Roman" w:hAnsi="Times New Roman" w:cs="Times New Roman"/>
              </w:rPr>
              <w:pPrChange w:id="129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91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4BEBD" w14:textId="7F47A669" w:rsidR="00585708" w:rsidRPr="006F62C4" w:rsidDel="00E20688" w:rsidRDefault="00585708" w:rsidP="00E20688">
            <w:pPr>
              <w:rPr>
                <w:del w:id="1292" w:author="AppPower" w:date="2023-03-31T10:21:00Z"/>
                <w:rFonts w:ascii="Times New Roman" w:eastAsia="Times New Roman" w:hAnsi="Times New Roman" w:cs="Times New Roman"/>
              </w:rPr>
              <w:pPrChange w:id="129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294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3473" w14:textId="7AC7FA16" w:rsidR="00585708" w:rsidRPr="006F62C4" w:rsidDel="00E20688" w:rsidRDefault="00585708" w:rsidP="00E20688">
            <w:pPr>
              <w:rPr>
                <w:del w:id="1295" w:author="AppPower" w:date="2023-03-31T10:21:00Z"/>
                <w:rFonts w:ascii="Times New Roman" w:eastAsia="Times New Roman" w:hAnsi="Times New Roman" w:cs="Times New Roman"/>
              </w:rPr>
              <w:pPrChange w:id="1296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3141F0" w:rsidRPr="006F62C4" w:rsidDel="00E20688" w14:paraId="697BDDD1" w14:textId="4EDDAF80" w:rsidTr="00795D42">
        <w:trPr>
          <w:trHeight w:val="241"/>
          <w:del w:id="1297" w:author="AppPower" w:date="2023-03-31T10:21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7488" w14:textId="4865AEFD" w:rsidR="003141F0" w:rsidRPr="006F62C4" w:rsidDel="00E20688" w:rsidRDefault="003141F0" w:rsidP="00E20688">
            <w:pPr>
              <w:rPr>
                <w:del w:id="1298" w:author="AppPower" w:date="2023-03-31T10:21:00Z"/>
                <w:rFonts w:ascii="Times New Roman" w:eastAsia="Times New Roman" w:hAnsi="Times New Roman" w:cs="Times New Roman"/>
              </w:rPr>
              <w:pPrChange w:id="1299" w:author="AppPower" w:date="2023-03-31T10:21:00Z">
                <w:pPr>
                  <w:spacing w:after="0" w:line="240" w:lineRule="auto"/>
                </w:pPr>
              </w:pPrChange>
            </w:pPr>
            <w:del w:id="130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No. of prediabetes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5D60" w14:textId="43842DA4" w:rsidR="003141F0" w:rsidRPr="006F62C4" w:rsidDel="00E20688" w:rsidRDefault="00585708" w:rsidP="00E20688">
            <w:pPr>
              <w:rPr>
                <w:del w:id="1301" w:author="AppPower" w:date="2023-03-31T10:21:00Z"/>
                <w:rFonts w:ascii="Times New Roman" w:eastAsia="Times New Roman" w:hAnsi="Times New Roman" w:cs="Times New Roman"/>
              </w:rPr>
              <w:pPrChange w:id="130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03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82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AE8CC" w14:textId="3350AC9C" w:rsidR="003141F0" w:rsidRPr="006F62C4" w:rsidDel="00E20688" w:rsidRDefault="00585708" w:rsidP="00E20688">
            <w:pPr>
              <w:rPr>
                <w:del w:id="1304" w:author="AppPower" w:date="2023-03-31T10:21:00Z"/>
                <w:rFonts w:ascii="Times New Roman" w:eastAsia="Times New Roman" w:hAnsi="Times New Roman" w:cs="Times New Roman"/>
              </w:rPr>
              <w:pPrChange w:id="130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06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03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8113" w14:textId="03FC5F7E" w:rsidR="003141F0" w:rsidRPr="006F62C4" w:rsidDel="00E20688" w:rsidRDefault="00585708" w:rsidP="00E20688">
            <w:pPr>
              <w:rPr>
                <w:del w:id="1307" w:author="AppPower" w:date="2023-03-31T10:21:00Z"/>
                <w:rFonts w:ascii="Times New Roman" w:eastAsia="Times New Roman" w:hAnsi="Times New Roman" w:cs="Times New Roman"/>
              </w:rPr>
              <w:pPrChange w:id="130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09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26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B47A" w14:textId="78D7ADDA" w:rsidR="003141F0" w:rsidDel="00E20688" w:rsidRDefault="00585708" w:rsidP="00E20688">
            <w:pPr>
              <w:rPr>
                <w:del w:id="1310" w:author="AppPower" w:date="2023-03-31T10:21:00Z"/>
                <w:rFonts w:ascii="Times New Roman" w:eastAsia="Times New Roman" w:hAnsi="Times New Roman" w:cs="Times New Roman"/>
              </w:rPr>
              <w:pPrChange w:id="131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12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50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7AC2" w14:textId="6F9860A5" w:rsidR="003141F0" w:rsidRPr="006F62C4" w:rsidDel="00E20688" w:rsidRDefault="00585708" w:rsidP="00E20688">
            <w:pPr>
              <w:rPr>
                <w:del w:id="1313" w:author="AppPower" w:date="2023-03-31T10:21:00Z"/>
                <w:rFonts w:ascii="Times New Roman" w:eastAsia="Times New Roman" w:hAnsi="Times New Roman" w:cs="Times New Roman"/>
              </w:rPr>
              <w:pPrChange w:id="131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15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61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61E8" w14:textId="43C099EB" w:rsidR="003141F0" w:rsidRPr="006F62C4" w:rsidDel="00E20688" w:rsidRDefault="003141F0" w:rsidP="00E20688">
            <w:pPr>
              <w:rPr>
                <w:del w:id="1316" w:author="AppPower" w:date="2023-03-31T10:21:00Z"/>
                <w:rFonts w:ascii="Times New Roman" w:eastAsia="Times New Roman" w:hAnsi="Times New Roman" w:cs="Times New Roman"/>
              </w:rPr>
              <w:pPrChange w:id="1317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3141F0" w:rsidRPr="006F62C4" w:rsidDel="00E20688" w14:paraId="4E6C0941" w14:textId="426AFA7E" w:rsidTr="00795D42">
        <w:trPr>
          <w:trHeight w:val="241"/>
          <w:del w:id="1318" w:author="AppPower" w:date="2023-03-31T10:21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8147" w14:textId="5FF735B6" w:rsidR="003141F0" w:rsidRPr="006F62C4" w:rsidDel="00E20688" w:rsidRDefault="003141F0" w:rsidP="00E20688">
            <w:pPr>
              <w:rPr>
                <w:del w:id="1319" w:author="AppPower" w:date="2023-03-31T10:21:00Z"/>
                <w:rFonts w:ascii="Times New Roman" w:eastAsia="Times New Roman" w:hAnsi="Times New Roman" w:cs="Times New Roman"/>
              </w:rPr>
              <w:pPrChange w:id="1320" w:author="AppPower" w:date="2023-03-31T10:21:00Z">
                <w:pPr>
                  <w:spacing w:after="0" w:line="240" w:lineRule="auto"/>
                </w:pPr>
              </w:pPrChange>
            </w:pPr>
            <w:del w:id="132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5F47" w14:textId="58D10C8A" w:rsidR="003141F0" w:rsidRPr="006F62C4" w:rsidDel="00E20688" w:rsidRDefault="00585708" w:rsidP="00E20688">
            <w:pPr>
              <w:rPr>
                <w:del w:id="1322" w:author="AppPower" w:date="2023-03-31T10:21:00Z"/>
                <w:rFonts w:ascii="Times New Roman" w:eastAsia="Times New Roman" w:hAnsi="Times New Roman" w:cs="Times New Roman"/>
              </w:rPr>
              <w:pPrChange w:id="132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24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0.6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10282" w14:textId="769F36AB" w:rsidR="003141F0" w:rsidRPr="006F62C4" w:rsidDel="00E20688" w:rsidRDefault="00585708" w:rsidP="00E20688">
            <w:pPr>
              <w:rPr>
                <w:del w:id="1325" w:author="AppPower" w:date="2023-03-31T10:21:00Z"/>
                <w:rFonts w:ascii="Times New Roman" w:eastAsia="Times New Roman" w:hAnsi="Times New Roman" w:cs="Times New Roman"/>
              </w:rPr>
              <w:pPrChange w:id="132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27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3.4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F54A" w14:textId="2B732B51" w:rsidR="003141F0" w:rsidRPr="006F62C4" w:rsidDel="00E20688" w:rsidRDefault="00585708" w:rsidP="00E20688">
            <w:pPr>
              <w:rPr>
                <w:del w:id="1328" w:author="AppPower" w:date="2023-03-31T10:21:00Z"/>
                <w:rFonts w:ascii="Times New Roman" w:eastAsia="Times New Roman" w:hAnsi="Times New Roman" w:cs="Times New Roman"/>
              </w:rPr>
              <w:pPrChange w:id="132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30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6.3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2E66" w14:textId="6140D5BF" w:rsidR="003141F0" w:rsidDel="00E20688" w:rsidRDefault="00585708" w:rsidP="00E20688">
            <w:pPr>
              <w:rPr>
                <w:del w:id="1331" w:author="AppPower" w:date="2023-03-31T10:21:00Z"/>
                <w:rFonts w:ascii="Times New Roman" w:eastAsia="Times New Roman" w:hAnsi="Times New Roman" w:cs="Times New Roman"/>
              </w:rPr>
              <w:pPrChange w:id="133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33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9.5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FD55" w14:textId="45EB6D3E" w:rsidR="003141F0" w:rsidRPr="006F62C4" w:rsidDel="00E20688" w:rsidRDefault="00585708" w:rsidP="00E20688">
            <w:pPr>
              <w:rPr>
                <w:del w:id="1334" w:author="AppPower" w:date="2023-03-31T10:21:00Z"/>
                <w:rFonts w:ascii="Times New Roman" w:eastAsia="Times New Roman" w:hAnsi="Times New Roman" w:cs="Times New Roman"/>
              </w:rPr>
              <w:pPrChange w:id="133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36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20.9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A3D5" w14:textId="73CAB412" w:rsidR="003141F0" w:rsidRPr="006F62C4" w:rsidDel="00E20688" w:rsidRDefault="003141F0" w:rsidP="00E20688">
            <w:pPr>
              <w:rPr>
                <w:del w:id="1337" w:author="AppPower" w:date="2023-03-31T10:21:00Z"/>
                <w:rFonts w:ascii="Times New Roman" w:eastAsia="Times New Roman" w:hAnsi="Times New Roman" w:cs="Times New Roman"/>
              </w:rPr>
              <w:pPrChange w:id="1338" w:author="AppPower" w:date="2023-03-31T10:21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3141F0" w:rsidRPr="006F62C4" w:rsidDel="00E20688" w14:paraId="2F5D7A47" w14:textId="7A8AFBE6" w:rsidTr="00795D42">
        <w:trPr>
          <w:trHeight w:val="241"/>
          <w:del w:id="1339" w:author="AppPower" w:date="2023-03-31T10:21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BEB97" w14:textId="53C97D04" w:rsidR="003141F0" w:rsidRPr="006F62C4" w:rsidDel="00E20688" w:rsidRDefault="003141F0" w:rsidP="00E20688">
            <w:pPr>
              <w:rPr>
                <w:del w:id="1340" w:author="AppPower" w:date="2023-03-31T10:21:00Z"/>
                <w:rFonts w:ascii="Times New Roman" w:eastAsia="Times New Roman" w:hAnsi="Times New Roman" w:cs="Times New Roman"/>
              </w:rPr>
              <w:pPrChange w:id="1341" w:author="AppPower" w:date="2023-03-31T10:21:00Z">
                <w:pPr>
                  <w:spacing w:after="0" w:line="240" w:lineRule="auto"/>
                </w:pPr>
              </w:pPrChange>
            </w:pPr>
            <w:del w:id="134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C5B0" w14:textId="3A63C81C" w:rsidR="003141F0" w:rsidRPr="006F62C4" w:rsidDel="00E20688" w:rsidRDefault="003141F0" w:rsidP="00E20688">
            <w:pPr>
              <w:rPr>
                <w:del w:id="1343" w:author="AppPower" w:date="2023-03-31T10:21:00Z"/>
                <w:rFonts w:ascii="Times New Roman" w:eastAsia="Times New Roman" w:hAnsi="Times New Roman" w:cs="Times New Roman"/>
              </w:rPr>
              <w:pPrChange w:id="134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4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1D5DD" w14:textId="32B62C62" w:rsidR="003141F0" w:rsidRPr="00795D42" w:rsidDel="00E20688" w:rsidRDefault="00585708" w:rsidP="00E20688">
            <w:pPr>
              <w:rPr>
                <w:del w:id="1346" w:author="AppPower" w:date="2023-03-31T10:21:00Z"/>
                <w:rFonts w:ascii="Times New Roman" w:eastAsia="Times New Roman" w:hAnsi="Times New Roman" w:cs="Times New Roman"/>
              </w:rPr>
              <w:pPrChange w:id="134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48" w:author="AppPower" w:date="2023-03-31T10:21:00Z">
              <w:r w:rsidRPr="00795D42" w:rsidDel="00E20688">
                <w:rPr>
                  <w:rFonts w:ascii="Times New Roman" w:eastAsia="Times New Roman" w:hAnsi="Times New Roman" w:cs="Times New Roman"/>
                </w:rPr>
                <w:delText>1.31 (0.98, 1.75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72D4" w14:textId="2DF351FC" w:rsidR="003141F0" w:rsidRPr="006F62C4" w:rsidDel="00E20688" w:rsidRDefault="00585708" w:rsidP="00E20688">
            <w:pPr>
              <w:rPr>
                <w:del w:id="1349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35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51" w:author="AppPower" w:date="2023-03-31T10:21:00Z">
              <w:r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1.62 (1.23, 2.14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12FD" w14:textId="6A710836" w:rsidR="003141F0" w:rsidDel="00E20688" w:rsidRDefault="00585708" w:rsidP="00E20688">
            <w:pPr>
              <w:rPr>
                <w:del w:id="1352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35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54" w:author="AppPower" w:date="2023-03-31T10:21:00Z">
              <w:r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2.03 (1.55, 2.66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E5F1" w14:textId="0F405FFA" w:rsidR="003141F0" w:rsidRPr="006F62C4" w:rsidDel="00E20688" w:rsidRDefault="00585708" w:rsidP="00E20688">
            <w:pPr>
              <w:rPr>
                <w:del w:id="1355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35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57" w:author="AppPower" w:date="2023-03-31T10:21:00Z">
              <w:r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2.40 (1.84, 3.13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0780" w14:textId="4DF63CE5" w:rsidR="003141F0" w:rsidRPr="006F62C4" w:rsidDel="00E20688" w:rsidRDefault="003141F0" w:rsidP="00E20688">
            <w:pPr>
              <w:rPr>
                <w:del w:id="1358" w:author="AppPower" w:date="2023-03-31T10:21:00Z"/>
                <w:rFonts w:ascii="Times New Roman" w:eastAsia="Times New Roman" w:hAnsi="Times New Roman" w:cs="Times New Roman"/>
              </w:rPr>
              <w:pPrChange w:id="135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6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E20688" w14:paraId="1ABCDEB6" w14:textId="4930B957" w:rsidTr="00795D42">
        <w:trPr>
          <w:trHeight w:val="241"/>
          <w:del w:id="1361" w:author="AppPower" w:date="2023-03-31T10:21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BD8A" w14:textId="1C2A4D20" w:rsidR="003141F0" w:rsidRPr="006F62C4" w:rsidDel="00E20688" w:rsidRDefault="003141F0" w:rsidP="00E20688">
            <w:pPr>
              <w:rPr>
                <w:del w:id="1362" w:author="AppPower" w:date="2023-03-31T10:21:00Z"/>
                <w:rFonts w:ascii="Times New Roman" w:eastAsia="Times New Roman" w:hAnsi="Times New Roman" w:cs="Times New Roman"/>
              </w:rPr>
              <w:pPrChange w:id="1363" w:author="AppPower" w:date="2023-03-31T10:21:00Z">
                <w:pPr>
                  <w:spacing w:after="0" w:line="240" w:lineRule="auto"/>
                </w:pPr>
              </w:pPrChange>
            </w:pPr>
            <w:del w:id="136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FC1AC2" w14:textId="57494D1A" w:rsidR="003141F0" w:rsidRPr="006F62C4" w:rsidDel="00E20688" w:rsidRDefault="003141F0" w:rsidP="00E20688">
            <w:pPr>
              <w:rPr>
                <w:del w:id="1365" w:author="AppPower" w:date="2023-03-31T10:21:00Z"/>
                <w:rFonts w:ascii="Times New Roman" w:eastAsia="Times New Roman" w:hAnsi="Times New Roman" w:cs="Times New Roman"/>
              </w:rPr>
              <w:pPrChange w:id="136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6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right w:val="nil"/>
            </w:tcBorders>
          </w:tcPr>
          <w:p w14:paraId="539B4879" w14:textId="0A294970" w:rsidR="003141F0" w:rsidRPr="00795D42" w:rsidDel="00E20688" w:rsidRDefault="00585708" w:rsidP="00E20688">
            <w:pPr>
              <w:rPr>
                <w:del w:id="1368" w:author="AppPower" w:date="2023-03-31T10:21:00Z"/>
                <w:rFonts w:ascii="Times New Roman" w:eastAsia="Times New Roman" w:hAnsi="Times New Roman" w:cs="Times New Roman"/>
              </w:rPr>
              <w:pPrChange w:id="136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70" w:author="AppPower" w:date="2023-03-31T10:21:00Z">
              <w:r w:rsidRPr="00795D42" w:rsidDel="00E20688">
                <w:rPr>
                  <w:rFonts w:ascii="Times New Roman" w:eastAsia="Times New Roman" w:hAnsi="Times New Roman" w:cs="Times New Roman"/>
                </w:rPr>
                <w:delText>1.32 (0.99, 1.77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830CD" w14:textId="4451F978" w:rsidR="003141F0" w:rsidRPr="006F62C4" w:rsidDel="00E20688" w:rsidRDefault="00585708" w:rsidP="00E20688">
            <w:pPr>
              <w:rPr>
                <w:del w:id="1371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37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73" w:author="AppPower" w:date="2023-03-31T10:21:00Z">
              <w:r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1.56 (1.18, 2.07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vAlign w:val="bottom"/>
          </w:tcPr>
          <w:p w14:paraId="263A6813" w14:textId="7948942F" w:rsidR="003141F0" w:rsidRPr="006F62C4" w:rsidDel="00E20688" w:rsidRDefault="00585708" w:rsidP="00E20688">
            <w:pPr>
              <w:rPr>
                <w:del w:id="1374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37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76" w:author="AppPower" w:date="2023-03-31T10:21:00Z">
              <w:r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1.91 (1.45, 2.51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B4D462" w14:textId="234ACAAF" w:rsidR="003141F0" w:rsidRPr="006F62C4" w:rsidDel="00E20688" w:rsidRDefault="00585708" w:rsidP="00E20688">
            <w:pPr>
              <w:rPr>
                <w:del w:id="1377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37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79" w:author="AppPower" w:date="2023-03-31T10:21:00Z">
              <w:r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2.24 (1.69, 2.97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7802" w14:textId="65495437" w:rsidR="003141F0" w:rsidRPr="006F62C4" w:rsidDel="00E20688" w:rsidRDefault="003141F0" w:rsidP="00E20688">
            <w:pPr>
              <w:rPr>
                <w:del w:id="1380" w:author="AppPower" w:date="2023-03-31T10:21:00Z"/>
                <w:rFonts w:ascii="Times New Roman" w:eastAsia="Times New Roman" w:hAnsi="Times New Roman" w:cs="Times New Roman"/>
              </w:rPr>
              <w:pPrChange w:id="138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8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E20688" w14:paraId="184BA684" w14:textId="632BAA75" w:rsidTr="00795D42">
        <w:trPr>
          <w:trHeight w:val="248"/>
          <w:del w:id="1383" w:author="AppPower" w:date="2023-03-31T10:21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8BADE" w14:textId="4415E7AE" w:rsidR="003141F0" w:rsidRPr="006F62C4" w:rsidDel="00E20688" w:rsidRDefault="003141F0" w:rsidP="00E20688">
            <w:pPr>
              <w:rPr>
                <w:del w:id="1384" w:author="AppPower" w:date="2023-03-31T10:21:00Z"/>
                <w:rFonts w:ascii="Times New Roman" w:eastAsia="Times New Roman" w:hAnsi="Times New Roman" w:cs="Times New Roman"/>
              </w:rPr>
              <w:pPrChange w:id="1385" w:author="AppPower" w:date="2023-03-31T10:21:00Z">
                <w:pPr>
                  <w:spacing w:after="0" w:line="240" w:lineRule="auto"/>
                </w:pPr>
              </w:pPrChange>
            </w:pPr>
            <w:del w:id="138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ACD0" w14:textId="36835A66" w:rsidR="003141F0" w:rsidRPr="006F62C4" w:rsidDel="00E20688" w:rsidRDefault="003141F0" w:rsidP="00E20688">
            <w:pPr>
              <w:rPr>
                <w:del w:id="1387" w:author="AppPower" w:date="2023-03-31T10:21:00Z"/>
                <w:rFonts w:ascii="Times New Roman" w:eastAsia="Times New Roman" w:hAnsi="Times New Roman" w:cs="Times New Roman"/>
              </w:rPr>
              <w:pPrChange w:id="138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8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3A36C" w14:textId="0D82ECD1" w:rsidR="003141F0" w:rsidRPr="006F62C4" w:rsidDel="00E20688" w:rsidRDefault="00585708" w:rsidP="00E20688">
            <w:pPr>
              <w:rPr>
                <w:del w:id="1390" w:author="AppPower" w:date="2023-03-31T10:21:00Z"/>
                <w:rFonts w:ascii="Times New Roman" w:eastAsia="Times New Roman" w:hAnsi="Times New Roman" w:cs="Times New Roman"/>
              </w:rPr>
              <w:pPrChange w:id="139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92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.16 (0.87, 1.56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2374" w14:textId="5A77E2BF" w:rsidR="003141F0" w:rsidRPr="006F62C4" w:rsidDel="00E20688" w:rsidRDefault="00585708" w:rsidP="00E20688">
            <w:pPr>
              <w:rPr>
                <w:del w:id="1393" w:author="AppPower" w:date="2023-03-31T10:21:00Z"/>
                <w:rFonts w:ascii="Times New Roman" w:eastAsia="Times New Roman" w:hAnsi="Times New Roman" w:cs="Times New Roman"/>
              </w:rPr>
              <w:pPrChange w:id="139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95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.22 (0.92, 1.63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47F9C" w14:textId="4847F30E" w:rsidR="003141F0" w:rsidRPr="006F62C4" w:rsidDel="00E20688" w:rsidRDefault="00585708" w:rsidP="00E20688">
            <w:pPr>
              <w:rPr>
                <w:del w:id="1396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39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398" w:author="AppPower" w:date="2023-03-31T10:21:00Z">
              <w:r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1.37 (1.03, 1.82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9DBFA" w14:textId="51D6DD22" w:rsidR="003141F0" w:rsidRPr="006F62C4" w:rsidDel="00E20688" w:rsidRDefault="00585708" w:rsidP="00E20688">
            <w:pPr>
              <w:rPr>
                <w:del w:id="1399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40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01" w:author="AppPower" w:date="2023-03-31T10:21:00Z">
              <w:r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1.42 (1.05, 1.93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E08F" w14:textId="496C84B3" w:rsidR="003141F0" w:rsidRPr="006F62C4" w:rsidDel="00E20688" w:rsidRDefault="003141F0" w:rsidP="00E20688">
            <w:pPr>
              <w:rPr>
                <w:del w:id="1402" w:author="AppPower" w:date="2023-03-31T10:21:00Z"/>
                <w:rFonts w:ascii="Times New Roman" w:eastAsia="Times New Roman" w:hAnsi="Times New Roman" w:cs="Times New Roman"/>
              </w:rPr>
              <w:pPrChange w:id="140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0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0.</w:delText>
              </w:r>
              <w:r w:rsidDel="00E20688">
                <w:rPr>
                  <w:rFonts w:ascii="Times New Roman" w:eastAsia="Times New Roman" w:hAnsi="Times New Roman" w:cs="Times New Roman"/>
                </w:rPr>
                <w:delText>1</w:delText>
              </w:r>
              <w:r w:rsidR="00585708" w:rsidDel="00E20688">
                <w:rPr>
                  <w:rFonts w:ascii="Times New Roman" w:eastAsia="Times New Roman" w:hAnsi="Times New Roman" w:cs="Times New Roman"/>
                </w:rPr>
                <w:delText>81</w:delText>
              </w:r>
            </w:del>
          </w:p>
        </w:tc>
      </w:tr>
      <w:tr w:rsidR="003141F0" w:rsidRPr="006F62C4" w:rsidDel="00E20688" w14:paraId="506E9F37" w14:textId="10F5180F" w:rsidTr="00795D42">
        <w:trPr>
          <w:trHeight w:val="248"/>
          <w:del w:id="1405" w:author="AppPower" w:date="2023-03-31T10:21:00Z"/>
        </w:trPr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FE441" w14:textId="67B0B32E" w:rsidR="003141F0" w:rsidRPr="006F62C4" w:rsidDel="00E20688" w:rsidRDefault="003141F0" w:rsidP="00E20688">
            <w:pPr>
              <w:rPr>
                <w:del w:id="1406" w:author="AppPower" w:date="2023-03-31T10:21:00Z"/>
                <w:rFonts w:ascii="Times New Roman" w:eastAsia="Times New Roman" w:hAnsi="Times New Roman" w:cs="Times New Roman"/>
              </w:rPr>
              <w:pPrChange w:id="1407" w:author="AppPower" w:date="2023-03-31T10:21:00Z">
                <w:pPr>
                  <w:spacing w:after="0" w:line="240" w:lineRule="auto"/>
                </w:pPr>
              </w:pPrChange>
            </w:pPr>
            <w:del w:id="140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46456" w14:textId="4FD7A52C" w:rsidR="003141F0" w:rsidRPr="006F62C4" w:rsidDel="00E20688" w:rsidRDefault="003141F0" w:rsidP="00E20688">
            <w:pPr>
              <w:rPr>
                <w:del w:id="1409" w:author="AppPower" w:date="2023-03-31T10:21:00Z"/>
                <w:rFonts w:ascii="Times New Roman" w:eastAsia="Times New Roman" w:hAnsi="Times New Roman" w:cs="Times New Roman"/>
              </w:rPr>
              <w:pPrChange w:id="141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1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9FF18" w14:textId="79B723FC" w:rsidR="003141F0" w:rsidRPr="006F62C4" w:rsidDel="00E20688" w:rsidRDefault="00585708" w:rsidP="00E20688">
            <w:pPr>
              <w:rPr>
                <w:del w:id="1412" w:author="AppPower" w:date="2023-03-31T10:21:00Z"/>
                <w:rFonts w:ascii="Times New Roman" w:eastAsia="Times New Roman" w:hAnsi="Times New Roman" w:cs="Times New Roman"/>
              </w:rPr>
              <w:pPrChange w:id="141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14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.05 (0.78, 1.41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C4357" w14:textId="667BDCF3" w:rsidR="003141F0" w:rsidRPr="006F62C4" w:rsidDel="00E20688" w:rsidRDefault="00585708" w:rsidP="00E20688">
            <w:pPr>
              <w:rPr>
                <w:del w:id="1415" w:author="AppPower" w:date="2023-03-31T10:21:00Z"/>
                <w:rFonts w:ascii="Times New Roman" w:eastAsia="Times New Roman" w:hAnsi="Times New Roman" w:cs="Times New Roman"/>
              </w:rPr>
              <w:pPrChange w:id="141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17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.02 (0.76, 1.37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C47AA4" w14:textId="59EE69BC" w:rsidR="003141F0" w:rsidRPr="006F62C4" w:rsidDel="00E20688" w:rsidRDefault="002D48B3" w:rsidP="00E20688">
            <w:pPr>
              <w:rPr>
                <w:del w:id="1418" w:author="AppPower" w:date="2023-03-31T10:21:00Z"/>
                <w:rFonts w:ascii="Times New Roman" w:eastAsia="Times New Roman" w:hAnsi="Times New Roman" w:cs="Times New Roman"/>
              </w:rPr>
              <w:pPrChange w:id="141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20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.02 (0.75, 1.39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2031C0" w14:textId="080E1E52" w:rsidR="003141F0" w:rsidRPr="006F62C4" w:rsidDel="00E20688" w:rsidRDefault="002D48B3" w:rsidP="00E20688">
            <w:pPr>
              <w:rPr>
                <w:del w:id="1421" w:author="AppPower" w:date="2023-03-31T10:21:00Z"/>
                <w:rFonts w:ascii="Times New Roman" w:eastAsia="Times New Roman" w:hAnsi="Times New Roman" w:cs="Times New Roman"/>
              </w:rPr>
              <w:pPrChange w:id="142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23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0.93 (0.66, 1.32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18816" w14:textId="0BECA7FC" w:rsidR="003141F0" w:rsidRPr="006F62C4" w:rsidDel="00E20688" w:rsidRDefault="003141F0" w:rsidP="00E20688">
            <w:pPr>
              <w:rPr>
                <w:del w:id="1424" w:author="AppPower" w:date="2023-03-31T10:21:00Z"/>
                <w:rFonts w:ascii="Times New Roman" w:eastAsia="Times New Roman" w:hAnsi="Times New Roman" w:cs="Times New Roman"/>
              </w:rPr>
              <w:pPrChange w:id="142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2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0.</w:delText>
              </w:r>
              <w:r w:rsidR="002D48B3" w:rsidDel="00E20688">
                <w:rPr>
                  <w:rFonts w:ascii="Times New Roman" w:eastAsia="Times New Roman" w:hAnsi="Times New Roman" w:cs="Times New Roman"/>
                </w:rPr>
                <w:delText>936</w:delText>
              </w:r>
            </w:del>
          </w:p>
        </w:tc>
      </w:tr>
    </w:tbl>
    <w:p w14:paraId="6EEA451F" w14:textId="1870E984" w:rsidR="00E878CA" w:rsidDel="00E20688" w:rsidRDefault="001203C9" w:rsidP="00E20688">
      <w:pPr>
        <w:rPr>
          <w:del w:id="1427" w:author="AppPower" w:date="2023-03-31T10:21:00Z"/>
          <w:rFonts w:ascii="Times New Roman" w:hAnsi="Times New Roman" w:cs="Times New Roman"/>
        </w:rPr>
        <w:sectPr w:rsidR="00E878CA" w:rsidDel="00E20688" w:rsidSect="001203C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  <w:pPrChange w:id="1428" w:author="AppPower" w:date="2023-03-31T10:21:00Z">
          <w:pPr>
            <w:spacing w:after="120"/>
          </w:pPr>
        </w:pPrChange>
      </w:pPr>
      <w:del w:id="1429" w:author="AppPower" w:date="2023-03-31T10:21:00Z">
        <w:r w:rsidRPr="006F62C4" w:rsidDel="00E20688">
          <w:rPr>
            <w:rFonts w:ascii="Times New Roman" w:hAnsi="Times New Roman" w:cs="Times New Roman"/>
          </w:rPr>
          <w:delText>Note: Pericardial adipose tissue (cm</w:delText>
        </w:r>
        <w:r w:rsidRPr="006F62C4" w:rsidDel="00E20688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E20688">
          <w:rPr>
            <w:rFonts w:ascii="Times New Roman" w:hAnsi="Times New Roman" w:cs="Times New Roman"/>
          </w:rPr>
          <w:delText xml:space="preserve">) </w:delText>
        </w:r>
        <w:r w:rsidDel="00E20688">
          <w:rPr>
            <w:rFonts w:ascii="Times New Roman" w:hAnsi="Times New Roman" w:cs="Times New Roman"/>
          </w:rPr>
          <w:delText>qua</w:delText>
        </w:r>
        <w:r w:rsidRPr="006F62C4" w:rsidDel="00E20688">
          <w:rPr>
            <w:rFonts w:ascii="Times New Roman" w:hAnsi="Times New Roman" w:cs="Times New Roman"/>
          </w:rPr>
          <w:delText>rtile: 7.0 ≤</w:delText>
        </w:r>
        <w:r w:rsidDel="00E20688">
          <w:rPr>
            <w:rFonts w:ascii="Times New Roman" w:hAnsi="Times New Roman" w:cs="Times New Roman"/>
          </w:rPr>
          <w:delText xml:space="preserve"> Q</w:delText>
        </w:r>
        <w:r w:rsidRPr="006F62C4" w:rsidDel="00E20688">
          <w:rPr>
            <w:rFonts w:ascii="Times New Roman" w:hAnsi="Times New Roman" w:cs="Times New Roman"/>
          </w:rPr>
          <w:delText>1</w:delText>
        </w:r>
        <w:r w:rsidDel="00E20688">
          <w:rPr>
            <w:rFonts w:ascii="Times New Roman" w:hAnsi="Times New Roman" w:cs="Times New Roman"/>
          </w:rPr>
          <w:delText xml:space="preserve"> (n=514) </w:delText>
        </w:r>
        <w:r w:rsidRPr="006F62C4" w:rsidDel="00E20688">
          <w:rPr>
            <w:rFonts w:ascii="Times New Roman" w:hAnsi="Times New Roman" w:cs="Times New Roman"/>
          </w:rPr>
          <w:delText xml:space="preserve">≤ </w:delText>
        </w:r>
        <w:r w:rsidDel="00E20688">
          <w:rPr>
            <w:rFonts w:ascii="Times New Roman" w:hAnsi="Times New Roman" w:cs="Times New Roman"/>
          </w:rPr>
          <w:delText>23.8</w:delText>
        </w:r>
        <w:r w:rsidRPr="006F62C4" w:rsidDel="00E20688">
          <w:rPr>
            <w:rFonts w:ascii="Times New Roman" w:hAnsi="Times New Roman" w:cs="Times New Roman"/>
          </w:rPr>
          <w:delText xml:space="preserve">, </w:delText>
        </w:r>
        <w:r w:rsidDel="00E20688">
          <w:rPr>
            <w:rFonts w:ascii="Times New Roman" w:hAnsi="Times New Roman" w:cs="Times New Roman"/>
          </w:rPr>
          <w:delText xml:space="preserve">23.8 </w:delText>
        </w:r>
        <w:r w:rsidRPr="006F62C4" w:rsidDel="00E20688">
          <w:rPr>
            <w:rFonts w:ascii="Times New Roman" w:hAnsi="Times New Roman" w:cs="Times New Roman"/>
          </w:rPr>
          <w:delText>&lt;</w:delText>
        </w:r>
        <w:r w:rsidDel="00E20688">
          <w:rPr>
            <w:rFonts w:ascii="Times New Roman" w:hAnsi="Times New Roman" w:cs="Times New Roman"/>
          </w:rPr>
          <w:delText xml:space="preserve"> Q</w:delText>
        </w:r>
        <w:r w:rsidRPr="006F62C4" w:rsidDel="00E20688">
          <w:rPr>
            <w:rFonts w:ascii="Times New Roman" w:hAnsi="Times New Roman" w:cs="Times New Roman"/>
          </w:rPr>
          <w:delText>2</w:delText>
        </w:r>
        <w:r w:rsidDel="00E20688">
          <w:rPr>
            <w:rFonts w:ascii="Times New Roman" w:hAnsi="Times New Roman" w:cs="Times New Roman"/>
          </w:rPr>
          <w:delText xml:space="preserve"> (n=514)</w:delText>
        </w:r>
        <w:r w:rsidRPr="006F62C4" w:rsidDel="00E20688">
          <w:rPr>
            <w:rFonts w:ascii="Times New Roman" w:hAnsi="Times New Roman" w:cs="Times New Roman"/>
          </w:rPr>
          <w:delText xml:space="preserve"> ≤</w:delText>
        </w:r>
        <w:r w:rsidDel="00E20688">
          <w:rPr>
            <w:rFonts w:ascii="Times New Roman" w:hAnsi="Times New Roman" w:cs="Times New Roman"/>
          </w:rPr>
          <w:delText xml:space="preserve"> </w:delText>
        </w:r>
        <w:r w:rsidR="00C87D75" w:rsidDel="00E20688">
          <w:rPr>
            <w:rFonts w:ascii="Times New Roman" w:hAnsi="Times New Roman" w:cs="Times New Roman"/>
          </w:rPr>
          <w:delText>32.7</w:delText>
        </w:r>
        <w:r w:rsidRPr="006F62C4" w:rsidDel="00E20688">
          <w:rPr>
            <w:rFonts w:ascii="Times New Roman" w:hAnsi="Times New Roman" w:cs="Times New Roman"/>
          </w:rPr>
          <w:delText xml:space="preserve">, </w:delText>
        </w:r>
        <w:r w:rsidDel="00E20688">
          <w:rPr>
            <w:rFonts w:ascii="Times New Roman" w:hAnsi="Times New Roman" w:cs="Times New Roman"/>
          </w:rPr>
          <w:delText>3</w:delText>
        </w:r>
        <w:r w:rsidR="00C87D75" w:rsidDel="00E20688">
          <w:rPr>
            <w:rFonts w:ascii="Times New Roman" w:hAnsi="Times New Roman" w:cs="Times New Roman"/>
          </w:rPr>
          <w:delText>2.7</w:delText>
        </w:r>
        <w:r w:rsidDel="00E20688">
          <w:rPr>
            <w:rFonts w:ascii="Times New Roman" w:hAnsi="Times New Roman" w:cs="Times New Roman"/>
          </w:rPr>
          <w:delText xml:space="preserve"> </w:delText>
        </w:r>
        <w:r w:rsidRPr="006F62C4" w:rsidDel="00E20688">
          <w:rPr>
            <w:rFonts w:ascii="Times New Roman" w:hAnsi="Times New Roman" w:cs="Times New Roman"/>
          </w:rPr>
          <w:delText>&lt;</w:delText>
        </w:r>
        <w:r w:rsidDel="00E20688">
          <w:rPr>
            <w:rFonts w:ascii="Times New Roman" w:hAnsi="Times New Roman" w:cs="Times New Roman"/>
          </w:rPr>
          <w:delText xml:space="preserve"> Q</w:delText>
        </w:r>
        <w:r w:rsidRPr="006F62C4" w:rsidDel="00E20688">
          <w:rPr>
            <w:rFonts w:ascii="Times New Roman" w:hAnsi="Times New Roman" w:cs="Times New Roman"/>
          </w:rPr>
          <w:delText>3</w:delText>
        </w:r>
        <w:r w:rsidDel="00E20688">
          <w:rPr>
            <w:rFonts w:ascii="Times New Roman" w:hAnsi="Times New Roman" w:cs="Times New Roman"/>
          </w:rPr>
          <w:delText xml:space="preserve"> (n=514) </w:delText>
        </w:r>
        <w:r w:rsidRPr="006F62C4" w:rsidDel="00E20688">
          <w:rPr>
            <w:rFonts w:ascii="Times New Roman" w:hAnsi="Times New Roman" w:cs="Times New Roman"/>
          </w:rPr>
          <w:delText>≤</w:delText>
        </w:r>
        <w:r w:rsidDel="00E20688">
          <w:rPr>
            <w:rFonts w:ascii="Times New Roman" w:hAnsi="Times New Roman" w:cs="Times New Roman"/>
          </w:rPr>
          <w:delText xml:space="preserve"> </w:delText>
        </w:r>
        <w:r w:rsidR="00C87D75" w:rsidDel="00E20688">
          <w:rPr>
            <w:rFonts w:ascii="Times New Roman" w:hAnsi="Times New Roman" w:cs="Times New Roman"/>
          </w:rPr>
          <w:delText>43.2</w:delText>
        </w:r>
        <w:r w:rsidDel="00E20688">
          <w:rPr>
            <w:rFonts w:ascii="Times New Roman" w:hAnsi="Times New Roman" w:cs="Times New Roman"/>
          </w:rPr>
          <w:delText xml:space="preserve">, </w:delText>
        </w:r>
        <w:r w:rsidR="00C87D75" w:rsidDel="00E20688">
          <w:rPr>
            <w:rFonts w:ascii="Times New Roman" w:hAnsi="Times New Roman" w:cs="Times New Roman"/>
          </w:rPr>
          <w:delText>43.2</w:delText>
        </w:r>
        <w:r w:rsidDel="00E20688">
          <w:rPr>
            <w:rFonts w:ascii="Times New Roman" w:hAnsi="Times New Roman" w:cs="Times New Roman"/>
          </w:rPr>
          <w:delText xml:space="preserve"> &lt; Q4 (n=514) </w:delText>
        </w:r>
        <w:r w:rsidRPr="006F62C4" w:rsidDel="00E20688">
          <w:rPr>
            <w:rFonts w:ascii="Times New Roman" w:hAnsi="Times New Roman" w:cs="Times New Roman"/>
          </w:rPr>
          <w:delText>≤</w:delText>
        </w:r>
        <w:r w:rsidR="00C87D75" w:rsidDel="00E20688">
          <w:rPr>
            <w:rFonts w:ascii="Times New Roman" w:hAnsi="Times New Roman" w:cs="Times New Roman"/>
          </w:rPr>
          <w:delText xml:space="preserve"> 58.8</w:delText>
        </w:r>
        <w:r w:rsidDel="00E20688">
          <w:rPr>
            <w:rFonts w:ascii="Times New Roman" w:hAnsi="Times New Roman" w:cs="Times New Roman"/>
          </w:rPr>
          <w:delText>, and 58.8 &lt; Q5 (n=514)</w:delText>
        </w:r>
        <w:r w:rsidRPr="006F62C4" w:rsidDel="00E20688">
          <w:rPr>
            <w:rFonts w:ascii="Times New Roman" w:hAnsi="Times New Roman" w:cs="Times New Roman"/>
          </w:rPr>
          <w:delText xml:space="preserve">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delText>
        </w:r>
        <w:r w:rsidRPr="006F62C4" w:rsidDel="00E20688">
          <w:rPr>
            <w:rFonts w:ascii="Times New Roman" w:eastAsia="Times New Roman" w:hAnsi="Times New Roman" w:cs="Times New Roman"/>
          </w:rPr>
          <w:delText>*</w:delText>
        </w:r>
        <w:r w:rsidRPr="006F62C4" w:rsidDel="00E20688">
          <w:rPr>
            <w:rFonts w:ascii="Times New Roman" w:hAnsi="Times New Roman" w:cs="Times New Roman"/>
          </w:rPr>
          <w:delText>Incidence rate indicates per 1,000 person-years.</w:delText>
        </w:r>
      </w:del>
    </w:p>
    <w:p w14:paraId="2BAC66B4" w14:textId="3D8BE598" w:rsidR="002F441D" w:rsidRPr="00A041F4" w:rsidDel="00E20688" w:rsidRDefault="00402457" w:rsidP="00E20688">
      <w:pPr>
        <w:rPr>
          <w:del w:id="1430" w:author="AppPower" w:date="2023-03-31T10:21:00Z"/>
          <w:rFonts w:ascii="Times New Roman" w:hAnsi="Times New Roman" w:cs="Times New Roman"/>
        </w:rPr>
        <w:pPrChange w:id="1431" w:author="AppPower" w:date="2023-03-31T10:21:00Z">
          <w:pPr>
            <w:spacing w:after="120" w:line="240" w:lineRule="auto"/>
          </w:pPr>
        </w:pPrChange>
      </w:pPr>
      <w:del w:id="1432" w:author="AppPower" w:date="2023-03-31T10:21:00Z">
        <w:r w:rsidDel="00E20688">
          <w:rPr>
            <w:rFonts w:ascii="Times New Roman" w:hAnsi="Times New Roman" w:cs="Times New Roman"/>
            <w:b/>
            <w:bCs/>
          </w:rPr>
          <w:delText>Supplementa</w:delText>
        </w:r>
      </w:del>
      <w:ins w:id="1433" w:author="KSE" w:date="2023-03-10T16:23:00Z">
        <w:del w:id="1434" w:author="AppPower" w:date="2023-03-31T10:21:00Z">
          <w:r w:rsidR="00145E4A" w:rsidDel="00E20688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1435" w:author="AppPower" w:date="2023-03-31T10:21:00Z">
        <w:r w:rsidDel="00E20688">
          <w:rPr>
            <w:rFonts w:ascii="Times New Roman" w:hAnsi="Times New Roman" w:cs="Times New Roman"/>
            <w:b/>
            <w:bCs/>
          </w:rPr>
          <w:delText xml:space="preserve">l </w:delText>
        </w:r>
        <w:r w:rsidR="002F441D" w:rsidRPr="00A041F4" w:rsidDel="00E20688">
          <w:rPr>
            <w:rFonts w:ascii="Times New Roman" w:hAnsi="Times New Roman" w:cs="Times New Roman"/>
            <w:b/>
            <w:bCs/>
          </w:rPr>
          <w:delText xml:space="preserve">Table </w:delText>
        </w:r>
      </w:del>
      <w:ins w:id="1436" w:author="KSE" w:date="2023-03-10T16:23:00Z">
        <w:del w:id="1437" w:author="AppPower" w:date="2023-03-31T10:21:00Z">
          <w:r w:rsidR="00145E4A" w:rsidDel="00E20688">
            <w:rPr>
              <w:rFonts w:ascii="Times New Roman" w:hAnsi="Times New Roman" w:cs="Times New Roman"/>
              <w:b/>
              <w:bCs/>
            </w:rPr>
            <w:delText>10</w:delText>
          </w:r>
        </w:del>
      </w:ins>
      <w:del w:id="1438" w:author="AppPower" w:date="2023-03-31T10:21:00Z">
        <w:r w:rsidDel="00E20688">
          <w:rPr>
            <w:rFonts w:ascii="Times New Roman" w:hAnsi="Times New Roman" w:cs="Times New Roman"/>
            <w:b/>
            <w:bCs/>
          </w:rPr>
          <w:delText>9</w:delText>
        </w:r>
        <w:r w:rsidR="002F441D" w:rsidRPr="00A041F4" w:rsidDel="00E20688">
          <w:rPr>
            <w:rFonts w:ascii="Times New Roman" w:hAnsi="Times New Roman" w:cs="Times New Roman"/>
            <w:b/>
            <w:bCs/>
          </w:rPr>
          <w:delText>.</w:delText>
        </w:r>
      </w:del>
      <w:ins w:id="1439" w:author="KSE" w:date="2023-03-10T16:23:00Z">
        <w:del w:id="1440" w:author="AppPower" w:date="2023-03-31T10:21:00Z">
          <w:r w:rsidR="00145E4A" w:rsidDel="00E20688">
            <w:rPr>
              <w:rFonts w:ascii="Times New Roman" w:hAnsi="Times New Roman" w:cs="Times New Roman"/>
              <w:b/>
              <w:bCs/>
            </w:rPr>
            <w:delText>.</w:delText>
          </w:r>
        </w:del>
      </w:ins>
      <w:del w:id="1441" w:author="AppPower" w:date="2023-03-31T10:21:00Z">
        <w:r w:rsidR="002F441D" w:rsidRPr="00A041F4" w:rsidDel="00E20688">
          <w:rPr>
            <w:rFonts w:ascii="Times New Roman" w:hAnsi="Times New Roman" w:cs="Times New Roman"/>
            <w:b/>
            <w:bCs/>
          </w:rPr>
          <w:delText xml:space="preserve"> </w:delText>
        </w:r>
        <w:r w:rsidR="002F441D" w:rsidRPr="00A041F4" w:rsidDel="00E20688">
          <w:rPr>
            <w:rFonts w:ascii="Times New Roman" w:hAnsi="Times New Roman" w:cs="Times New Roman"/>
          </w:rPr>
          <w:delText>Adjusted hazard ratio (95% CI) of incident diabetes/prediabetes 5, 10, and 15 years later by tertile of pericardial adipose tissue at exam year 15,</w:delText>
        </w:r>
        <w:r w:rsidR="002F441D" w:rsidDel="00E20688">
          <w:rPr>
            <w:rFonts w:ascii="Times New Roman" w:hAnsi="Times New Roman" w:cs="Times New Roman"/>
          </w:rPr>
          <w:delText xml:space="preserve"> stratified by body mass index classifications</w:delText>
        </w:r>
        <w:r w:rsidR="00964677" w:rsidDel="00E20688">
          <w:rPr>
            <w:rFonts w:ascii="Times New Roman" w:hAnsi="Times New Roman" w:cs="Times New Roman"/>
          </w:rPr>
          <w:delText xml:space="preserve"> at exam year 15</w:delText>
        </w:r>
        <w:r w:rsidR="002F441D" w:rsidDel="00E20688">
          <w:rPr>
            <w:rFonts w:ascii="Times New Roman" w:hAnsi="Times New Roman" w:cs="Times New Roman"/>
          </w:rPr>
          <w:delText>,</w:delText>
        </w:r>
        <w:r w:rsidR="002F441D" w:rsidRPr="00A041F4" w:rsidDel="00E20688">
          <w:rPr>
            <w:rFonts w:ascii="Times New Roman" w:hAnsi="Times New Roman" w:cs="Times New Roman"/>
          </w:rPr>
          <w:delText xml:space="preserve"> the CARDIA Study (2000-2016)</w:delText>
        </w:r>
      </w:del>
    </w:p>
    <w:tbl>
      <w:tblPr>
        <w:tblW w:w="9256" w:type="dxa"/>
        <w:tblLayout w:type="fixed"/>
        <w:tblLook w:val="04A0" w:firstRow="1" w:lastRow="0" w:firstColumn="1" w:lastColumn="0" w:noHBand="0" w:noVBand="1"/>
      </w:tblPr>
      <w:tblGrid>
        <w:gridCol w:w="2485"/>
        <w:gridCol w:w="1664"/>
        <w:gridCol w:w="1915"/>
        <w:gridCol w:w="2314"/>
        <w:gridCol w:w="878"/>
      </w:tblGrid>
      <w:tr w:rsidR="007B55D2" w:rsidRPr="006F62C4" w:rsidDel="00E20688" w14:paraId="6B3E104D" w14:textId="2C18A896" w:rsidTr="00E878CA">
        <w:trPr>
          <w:trHeight w:val="228"/>
          <w:del w:id="1442" w:author="AppPower" w:date="2023-03-31T10:21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ECDC5D" w14:textId="34E890FA" w:rsidR="007B55D2" w:rsidRPr="006F62C4" w:rsidDel="00E20688" w:rsidRDefault="007B55D2" w:rsidP="00E20688">
            <w:pPr>
              <w:rPr>
                <w:del w:id="1443" w:author="AppPower" w:date="2023-03-31T10:21:00Z"/>
                <w:rFonts w:ascii="Times New Roman" w:eastAsia="Times New Roman" w:hAnsi="Times New Roman" w:cs="Times New Roman"/>
              </w:rPr>
              <w:pPrChange w:id="1444" w:author="AppPower" w:date="2023-03-31T10:21:00Z">
                <w:pPr>
                  <w:spacing w:after="0" w:line="240" w:lineRule="auto"/>
                </w:pPr>
              </w:pPrChange>
            </w:pPr>
            <w:del w:id="1445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BMI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FD844" w14:textId="22081BA1" w:rsidR="007B55D2" w:rsidRPr="006F62C4" w:rsidDel="00E20688" w:rsidRDefault="007B55D2" w:rsidP="00E20688">
            <w:pPr>
              <w:rPr>
                <w:del w:id="1446" w:author="AppPower" w:date="2023-03-31T10:21:00Z"/>
                <w:rFonts w:ascii="Times New Roman" w:eastAsia="Times New Roman" w:hAnsi="Times New Roman" w:cs="Times New Roman"/>
              </w:rPr>
              <w:pPrChange w:id="144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4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7B55D2" w:rsidRPr="006F62C4" w:rsidDel="00E20688" w14:paraId="04E3AE7E" w14:textId="66A1F31F" w:rsidTr="00B02367">
        <w:trPr>
          <w:trHeight w:val="236"/>
          <w:del w:id="1449" w:author="AppPower" w:date="2023-03-31T10:21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45C93" w14:textId="490845B4" w:rsidR="007B55D2" w:rsidRPr="006F62C4" w:rsidDel="00E20688" w:rsidRDefault="007B55D2" w:rsidP="00E20688">
            <w:pPr>
              <w:rPr>
                <w:del w:id="1450" w:author="AppPower" w:date="2023-03-31T10:21:00Z"/>
                <w:rFonts w:ascii="Times New Roman" w:eastAsia="Times New Roman" w:hAnsi="Times New Roman" w:cs="Times New Roman"/>
              </w:rPr>
              <w:pPrChange w:id="1451" w:author="AppPower" w:date="2023-03-31T10:21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03DF6" w14:textId="4EE9E1A2" w:rsidR="007B55D2" w:rsidRPr="006F62C4" w:rsidDel="00E20688" w:rsidRDefault="007B55D2" w:rsidP="00E20688">
            <w:pPr>
              <w:rPr>
                <w:del w:id="1452" w:author="AppPower" w:date="2023-03-31T10:21:00Z"/>
                <w:rFonts w:ascii="Times New Roman" w:eastAsia="Times New Roman" w:hAnsi="Times New Roman" w:cs="Times New Roman"/>
              </w:rPr>
              <w:pPrChange w:id="145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5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5AF94" w14:textId="78AFD1A7" w:rsidR="007B55D2" w:rsidRPr="006F62C4" w:rsidDel="00E20688" w:rsidRDefault="007B55D2" w:rsidP="00E20688">
            <w:pPr>
              <w:rPr>
                <w:del w:id="1455" w:author="AppPower" w:date="2023-03-31T10:21:00Z"/>
                <w:rFonts w:ascii="Times New Roman" w:eastAsia="Times New Roman" w:hAnsi="Times New Roman" w:cs="Times New Roman"/>
              </w:rPr>
              <w:pPrChange w:id="145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5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9A20C" w14:textId="1A5A4DD9" w:rsidR="007B55D2" w:rsidRPr="006F62C4" w:rsidDel="00E20688" w:rsidRDefault="007B55D2" w:rsidP="00E20688">
            <w:pPr>
              <w:rPr>
                <w:del w:id="1458" w:author="AppPower" w:date="2023-03-31T10:21:00Z"/>
                <w:rFonts w:ascii="Times New Roman" w:eastAsia="Times New Roman" w:hAnsi="Times New Roman" w:cs="Times New Roman"/>
              </w:rPr>
              <w:pPrChange w:id="145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6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D96DB" w14:textId="2F0ED22E" w:rsidR="007B55D2" w:rsidRPr="006F62C4" w:rsidDel="00E20688" w:rsidRDefault="007B55D2" w:rsidP="00E20688">
            <w:pPr>
              <w:rPr>
                <w:del w:id="1461" w:author="AppPower" w:date="2023-03-31T10:21:00Z"/>
                <w:rFonts w:ascii="Times New Roman" w:eastAsia="Times New Roman" w:hAnsi="Times New Roman" w:cs="Times New Roman"/>
              </w:rPr>
              <w:pPrChange w:id="146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6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E20688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7B55D2" w:rsidRPr="007B55D2" w:rsidDel="00E20688" w14:paraId="4D336AC8" w14:textId="384EB888" w:rsidTr="00B02367">
        <w:trPr>
          <w:trHeight w:val="228"/>
          <w:del w:id="1464" w:author="AppPower" w:date="2023-03-31T10:21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06E9" w14:textId="256BF0F3" w:rsidR="007B55D2" w:rsidRPr="006F62C4" w:rsidDel="00E20688" w:rsidRDefault="007B55D2" w:rsidP="00E20688">
            <w:pPr>
              <w:rPr>
                <w:del w:id="1465" w:author="AppPower" w:date="2023-03-31T10:21:00Z"/>
                <w:rFonts w:ascii="Times New Roman" w:eastAsia="Times New Roman" w:hAnsi="Times New Roman" w:cs="Times New Roman"/>
              </w:rPr>
              <w:pPrChange w:id="1466" w:author="AppPower" w:date="2023-03-31T10:21:00Z">
                <w:pPr>
                  <w:spacing w:after="0" w:line="240" w:lineRule="auto"/>
                </w:pPr>
              </w:pPrChange>
            </w:pPr>
            <w:del w:id="1467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BMI &lt; 25.0 kg/m</w:delText>
              </w:r>
              <w:r w:rsidRPr="002F441D" w:rsidDel="00E20688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9EB4B" w14:textId="69AEA63B" w:rsidR="007B55D2" w:rsidRPr="006F62C4" w:rsidDel="00E20688" w:rsidRDefault="007B55D2" w:rsidP="00E20688">
            <w:pPr>
              <w:rPr>
                <w:del w:id="1468" w:author="AppPower" w:date="2023-03-31T10:21:00Z"/>
                <w:rFonts w:ascii="Times New Roman" w:eastAsia="Times New Roman" w:hAnsi="Times New Roman" w:cs="Times New Roman"/>
              </w:rPr>
              <w:pPrChange w:id="146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7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45D23" w14:textId="726BF822" w:rsidR="007B55D2" w:rsidRPr="006F62C4" w:rsidDel="00E20688" w:rsidRDefault="007B55D2" w:rsidP="00E20688">
            <w:pPr>
              <w:rPr>
                <w:del w:id="1471" w:author="AppPower" w:date="2023-03-31T10:21:00Z"/>
                <w:rFonts w:ascii="Times New Roman" w:eastAsia="Times New Roman" w:hAnsi="Times New Roman" w:cs="Times New Roman"/>
              </w:rPr>
              <w:pPrChange w:id="147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7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.2</w:delText>
              </w:r>
              <w:r w:rsidDel="00E20688">
                <w:rPr>
                  <w:rFonts w:ascii="Times New Roman" w:eastAsia="Times New Roman" w:hAnsi="Times New Roman" w:cs="Times New Roman"/>
                </w:rPr>
                <w:delText>3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Del="00E20688">
                <w:rPr>
                  <w:rFonts w:ascii="Times New Roman" w:eastAsia="Times New Roman" w:hAnsi="Times New Roman" w:cs="Times New Roman"/>
                </w:rPr>
                <w:delText>47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 xml:space="preserve">, </w:delText>
              </w:r>
              <w:r w:rsidDel="00E20688">
                <w:rPr>
                  <w:rFonts w:ascii="Times New Roman" w:eastAsia="Times New Roman" w:hAnsi="Times New Roman" w:cs="Times New Roman"/>
                </w:rPr>
                <w:delText>3.23</w:delText>
              </w:r>
              <w:r w:rsidRPr="006F62C4" w:rsidDel="00E20688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EEC323" w14:textId="3381BC29" w:rsidR="007B55D2" w:rsidRPr="007B55D2" w:rsidDel="00E20688" w:rsidRDefault="007B55D2" w:rsidP="00E20688">
            <w:pPr>
              <w:rPr>
                <w:del w:id="1474" w:author="AppPower" w:date="2023-03-31T10:21:00Z"/>
                <w:rFonts w:ascii="Times New Roman" w:eastAsia="Times New Roman" w:hAnsi="Times New Roman" w:cs="Times New Roman"/>
              </w:rPr>
              <w:pPrChange w:id="147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76" w:author="AppPower" w:date="2023-03-31T10:21:00Z">
              <w:r w:rsidRPr="007B55D2" w:rsidDel="00E20688">
                <w:rPr>
                  <w:rFonts w:ascii="Times New Roman" w:eastAsia="Times New Roman" w:hAnsi="Times New Roman" w:cs="Times New Roman"/>
                </w:rPr>
                <w:delText>0.23 (0.02, 2.41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E5C6BA" w14:textId="3F0184C1" w:rsidR="007B55D2" w:rsidRPr="007B55D2" w:rsidDel="00E20688" w:rsidRDefault="00C63E43" w:rsidP="00E20688">
            <w:pPr>
              <w:rPr>
                <w:del w:id="1477" w:author="AppPower" w:date="2023-03-31T10:21:00Z"/>
                <w:rFonts w:ascii="Times New Roman" w:eastAsia="Times New Roman" w:hAnsi="Times New Roman" w:cs="Times New Roman"/>
              </w:rPr>
              <w:pPrChange w:id="147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79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0.674</w:delText>
              </w:r>
            </w:del>
          </w:p>
        </w:tc>
      </w:tr>
      <w:tr w:rsidR="007B55D2" w:rsidRPr="007B55D2" w:rsidDel="00E20688" w14:paraId="3457965A" w14:textId="0550ED20" w:rsidTr="00B02367">
        <w:trPr>
          <w:trHeight w:val="228"/>
          <w:del w:id="1480" w:author="AppPower" w:date="2023-03-31T10:21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6787" w14:textId="666F8983" w:rsidR="007B55D2" w:rsidRPr="006F62C4" w:rsidDel="00E20688" w:rsidRDefault="007B55D2" w:rsidP="00E20688">
            <w:pPr>
              <w:rPr>
                <w:del w:id="1481" w:author="AppPower" w:date="2023-03-31T10:21:00Z"/>
                <w:rFonts w:ascii="Times New Roman" w:eastAsia="Times New Roman" w:hAnsi="Times New Roman" w:cs="Times New Roman"/>
              </w:rPr>
              <w:pPrChange w:id="1482" w:author="AppPower" w:date="2023-03-31T10:21:00Z">
                <w:pPr>
                  <w:spacing w:after="0" w:line="240" w:lineRule="auto"/>
                </w:pPr>
              </w:pPrChange>
            </w:pPr>
            <w:del w:id="1483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25.0 ≤ BMI &lt; 30.0 kg/m</w:delText>
              </w:r>
              <w:r w:rsidRPr="002F441D" w:rsidDel="00E20688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7CF7" w14:textId="4711348B" w:rsidR="007B55D2" w:rsidRPr="006F62C4" w:rsidDel="00E20688" w:rsidRDefault="007B55D2" w:rsidP="00E20688">
            <w:pPr>
              <w:rPr>
                <w:del w:id="1484" w:author="AppPower" w:date="2023-03-31T10:21:00Z"/>
                <w:rFonts w:ascii="Times New Roman" w:eastAsia="Times New Roman" w:hAnsi="Times New Roman" w:cs="Times New Roman"/>
              </w:rPr>
              <w:pPrChange w:id="148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8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AB7D1" w14:textId="42EA3516" w:rsidR="007B55D2" w:rsidRPr="006F62C4" w:rsidDel="00E20688" w:rsidRDefault="00C63E43" w:rsidP="00E20688">
            <w:pPr>
              <w:rPr>
                <w:del w:id="1487" w:author="AppPower" w:date="2023-03-31T10:21:00Z"/>
                <w:rFonts w:ascii="Times New Roman" w:eastAsia="Times New Roman" w:hAnsi="Times New Roman" w:cs="Times New Roman"/>
              </w:rPr>
              <w:pPrChange w:id="148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89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0.71 (0.37, 1.35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35B9" w14:textId="528FD66E" w:rsidR="007B55D2" w:rsidRPr="00C63E43" w:rsidDel="00E20688" w:rsidRDefault="00C63E43" w:rsidP="00E20688">
            <w:pPr>
              <w:rPr>
                <w:del w:id="1490" w:author="AppPower" w:date="2023-03-31T10:21:00Z"/>
                <w:rFonts w:ascii="Times New Roman" w:eastAsia="Times New Roman" w:hAnsi="Times New Roman" w:cs="Times New Roman"/>
              </w:rPr>
              <w:pPrChange w:id="149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92" w:author="AppPower" w:date="2023-03-31T10:21:00Z">
              <w:r w:rsidRPr="00C63E43" w:rsidDel="00E20688">
                <w:rPr>
                  <w:rFonts w:ascii="Times New Roman" w:eastAsia="Times New Roman" w:hAnsi="Times New Roman" w:cs="Times New Roman"/>
                </w:rPr>
                <w:delText>1.52 (0.72, 3.24)</w:delText>
              </w:r>
            </w:del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7AAD97" w14:textId="7FE813EA" w:rsidR="007B55D2" w:rsidRPr="00C63E43" w:rsidDel="00E20688" w:rsidRDefault="00C63E43" w:rsidP="00E20688">
            <w:pPr>
              <w:rPr>
                <w:del w:id="1493" w:author="AppPower" w:date="2023-03-31T10:21:00Z"/>
                <w:rFonts w:ascii="Times New Roman" w:eastAsia="Times New Roman" w:hAnsi="Times New Roman" w:cs="Times New Roman"/>
              </w:rPr>
              <w:pPrChange w:id="149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495" w:author="AppPower" w:date="2023-03-31T10:21:00Z">
              <w:r w:rsidRPr="00C63E43" w:rsidDel="00E20688">
                <w:rPr>
                  <w:rFonts w:ascii="Times New Roman" w:eastAsia="Times New Roman" w:hAnsi="Times New Roman" w:cs="Times New Roman"/>
                </w:rPr>
                <w:delText>0.078</w:delText>
              </w:r>
            </w:del>
          </w:p>
        </w:tc>
      </w:tr>
      <w:tr w:rsidR="007B55D2" w:rsidRPr="007B55D2" w:rsidDel="00E20688" w14:paraId="07B85195" w14:textId="7EEE8E64" w:rsidTr="00B02367">
        <w:trPr>
          <w:trHeight w:val="228"/>
          <w:del w:id="1496" w:author="AppPower" w:date="2023-03-31T10:21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D271" w14:textId="6B5C7A5F" w:rsidR="007B55D2" w:rsidRPr="006F62C4" w:rsidDel="00E20688" w:rsidRDefault="007B55D2" w:rsidP="00E20688">
            <w:pPr>
              <w:rPr>
                <w:del w:id="1497" w:author="AppPower" w:date="2023-03-31T10:21:00Z"/>
                <w:rFonts w:ascii="Times New Roman" w:eastAsia="Times New Roman" w:hAnsi="Times New Roman" w:cs="Times New Roman"/>
              </w:rPr>
              <w:pPrChange w:id="1498" w:author="AppPower" w:date="2023-03-31T10:21:00Z">
                <w:pPr>
                  <w:spacing w:after="0" w:line="240" w:lineRule="auto"/>
                </w:pPr>
              </w:pPrChange>
            </w:pPr>
            <w:del w:id="1499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30.0 kg/m</w:delText>
              </w:r>
              <w:r w:rsidRPr="002F441D" w:rsidDel="00E20688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E20688">
                <w:rPr>
                  <w:rFonts w:ascii="Times New Roman" w:eastAsia="Times New Roman" w:hAnsi="Times New Roman" w:cs="Times New Roman"/>
                </w:rPr>
                <w:delText xml:space="preserve"> ≤ BMI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A8F812" w14:textId="16DC51A5" w:rsidR="007B55D2" w:rsidRPr="006F62C4" w:rsidDel="00E20688" w:rsidRDefault="007B55D2" w:rsidP="00E20688">
            <w:pPr>
              <w:rPr>
                <w:del w:id="1500" w:author="AppPower" w:date="2023-03-31T10:21:00Z"/>
                <w:rFonts w:ascii="Times New Roman" w:eastAsia="Times New Roman" w:hAnsi="Times New Roman" w:cs="Times New Roman"/>
              </w:rPr>
              <w:pPrChange w:id="150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0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174CC" w14:textId="0FCBAB20" w:rsidR="007B55D2" w:rsidRPr="006F62C4" w:rsidDel="00E20688" w:rsidRDefault="00C63E43" w:rsidP="00E20688">
            <w:pPr>
              <w:rPr>
                <w:del w:id="1503" w:author="AppPower" w:date="2023-03-31T10:21:00Z"/>
                <w:rFonts w:ascii="Times New Roman" w:eastAsia="Times New Roman" w:hAnsi="Times New Roman" w:cs="Times New Roman"/>
              </w:rPr>
              <w:pPrChange w:id="150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05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0.93 (0.48, 1.77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4CEFFF" w14:textId="615189EB" w:rsidR="007B55D2" w:rsidRPr="00C63E43" w:rsidDel="00E20688" w:rsidRDefault="00C63E43" w:rsidP="00E20688">
            <w:pPr>
              <w:rPr>
                <w:del w:id="1506" w:author="AppPower" w:date="2023-03-31T10:21:00Z"/>
                <w:rFonts w:ascii="Times New Roman" w:eastAsia="Times New Roman" w:hAnsi="Times New Roman" w:cs="Times New Roman"/>
              </w:rPr>
              <w:pPrChange w:id="150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08" w:author="AppPower" w:date="2023-03-31T10:21:00Z">
              <w:r w:rsidRPr="00C63E43" w:rsidDel="00E20688">
                <w:rPr>
                  <w:rFonts w:ascii="Times New Roman" w:eastAsia="Times New Roman" w:hAnsi="Times New Roman" w:cs="Times New Roman"/>
                </w:rPr>
                <w:delText>1.81 (0.98, 3.34)</w:delText>
              </w:r>
            </w:del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2AA108" w14:textId="73CF9E08" w:rsidR="007B55D2" w:rsidRPr="00C63E43" w:rsidDel="00E20688" w:rsidRDefault="00C63E43" w:rsidP="00E20688">
            <w:pPr>
              <w:rPr>
                <w:del w:id="1509" w:author="AppPower" w:date="2023-03-31T10:21:00Z"/>
                <w:rFonts w:ascii="Times New Roman" w:eastAsia="Times New Roman" w:hAnsi="Times New Roman" w:cs="Times New Roman"/>
              </w:rPr>
              <w:pPrChange w:id="151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11" w:author="AppPower" w:date="2023-03-31T10:21:00Z">
              <w:r w:rsidRPr="00C63E43" w:rsidDel="00E20688">
                <w:rPr>
                  <w:rFonts w:ascii="Times New Roman" w:eastAsia="Times New Roman" w:hAnsi="Times New Roman" w:cs="Times New Roman"/>
                </w:rPr>
                <w:delText>0.004</w:delText>
              </w:r>
            </w:del>
          </w:p>
        </w:tc>
      </w:tr>
      <w:tr w:rsidR="007B55D2" w:rsidRPr="006F62C4" w:rsidDel="00E20688" w14:paraId="32A0E42C" w14:textId="57E53482" w:rsidTr="00E878CA">
        <w:trPr>
          <w:trHeight w:val="214"/>
          <w:del w:id="1512" w:author="AppPower" w:date="2023-03-31T10:21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9CE6CE" w14:textId="54C34991" w:rsidR="007B55D2" w:rsidRPr="006F62C4" w:rsidDel="00E20688" w:rsidRDefault="007B55D2" w:rsidP="00E20688">
            <w:pPr>
              <w:rPr>
                <w:del w:id="1513" w:author="AppPower" w:date="2023-03-31T10:21:00Z"/>
                <w:rFonts w:ascii="Times New Roman" w:eastAsia="Times New Roman" w:hAnsi="Times New Roman" w:cs="Times New Roman"/>
              </w:rPr>
              <w:pPrChange w:id="1514" w:author="AppPower" w:date="2023-03-31T10:21:00Z">
                <w:pPr>
                  <w:spacing w:after="0" w:line="240" w:lineRule="auto"/>
                </w:pPr>
              </w:pPrChange>
            </w:pPr>
            <w:del w:id="1515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BMI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758E7" w14:textId="4CA7AEAE" w:rsidR="007B55D2" w:rsidRPr="006F62C4" w:rsidDel="00E20688" w:rsidRDefault="007B55D2" w:rsidP="00E20688">
            <w:pPr>
              <w:rPr>
                <w:del w:id="1516" w:author="AppPower" w:date="2023-03-31T10:21:00Z"/>
                <w:rFonts w:ascii="Times New Roman" w:eastAsia="Times New Roman" w:hAnsi="Times New Roman" w:cs="Times New Roman"/>
              </w:rPr>
              <w:pPrChange w:id="151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1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7B55D2" w:rsidRPr="006F62C4" w:rsidDel="00E20688" w14:paraId="0D549B4B" w14:textId="75B82E19" w:rsidTr="00B02367">
        <w:trPr>
          <w:trHeight w:val="220"/>
          <w:del w:id="1519" w:author="AppPower" w:date="2023-03-31T10:21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E466C" w14:textId="0F1C3D44" w:rsidR="007B55D2" w:rsidRPr="006F62C4" w:rsidDel="00E20688" w:rsidRDefault="007B55D2" w:rsidP="00E20688">
            <w:pPr>
              <w:rPr>
                <w:del w:id="1520" w:author="AppPower" w:date="2023-03-31T10:21:00Z"/>
                <w:rFonts w:ascii="Times New Roman" w:eastAsia="Times New Roman" w:hAnsi="Times New Roman" w:cs="Times New Roman"/>
              </w:rPr>
              <w:pPrChange w:id="1521" w:author="AppPower" w:date="2023-03-31T10:21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08049" w14:textId="1135121A" w:rsidR="007B55D2" w:rsidRPr="006F62C4" w:rsidDel="00E20688" w:rsidRDefault="007B55D2" w:rsidP="00E20688">
            <w:pPr>
              <w:rPr>
                <w:del w:id="1522" w:author="AppPower" w:date="2023-03-31T10:21:00Z"/>
                <w:rFonts w:ascii="Times New Roman" w:eastAsia="Times New Roman" w:hAnsi="Times New Roman" w:cs="Times New Roman"/>
              </w:rPr>
              <w:pPrChange w:id="152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2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675AC" w14:textId="0723D93F" w:rsidR="007B55D2" w:rsidRPr="006F62C4" w:rsidDel="00E20688" w:rsidRDefault="007B55D2" w:rsidP="00E20688">
            <w:pPr>
              <w:rPr>
                <w:del w:id="1525" w:author="AppPower" w:date="2023-03-31T10:21:00Z"/>
                <w:rFonts w:ascii="Times New Roman" w:eastAsia="Times New Roman" w:hAnsi="Times New Roman" w:cs="Times New Roman"/>
              </w:rPr>
              <w:pPrChange w:id="152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2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CF26A" w14:textId="3251738E" w:rsidR="007B55D2" w:rsidRPr="006F62C4" w:rsidDel="00E20688" w:rsidRDefault="007B55D2" w:rsidP="00E20688">
            <w:pPr>
              <w:rPr>
                <w:del w:id="1528" w:author="AppPower" w:date="2023-03-31T10:21:00Z"/>
                <w:rFonts w:ascii="Times New Roman" w:eastAsia="Times New Roman" w:hAnsi="Times New Roman" w:cs="Times New Roman"/>
              </w:rPr>
              <w:pPrChange w:id="152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3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CCFC9" w14:textId="325804AD" w:rsidR="007B55D2" w:rsidRPr="006F62C4" w:rsidDel="00E20688" w:rsidRDefault="007B55D2" w:rsidP="00E20688">
            <w:pPr>
              <w:rPr>
                <w:del w:id="1531" w:author="AppPower" w:date="2023-03-31T10:21:00Z"/>
                <w:rFonts w:ascii="Times New Roman" w:eastAsia="Times New Roman" w:hAnsi="Times New Roman" w:cs="Times New Roman"/>
              </w:rPr>
              <w:pPrChange w:id="153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3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E20688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7B55D2" w:rsidRPr="006F62C4" w:rsidDel="00E20688" w14:paraId="468C2629" w14:textId="50E09892" w:rsidTr="00B02367">
        <w:trPr>
          <w:trHeight w:val="214"/>
          <w:del w:id="1534" w:author="AppPower" w:date="2023-03-31T10:21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7632C" w14:textId="05A0FEB8" w:rsidR="007B55D2" w:rsidRPr="006F62C4" w:rsidDel="00E20688" w:rsidRDefault="007B55D2" w:rsidP="00E20688">
            <w:pPr>
              <w:rPr>
                <w:del w:id="1535" w:author="AppPower" w:date="2023-03-31T10:21:00Z"/>
                <w:rFonts w:ascii="Times New Roman" w:eastAsia="Times New Roman" w:hAnsi="Times New Roman" w:cs="Times New Roman"/>
              </w:rPr>
              <w:pPrChange w:id="1536" w:author="AppPower" w:date="2023-03-31T10:21:00Z">
                <w:pPr>
                  <w:spacing w:after="0" w:line="240" w:lineRule="auto"/>
                </w:pPr>
              </w:pPrChange>
            </w:pPr>
            <w:del w:id="1537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BMI &lt; 25.0 kg/m</w:delText>
              </w:r>
              <w:r w:rsidRPr="002F441D" w:rsidDel="00E20688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5E8F" w14:textId="3B204211" w:rsidR="007B55D2" w:rsidRPr="006F62C4" w:rsidDel="00E20688" w:rsidRDefault="007B55D2" w:rsidP="00E20688">
            <w:pPr>
              <w:rPr>
                <w:del w:id="1538" w:author="AppPower" w:date="2023-03-31T10:21:00Z"/>
                <w:rFonts w:ascii="Times New Roman" w:eastAsia="Times New Roman" w:hAnsi="Times New Roman" w:cs="Times New Roman"/>
              </w:rPr>
              <w:pPrChange w:id="153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4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C6A0B" w14:textId="32AC5893" w:rsidR="007B55D2" w:rsidRPr="006F62C4" w:rsidDel="00E20688" w:rsidRDefault="00FF0763" w:rsidP="00E20688">
            <w:pPr>
              <w:rPr>
                <w:del w:id="1541" w:author="AppPower" w:date="2023-03-31T10:21:00Z"/>
                <w:rFonts w:ascii="Times New Roman" w:eastAsia="Times New Roman" w:hAnsi="Times New Roman" w:cs="Times New Roman"/>
                <w:b/>
                <w:bCs/>
              </w:rPr>
              <w:pPrChange w:id="154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43" w:author="AppPower" w:date="2023-03-31T10:21:00Z">
              <w:r w:rsidDel="00E20688">
                <w:rPr>
                  <w:rFonts w:ascii="Times New Roman" w:eastAsia="Times New Roman" w:hAnsi="Times New Roman" w:cs="Times New Roman"/>
                  <w:b/>
                  <w:bCs/>
                </w:rPr>
                <w:delText>1.48 (1.02, 2.15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CF686" w14:textId="535CA697" w:rsidR="007B55D2" w:rsidRPr="00FF0763" w:rsidDel="00E20688" w:rsidRDefault="00FF0763" w:rsidP="00E20688">
            <w:pPr>
              <w:rPr>
                <w:del w:id="1544" w:author="AppPower" w:date="2023-03-31T10:21:00Z"/>
                <w:rFonts w:ascii="Times New Roman" w:eastAsia="Times New Roman" w:hAnsi="Times New Roman" w:cs="Times New Roman"/>
              </w:rPr>
              <w:pPrChange w:id="154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46" w:author="AppPower" w:date="2023-03-31T10:21:00Z">
              <w:r w:rsidRPr="00FF0763" w:rsidDel="00E20688">
                <w:rPr>
                  <w:rFonts w:ascii="Times New Roman" w:eastAsia="Times New Roman" w:hAnsi="Times New Roman" w:cs="Times New Roman"/>
                </w:rPr>
                <w:delText>1.38 (0.77, 2.48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33F1" w14:textId="707B9A6F" w:rsidR="007B55D2" w:rsidRPr="006F62C4" w:rsidDel="00E20688" w:rsidRDefault="00FF0763" w:rsidP="00E20688">
            <w:pPr>
              <w:rPr>
                <w:del w:id="1547" w:author="AppPower" w:date="2023-03-31T10:21:00Z"/>
                <w:rFonts w:ascii="Times New Roman" w:eastAsia="Times New Roman" w:hAnsi="Times New Roman" w:cs="Times New Roman"/>
              </w:rPr>
              <w:pPrChange w:id="154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49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0.117</w:delText>
              </w:r>
            </w:del>
          </w:p>
        </w:tc>
      </w:tr>
      <w:tr w:rsidR="007B55D2" w:rsidRPr="006F62C4" w:rsidDel="00E20688" w14:paraId="1AAC0DD5" w14:textId="44F5EB1D" w:rsidTr="00B02367">
        <w:trPr>
          <w:trHeight w:val="214"/>
          <w:del w:id="1550" w:author="AppPower" w:date="2023-03-31T10:21:00Z"/>
        </w:trPr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DFB2" w14:textId="6909A00A" w:rsidR="007B55D2" w:rsidRPr="006F62C4" w:rsidDel="00E20688" w:rsidRDefault="007B55D2" w:rsidP="00E20688">
            <w:pPr>
              <w:rPr>
                <w:del w:id="1551" w:author="AppPower" w:date="2023-03-31T10:21:00Z"/>
                <w:rFonts w:ascii="Times New Roman" w:eastAsia="Times New Roman" w:hAnsi="Times New Roman" w:cs="Times New Roman"/>
              </w:rPr>
              <w:pPrChange w:id="1552" w:author="AppPower" w:date="2023-03-31T10:21:00Z">
                <w:pPr>
                  <w:spacing w:after="0" w:line="240" w:lineRule="auto"/>
                </w:pPr>
              </w:pPrChange>
            </w:pPr>
            <w:del w:id="1553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25.0 ≤ BMI &lt; 30.0 kg/m</w:delText>
              </w:r>
              <w:r w:rsidRPr="002F441D" w:rsidDel="00E20688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E20688">
                <w:rPr>
                  <w:rFonts w:ascii="Times New Roman" w:eastAsia="Times New Roman" w:hAnsi="Times New Roman" w:cs="Times New Roman"/>
                </w:rPr>
                <w:delText xml:space="preserve"> 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593F" w14:textId="075904AE" w:rsidR="007B55D2" w:rsidRPr="006F62C4" w:rsidDel="00E20688" w:rsidRDefault="007B55D2" w:rsidP="00E20688">
            <w:pPr>
              <w:rPr>
                <w:del w:id="1554" w:author="AppPower" w:date="2023-03-31T10:21:00Z"/>
                <w:rFonts w:ascii="Times New Roman" w:eastAsia="Times New Roman" w:hAnsi="Times New Roman" w:cs="Times New Roman"/>
              </w:rPr>
              <w:pPrChange w:id="155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5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6BED3" w14:textId="33313B55" w:rsidR="007B55D2" w:rsidRPr="00FF0763" w:rsidDel="00E20688" w:rsidRDefault="00FF0763" w:rsidP="00E20688">
            <w:pPr>
              <w:rPr>
                <w:del w:id="1557" w:author="AppPower" w:date="2023-03-31T10:21:00Z"/>
                <w:rFonts w:ascii="Times New Roman" w:eastAsia="Times New Roman" w:hAnsi="Times New Roman" w:cs="Times New Roman"/>
              </w:rPr>
              <w:pPrChange w:id="155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59" w:author="AppPower" w:date="2023-03-31T10:21:00Z">
              <w:r w:rsidRPr="00FF0763" w:rsidDel="00E20688">
                <w:rPr>
                  <w:rFonts w:ascii="Times New Roman" w:eastAsia="Times New Roman" w:hAnsi="Times New Roman" w:cs="Times New Roman"/>
                </w:rPr>
                <w:delText>0.78 (0.54, 1.13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A35EB8" w14:textId="7C08B3C8" w:rsidR="007B55D2" w:rsidRPr="00FF0763" w:rsidDel="00E20688" w:rsidRDefault="00FF0763" w:rsidP="00E20688">
            <w:pPr>
              <w:rPr>
                <w:del w:id="1560" w:author="AppPower" w:date="2023-03-31T10:21:00Z"/>
                <w:rFonts w:ascii="Times New Roman" w:eastAsia="Times New Roman" w:hAnsi="Times New Roman" w:cs="Times New Roman"/>
              </w:rPr>
              <w:pPrChange w:id="156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62" w:author="AppPower" w:date="2023-03-31T10:21:00Z">
              <w:r w:rsidRPr="00FF0763" w:rsidDel="00E20688">
                <w:rPr>
                  <w:rFonts w:ascii="Times New Roman" w:eastAsia="Times New Roman" w:hAnsi="Times New Roman" w:cs="Times New Roman"/>
                </w:rPr>
                <w:delText>0.89 (0.58, 1.36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vAlign w:val="center"/>
          </w:tcPr>
          <w:p w14:paraId="5175B047" w14:textId="35E8F46E" w:rsidR="007B55D2" w:rsidRPr="006F62C4" w:rsidDel="00E20688" w:rsidRDefault="00FF0763" w:rsidP="00E20688">
            <w:pPr>
              <w:rPr>
                <w:del w:id="1563" w:author="AppPower" w:date="2023-03-31T10:21:00Z"/>
                <w:rFonts w:ascii="Times New Roman" w:eastAsia="Times New Roman" w:hAnsi="Times New Roman" w:cs="Times New Roman"/>
              </w:rPr>
              <w:pPrChange w:id="156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65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0.385</w:delText>
              </w:r>
            </w:del>
          </w:p>
        </w:tc>
      </w:tr>
      <w:tr w:rsidR="007B55D2" w:rsidRPr="006F62C4" w:rsidDel="00E20688" w14:paraId="194F99C1" w14:textId="42245D06" w:rsidTr="00B02367">
        <w:trPr>
          <w:trHeight w:val="220"/>
          <w:del w:id="1566" w:author="AppPower" w:date="2023-03-31T10:21:00Z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27FFD" w14:textId="29A1D5BD" w:rsidR="007B55D2" w:rsidRPr="006F62C4" w:rsidDel="00E20688" w:rsidRDefault="007B55D2" w:rsidP="00E20688">
            <w:pPr>
              <w:rPr>
                <w:del w:id="1567" w:author="AppPower" w:date="2023-03-31T10:21:00Z"/>
                <w:rFonts w:ascii="Times New Roman" w:eastAsia="Times New Roman" w:hAnsi="Times New Roman" w:cs="Times New Roman"/>
              </w:rPr>
              <w:pPrChange w:id="1568" w:author="AppPower" w:date="2023-03-31T10:21:00Z">
                <w:pPr>
                  <w:spacing w:after="0" w:line="240" w:lineRule="auto"/>
                </w:pPr>
              </w:pPrChange>
            </w:pPr>
            <w:del w:id="1569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30.0 kg/m</w:delText>
              </w:r>
              <w:r w:rsidRPr="002F441D" w:rsidDel="00E20688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E20688">
                <w:rPr>
                  <w:rFonts w:ascii="Times New Roman" w:eastAsia="Times New Roman" w:hAnsi="Times New Roman" w:cs="Times New Roman"/>
                </w:rPr>
                <w:delText xml:space="preserve"> ≤ BMI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4FDF9" w14:textId="2A6CDEFE" w:rsidR="007B55D2" w:rsidRPr="006F62C4" w:rsidDel="00E20688" w:rsidRDefault="007B55D2" w:rsidP="00E20688">
            <w:pPr>
              <w:rPr>
                <w:del w:id="1570" w:author="AppPower" w:date="2023-03-31T10:21:00Z"/>
                <w:rFonts w:ascii="Times New Roman" w:eastAsia="Times New Roman" w:hAnsi="Times New Roman" w:cs="Times New Roman"/>
              </w:rPr>
              <w:pPrChange w:id="157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7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03D56" w14:textId="5BA6E5F9" w:rsidR="007B55D2" w:rsidRPr="006F62C4" w:rsidDel="00E20688" w:rsidRDefault="00FF0763" w:rsidP="00E20688">
            <w:pPr>
              <w:rPr>
                <w:del w:id="1573" w:author="AppPower" w:date="2023-03-31T10:21:00Z"/>
                <w:rFonts w:ascii="Times New Roman" w:eastAsia="Times New Roman" w:hAnsi="Times New Roman" w:cs="Times New Roman"/>
              </w:rPr>
              <w:pPrChange w:id="157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75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.05 (0.62, 1.78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DB3BB" w14:textId="7B0C31B6" w:rsidR="007B55D2" w:rsidRPr="006F62C4" w:rsidDel="00E20688" w:rsidRDefault="00FF0763" w:rsidP="00E20688">
            <w:pPr>
              <w:rPr>
                <w:del w:id="1576" w:author="AppPower" w:date="2023-03-31T10:21:00Z"/>
                <w:rFonts w:ascii="Times New Roman" w:eastAsia="Times New Roman" w:hAnsi="Times New Roman" w:cs="Times New Roman"/>
              </w:rPr>
              <w:pPrChange w:id="157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78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.04 (0.61, 1.76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4DC36" w14:textId="1EC9E35E" w:rsidR="007B55D2" w:rsidRPr="006F62C4" w:rsidDel="00E20688" w:rsidRDefault="00FF0763" w:rsidP="00E20688">
            <w:pPr>
              <w:rPr>
                <w:del w:id="1579" w:author="AppPower" w:date="2023-03-31T10:21:00Z"/>
                <w:rFonts w:ascii="Times New Roman" w:eastAsia="Times New Roman" w:hAnsi="Times New Roman" w:cs="Times New Roman"/>
              </w:rPr>
              <w:pPrChange w:id="158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581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0.984</w:delText>
              </w:r>
            </w:del>
          </w:p>
        </w:tc>
      </w:tr>
    </w:tbl>
    <w:p w14:paraId="7C5B22AD" w14:textId="1B6BE4C5" w:rsidR="00402457" w:rsidRPr="006F62C4" w:rsidDel="00E20688" w:rsidRDefault="00402457" w:rsidP="00E20688">
      <w:pPr>
        <w:rPr>
          <w:del w:id="1582" w:author="AppPower" w:date="2023-03-31T10:21:00Z"/>
          <w:rFonts w:ascii="Times New Roman" w:hAnsi="Times New Roman" w:cs="Times New Roman"/>
        </w:rPr>
        <w:pPrChange w:id="1583" w:author="AppPower" w:date="2023-03-31T10:21:00Z">
          <w:pPr>
            <w:spacing w:after="0" w:line="240" w:lineRule="auto"/>
          </w:pPr>
        </w:pPrChange>
      </w:pPr>
      <w:del w:id="1584" w:author="AppPower" w:date="2023-03-31T10:21:00Z">
        <w:r w:rsidRPr="006F62C4" w:rsidDel="00E20688">
          <w:rPr>
            <w:rFonts w:ascii="Times New Roman" w:hAnsi="Times New Roman" w:cs="Times New Roman"/>
          </w:rPr>
          <w:delText>Note: Pericardial adipose tissue (cm</w:delText>
        </w:r>
        <w:r w:rsidRPr="006F62C4" w:rsidDel="00E20688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E20688">
          <w:rPr>
            <w:rFonts w:ascii="Times New Roman" w:hAnsi="Times New Roman" w:cs="Times New Roman"/>
          </w:rPr>
          <w:delText xml:space="preserve">) tertile, 7.0≤T1≤29.3 (n=856); 29.3&lt;T2≤47.4 (n=857); 47.4&lt;T3 (n=857). </w:delText>
        </w:r>
        <w:r w:rsidR="00154EAB" w:rsidDel="00E20688">
          <w:rPr>
            <w:rFonts w:ascii="Times New Roman" w:hAnsi="Times New Roman" w:cs="Times New Roman"/>
          </w:rPr>
          <w:delText xml:space="preserve">BMI, body mass index. </w:delText>
        </w:r>
        <w:r w:rsidRPr="006F62C4" w:rsidDel="00E20688">
          <w:rPr>
            <w:rFonts w:ascii="Times New Roman" w:hAnsi="Times New Roman" w:cs="Times New Roman"/>
          </w:rPr>
          <w:delText>Bolded values are statistically significant (P &lt; 0.05). Model</w:delText>
        </w:r>
        <w:r w:rsidR="009A010D" w:rsidDel="00E20688">
          <w:rPr>
            <w:rFonts w:ascii="Times New Roman" w:hAnsi="Times New Roman" w:cs="Times New Roman"/>
          </w:rPr>
          <w:delText>s</w:delText>
        </w:r>
        <w:r w:rsidRPr="006F62C4" w:rsidDel="00E20688">
          <w:rPr>
            <w:rFonts w:ascii="Times New Roman" w:hAnsi="Times New Roman" w:cs="Times New Roman"/>
          </w:rPr>
          <w:delText xml:space="preserve"> adjust for sex, race, center, age at year 15, education and occupation status at year 30</w:delText>
        </w:r>
        <w:r w:rsidR="009A010D" w:rsidDel="00E20688">
          <w:rPr>
            <w:rFonts w:ascii="Times New Roman" w:hAnsi="Times New Roman" w:cs="Times New Roman"/>
          </w:rPr>
          <w:delText xml:space="preserve">, </w:delText>
        </w:r>
        <w:r w:rsidRPr="006F62C4" w:rsidDel="00E20688">
          <w:rPr>
            <w:rFonts w:ascii="Times New Roman" w:hAnsi="Times New Roman" w:cs="Times New Roman"/>
          </w:rPr>
          <w:delText xml:space="preserve">smoking status at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year 15, </w:delText>
        </w:r>
        <w:r w:rsidR="007B55D2" w:rsidDel="00E20688">
          <w:rPr>
            <w:rFonts w:ascii="Times New Roman" w:hAnsi="Times New Roman" w:cs="Times New Roman"/>
          </w:rPr>
          <w:delText xml:space="preserve">and </w:delText>
        </w:r>
        <w:r w:rsidRPr="006F62C4" w:rsidDel="00E20688">
          <w:rPr>
            <w:rFonts w:ascii="Times New Roman" w:hAnsi="Times New Roman" w:cs="Times New Roman"/>
          </w:rPr>
          <w:delText xml:space="preserve">family history of diabetes at year 25. </w:delText>
        </w:r>
      </w:del>
    </w:p>
    <w:p w14:paraId="4F45E713" w14:textId="0D79FBE8" w:rsidR="00E878CA" w:rsidDel="00E20688" w:rsidRDefault="00E878CA" w:rsidP="00E20688">
      <w:pPr>
        <w:rPr>
          <w:del w:id="1585" w:author="AppPower" w:date="2023-03-31T10:21:00Z"/>
          <w:rFonts w:ascii="Times New Roman" w:hAnsi="Times New Roman" w:cs="Times New Roman"/>
        </w:rPr>
        <w:pPrChange w:id="1586" w:author="AppPower" w:date="2023-03-31T10:21:00Z">
          <w:pPr/>
        </w:pPrChange>
      </w:pPr>
      <w:del w:id="1587" w:author="AppPower" w:date="2023-03-31T10:21:00Z">
        <w:r w:rsidDel="00E20688">
          <w:rPr>
            <w:rFonts w:ascii="Times New Roman" w:hAnsi="Times New Roman" w:cs="Times New Roman"/>
          </w:rPr>
          <w:br w:type="page"/>
        </w:r>
      </w:del>
    </w:p>
    <w:p w14:paraId="5152EA86" w14:textId="36BF9A27" w:rsidR="00E878CA" w:rsidRPr="00A041F4" w:rsidDel="00E20688" w:rsidRDefault="00E878CA" w:rsidP="00E20688">
      <w:pPr>
        <w:rPr>
          <w:del w:id="1588" w:author="AppPower" w:date="2023-03-31T10:21:00Z"/>
          <w:rFonts w:ascii="Times New Roman" w:hAnsi="Times New Roman" w:cs="Times New Roman"/>
        </w:rPr>
        <w:pPrChange w:id="1589" w:author="AppPower" w:date="2023-03-31T10:21:00Z">
          <w:pPr>
            <w:spacing w:after="120" w:line="240" w:lineRule="auto"/>
          </w:pPr>
        </w:pPrChange>
      </w:pPr>
      <w:del w:id="1590" w:author="AppPower" w:date="2023-03-31T10:21:00Z">
        <w:r w:rsidDel="00E20688">
          <w:rPr>
            <w:rFonts w:ascii="Times New Roman" w:hAnsi="Times New Roman" w:cs="Times New Roman"/>
            <w:b/>
            <w:bCs/>
          </w:rPr>
          <w:delText>Supplementa</w:delText>
        </w:r>
      </w:del>
      <w:ins w:id="1591" w:author="KSE" w:date="2023-03-10T16:24:00Z">
        <w:del w:id="1592" w:author="AppPower" w:date="2023-03-31T10:21:00Z">
          <w:r w:rsidR="00145E4A" w:rsidDel="00E20688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1593" w:author="AppPower" w:date="2023-03-31T10:21:00Z">
        <w:r w:rsidDel="00E20688">
          <w:rPr>
            <w:rFonts w:ascii="Times New Roman" w:hAnsi="Times New Roman" w:cs="Times New Roman"/>
            <w:b/>
            <w:bCs/>
          </w:rPr>
          <w:delText xml:space="preserve">l </w:delText>
        </w:r>
        <w:r w:rsidRPr="00A041F4" w:rsidDel="00E20688">
          <w:rPr>
            <w:rFonts w:ascii="Times New Roman" w:hAnsi="Times New Roman" w:cs="Times New Roman"/>
            <w:b/>
            <w:bCs/>
          </w:rPr>
          <w:delText xml:space="preserve">Table </w:delText>
        </w:r>
        <w:r w:rsidDel="00E20688">
          <w:rPr>
            <w:rFonts w:ascii="Times New Roman" w:hAnsi="Times New Roman" w:cs="Times New Roman"/>
            <w:b/>
            <w:bCs/>
          </w:rPr>
          <w:delText>1</w:delText>
        </w:r>
      </w:del>
      <w:ins w:id="1594" w:author="KSE" w:date="2023-03-10T16:24:00Z">
        <w:del w:id="1595" w:author="AppPower" w:date="2023-03-31T10:21:00Z">
          <w:r w:rsidR="00145E4A" w:rsidDel="00E20688">
            <w:rPr>
              <w:rFonts w:ascii="Times New Roman" w:hAnsi="Times New Roman" w:cs="Times New Roman"/>
              <w:b/>
              <w:bCs/>
            </w:rPr>
            <w:delText>1</w:delText>
          </w:r>
        </w:del>
      </w:ins>
      <w:del w:id="1596" w:author="AppPower" w:date="2023-03-31T10:21:00Z">
        <w:r w:rsidDel="00E20688">
          <w:rPr>
            <w:rFonts w:ascii="Times New Roman" w:hAnsi="Times New Roman" w:cs="Times New Roman"/>
            <w:b/>
            <w:bCs/>
          </w:rPr>
          <w:delText>0</w:delText>
        </w:r>
        <w:r w:rsidRPr="00A041F4" w:rsidDel="00E20688">
          <w:rPr>
            <w:rFonts w:ascii="Times New Roman" w:hAnsi="Times New Roman" w:cs="Times New Roman"/>
            <w:b/>
            <w:bCs/>
          </w:rPr>
          <w:delText xml:space="preserve">. </w:delText>
        </w:r>
        <w:r w:rsidRPr="00A041F4" w:rsidDel="00E20688">
          <w:rPr>
            <w:rFonts w:ascii="Times New Roman" w:hAnsi="Times New Roman" w:cs="Times New Roman"/>
          </w:rPr>
          <w:delText>Adjusted hazard ratio (95% CI) of incident diabetes/prediabetes 5, 10, and 15 years later by tertile of pericardial adipose tissue at exam year 15,</w:delText>
        </w:r>
        <w:r w:rsidDel="00E20688">
          <w:rPr>
            <w:rFonts w:ascii="Times New Roman" w:hAnsi="Times New Roman" w:cs="Times New Roman"/>
          </w:rPr>
          <w:delText xml:space="preserve"> stratified by waist circumference classifications at exam year 15,</w:delText>
        </w:r>
        <w:r w:rsidRPr="00A041F4" w:rsidDel="00E20688">
          <w:rPr>
            <w:rFonts w:ascii="Times New Roman" w:hAnsi="Times New Roman" w:cs="Times New Roman"/>
          </w:rPr>
          <w:delText xml:space="preserve"> the CARDIA Study (2000-2016)</w:delText>
        </w:r>
      </w:del>
    </w:p>
    <w:tbl>
      <w:tblPr>
        <w:tblW w:w="9256" w:type="dxa"/>
        <w:tblLayout w:type="fixed"/>
        <w:tblLook w:val="04A0" w:firstRow="1" w:lastRow="0" w:firstColumn="1" w:lastColumn="0" w:noHBand="0" w:noVBand="1"/>
      </w:tblPr>
      <w:tblGrid>
        <w:gridCol w:w="2485"/>
        <w:gridCol w:w="1664"/>
        <w:gridCol w:w="1915"/>
        <w:gridCol w:w="2314"/>
        <w:gridCol w:w="878"/>
      </w:tblGrid>
      <w:tr w:rsidR="004B19BB" w:rsidRPr="006F62C4" w:rsidDel="00E20688" w14:paraId="094CB05B" w14:textId="049CBC38" w:rsidTr="00271D75">
        <w:trPr>
          <w:trHeight w:val="228"/>
          <w:del w:id="1597" w:author="AppPower" w:date="2023-03-31T10:21:00Z"/>
        </w:trPr>
        <w:tc>
          <w:tcPr>
            <w:tcW w:w="9256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4F0E9F8" w14:textId="0B8B9340" w:rsidR="004B19BB" w:rsidRPr="006F62C4" w:rsidDel="00E20688" w:rsidRDefault="004B19BB" w:rsidP="00E20688">
            <w:pPr>
              <w:rPr>
                <w:del w:id="1598" w:author="AppPower" w:date="2023-03-31T10:21:00Z"/>
                <w:rFonts w:ascii="Times New Roman" w:eastAsia="Times New Roman" w:hAnsi="Times New Roman" w:cs="Times New Roman"/>
              </w:rPr>
              <w:pPrChange w:id="159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00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Men</w:delText>
              </w:r>
            </w:del>
          </w:p>
        </w:tc>
      </w:tr>
      <w:tr w:rsidR="00E878CA" w:rsidRPr="006F62C4" w:rsidDel="00E20688" w14:paraId="3E395D55" w14:textId="5349AD1A" w:rsidTr="004B19BB">
        <w:trPr>
          <w:trHeight w:val="228"/>
          <w:del w:id="1601" w:author="AppPower" w:date="2023-03-31T10:21:00Z"/>
        </w:trPr>
        <w:tc>
          <w:tcPr>
            <w:tcW w:w="2485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BF815" w14:textId="2E5A529B" w:rsidR="00E878CA" w:rsidRPr="006F62C4" w:rsidDel="00E20688" w:rsidRDefault="00E878CA" w:rsidP="00E20688">
            <w:pPr>
              <w:rPr>
                <w:del w:id="1602" w:author="AppPower" w:date="2023-03-31T10:21:00Z"/>
                <w:rFonts w:ascii="Times New Roman" w:eastAsia="Times New Roman" w:hAnsi="Times New Roman" w:cs="Times New Roman"/>
              </w:rPr>
              <w:pPrChange w:id="1603" w:author="AppPower" w:date="2023-03-31T10:21:00Z">
                <w:pPr>
                  <w:spacing w:after="0" w:line="240" w:lineRule="auto"/>
                </w:pPr>
              </w:pPrChange>
            </w:pPr>
            <w:del w:id="1604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942EE" w14:textId="13F90536" w:rsidR="00E878CA" w:rsidRPr="006F62C4" w:rsidDel="00E20688" w:rsidRDefault="00E878CA" w:rsidP="00E20688">
            <w:pPr>
              <w:rPr>
                <w:del w:id="1605" w:author="AppPower" w:date="2023-03-31T10:21:00Z"/>
                <w:rFonts w:ascii="Times New Roman" w:eastAsia="Times New Roman" w:hAnsi="Times New Roman" w:cs="Times New Roman"/>
              </w:rPr>
              <w:pPrChange w:id="160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0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E878CA" w:rsidRPr="006F62C4" w:rsidDel="00E20688" w14:paraId="5A866142" w14:textId="1F80C8D3" w:rsidTr="004B19BB">
        <w:trPr>
          <w:trHeight w:val="236"/>
          <w:del w:id="1608" w:author="AppPower" w:date="2023-03-31T10:21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E5A8D" w14:textId="4C829908" w:rsidR="00E878CA" w:rsidRPr="006F62C4" w:rsidDel="00E20688" w:rsidRDefault="00E878CA" w:rsidP="00E20688">
            <w:pPr>
              <w:rPr>
                <w:del w:id="1609" w:author="AppPower" w:date="2023-03-31T10:21:00Z"/>
                <w:rFonts w:ascii="Times New Roman" w:eastAsia="Times New Roman" w:hAnsi="Times New Roman" w:cs="Times New Roman"/>
              </w:rPr>
              <w:pPrChange w:id="1610" w:author="AppPower" w:date="2023-03-31T10:21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49BE7" w14:textId="2D032619" w:rsidR="00E878CA" w:rsidRPr="006F62C4" w:rsidDel="00E20688" w:rsidRDefault="00E878CA" w:rsidP="00E20688">
            <w:pPr>
              <w:rPr>
                <w:del w:id="1611" w:author="AppPower" w:date="2023-03-31T10:21:00Z"/>
                <w:rFonts w:ascii="Times New Roman" w:eastAsia="Times New Roman" w:hAnsi="Times New Roman" w:cs="Times New Roman"/>
              </w:rPr>
              <w:pPrChange w:id="161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1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DCE1B" w14:textId="6A206AFC" w:rsidR="00E878CA" w:rsidRPr="006F62C4" w:rsidDel="00E20688" w:rsidRDefault="00E878CA" w:rsidP="00E20688">
            <w:pPr>
              <w:rPr>
                <w:del w:id="1614" w:author="AppPower" w:date="2023-03-31T10:21:00Z"/>
                <w:rFonts w:ascii="Times New Roman" w:eastAsia="Times New Roman" w:hAnsi="Times New Roman" w:cs="Times New Roman"/>
              </w:rPr>
              <w:pPrChange w:id="161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1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8857A" w14:textId="590E98CA" w:rsidR="00E878CA" w:rsidRPr="006F62C4" w:rsidDel="00E20688" w:rsidRDefault="00E878CA" w:rsidP="00E20688">
            <w:pPr>
              <w:rPr>
                <w:del w:id="1617" w:author="AppPower" w:date="2023-03-31T10:21:00Z"/>
                <w:rFonts w:ascii="Times New Roman" w:eastAsia="Times New Roman" w:hAnsi="Times New Roman" w:cs="Times New Roman"/>
              </w:rPr>
              <w:pPrChange w:id="161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1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55E7B" w14:textId="0467DC73" w:rsidR="00E878CA" w:rsidRPr="006F62C4" w:rsidDel="00E20688" w:rsidRDefault="00E878CA" w:rsidP="00E20688">
            <w:pPr>
              <w:rPr>
                <w:del w:id="1620" w:author="AppPower" w:date="2023-03-31T10:21:00Z"/>
                <w:rFonts w:ascii="Times New Roman" w:eastAsia="Times New Roman" w:hAnsi="Times New Roman" w:cs="Times New Roman"/>
              </w:rPr>
              <w:pPrChange w:id="162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2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E20688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E878CA" w:rsidRPr="008D7E5B" w:rsidDel="00E20688" w14:paraId="454C41E2" w14:textId="4416909D" w:rsidTr="004B19BB">
        <w:trPr>
          <w:trHeight w:val="228"/>
          <w:del w:id="1623" w:author="AppPower" w:date="2023-03-31T10:21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133D" w14:textId="72CF80FD" w:rsidR="00E878CA" w:rsidRPr="006F62C4" w:rsidDel="00E20688" w:rsidRDefault="00154EAB" w:rsidP="00E20688">
            <w:pPr>
              <w:rPr>
                <w:del w:id="1624" w:author="AppPower" w:date="2023-03-31T10:21:00Z"/>
                <w:rFonts w:ascii="Times New Roman" w:eastAsia="Times New Roman" w:hAnsi="Times New Roman" w:cs="Times New Roman"/>
              </w:rPr>
              <w:pPrChange w:id="1625" w:author="AppPower" w:date="2023-03-31T10:21:00Z">
                <w:pPr>
                  <w:spacing w:after="0" w:line="240" w:lineRule="auto"/>
                </w:pPr>
              </w:pPrChange>
            </w:pPr>
            <w:del w:id="1626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WC</w:delText>
              </w:r>
              <w:r w:rsidR="00E878CA" w:rsidDel="00E20688">
                <w:rPr>
                  <w:rFonts w:ascii="Times New Roman" w:eastAsia="Times New Roman" w:hAnsi="Times New Roman" w:cs="Times New Roman"/>
                </w:rPr>
                <w:delText xml:space="preserve"> &lt; </w:delText>
              </w:r>
              <w:r w:rsidDel="00E20688">
                <w:rPr>
                  <w:rFonts w:ascii="Times New Roman" w:eastAsia="Times New Roman" w:hAnsi="Times New Roman" w:cs="Times New Roman"/>
                </w:rPr>
                <w:delText>102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50B6F" w14:textId="60619B98" w:rsidR="00E878CA" w:rsidRPr="006F62C4" w:rsidDel="00E20688" w:rsidRDefault="00E878CA" w:rsidP="00E20688">
            <w:pPr>
              <w:rPr>
                <w:del w:id="1627" w:author="AppPower" w:date="2023-03-31T10:21:00Z"/>
                <w:rFonts w:ascii="Times New Roman" w:eastAsia="Times New Roman" w:hAnsi="Times New Roman" w:cs="Times New Roman"/>
              </w:rPr>
              <w:pPrChange w:id="162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2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4A054" w14:textId="2667AE0A" w:rsidR="00E878CA" w:rsidRPr="006F62C4" w:rsidDel="00E20688" w:rsidRDefault="003B30C2" w:rsidP="00E20688">
            <w:pPr>
              <w:rPr>
                <w:del w:id="1630" w:author="AppPower" w:date="2023-03-31T10:21:00Z"/>
                <w:rFonts w:ascii="Times New Roman" w:eastAsia="Times New Roman" w:hAnsi="Times New Roman" w:cs="Times New Roman"/>
              </w:rPr>
              <w:pPrChange w:id="163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32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.03 (0.47, 2.27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178BDC" w14:textId="12DC63FD" w:rsidR="00E878CA" w:rsidRPr="003B30C2" w:rsidDel="00E20688" w:rsidRDefault="003B30C2" w:rsidP="00E20688">
            <w:pPr>
              <w:rPr>
                <w:del w:id="1633" w:author="AppPower" w:date="2023-03-31T10:21:00Z"/>
                <w:rFonts w:ascii="Times New Roman" w:eastAsia="Times New Roman" w:hAnsi="Times New Roman" w:cs="Times New Roman"/>
              </w:rPr>
              <w:pPrChange w:id="163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35" w:author="AppPower" w:date="2023-03-31T10:21:00Z">
              <w:r w:rsidRPr="003B30C2" w:rsidDel="00E20688">
                <w:rPr>
                  <w:rFonts w:ascii="Times New Roman" w:eastAsia="Times New Roman" w:hAnsi="Times New Roman" w:cs="Times New Roman"/>
                </w:rPr>
                <w:delText>1.66 (0.74, 3.69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5D4C7D" w14:textId="631552CE" w:rsidR="00E878CA" w:rsidRPr="007B55D2" w:rsidDel="00E20688" w:rsidRDefault="003B30C2" w:rsidP="00E20688">
            <w:pPr>
              <w:rPr>
                <w:del w:id="1636" w:author="AppPower" w:date="2023-03-31T10:21:00Z"/>
                <w:rFonts w:ascii="Times New Roman" w:eastAsia="Times New Roman" w:hAnsi="Times New Roman" w:cs="Times New Roman"/>
              </w:rPr>
              <w:pPrChange w:id="163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38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0.289</w:delText>
              </w:r>
            </w:del>
          </w:p>
        </w:tc>
      </w:tr>
      <w:tr w:rsidR="00E878CA" w:rsidRPr="008D7E5B" w:rsidDel="00E20688" w14:paraId="72ECBCB0" w14:textId="563ACEF1" w:rsidTr="004B19BB">
        <w:trPr>
          <w:trHeight w:val="228"/>
          <w:del w:id="1639" w:author="AppPower" w:date="2023-03-31T10:21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594A" w14:textId="7A451391" w:rsidR="00E878CA" w:rsidRPr="006F62C4" w:rsidDel="00E20688" w:rsidRDefault="00154EAB" w:rsidP="00E20688">
            <w:pPr>
              <w:rPr>
                <w:del w:id="1640" w:author="AppPower" w:date="2023-03-31T10:21:00Z"/>
                <w:rFonts w:ascii="Times New Roman" w:eastAsia="Times New Roman" w:hAnsi="Times New Roman" w:cs="Times New Roman"/>
              </w:rPr>
              <w:pPrChange w:id="1641" w:author="AppPower" w:date="2023-03-31T10:21:00Z">
                <w:pPr>
                  <w:spacing w:after="0" w:line="240" w:lineRule="auto"/>
                </w:pPr>
              </w:pPrChange>
            </w:pPr>
            <w:del w:id="1642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02 cm</w:delText>
              </w:r>
              <w:r w:rsidR="00E878CA" w:rsidDel="00E20688">
                <w:rPr>
                  <w:rFonts w:ascii="Times New Roman" w:eastAsia="Times New Roman" w:hAnsi="Times New Roman" w:cs="Times New Roman"/>
                </w:rPr>
                <w:delText xml:space="preserve"> ≤ </w:delText>
              </w:r>
              <w:r w:rsidDel="00E20688">
                <w:rPr>
                  <w:rFonts w:ascii="Times New Roman" w:eastAsia="Times New Roman" w:hAnsi="Times New Roman" w:cs="Times New Roman"/>
                </w:rPr>
                <w:delText>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2BB9" w14:textId="4929D7D1" w:rsidR="00E878CA" w:rsidRPr="006F62C4" w:rsidDel="00E20688" w:rsidRDefault="00E878CA" w:rsidP="00E20688">
            <w:pPr>
              <w:rPr>
                <w:del w:id="1643" w:author="AppPower" w:date="2023-03-31T10:21:00Z"/>
                <w:rFonts w:ascii="Times New Roman" w:eastAsia="Times New Roman" w:hAnsi="Times New Roman" w:cs="Times New Roman"/>
              </w:rPr>
              <w:pPrChange w:id="164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4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5828C2" w14:textId="44AB9BB7" w:rsidR="00E878CA" w:rsidRPr="006F62C4" w:rsidDel="00E20688" w:rsidRDefault="00341863" w:rsidP="00E20688">
            <w:pPr>
              <w:rPr>
                <w:del w:id="1646" w:author="AppPower" w:date="2023-03-31T10:21:00Z"/>
                <w:rFonts w:ascii="Times New Roman" w:eastAsia="Times New Roman" w:hAnsi="Times New Roman" w:cs="Times New Roman"/>
              </w:rPr>
              <w:pPrChange w:id="164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48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0.65 (0.32, 1.58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205811" w14:textId="33F6E036" w:rsidR="00E878CA" w:rsidRPr="00C63E43" w:rsidDel="00E20688" w:rsidRDefault="00341863" w:rsidP="00E20688">
            <w:pPr>
              <w:rPr>
                <w:del w:id="1649" w:author="AppPower" w:date="2023-03-31T10:21:00Z"/>
                <w:rFonts w:ascii="Times New Roman" w:eastAsia="Times New Roman" w:hAnsi="Times New Roman" w:cs="Times New Roman"/>
              </w:rPr>
              <w:pPrChange w:id="165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51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.21 (0.59, 2.64)</w:delText>
              </w:r>
            </w:del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DF69DC" w14:textId="3E4E2052" w:rsidR="00E878CA" w:rsidRPr="00C63E43" w:rsidDel="00E20688" w:rsidRDefault="00341863" w:rsidP="00E20688">
            <w:pPr>
              <w:rPr>
                <w:del w:id="1652" w:author="AppPower" w:date="2023-03-31T10:21:00Z"/>
                <w:rFonts w:ascii="Times New Roman" w:eastAsia="Times New Roman" w:hAnsi="Times New Roman" w:cs="Times New Roman"/>
              </w:rPr>
              <w:pPrChange w:id="165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54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0.033</w:delText>
              </w:r>
            </w:del>
          </w:p>
        </w:tc>
      </w:tr>
      <w:tr w:rsidR="00E878CA" w:rsidRPr="006F62C4" w:rsidDel="00E20688" w14:paraId="09BD0533" w14:textId="662CC3ED" w:rsidTr="008D7E5B">
        <w:trPr>
          <w:trHeight w:val="214"/>
          <w:del w:id="1655" w:author="AppPower" w:date="2023-03-31T10:21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D80C84" w14:textId="120D78C7" w:rsidR="00E878CA" w:rsidRPr="006F62C4" w:rsidDel="00E20688" w:rsidRDefault="00E878CA" w:rsidP="00E20688">
            <w:pPr>
              <w:rPr>
                <w:del w:id="1656" w:author="AppPower" w:date="2023-03-31T10:21:00Z"/>
                <w:rFonts w:ascii="Times New Roman" w:eastAsia="Times New Roman" w:hAnsi="Times New Roman" w:cs="Times New Roman"/>
              </w:rPr>
              <w:pPrChange w:id="1657" w:author="AppPower" w:date="2023-03-31T10:21:00Z">
                <w:pPr>
                  <w:spacing w:after="0" w:line="240" w:lineRule="auto"/>
                </w:pPr>
              </w:pPrChange>
            </w:pPr>
            <w:del w:id="1658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4EBF6" w14:textId="7082D4DB" w:rsidR="00E878CA" w:rsidRPr="006F62C4" w:rsidDel="00E20688" w:rsidRDefault="00E878CA" w:rsidP="00E20688">
            <w:pPr>
              <w:rPr>
                <w:del w:id="1659" w:author="AppPower" w:date="2023-03-31T10:21:00Z"/>
                <w:rFonts w:ascii="Times New Roman" w:eastAsia="Times New Roman" w:hAnsi="Times New Roman" w:cs="Times New Roman"/>
              </w:rPr>
              <w:pPrChange w:id="166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6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E878CA" w:rsidRPr="006F62C4" w:rsidDel="00E20688" w14:paraId="6377E05C" w14:textId="3A52EDF4" w:rsidTr="00B02367">
        <w:trPr>
          <w:trHeight w:val="220"/>
          <w:del w:id="1662" w:author="AppPower" w:date="2023-03-31T10:21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D3E49" w14:textId="5E654A5D" w:rsidR="00E878CA" w:rsidRPr="006F62C4" w:rsidDel="00E20688" w:rsidRDefault="00E878CA" w:rsidP="00E20688">
            <w:pPr>
              <w:rPr>
                <w:del w:id="1663" w:author="AppPower" w:date="2023-03-31T10:21:00Z"/>
                <w:rFonts w:ascii="Times New Roman" w:eastAsia="Times New Roman" w:hAnsi="Times New Roman" w:cs="Times New Roman"/>
              </w:rPr>
              <w:pPrChange w:id="1664" w:author="AppPower" w:date="2023-03-31T10:21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B384E" w14:textId="0D1A9A0B" w:rsidR="00E878CA" w:rsidRPr="006F62C4" w:rsidDel="00E20688" w:rsidRDefault="00E878CA" w:rsidP="00E20688">
            <w:pPr>
              <w:rPr>
                <w:del w:id="1665" w:author="AppPower" w:date="2023-03-31T10:21:00Z"/>
                <w:rFonts w:ascii="Times New Roman" w:eastAsia="Times New Roman" w:hAnsi="Times New Roman" w:cs="Times New Roman"/>
              </w:rPr>
              <w:pPrChange w:id="166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6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BF49C" w14:textId="66F49209" w:rsidR="00E878CA" w:rsidRPr="006F62C4" w:rsidDel="00E20688" w:rsidRDefault="00E878CA" w:rsidP="00E20688">
            <w:pPr>
              <w:rPr>
                <w:del w:id="1668" w:author="AppPower" w:date="2023-03-31T10:21:00Z"/>
                <w:rFonts w:ascii="Times New Roman" w:eastAsia="Times New Roman" w:hAnsi="Times New Roman" w:cs="Times New Roman"/>
              </w:rPr>
              <w:pPrChange w:id="166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70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3CA35" w14:textId="63E3300F" w:rsidR="00E878CA" w:rsidRPr="006F62C4" w:rsidDel="00E20688" w:rsidRDefault="00E878CA" w:rsidP="00E20688">
            <w:pPr>
              <w:rPr>
                <w:del w:id="1671" w:author="AppPower" w:date="2023-03-31T10:21:00Z"/>
                <w:rFonts w:ascii="Times New Roman" w:eastAsia="Times New Roman" w:hAnsi="Times New Roman" w:cs="Times New Roman"/>
              </w:rPr>
              <w:pPrChange w:id="167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7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11C50" w14:textId="51EADDFC" w:rsidR="00E878CA" w:rsidRPr="006F62C4" w:rsidDel="00E20688" w:rsidRDefault="00E878CA" w:rsidP="00E20688">
            <w:pPr>
              <w:rPr>
                <w:del w:id="1674" w:author="AppPower" w:date="2023-03-31T10:21:00Z"/>
                <w:rFonts w:ascii="Times New Roman" w:eastAsia="Times New Roman" w:hAnsi="Times New Roman" w:cs="Times New Roman"/>
              </w:rPr>
              <w:pPrChange w:id="167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76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E20688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4B19BB" w:rsidRPr="006F62C4" w:rsidDel="00E20688" w14:paraId="568BF999" w14:textId="74CFE09B" w:rsidTr="004B19BB">
        <w:trPr>
          <w:trHeight w:val="214"/>
          <w:del w:id="1677" w:author="AppPower" w:date="2023-03-31T10:21:00Z"/>
        </w:trPr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70536" w14:textId="29A74E90" w:rsidR="00154EAB" w:rsidRPr="006F62C4" w:rsidDel="00E20688" w:rsidRDefault="00154EAB" w:rsidP="00E20688">
            <w:pPr>
              <w:rPr>
                <w:del w:id="1678" w:author="AppPower" w:date="2023-03-31T10:21:00Z"/>
                <w:rFonts w:ascii="Times New Roman" w:eastAsia="Times New Roman" w:hAnsi="Times New Roman" w:cs="Times New Roman"/>
              </w:rPr>
              <w:pPrChange w:id="1679" w:author="AppPower" w:date="2023-03-31T10:21:00Z">
                <w:pPr>
                  <w:spacing w:after="0" w:line="240" w:lineRule="auto"/>
                </w:pPr>
              </w:pPrChange>
            </w:pPr>
            <w:del w:id="1680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WC &lt; 102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FAFA7" w14:textId="7C0932CA" w:rsidR="00154EAB" w:rsidRPr="006F62C4" w:rsidDel="00E20688" w:rsidRDefault="00154EAB" w:rsidP="00E20688">
            <w:pPr>
              <w:rPr>
                <w:del w:id="1681" w:author="AppPower" w:date="2023-03-31T10:21:00Z"/>
                <w:rFonts w:ascii="Times New Roman" w:eastAsia="Times New Roman" w:hAnsi="Times New Roman" w:cs="Times New Roman"/>
              </w:rPr>
              <w:pPrChange w:id="168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8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254A3" w14:textId="5DBAC796" w:rsidR="00154EAB" w:rsidRPr="00E62ABB" w:rsidDel="00E20688" w:rsidRDefault="008D101B" w:rsidP="00E20688">
            <w:pPr>
              <w:rPr>
                <w:del w:id="1684" w:author="AppPower" w:date="2023-03-31T10:21:00Z"/>
                <w:rFonts w:ascii="Times New Roman" w:eastAsia="Times New Roman" w:hAnsi="Times New Roman" w:cs="Times New Roman"/>
              </w:rPr>
              <w:pPrChange w:id="168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86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0.96 (0.66, 1.41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35C92F" w14:textId="2EE94429" w:rsidR="00154EAB" w:rsidRPr="00E62ABB" w:rsidDel="00E20688" w:rsidRDefault="008D101B" w:rsidP="00E20688">
            <w:pPr>
              <w:rPr>
                <w:del w:id="1687" w:author="AppPower" w:date="2023-03-31T10:21:00Z"/>
                <w:rFonts w:ascii="Times New Roman" w:eastAsia="Times New Roman" w:hAnsi="Times New Roman" w:cs="Times New Roman"/>
              </w:rPr>
              <w:pPrChange w:id="168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89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0.99 (0.67, 1.47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5573CCFD" w14:textId="06FEB76F" w:rsidR="00154EAB" w:rsidRPr="006F62C4" w:rsidDel="00E20688" w:rsidRDefault="008D101B" w:rsidP="00E20688">
            <w:pPr>
              <w:rPr>
                <w:del w:id="1690" w:author="AppPower" w:date="2023-03-31T10:21:00Z"/>
                <w:rFonts w:ascii="Times New Roman" w:eastAsia="Times New Roman" w:hAnsi="Times New Roman" w:cs="Times New Roman"/>
              </w:rPr>
              <w:pPrChange w:id="169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92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0.968</w:delText>
              </w:r>
            </w:del>
          </w:p>
        </w:tc>
      </w:tr>
      <w:tr w:rsidR="00154EAB" w:rsidRPr="006F62C4" w:rsidDel="00E20688" w14:paraId="0A414450" w14:textId="4A41644A" w:rsidTr="004B19BB">
        <w:trPr>
          <w:trHeight w:val="220"/>
          <w:del w:id="1693" w:author="AppPower" w:date="2023-03-31T10:21:00Z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5D2A0" w14:textId="28231DD6" w:rsidR="00154EAB" w:rsidRPr="006F62C4" w:rsidDel="00E20688" w:rsidRDefault="00154EAB" w:rsidP="00E20688">
            <w:pPr>
              <w:rPr>
                <w:del w:id="1694" w:author="AppPower" w:date="2023-03-31T10:21:00Z"/>
                <w:rFonts w:ascii="Times New Roman" w:eastAsia="Times New Roman" w:hAnsi="Times New Roman" w:cs="Times New Roman"/>
              </w:rPr>
              <w:pPrChange w:id="1695" w:author="AppPower" w:date="2023-03-31T10:21:00Z">
                <w:pPr>
                  <w:spacing w:after="0" w:line="240" w:lineRule="auto"/>
                </w:pPr>
              </w:pPrChange>
            </w:pPr>
            <w:del w:id="1696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02 cm ≤ 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E2C6D" w14:textId="37F82DD0" w:rsidR="00154EAB" w:rsidRPr="006F62C4" w:rsidDel="00E20688" w:rsidRDefault="00154EAB" w:rsidP="00E20688">
            <w:pPr>
              <w:rPr>
                <w:del w:id="1697" w:author="AppPower" w:date="2023-03-31T10:21:00Z"/>
                <w:rFonts w:ascii="Times New Roman" w:eastAsia="Times New Roman" w:hAnsi="Times New Roman" w:cs="Times New Roman"/>
              </w:rPr>
              <w:pPrChange w:id="169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69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B2570" w14:textId="3D01343A" w:rsidR="00154EAB" w:rsidRPr="006F62C4" w:rsidDel="00E20688" w:rsidRDefault="008D101B" w:rsidP="00E20688">
            <w:pPr>
              <w:rPr>
                <w:del w:id="1700" w:author="AppPower" w:date="2023-03-31T10:21:00Z"/>
                <w:rFonts w:ascii="Times New Roman" w:eastAsia="Times New Roman" w:hAnsi="Times New Roman" w:cs="Times New Roman"/>
              </w:rPr>
              <w:pPrChange w:id="170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02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.31 (0.16, 10.66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9843B5" w14:textId="36D534D9" w:rsidR="00154EAB" w:rsidRPr="006F62C4" w:rsidDel="00E20688" w:rsidRDefault="008D101B" w:rsidP="00E20688">
            <w:pPr>
              <w:rPr>
                <w:del w:id="1703" w:author="AppPower" w:date="2023-03-31T10:21:00Z"/>
                <w:rFonts w:ascii="Times New Roman" w:eastAsia="Times New Roman" w:hAnsi="Times New Roman" w:cs="Times New Roman"/>
              </w:rPr>
              <w:pPrChange w:id="170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05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0.56 (0.07, 4.61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A40B5" w14:textId="757CA7E1" w:rsidR="00154EAB" w:rsidRPr="006F62C4" w:rsidDel="00E20688" w:rsidRDefault="008D101B" w:rsidP="00E20688">
            <w:pPr>
              <w:rPr>
                <w:del w:id="1706" w:author="AppPower" w:date="2023-03-31T10:21:00Z"/>
                <w:rFonts w:ascii="Times New Roman" w:eastAsia="Times New Roman" w:hAnsi="Times New Roman" w:cs="Times New Roman"/>
              </w:rPr>
              <w:pPrChange w:id="170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08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0.070</w:delText>
              </w:r>
            </w:del>
          </w:p>
        </w:tc>
      </w:tr>
      <w:tr w:rsidR="004B19BB" w:rsidRPr="006F62C4" w:rsidDel="00E20688" w14:paraId="5BE6D3AD" w14:textId="61077FD9" w:rsidTr="001F2CAC">
        <w:trPr>
          <w:trHeight w:val="220"/>
          <w:del w:id="1709" w:author="AppPower" w:date="2023-03-31T10:21:00Z"/>
        </w:trPr>
        <w:tc>
          <w:tcPr>
            <w:tcW w:w="925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F58B" w14:textId="30FC7B00" w:rsidR="004B19BB" w:rsidDel="00E20688" w:rsidRDefault="004B19BB" w:rsidP="00E20688">
            <w:pPr>
              <w:rPr>
                <w:del w:id="1710" w:author="AppPower" w:date="2023-03-31T10:21:00Z"/>
                <w:rFonts w:ascii="Times New Roman" w:eastAsia="Times New Roman" w:hAnsi="Times New Roman" w:cs="Times New Roman"/>
              </w:rPr>
              <w:pPrChange w:id="171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12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Women</w:delText>
              </w:r>
            </w:del>
          </w:p>
        </w:tc>
      </w:tr>
      <w:tr w:rsidR="004B19BB" w:rsidRPr="006F62C4" w:rsidDel="00E20688" w14:paraId="1C848B1E" w14:textId="020352FD" w:rsidTr="004B19BB">
        <w:trPr>
          <w:trHeight w:val="228"/>
          <w:del w:id="1713" w:author="AppPower" w:date="2023-03-31T10:21:00Z"/>
        </w:trPr>
        <w:tc>
          <w:tcPr>
            <w:tcW w:w="2485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6E051" w14:textId="2F2D15CE" w:rsidR="004B19BB" w:rsidRPr="006F62C4" w:rsidDel="00E20688" w:rsidRDefault="004B19BB" w:rsidP="00E20688">
            <w:pPr>
              <w:rPr>
                <w:del w:id="1714" w:author="AppPower" w:date="2023-03-31T10:21:00Z"/>
                <w:rFonts w:ascii="Times New Roman" w:eastAsia="Times New Roman" w:hAnsi="Times New Roman" w:cs="Times New Roman"/>
              </w:rPr>
              <w:pPrChange w:id="1715" w:author="AppPower" w:date="2023-03-31T10:21:00Z">
                <w:pPr>
                  <w:spacing w:after="0" w:line="240" w:lineRule="auto"/>
                </w:pPr>
              </w:pPrChange>
            </w:pPr>
            <w:del w:id="1716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85D6B" w14:textId="514C952A" w:rsidR="004B19BB" w:rsidRPr="006F62C4" w:rsidDel="00E20688" w:rsidRDefault="004B19BB" w:rsidP="00E20688">
            <w:pPr>
              <w:rPr>
                <w:del w:id="1717" w:author="AppPower" w:date="2023-03-31T10:21:00Z"/>
                <w:rFonts w:ascii="Times New Roman" w:eastAsia="Times New Roman" w:hAnsi="Times New Roman" w:cs="Times New Roman"/>
              </w:rPr>
              <w:pPrChange w:id="171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1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4B19BB" w:rsidRPr="006F62C4" w:rsidDel="00E20688" w14:paraId="47E07397" w14:textId="0C741CE0" w:rsidTr="008D7E5B">
        <w:trPr>
          <w:trHeight w:val="236"/>
          <w:del w:id="1720" w:author="AppPower" w:date="2023-03-31T10:21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9CF0C" w14:textId="54936882" w:rsidR="004B19BB" w:rsidRPr="006F62C4" w:rsidDel="00E20688" w:rsidRDefault="004B19BB" w:rsidP="00E20688">
            <w:pPr>
              <w:rPr>
                <w:del w:id="1721" w:author="AppPower" w:date="2023-03-31T10:21:00Z"/>
                <w:rFonts w:ascii="Times New Roman" w:eastAsia="Times New Roman" w:hAnsi="Times New Roman" w:cs="Times New Roman"/>
              </w:rPr>
              <w:pPrChange w:id="1722" w:author="AppPower" w:date="2023-03-31T10:21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8CE55" w14:textId="18E21BF8" w:rsidR="004B19BB" w:rsidRPr="006F62C4" w:rsidDel="00E20688" w:rsidRDefault="004B19BB" w:rsidP="00E20688">
            <w:pPr>
              <w:rPr>
                <w:del w:id="1723" w:author="AppPower" w:date="2023-03-31T10:21:00Z"/>
                <w:rFonts w:ascii="Times New Roman" w:eastAsia="Times New Roman" w:hAnsi="Times New Roman" w:cs="Times New Roman"/>
              </w:rPr>
              <w:pPrChange w:id="172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2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07DF3" w14:textId="0302267F" w:rsidR="004B19BB" w:rsidRPr="006F62C4" w:rsidDel="00E20688" w:rsidRDefault="004B19BB" w:rsidP="00E20688">
            <w:pPr>
              <w:rPr>
                <w:del w:id="1726" w:author="AppPower" w:date="2023-03-31T10:21:00Z"/>
                <w:rFonts w:ascii="Times New Roman" w:eastAsia="Times New Roman" w:hAnsi="Times New Roman" w:cs="Times New Roman"/>
              </w:rPr>
              <w:pPrChange w:id="172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2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CC2D8" w14:textId="75C11983" w:rsidR="004B19BB" w:rsidRPr="006F62C4" w:rsidDel="00E20688" w:rsidRDefault="004B19BB" w:rsidP="00E20688">
            <w:pPr>
              <w:rPr>
                <w:del w:id="1729" w:author="AppPower" w:date="2023-03-31T10:21:00Z"/>
                <w:rFonts w:ascii="Times New Roman" w:eastAsia="Times New Roman" w:hAnsi="Times New Roman" w:cs="Times New Roman"/>
              </w:rPr>
              <w:pPrChange w:id="173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3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BC425" w14:textId="5452EDA8" w:rsidR="004B19BB" w:rsidRPr="006F62C4" w:rsidDel="00E20688" w:rsidRDefault="004B19BB" w:rsidP="00E20688">
            <w:pPr>
              <w:rPr>
                <w:del w:id="1732" w:author="AppPower" w:date="2023-03-31T10:21:00Z"/>
                <w:rFonts w:ascii="Times New Roman" w:eastAsia="Times New Roman" w:hAnsi="Times New Roman" w:cs="Times New Roman"/>
              </w:rPr>
              <w:pPrChange w:id="173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34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E20688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4B19BB" w:rsidRPr="008D7E5B" w:rsidDel="00E20688" w14:paraId="59EEF295" w14:textId="7BB4932A" w:rsidTr="008D7E5B">
        <w:trPr>
          <w:trHeight w:val="228"/>
          <w:del w:id="1735" w:author="AppPower" w:date="2023-03-31T10:21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F51E2" w14:textId="3FE9AA56" w:rsidR="004B19BB" w:rsidRPr="006F62C4" w:rsidDel="00E20688" w:rsidRDefault="004B19BB" w:rsidP="00E20688">
            <w:pPr>
              <w:rPr>
                <w:del w:id="1736" w:author="AppPower" w:date="2023-03-31T10:21:00Z"/>
                <w:rFonts w:ascii="Times New Roman" w:eastAsia="Times New Roman" w:hAnsi="Times New Roman" w:cs="Times New Roman"/>
              </w:rPr>
              <w:pPrChange w:id="1737" w:author="AppPower" w:date="2023-03-31T10:21:00Z">
                <w:pPr>
                  <w:spacing w:after="0" w:line="240" w:lineRule="auto"/>
                </w:pPr>
              </w:pPrChange>
            </w:pPr>
            <w:del w:id="1738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WC &lt; 88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4FF67" w14:textId="4E3365FF" w:rsidR="004B19BB" w:rsidRPr="006F62C4" w:rsidDel="00E20688" w:rsidRDefault="004B19BB" w:rsidP="00E20688">
            <w:pPr>
              <w:rPr>
                <w:del w:id="1739" w:author="AppPower" w:date="2023-03-31T10:21:00Z"/>
                <w:rFonts w:ascii="Times New Roman" w:eastAsia="Times New Roman" w:hAnsi="Times New Roman" w:cs="Times New Roman"/>
              </w:rPr>
              <w:pPrChange w:id="174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4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6E403" w14:textId="44AC65D9" w:rsidR="004B19BB" w:rsidRPr="006F62C4" w:rsidDel="00E20688" w:rsidRDefault="00341863" w:rsidP="00E20688">
            <w:pPr>
              <w:rPr>
                <w:del w:id="1742" w:author="AppPower" w:date="2023-03-31T10:21:00Z"/>
                <w:rFonts w:ascii="Times New Roman" w:eastAsia="Times New Roman" w:hAnsi="Times New Roman" w:cs="Times New Roman"/>
              </w:rPr>
              <w:pPrChange w:id="174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44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.24 (0.67, 2.30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563FE0" w14:textId="436B0C31" w:rsidR="004B19BB" w:rsidRPr="00341863" w:rsidDel="00E20688" w:rsidRDefault="00341863" w:rsidP="00E20688">
            <w:pPr>
              <w:rPr>
                <w:del w:id="1745" w:author="AppPower" w:date="2023-03-31T10:21:00Z"/>
                <w:rFonts w:ascii="Times New Roman" w:eastAsia="Times New Roman" w:hAnsi="Times New Roman" w:cs="Times New Roman"/>
              </w:rPr>
              <w:pPrChange w:id="174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47" w:author="AppPower" w:date="2023-03-31T10:21:00Z">
              <w:r w:rsidRPr="00341863" w:rsidDel="00E20688">
                <w:rPr>
                  <w:rFonts w:ascii="Times New Roman" w:eastAsia="Times New Roman" w:hAnsi="Times New Roman" w:cs="Times New Roman"/>
                </w:rPr>
                <w:delText>1.96 (0.73, 5.30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DD46B9" w14:textId="5AC96856" w:rsidR="004B19BB" w:rsidRPr="007B55D2" w:rsidDel="00E20688" w:rsidRDefault="00341863" w:rsidP="00E20688">
            <w:pPr>
              <w:rPr>
                <w:del w:id="1748" w:author="AppPower" w:date="2023-03-31T10:21:00Z"/>
                <w:rFonts w:ascii="Times New Roman" w:eastAsia="Times New Roman" w:hAnsi="Times New Roman" w:cs="Times New Roman"/>
              </w:rPr>
              <w:pPrChange w:id="174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50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0.397</w:delText>
              </w:r>
            </w:del>
          </w:p>
        </w:tc>
      </w:tr>
      <w:tr w:rsidR="004B19BB" w:rsidRPr="008D7E5B" w:rsidDel="00E20688" w14:paraId="759B04AE" w14:textId="7BE9D032" w:rsidTr="008D7E5B">
        <w:trPr>
          <w:trHeight w:val="228"/>
          <w:del w:id="1751" w:author="AppPower" w:date="2023-03-31T10:21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33FE" w14:textId="6C324EF4" w:rsidR="004B19BB" w:rsidRPr="006F62C4" w:rsidDel="00E20688" w:rsidRDefault="004B19BB" w:rsidP="00E20688">
            <w:pPr>
              <w:rPr>
                <w:del w:id="1752" w:author="AppPower" w:date="2023-03-31T10:21:00Z"/>
                <w:rFonts w:ascii="Times New Roman" w:eastAsia="Times New Roman" w:hAnsi="Times New Roman" w:cs="Times New Roman"/>
              </w:rPr>
              <w:pPrChange w:id="1753" w:author="AppPower" w:date="2023-03-31T10:21:00Z">
                <w:pPr>
                  <w:spacing w:after="0" w:line="240" w:lineRule="auto"/>
                </w:pPr>
              </w:pPrChange>
            </w:pPr>
            <w:del w:id="1754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88 cm ≤ 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6666" w14:textId="200B6526" w:rsidR="004B19BB" w:rsidRPr="006F62C4" w:rsidDel="00E20688" w:rsidRDefault="004B19BB" w:rsidP="00E20688">
            <w:pPr>
              <w:rPr>
                <w:del w:id="1755" w:author="AppPower" w:date="2023-03-31T10:21:00Z"/>
                <w:rFonts w:ascii="Times New Roman" w:eastAsia="Times New Roman" w:hAnsi="Times New Roman" w:cs="Times New Roman"/>
              </w:rPr>
              <w:pPrChange w:id="175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57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0529B3" w14:textId="1989B6DB" w:rsidR="004B19BB" w:rsidRPr="006F62C4" w:rsidDel="00E20688" w:rsidRDefault="00341863" w:rsidP="00E20688">
            <w:pPr>
              <w:rPr>
                <w:del w:id="1758" w:author="AppPower" w:date="2023-03-31T10:21:00Z"/>
                <w:rFonts w:ascii="Times New Roman" w:eastAsia="Times New Roman" w:hAnsi="Times New Roman" w:cs="Times New Roman"/>
              </w:rPr>
              <w:pPrChange w:id="175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60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0.76 (0.36, 1.60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1D9F46" w14:textId="41CFFF8A" w:rsidR="004B19BB" w:rsidRPr="00C63E43" w:rsidDel="00E20688" w:rsidRDefault="00341863" w:rsidP="00E20688">
            <w:pPr>
              <w:rPr>
                <w:del w:id="1761" w:author="AppPower" w:date="2023-03-31T10:21:00Z"/>
                <w:rFonts w:ascii="Times New Roman" w:eastAsia="Times New Roman" w:hAnsi="Times New Roman" w:cs="Times New Roman"/>
              </w:rPr>
              <w:pPrChange w:id="176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63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.41 (0.70, 2.83)</w:delText>
              </w:r>
            </w:del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44C2C" w14:textId="6F5DC8B6" w:rsidR="004B19BB" w:rsidRPr="00C63E43" w:rsidDel="00E20688" w:rsidRDefault="00341863" w:rsidP="00E20688">
            <w:pPr>
              <w:rPr>
                <w:del w:id="1764" w:author="AppPower" w:date="2023-03-31T10:21:00Z"/>
                <w:rFonts w:ascii="Times New Roman" w:eastAsia="Times New Roman" w:hAnsi="Times New Roman" w:cs="Times New Roman"/>
              </w:rPr>
              <w:pPrChange w:id="1765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66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0.334</w:delText>
              </w:r>
            </w:del>
          </w:p>
        </w:tc>
      </w:tr>
      <w:tr w:rsidR="004B19BB" w:rsidRPr="006F62C4" w:rsidDel="00E20688" w14:paraId="7B8C1FFB" w14:textId="0705E61B" w:rsidTr="008D7E5B">
        <w:trPr>
          <w:trHeight w:val="214"/>
          <w:del w:id="1767" w:author="AppPower" w:date="2023-03-31T10:21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F791A" w14:textId="1411CD29" w:rsidR="004B19BB" w:rsidRPr="006F62C4" w:rsidDel="00E20688" w:rsidRDefault="004B19BB" w:rsidP="00E20688">
            <w:pPr>
              <w:rPr>
                <w:del w:id="1768" w:author="AppPower" w:date="2023-03-31T10:21:00Z"/>
                <w:rFonts w:ascii="Times New Roman" w:eastAsia="Times New Roman" w:hAnsi="Times New Roman" w:cs="Times New Roman"/>
              </w:rPr>
              <w:pPrChange w:id="1769" w:author="AppPower" w:date="2023-03-31T10:21:00Z">
                <w:pPr>
                  <w:spacing w:after="0" w:line="240" w:lineRule="auto"/>
                </w:pPr>
              </w:pPrChange>
            </w:pPr>
            <w:del w:id="1770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5B7E2" w14:textId="15736567" w:rsidR="004B19BB" w:rsidRPr="006F62C4" w:rsidDel="00E20688" w:rsidRDefault="004B19BB" w:rsidP="00E20688">
            <w:pPr>
              <w:rPr>
                <w:del w:id="1771" w:author="AppPower" w:date="2023-03-31T10:21:00Z"/>
                <w:rFonts w:ascii="Times New Roman" w:eastAsia="Times New Roman" w:hAnsi="Times New Roman" w:cs="Times New Roman"/>
              </w:rPr>
              <w:pPrChange w:id="1772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73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4B19BB" w:rsidRPr="006F62C4" w:rsidDel="00E20688" w14:paraId="0C3BC213" w14:textId="51A562BF" w:rsidTr="008D7E5B">
        <w:trPr>
          <w:trHeight w:val="220"/>
          <w:del w:id="1774" w:author="AppPower" w:date="2023-03-31T10:21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3D9F1" w14:textId="08594A71" w:rsidR="004B19BB" w:rsidRPr="006F62C4" w:rsidDel="00E20688" w:rsidRDefault="004B19BB" w:rsidP="00E20688">
            <w:pPr>
              <w:rPr>
                <w:del w:id="1775" w:author="AppPower" w:date="2023-03-31T10:21:00Z"/>
                <w:rFonts w:ascii="Times New Roman" w:eastAsia="Times New Roman" w:hAnsi="Times New Roman" w:cs="Times New Roman"/>
              </w:rPr>
              <w:pPrChange w:id="1776" w:author="AppPower" w:date="2023-03-31T10:21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CD2D6" w14:textId="0A046859" w:rsidR="004B19BB" w:rsidRPr="006F62C4" w:rsidDel="00E20688" w:rsidRDefault="004B19BB" w:rsidP="00E20688">
            <w:pPr>
              <w:rPr>
                <w:del w:id="1777" w:author="AppPower" w:date="2023-03-31T10:21:00Z"/>
                <w:rFonts w:ascii="Times New Roman" w:eastAsia="Times New Roman" w:hAnsi="Times New Roman" w:cs="Times New Roman"/>
              </w:rPr>
              <w:pPrChange w:id="1778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79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11EE1" w14:textId="0914CE47" w:rsidR="004B19BB" w:rsidRPr="006F62C4" w:rsidDel="00E20688" w:rsidRDefault="004B19BB" w:rsidP="00E20688">
            <w:pPr>
              <w:rPr>
                <w:del w:id="1780" w:author="AppPower" w:date="2023-03-31T10:21:00Z"/>
                <w:rFonts w:ascii="Times New Roman" w:eastAsia="Times New Roman" w:hAnsi="Times New Roman" w:cs="Times New Roman"/>
              </w:rPr>
              <w:pPrChange w:id="1781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82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A6DFD" w14:textId="192F5E82" w:rsidR="004B19BB" w:rsidRPr="006F62C4" w:rsidDel="00E20688" w:rsidRDefault="004B19BB" w:rsidP="00E20688">
            <w:pPr>
              <w:rPr>
                <w:del w:id="1783" w:author="AppPower" w:date="2023-03-31T10:21:00Z"/>
                <w:rFonts w:ascii="Times New Roman" w:eastAsia="Times New Roman" w:hAnsi="Times New Roman" w:cs="Times New Roman"/>
              </w:rPr>
              <w:pPrChange w:id="178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8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A4AFD" w14:textId="6D257925" w:rsidR="004B19BB" w:rsidRPr="006F62C4" w:rsidDel="00E20688" w:rsidRDefault="004B19BB" w:rsidP="00E20688">
            <w:pPr>
              <w:rPr>
                <w:del w:id="1786" w:author="AppPower" w:date="2023-03-31T10:21:00Z"/>
                <w:rFonts w:ascii="Times New Roman" w:eastAsia="Times New Roman" w:hAnsi="Times New Roman" w:cs="Times New Roman"/>
              </w:rPr>
              <w:pPrChange w:id="178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88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E20688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4B19BB" w:rsidRPr="006F62C4" w:rsidDel="00E20688" w14:paraId="761C3549" w14:textId="01FD60E8" w:rsidTr="008D7E5B">
        <w:trPr>
          <w:trHeight w:val="214"/>
          <w:del w:id="1789" w:author="AppPower" w:date="2023-03-31T10:21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179C" w14:textId="751C550C" w:rsidR="004B19BB" w:rsidRPr="006F62C4" w:rsidDel="00E20688" w:rsidRDefault="004B19BB" w:rsidP="00E20688">
            <w:pPr>
              <w:rPr>
                <w:del w:id="1790" w:author="AppPower" w:date="2023-03-31T10:21:00Z"/>
                <w:rFonts w:ascii="Times New Roman" w:eastAsia="Times New Roman" w:hAnsi="Times New Roman" w:cs="Times New Roman"/>
              </w:rPr>
              <w:pPrChange w:id="1791" w:author="AppPower" w:date="2023-03-31T10:21:00Z">
                <w:pPr>
                  <w:spacing w:after="0" w:line="240" w:lineRule="auto"/>
                </w:pPr>
              </w:pPrChange>
            </w:pPr>
            <w:del w:id="1792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WC &lt; 88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AB2A" w14:textId="69A50C40" w:rsidR="004B19BB" w:rsidRPr="006F62C4" w:rsidDel="00E20688" w:rsidRDefault="004B19BB" w:rsidP="00E20688">
            <w:pPr>
              <w:rPr>
                <w:del w:id="1793" w:author="AppPower" w:date="2023-03-31T10:21:00Z"/>
                <w:rFonts w:ascii="Times New Roman" w:eastAsia="Times New Roman" w:hAnsi="Times New Roman" w:cs="Times New Roman"/>
              </w:rPr>
              <w:pPrChange w:id="1794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95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A4EE4" w14:textId="082A94A0" w:rsidR="004B19BB" w:rsidRPr="00E62ABB" w:rsidDel="00E20688" w:rsidRDefault="008D101B" w:rsidP="00E20688">
            <w:pPr>
              <w:rPr>
                <w:del w:id="1796" w:author="AppPower" w:date="2023-03-31T10:21:00Z"/>
                <w:rFonts w:ascii="Times New Roman" w:eastAsia="Times New Roman" w:hAnsi="Times New Roman" w:cs="Times New Roman"/>
              </w:rPr>
              <w:pPrChange w:id="1797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798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.30 (0.92, 1.82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3223" w14:textId="2DE2721A" w:rsidR="004B19BB" w:rsidRPr="00E62ABB" w:rsidDel="00E20688" w:rsidRDefault="008D101B" w:rsidP="00E20688">
            <w:pPr>
              <w:rPr>
                <w:del w:id="1799" w:author="AppPower" w:date="2023-03-31T10:21:00Z"/>
                <w:rFonts w:ascii="Times New Roman" w:eastAsia="Times New Roman" w:hAnsi="Times New Roman" w:cs="Times New Roman"/>
              </w:rPr>
              <w:pPrChange w:id="180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801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.10 (0.60, 2.02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09C2" w14:textId="2CF3046C" w:rsidR="004B19BB" w:rsidRPr="006F62C4" w:rsidDel="00E20688" w:rsidRDefault="008D101B" w:rsidP="00E20688">
            <w:pPr>
              <w:rPr>
                <w:del w:id="1802" w:author="AppPower" w:date="2023-03-31T10:21:00Z"/>
                <w:rFonts w:ascii="Times New Roman" w:eastAsia="Times New Roman" w:hAnsi="Times New Roman" w:cs="Times New Roman"/>
              </w:rPr>
              <w:pPrChange w:id="180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804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0.322</w:delText>
              </w:r>
            </w:del>
          </w:p>
        </w:tc>
      </w:tr>
      <w:tr w:rsidR="004B19BB" w:rsidRPr="006F62C4" w:rsidDel="00E20688" w14:paraId="08246E08" w14:textId="652B87A4" w:rsidTr="008D7E5B">
        <w:trPr>
          <w:trHeight w:val="220"/>
          <w:del w:id="1805" w:author="AppPower" w:date="2023-03-31T10:21:00Z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526B5" w14:textId="43F440E8" w:rsidR="004B19BB" w:rsidRPr="006F62C4" w:rsidDel="00E20688" w:rsidRDefault="004B19BB" w:rsidP="00E20688">
            <w:pPr>
              <w:rPr>
                <w:del w:id="1806" w:author="AppPower" w:date="2023-03-31T10:21:00Z"/>
                <w:rFonts w:ascii="Times New Roman" w:eastAsia="Times New Roman" w:hAnsi="Times New Roman" w:cs="Times New Roman"/>
              </w:rPr>
              <w:pPrChange w:id="1807" w:author="AppPower" w:date="2023-03-31T10:21:00Z">
                <w:pPr>
                  <w:spacing w:after="0" w:line="240" w:lineRule="auto"/>
                </w:pPr>
              </w:pPrChange>
            </w:pPr>
            <w:del w:id="1808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88 cm ≤ 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ACAE4" w14:textId="78B035C3" w:rsidR="004B19BB" w:rsidRPr="006F62C4" w:rsidDel="00E20688" w:rsidRDefault="004B19BB" w:rsidP="00E20688">
            <w:pPr>
              <w:rPr>
                <w:del w:id="1809" w:author="AppPower" w:date="2023-03-31T10:21:00Z"/>
                <w:rFonts w:ascii="Times New Roman" w:eastAsia="Times New Roman" w:hAnsi="Times New Roman" w:cs="Times New Roman"/>
              </w:rPr>
              <w:pPrChange w:id="1810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811" w:author="AppPower" w:date="2023-03-31T10:21:00Z">
              <w:r w:rsidRPr="006F62C4" w:rsidDel="00E20688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65E34" w14:textId="201CA35A" w:rsidR="004B19BB" w:rsidRPr="006F62C4" w:rsidDel="00E20688" w:rsidRDefault="008D101B" w:rsidP="00E20688">
            <w:pPr>
              <w:rPr>
                <w:del w:id="1812" w:author="AppPower" w:date="2023-03-31T10:21:00Z"/>
                <w:rFonts w:ascii="Times New Roman" w:eastAsia="Times New Roman" w:hAnsi="Times New Roman" w:cs="Times New Roman"/>
              </w:rPr>
              <w:pPrChange w:id="1813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814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.08 (0.55, 2.12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8AE69" w14:textId="5110978F" w:rsidR="004B19BB" w:rsidRPr="006F62C4" w:rsidDel="00E20688" w:rsidRDefault="008D101B" w:rsidP="00E20688">
            <w:pPr>
              <w:rPr>
                <w:del w:id="1815" w:author="AppPower" w:date="2023-03-31T10:21:00Z"/>
                <w:rFonts w:ascii="Times New Roman" w:eastAsia="Times New Roman" w:hAnsi="Times New Roman" w:cs="Times New Roman"/>
              </w:rPr>
              <w:pPrChange w:id="1816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817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1.34 (0.70, 2.56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7AA7D" w14:textId="1A9F1D16" w:rsidR="004B19BB" w:rsidRPr="006F62C4" w:rsidDel="00E20688" w:rsidRDefault="008D101B" w:rsidP="00E20688">
            <w:pPr>
              <w:rPr>
                <w:del w:id="1818" w:author="AppPower" w:date="2023-03-31T10:21:00Z"/>
                <w:rFonts w:ascii="Times New Roman" w:eastAsia="Times New Roman" w:hAnsi="Times New Roman" w:cs="Times New Roman"/>
              </w:rPr>
              <w:pPrChange w:id="1819" w:author="AppPower" w:date="2023-03-31T10:21:00Z">
                <w:pPr>
                  <w:spacing w:after="0" w:line="240" w:lineRule="auto"/>
                  <w:jc w:val="center"/>
                </w:pPr>
              </w:pPrChange>
            </w:pPr>
            <w:del w:id="1820" w:author="AppPower" w:date="2023-03-31T10:21:00Z">
              <w:r w:rsidDel="00E20688">
                <w:rPr>
                  <w:rFonts w:ascii="Times New Roman" w:eastAsia="Times New Roman" w:hAnsi="Times New Roman" w:cs="Times New Roman"/>
                </w:rPr>
                <w:delText>0.379</w:delText>
              </w:r>
            </w:del>
          </w:p>
        </w:tc>
      </w:tr>
    </w:tbl>
    <w:p w14:paraId="04E65B67" w14:textId="1F6E619F" w:rsidR="00E878CA" w:rsidRPr="006F62C4" w:rsidDel="00E20688" w:rsidRDefault="00E878CA" w:rsidP="00E20688">
      <w:pPr>
        <w:rPr>
          <w:del w:id="1821" w:author="AppPower" w:date="2023-03-31T10:21:00Z"/>
          <w:rFonts w:ascii="Times New Roman" w:hAnsi="Times New Roman" w:cs="Times New Roman"/>
        </w:rPr>
        <w:pPrChange w:id="1822" w:author="AppPower" w:date="2023-03-31T10:21:00Z">
          <w:pPr>
            <w:spacing w:after="0" w:line="240" w:lineRule="auto"/>
          </w:pPr>
        </w:pPrChange>
      </w:pPr>
      <w:del w:id="1823" w:author="AppPower" w:date="2023-03-31T10:21:00Z">
        <w:r w:rsidRPr="006F62C4" w:rsidDel="00E20688">
          <w:rPr>
            <w:rFonts w:ascii="Times New Roman" w:hAnsi="Times New Roman" w:cs="Times New Roman"/>
          </w:rPr>
          <w:delText>Note: Pericardial adipose tissue (cm</w:delText>
        </w:r>
        <w:r w:rsidRPr="006F62C4" w:rsidDel="00E20688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E20688">
          <w:rPr>
            <w:rFonts w:ascii="Times New Roman" w:hAnsi="Times New Roman" w:cs="Times New Roman"/>
          </w:rPr>
          <w:delText xml:space="preserve">) tertile, 7.0≤T1≤29.3 (n=856); 29.3&lt;T2≤47.4 (n=857); 47.4&lt;T3 (n=857). </w:delText>
        </w:r>
        <w:r w:rsidR="00154EAB" w:rsidDel="00E20688">
          <w:rPr>
            <w:rFonts w:ascii="Times New Roman" w:hAnsi="Times New Roman" w:cs="Times New Roman"/>
          </w:rPr>
          <w:delText xml:space="preserve">WC, waist circumference. </w:delText>
        </w:r>
        <w:r w:rsidRPr="006F62C4" w:rsidDel="00E20688">
          <w:rPr>
            <w:rFonts w:ascii="Times New Roman" w:hAnsi="Times New Roman" w:cs="Times New Roman"/>
          </w:rPr>
          <w:delText>Bolded values are statistically significant (P &lt; 0.05). Model</w:delText>
        </w:r>
        <w:r w:rsidDel="00E20688">
          <w:rPr>
            <w:rFonts w:ascii="Times New Roman" w:hAnsi="Times New Roman" w:cs="Times New Roman"/>
          </w:rPr>
          <w:delText>s</w:delText>
        </w:r>
        <w:r w:rsidRPr="006F62C4" w:rsidDel="00E20688">
          <w:rPr>
            <w:rFonts w:ascii="Times New Roman" w:hAnsi="Times New Roman" w:cs="Times New Roman"/>
          </w:rPr>
          <w:delText xml:space="preserve"> adjust for race, center, age at year 15, education and occupation status at year 30</w:delText>
        </w:r>
        <w:r w:rsidDel="00E20688">
          <w:rPr>
            <w:rFonts w:ascii="Times New Roman" w:hAnsi="Times New Roman" w:cs="Times New Roman"/>
          </w:rPr>
          <w:delText xml:space="preserve">, </w:delText>
        </w:r>
        <w:r w:rsidRPr="006F62C4" w:rsidDel="00E20688">
          <w:rPr>
            <w:rFonts w:ascii="Times New Roman" w:hAnsi="Times New Roman" w:cs="Times New Roman"/>
          </w:rPr>
          <w:delText xml:space="preserve">smoking status at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year 15, </w:delText>
        </w:r>
        <w:r w:rsidDel="00E20688">
          <w:rPr>
            <w:rFonts w:ascii="Times New Roman" w:hAnsi="Times New Roman" w:cs="Times New Roman"/>
          </w:rPr>
          <w:delText xml:space="preserve">and </w:delText>
        </w:r>
        <w:r w:rsidRPr="006F62C4" w:rsidDel="00E20688">
          <w:rPr>
            <w:rFonts w:ascii="Times New Roman" w:hAnsi="Times New Roman" w:cs="Times New Roman"/>
          </w:rPr>
          <w:delText xml:space="preserve">family history of diabetes at year 25. </w:delText>
        </w:r>
      </w:del>
    </w:p>
    <w:p w14:paraId="3B9115A3" w14:textId="68A3C7AF" w:rsidR="00C01DD5" w:rsidRPr="006F62C4" w:rsidDel="00E20688" w:rsidRDefault="00C01DD5" w:rsidP="00E20688">
      <w:pPr>
        <w:rPr>
          <w:del w:id="1824" w:author="AppPower" w:date="2023-03-31T10:21:00Z"/>
          <w:rFonts w:ascii="Times New Roman" w:hAnsi="Times New Roman" w:cs="Times New Roman"/>
        </w:rPr>
        <w:pPrChange w:id="1825" w:author="AppPower" w:date="2023-03-31T10:21:00Z">
          <w:pPr>
            <w:spacing w:after="120"/>
          </w:pPr>
        </w:pPrChange>
      </w:pPr>
    </w:p>
    <w:p w14:paraId="3C41A196" w14:textId="6E3063E1" w:rsidR="00C01DD5" w:rsidRPr="006F62C4" w:rsidDel="00E20688" w:rsidRDefault="00C01DD5" w:rsidP="00E20688">
      <w:pPr>
        <w:rPr>
          <w:del w:id="1826" w:author="AppPower" w:date="2023-03-31T10:21:00Z"/>
          <w:rFonts w:ascii="Times New Roman" w:hAnsi="Times New Roman" w:cs="Times New Roman"/>
        </w:rPr>
        <w:pPrChange w:id="1827" w:author="AppPower" w:date="2023-03-31T10:21:00Z">
          <w:pPr>
            <w:spacing w:line="480" w:lineRule="auto"/>
          </w:pPr>
        </w:pPrChange>
      </w:pPr>
    </w:p>
    <w:p w14:paraId="3CE0C771" w14:textId="77777777" w:rsidR="00C01DD5" w:rsidRPr="006F62C4" w:rsidRDefault="00C01DD5" w:rsidP="00E20688">
      <w:pPr>
        <w:rPr>
          <w:rFonts w:ascii="Times New Roman" w:hAnsi="Times New Roman" w:cs="Times New Roman"/>
        </w:rPr>
        <w:pPrChange w:id="1828" w:author="AppPower" w:date="2023-03-31T10:21:00Z">
          <w:pPr>
            <w:spacing w:line="480" w:lineRule="auto"/>
          </w:pPr>
        </w:pPrChange>
      </w:pPr>
    </w:p>
    <w:p w14:paraId="3EFB2A90" w14:textId="77777777" w:rsidR="00295934" w:rsidRDefault="00295934"/>
    <w:sectPr w:rsidR="00295934" w:rsidSect="00E87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56BF70" w14:textId="77777777" w:rsidR="00DF31A0" w:rsidRDefault="00DF31A0" w:rsidP="00E20688">
      <w:pPr>
        <w:spacing w:after="0" w:line="240" w:lineRule="auto"/>
      </w:pPr>
      <w:r>
        <w:separator/>
      </w:r>
    </w:p>
  </w:endnote>
  <w:endnote w:type="continuationSeparator" w:id="0">
    <w:p w14:paraId="1FB74442" w14:textId="77777777" w:rsidR="00DF31A0" w:rsidRDefault="00DF31A0" w:rsidP="00E206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A125C2" w14:textId="77777777" w:rsidR="00DF31A0" w:rsidRDefault="00DF31A0" w:rsidP="00E20688">
      <w:pPr>
        <w:spacing w:after="0" w:line="240" w:lineRule="auto"/>
      </w:pPr>
      <w:r>
        <w:separator/>
      </w:r>
    </w:p>
  </w:footnote>
  <w:footnote w:type="continuationSeparator" w:id="0">
    <w:p w14:paraId="092AA105" w14:textId="77777777" w:rsidR="00DF31A0" w:rsidRDefault="00DF31A0" w:rsidP="00E2068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ppPower">
    <w15:presenceInfo w15:providerId="None" w15:userId="AppPower"/>
  </w15:person>
  <w15:person w15:author="KSE">
    <w15:presenceInfo w15:providerId="None" w15:userId="KS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K0MDS1MLYwMLE0MTRV0lEKTi0uzszPAykwrgUAWYBifywAAAA="/>
  </w:docVars>
  <w:rsids>
    <w:rsidRoot w:val="00C01DD5"/>
    <w:rsid w:val="000B6CB2"/>
    <w:rsid w:val="001203C9"/>
    <w:rsid w:val="00145E4A"/>
    <w:rsid w:val="00154EAB"/>
    <w:rsid w:val="00184C8A"/>
    <w:rsid w:val="001D53B2"/>
    <w:rsid w:val="00295934"/>
    <w:rsid w:val="002965CC"/>
    <w:rsid w:val="002D48B3"/>
    <w:rsid w:val="002F441D"/>
    <w:rsid w:val="003141F0"/>
    <w:rsid w:val="00341863"/>
    <w:rsid w:val="003B30C2"/>
    <w:rsid w:val="003C0A5D"/>
    <w:rsid w:val="00402457"/>
    <w:rsid w:val="004B19BB"/>
    <w:rsid w:val="00543488"/>
    <w:rsid w:val="00585708"/>
    <w:rsid w:val="005F0330"/>
    <w:rsid w:val="006C6293"/>
    <w:rsid w:val="00795D42"/>
    <w:rsid w:val="007B55D2"/>
    <w:rsid w:val="0080614D"/>
    <w:rsid w:val="008D101B"/>
    <w:rsid w:val="009535A3"/>
    <w:rsid w:val="00964677"/>
    <w:rsid w:val="009A010D"/>
    <w:rsid w:val="00A25031"/>
    <w:rsid w:val="00A50C65"/>
    <w:rsid w:val="00A9457E"/>
    <w:rsid w:val="00B02367"/>
    <w:rsid w:val="00B87CCB"/>
    <w:rsid w:val="00C01DD5"/>
    <w:rsid w:val="00C27636"/>
    <w:rsid w:val="00C63E43"/>
    <w:rsid w:val="00C87D75"/>
    <w:rsid w:val="00CD2F04"/>
    <w:rsid w:val="00D6468F"/>
    <w:rsid w:val="00DF31A0"/>
    <w:rsid w:val="00E20688"/>
    <w:rsid w:val="00E62ABB"/>
    <w:rsid w:val="00E856A9"/>
    <w:rsid w:val="00E878CA"/>
    <w:rsid w:val="00F04BDD"/>
    <w:rsid w:val="00F96AF7"/>
    <w:rsid w:val="00FF0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8360D3"/>
  <w15:chartTrackingRefBased/>
  <w15:docId w15:val="{BCEB8E9C-0F20-4290-A857-4C890E822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1DD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C01DD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C01DD5"/>
    <w:rPr>
      <w:rFonts w:ascii="Calibri" w:hAnsi="Calibri" w:cs="Calibri"/>
      <w:noProof/>
    </w:rPr>
  </w:style>
  <w:style w:type="paragraph" w:styleId="a3">
    <w:name w:val="caption"/>
    <w:basedOn w:val="a"/>
    <w:next w:val="a"/>
    <w:uiPriority w:val="35"/>
    <w:unhideWhenUsed/>
    <w:qFormat/>
    <w:rsid w:val="00C01DD5"/>
    <w:pPr>
      <w:spacing w:after="240" w:line="240" w:lineRule="auto"/>
    </w:pPr>
    <w:rPr>
      <w:rFonts w:ascii="Times New Roman" w:eastAsiaTheme="minorHAnsi" w:hAnsi="Times New Roman"/>
      <w:iCs/>
      <w:sz w:val="24"/>
      <w:szCs w:val="18"/>
      <w:lang w:eastAsia="en-US"/>
    </w:rPr>
  </w:style>
  <w:style w:type="paragraph" w:styleId="a4">
    <w:name w:val="Revision"/>
    <w:hidden/>
    <w:uiPriority w:val="99"/>
    <w:semiHidden/>
    <w:rsid w:val="009535A3"/>
    <w:pPr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E2068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20688"/>
  </w:style>
  <w:style w:type="paragraph" w:styleId="a6">
    <w:name w:val="footer"/>
    <w:basedOn w:val="a"/>
    <w:link w:val="Char0"/>
    <w:uiPriority w:val="99"/>
    <w:unhideWhenUsed/>
    <w:rsid w:val="00E206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206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6</Words>
  <Characters>13832</Characters>
  <Application>Microsoft Office Word</Application>
  <DocSecurity>0</DocSecurity>
  <Lines>115</Lines>
  <Paragraphs>3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, Minsuk</dc:creator>
  <cp:keywords/>
  <dc:description/>
  <cp:lastModifiedBy>AppPower</cp:lastModifiedBy>
  <cp:revision>2</cp:revision>
  <dcterms:created xsi:type="dcterms:W3CDTF">2023-03-31T01:21:00Z</dcterms:created>
  <dcterms:modified xsi:type="dcterms:W3CDTF">2023-03-31T01:21:00Z</dcterms:modified>
</cp:coreProperties>
</file>